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D1ABFE" w14:textId="77777777" w:rsidR="00F82A6F" w:rsidRPr="00330A17" w:rsidRDefault="00F82A6F" w:rsidP="00F82A6F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Hlk188293103"/>
      <w:r w:rsidRPr="00330A17">
        <w:rPr>
          <w:rFonts w:ascii="Times New Roman" w:hAnsi="Times New Roman" w:cs="Times New Roman"/>
          <w:b/>
          <w:sz w:val="20"/>
          <w:szCs w:val="20"/>
          <w:lang w:val="en-US"/>
        </w:rPr>
        <w:t>Long-term Adherence and Drug Utilization Patterns Among New Users of Anti-</w:t>
      </w:r>
      <w:proofErr w:type="spellStart"/>
      <w:r w:rsidRPr="00330A17">
        <w:rPr>
          <w:rFonts w:ascii="Times New Roman" w:hAnsi="Times New Roman" w:cs="Times New Roman"/>
          <w:b/>
          <w:sz w:val="20"/>
          <w:szCs w:val="20"/>
          <w:lang w:val="en-US"/>
        </w:rPr>
        <w:t>hyperlipidemic</w:t>
      </w:r>
      <w:proofErr w:type="spellEnd"/>
      <w:r w:rsidRPr="00330A1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Monotherapy: Development of a Risk Prediction Model</w:t>
      </w:r>
    </w:p>
    <w:bookmarkEnd w:id="0"/>
    <w:p w14:paraId="72C019D2" w14:textId="77777777" w:rsidR="00F82A6F" w:rsidRPr="00330A17" w:rsidRDefault="00F82A6F" w:rsidP="00F82A6F">
      <w:pPr>
        <w:spacing w:after="0" w:line="480" w:lineRule="auto"/>
        <w:rPr>
          <w:rFonts w:ascii="Times New Roman" w:eastAsia="SimSun" w:hAnsi="Times New Roman" w:cs="Times New Roman"/>
          <w:b/>
          <w:bCs/>
          <w:kern w:val="32"/>
          <w:sz w:val="20"/>
          <w:szCs w:val="20"/>
          <w:lang w:val="en-US" w:eastAsia="en-US"/>
        </w:rPr>
      </w:pPr>
      <w:r w:rsidRPr="00330A17">
        <w:rPr>
          <w:rFonts w:ascii="Times New Roman" w:eastAsia="SimSun" w:hAnsi="Times New Roman" w:cs="Times New Roman"/>
          <w:b/>
          <w:bCs/>
          <w:kern w:val="32"/>
          <w:sz w:val="20"/>
          <w:szCs w:val="20"/>
          <w:lang w:val="en-US" w:eastAsia="en-US"/>
        </w:rPr>
        <w:t>Running head:</w:t>
      </w:r>
      <w:r w:rsidRPr="00330A17">
        <w:rPr>
          <w:rFonts w:ascii="Times New Roman" w:hAnsi="Times New Roman" w:cs="Times New Roman"/>
          <w:sz w:val="20"/>
          <w:szCs w:val="20"/>
          <w:lang w:val="en-US"/>
        </w:rPr>
        <w:t xml:space="preserve"> Adherence and Drug Patterns of Anti-</w:t>
      </w:r>
      <w:proofErr w:type="spellStart"/>
      <w:r w:rsidRPr="00330A17">
        <w:rPr>
          <w:rFonts w:ascii="Times New Roman" w:hAnsi="Times New Roman" w:cs="Times New Roman"/>
          <w:sz w:val="20"/>
          <w:szCs w:val="20"/>
          <w:lang w:val="en-US"/>
        </w:rPr>
        <w:t>hyperlipidemic</w:t>
      </w:r>
      <w:proofErr w:type="spellEnd"/>
      <w:r w:rsidRPr="00330A17">
        <w:rPr>
          <w:rFonts w:ascii="Times New Roman" w:hAnsi="Times New Roman" w:cs="Times New Roman"/>
          <w:sz w:val="20"/>
          <w:szCs w:val="20"/>
          <w:lang w:val="en-US"/>
        </w:rPr>
        <w:t xml:space="preserve"> monotherapy</w:t>
      </w:r>
    </w:p>
    <w:p w14:paraId="4EAB725E" w14:textId="77777777" w:rsidR="00F82A6F" w:rsidRDefault="00F82A6F" w:rsidP="00F82A6F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24F5B57" w14:textId="77777777" w:rsidR="00F82A6F" w:rsidRPr="00330A17" w:rsidRDefault="00F82A6F" w:rsidP="00F82A6F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30A17">
        <w:rPr>
          <w:rFonts w:ascii="Times New Roman" w:hAnsi="Times New Roman" w:cs="Times New Roman"/>
          <w:sz w:val="20"/>
          <w:szCs w:val="20"/>
          <w:lang w:val="en-US"/>
        </w:rPr>
        <w:t xml:space="preserve">Xuechun Li </w:t>
      </w:r>
      <w:r w:rsidRPr="00330A1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330A17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330A17">
        <w:rPr>
          <w:rFonts w:ascii="Times New Roman" w:hAnsi="Times New Roman" w:cs="Times New Roman"/>
          <w:sz w:val="20"/>
          <w:szCs w:val="20"/>
          <w:lang w:val="en-US"/>
        </w:rPr>
        <w:t>Eelko</w:t>
      </w:r>
      <w:proofErr w:type="spellEnd"/>
      <w:r w:rsidRPr="00330A1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330A17">
        <w:rPr>
          <w:rFonts w:ascii="Times New Roman" w:hAnsi="Times New Roman" w:cs="Times New Roman"/>
          <w:sz w:val="20"/>
          <w:szCs w:val="20"/>
          <w:lang w:val="en-US"/>
        </w:rPr>
        <w:t>Hak</w:t>
      </w:r>
      <w:proofErr w:type="spellEnd"/>
      <w:r w:rsidRPr="00330A1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30A1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330A17">
        <w:rPr>
          <w:rFonts w:ascii="Times New Roman" w:hAnsi="Times New Roman" w:cs="Times New Roman"/>
          <w:sz w:val="20"/>
          <w:szCs w:val="20"/>
          <w:lang w:val="en-US"/>
        </w:rPr>
        <w:t xml:space="preserve">, Jens H J </w:t>
      </w:r>
      <w:proofErr w:type="spellStart"/>
      <w:r w:rsidRPr="00330A17">
        <w:rPr>
          <w:rFonts w:ascii="Times New Roman" w:hAnsi="Times New Roman" w:cs="Times New Roman"/>
          <w:sz w:val="20"/>
          <w:szCs w:val="20"/>
          <w:lang w:val="en-US"/>
        </w:rPr>
        <w:t>Bos</w:t>
      </w:r>
      <w:proofErr w:type="spellEnd"/>
      <w:r w:rsidRPr="00330A1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30A1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330A17">
        <w:rPr>
          <w:rFonts w:ascii="Times New Roman" w:hAnsi="Times New Roman" w:cs="Times New Roman"/>
          <w:sz w:val="20"/>
          <w:szCs w:val="20"/>
          <w:lang w:val="en-US"/>
        </w:rPr>
        <w:t xml:space="preserve">, Catharina C. M. </w:t>
      </w:r>
      <w:proofErr w:type="spellStart"/>
      <w:r w:rsidRPr="00330A17">
        <w:rPr>
          <w:rFonts w:ascii="Times New Roman" w:hAnsi="Times New Roman" w:cs="Times New Roman"/>
          <w:sz w:val="20"/>
          <w:szCs w:val="20"/>
          <w:lang w:val="en-US"/>
        </w:rPr>
        <w:t>Schuiling-Veninga</w:t>
      </w:r>
      <w:proofErr w:type="spellEnd"/>
      <w:r w:rsidRPr="00330A1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30A1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330A17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330A17">
        <w:rPr>
          <w:rFonts w:ascii="Times New Roman" w:hAnsi="Times New Roman" w:cs="Times New Roman"/>
          <w:sz w:val="20"/>
          <w:szCs w:val="20"/>
          <w:lang w:val="en-US"/>
        </w:rPr>
        <w:t>Sumaira</w:t>
      </w:r>
      <w:proofErr w:type="spellEnd"/>
      <w:r w:rsidRPr="00330A1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330A17">
        <w:rPr>
          <w:rFonts w:ascii="Times New Roman" w:hAnsi="Times New Roman" w:cs="Times New Roman"/>
          <w:sz w:val="20"/>
          <w:szCs w:val="20"/>
          <w:lang w:val="en-US"/>
        </w:rPr>
        <w:t>Mubarik</w:t>
      </w:r>
      <w:proofErr w:type="spellEnd"/>
      <w:r w:rsidRPr="00330A1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30A1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</w:p>
    <w:p w14:paraId="596FCE41" w14:textId="77777777" w:rsidR="00F82A6F" w:rsidRPr="00B43021" w:rsidRDefault="00F82A6F" w:rsidP="00F82A6F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302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330A17">
        <w:rPr>
          <w:rFonts w:ascii="Times New Roman" w:hAnsi="Times New Roman" w:cs="Times New Roman"/>
          <w:sz w:val="20"/>
          <w:szCs w:val="20"/>
          <w:lang w:val="en-US"/>
        </w:rPr>
        <w:t xml:space="preserve">University of Groningen, unit </w:t>
      </w:r>
      <w:proofErr w:type="spellStart"/>
      <w:r w:rsidRPr="00330A17">
        <w:rPr>
          <w:rFonts w:ascii="Times New Roman" w:hAnsi="Times New Roman" w:cs="Times New Roman"/>
          <w:sz w:val="20"/>
          <w:szCs w:val="20"/>
          <w:lang w:val="en-US"/>
        </w:rPr>
        <w:t>PharmacoTherapy</w:t>
      </w:r>
      <w:proofErr w:type="spellEnd"/>
      <w:r w:rsidRPr="00330A17">
        <w:rPr>
          <w:rFonts w:ascii="Times New Roman" w:hAnsi="Times New Roman" w:cs="Times New Roman"/>
          <w:sz w:val="20"/>
          <w:szCs w:val="20"/>
          <w:lang w:val="en-US"/>
        </w:rPr>
        <w:t>, -Epidemiology and -Economics, Groningen Research Institute of Pharmacy, 9713 AV Groningen, The Netherlands</w:t>
      </w:r>
    </w:p>
    <w:p w14:paraId="31486F8D" w14:textId="77777777" w:rsidR="00F82A6F" w:rsidRDefault="00F82A6F" w:rsidP="00F82A6F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2EC4931" w14:textId="77777777" w:rsidR="00F82A6F" w:rsidRPr="00330A17" w:rsidRDefault="00F82A6F" w:rsidP="00F82A6F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330A17">
        <w:rPr>
          <w:rFonts w:ascii="Times New Roman" w:hAnsi="Times New Roman" w:cs="Times New Roman"/>
          <w:sz w:val="20"/>
          <w:szCs w:val="20"/>
          <w:lang w:val="en-GB"/>
        </w:rPr>
        <w:t>Correspondence: Xuechun Li, PhD research fellow</w:t>
      </w:r>
    </w:p>
    <w:p w14:paraId="7DC0B5E3" w14:textId="77777777" w:rsidR="00F82A6F" w:rsidRPr="00330A17" w:rsidRDefault="00F82A6F" w:rsidP="00F82A6F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330A17">
        <w:rPr>
          <w:rFonts w:ascii="Times New Roman" w:hAnsi="Times New Roman" w:cs="Times New Roman"/>
          <w:sz w:val="20"/>
          <w:szCs w:val="20"/>
          <w:lang w:val="en-GB"/>
        </w:rPr>
        <w:t>PharmacoTherapy</w:t>
      </w:r>
      <w:proofErr w:type="spellEnd"/>
      <w:r w:rsidRPr="00330A17">
        <w:rPr>
          <w:rFonts w:ascii="Times New Roman" w:hAnsi="Times New Roman" w:cs="Times New Roman"/>
          <w:sz w:val="20"/>
          <w:szCs w:val="20"/>
          <w:lang w:val="en-GB"/>
        </w:rPr>
        <w:t>, -Epidemiology and -Economics, Groningen Research Institute of Pharmacy, University of Groningen, 9713 AV Groningen, The Netherlands</w:t>
      </w:r>
    </w:p>
    <w:p w14:paraId="650EC48B" w14:textId="77777777" w:rsidR="00F82A6F" w:rsidRPr="00330A17" w:rsidRDefault="00F82A6F" w:rsidP="00F82A6F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330A17">
        <w:rPr>
          <w:rFonts w:ascii="Times New Roman" w:hAnsi="Times New Roman" w:cs="Times New Roman"/>
          <w:sz w:val="20"/>
          <w:szCs w:val="20"/>
          <w:lang w:val="en-GB"/>
        </w:rPr>
        <w:t>Tel :</w:t>
      </w:r>
      <w:proofErr w:type="gramEnd"/>
      <w:r w:rsidRPr="00330A17">
        <w:rPr>
          <w:rFonts w:ascii="Times New Roman" w:hAnsi="Times New Roman" w:cs="Times New Roman"/>
          <w:sz w:val="20"/>
          <w:szCs w:val="20"/>
          <w:lang w:val="en-GB"/>
        </w:rPr>
        <w:t xml:space="preserve"> +31 64 901 9602 (mobile)</w:t>
      </w:r>
    </w:p>
    <w:p w14:paraId="0296E4BD" w14:textId="77777777" w:rsidR="00F82A6F" w:rsidRPr="00330A17" w:rsidRDefault="00F82A6F" w:rsidP="00F82A6F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330A17">
        <w:rPr>
          <w:rFonts w:ascii="Times New Roman" w:hAnsi="Times New Roman" w:cs="Times New Roman"/>
          <w:sz w:val="20"/>
          <w:szCs w:val="20"/>
          <w:lang w:val="en-GB"/>
        </w:rPr>
        <w:t>Email :</w:t>
      </w:r>
      <w:proofErr w:type="gramEnd"/>
      <w:r w:rsidRPr="00330A17">
        <w:rPr>
          <w:rFonts w:ascii="Times New Roman" w:hAnsi="Times New Roman" w:cs="Times New Roman"/>
          <w:sz w:val="20"/>
          <w:szCs w:val="20"/>
          <w:lang w:val="en-GB"/>
        </w:rPr>
        <w:t xml:space="preserve"> xuechen.li@rug.nl</w:t>
      </w:r>
    </w:p>
    <w:p w14:paraId="71D1CAC6" w14:textId="77777777" w:rsidR="00F82A6F" w:rsidRPr="00F82A6F" w:rsidRDefault="00F82A6F" w:rsidP="00F82A6F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85CFCE7" w14:textId="77777777" w:rsidR="00F82A6F" w:rsidRPr="008D75B3" w:rsidRDefault="00F82A6F" w:rsidP="00F82A6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8D75B3">
        <w:rPr>
          <w:rFonts w:ascii="Times New Roman" w:hAnsi="Times New Roman" w:cs="Times New Roman"/>
          <w:sz w:val="20"/>
          <w:szCs w:val="20"/>
        </w:rPr>
        <w:t>Eelko</w:t>
      </w:r>
      <w:proofErr w:type="spellEnd"/>
      <w:r w:rsidRPr="008D75B3">
        <w:rPr>
          <w:rFonts w:ascii="Times New Roman" w:hAnsi="Times New Roman" w:cs="Times New Roman"/>
          <w:sz w:val="20"/>
          <w:szCs w:val="20"/>
        </w:rPr>
        <w:t xml:space="preserve"> Hak: e.hak@rug.nl</w:t>
      </w:r>
    </w:p>
    <w:p w14:paraId="425EF4C6" w14:textId="77777777" w:rsidR="00F82A6F" w:rsidRPr="00F744FD" w:rsidRDefault="00F82A6F" w:rsidP="00F82A6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744FD">
        <w:rPr>
          <w:rFonts w:ascii="Times New Roman" w:hAnsi="Times New Roman" w:cs="Times New Roman"/>
          <w:sz w:val="20"/>
          <w:szCs w:val="20"/>
        </w:rPr>
        <w:t xml:space="preserve">Jens H J Bos: h.j.bos@rug.nl   </w:t>
      </w:r>
    </w:p>
    <w:p w14:paraId="4FE11503" w14:textId="77777777" w:rsidR="00F82A6F" w:rsidRPr="00F744FD" w:rsidRDefault="00F82A6F" w:rsidP="00F82A6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744FD">
        <w:rPr>
          <w:rFonts w:ascii="Times New Roman" w:hAnsi="Times New Roman" w:cs="Times New Roman"/>
          <w:sz w:val="20"/>
          <w:szCs w:val="20"/>
        </w:rPr>
        <w:t>Catharina C. M. Schuiling-</w:t>
      </w:r>
      <w:proofErr w:type="spellStart"/>
      <w:r w:rsidRPr="00F744FD">
        <w:rPr>
          <w:rFonts w:ascii="Times New Roman" w:hAnsi="Times New Roman" w:cs="Times New Roman"/>
          <w:sz w:val="20"/>
          <w:szCs w:val="20"/>
        </w:rPr>
        <w:t>Veninga</w:t>
      </w:r>
      <w:proofErr w:type="spellEnd"/>
      <w:r w:rsidRPr="00F744FD">
        <w:rPr>
          <w:rFonts w:ascii="Times New Roman" w:hAnsi="Times New Roman" w:cs="Times New Roman"/>
          <w:sz w:val="20"/>
          <w:szCs w:val="20"/>
        </w:rPr>
        <w:t>: c.c.m.schuiling-veninga@rug.nl</w:t>
      </w:r>
    </w:p>
    <w:p w14:paraId="08F00011" w14:textId="77777777" w:rsidR="00F82A6F" w:rsidRPr="008D75B3" w:rsidRDefault="00F82A6F" w:rsidP="00F82A6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8D75B3">
        <w:rPr>
          <w:rFonts w:ascii="Times New Roman" w:hAnsi="Times New Roman" w:cs="Times New Roman"/>
          <w:sz w:val="20"/>
          <w:szCs w:val="20"/>
        </w:rPr>
        <w:t>Sumaira</w:t>
      </w:r>
      <w:proofErr w:type="spellEnd"/>
      <w:r w:rsidRPr="008D75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D75B3">
        <w:rPr>
          <w:rFonts w:ascii="Times New Roman" w:hAnsi="Times New Roman" w:cs="Times New Roman"/>
          <w:sz w:val="20"/>
          <w:szCs w:val="20"/>
        </w:rPr>
        <w:t>Mubarik</w:t>
      </w:r>
      <w:proofErr w:type="spellEnd"/>
      <w:r w:rsidRPr="008D75B3">
        <w:rPr>
          <w:rFonts w:ascii="Times New Roman" w:hAnsi="Times New Roman" w:cs="Times New Roman"/>
          <w:sz w:val="20"/>
          <w:szCs w:val="20"/>
        </w:rPr>
        <w:t>: s.mubarik@rug.nl</w:t>
      </w:r>
    </w:p>
    <w:p w14:paraId="7A3F35D5" w14:textId="77777777" w:rsidR="00F82A6F" w:rsidRPr="002512E1" w:rsidRDefault="00F82A6F" w:rsidP="00F82A6F">
      <w:pPr>
        <w:spacing w:after="0" w:line="480" w:lineRule="auto"/>
        <w:rPr>
          <w:rFonts w:ascii="Times New Roman" w:eastAsia="SimSun" w:hAnsi="Times New Roman" w:cs="Times New Roman"/>
          <w:b/>
          <w:bCs/>
          <w:kern w:val="32"/>
          <w:sz w:val="20"/>
          <w:szCs w:val="20"/>
          <w:lang w:eastAsia="en-US"/>
        </w:rPr>
      </w:pPr>
      <w:r w:rsidRPr="002512E1">
        <w:rPr>
          <w:rFonts w:ascii="Times New Roman" w:eastAsia="SimSun" w:hAnsi="Times New Roman" w:cs="Times New Roman"/>
          <w:b/>
          <w:bCs/>
          <w:kern w:val="32"/>
          <w:sz w:val="20"/>
          <w:szCs w:val="20"/>
          <w:lang w:eastAsia="en-US"/>
        </w:rPr>
        <w:t>ORCID</w:t>
      </w:r>
    </w:p>
    <w:p w14:paraId="66012C48" w14:textId="77777777" w:rsidR="00F82A6F" w:rsidRPr="00826D51" w:rsidRDefault="00F82A6F" w:rsidP="00F82A6F">
      <w:pPr>
        <w:spacing w:after="0" w:line="480" w:lineRule="auto"/>
        <w:rPr>
          <w:rFonts w:ascii="Times New Roman" w:eastAsia="SimSun" w:hAnsi="Times New Roman" w:cs="Times New Roman"/>
          <w:bCs/>
          <w:kern w:val="32"/>
          <w:sz w:val="20"/>
          <w:szCs w:val="20"/>
          <w:lang w:eastAsia="en-US"/>
        </w:rPr>
      </w:pPr>
      <w:r w:rsidRPr="00826D51">
        <w:rPr>
          <w:rFonts w:ascii="Times New Roman" w:eastAsia="SimSun" w:hAnsi="Times New Roman" w:cs="Times New Roman"/>
          <w:bCs/>
          <w:kern w:val="32"/>
          <w:sz w:val="20"/>
          <w:szCs w:val="20"/>
          <w:lang w:eastAsia="en-US"/>
        </w:rPr>
        <w:t>Xuechun Li, 0000-0003-2175-8307</w:t>
      </w:r>
    </w:p>
    <w:p w14:paraId="560CA264" w14:textId="77777777" w:rsidR="00F82A6F" w:rsidRPr="00826D51" w:rsidRDefault="00F82A6F" w:rsidP="00F82A6F">
      <w:pPr>
        <w:spacing w:after="0" w:line="480" w:lineRule="auto"/>
        <w:rPr>
          <w:rFonts w:ascii="Times New Roman" w:eastAsia="SimSun" w:hAnsi="Times New Roman" w:cs="Times New Roman"/>
          <w:bCs/>
          <w:kern w:val="32"/>
          <w:sz w:val="20"/>
          <w:szCs w:val="20"/>
          <w:lang w:eastAsia="en-US"/>
        </w:rPr>
      </w:pPr>
      <w:proofErr w:type="spellStart"/>
      <w:r w:rsidRPr="00826D51">
        <w:rPr>
          <w:rFonts w:ascii="Times New Roman" w:eastAsia="SimSun" w:hAnsi="Times New Roman" w:cs="Times New Roman"/>
          <w:bCs/>
          <w:kern w:val="32"/>
          <w:sz w:val="20"/>
          <w:szCs w:val="20"/>
          <w:lang w:eastAsia="en-US"/>
        </w:rPr>
        <w:t>Eelko</w:t>
      </w:r>
      <w:proofErr w:type="spellEnd"/>
      <w:r w:rsidRPr="00826D51">
        <w:rPr>
          <w:rFonts w:ascii="Times New Roman" w:eastAsia="SimSun" w:hAnsi="Times New Roman" w:cs="Times New Roman"/>
          <w:bCs/>
          <w:kern w:val="32"/>
          <w:sz w:val="20"/>
          <w:szCs w:val="20"/>
          <w:lang w:eastAsia="en-US"/>
        </w:rPr>
        <w:t xml:space="preserve"> Hak, 0000-0003-0849-7210</w:t>
      </w:r>
    </w:p>
    <w:p w14:paraId="3DBEC72C" w14:textId="77777777" w:rsidR="00F82A6F" w:rsidRPr="00F744FD" w:rsidRDefault="00F82A6F" w:rsidP="00F82A6F">
      <w:pPr>
        <w:spacing w:after="0" w:line="480" w:lineRule="auto"/>
        <w:rPr>
          <w:rFonts w:ascii="Times New Roman" w:eastAsia="SimSun" w:hAnsi="Times New Roman" w:cs="Times New Roman"/>
          <w:bCs/>
          <w:kern w:val="32"/>
          <w:sz w:val="20"/>
          <w:szCs w:val="20"/>
          <w:lang w:eastAsia="en-US"/>
        </w:rPr>
      </w:pPr>
      <w:r w:rsidRPr="00F744FD">
        <w:rPr>
          <w:rFonts w:ascii="Times New Roman" w:eastAsia="SimSun" w:hAnsi="Times New Roman" w:cs="Times New Roman"/>
          <w:bCs/>
          <w:kern w:val="32"/>
          <w:sz w:val="20"/>
          <w:szCs w:val="20"/>
          <w:lang w:eastAsia="en-US"/>
        </w:rPr>
        <w:t xml:space="preserve">Jens H J Bos, 0000-0001-9209-7564   </w:t>
      </w:r>
    </w:p>
    <w:p w14:paraId="5AEBAB97" w14:textId="77777777" w:rsidR="00F82A6F" w:rsidRPr="003D64CF" w:rsidRDefault="00F82A6F" w:rsidP="00F82A6F">
      <w:pPr>
        <w:spacing w:after="0" w:line="480" w:lineRule="auto"/>
        <w:rPr>
          <w:rFonts w:ascii="Times New Roman" w:eastAsia="SimSun" w:hAnsi="Times New Roman" w:cs="Times New Roman"/>
          <w:bCs/>
          <w:kern w:val="32"/>
          <w:sz w:val="20"/>
          <w:szCs w:val="20"/>
          <w:lang w:val="en-US" w:eastAsia="en-US"/>
        </w:rPr>
      </w:pPr>
      <w:r w:rsidRPr="00826D51">
        <w:rPr>
          <w:rFonts w:ascii="Times New Roman" w:eastAsia="SimSun" w:hAnsi="Times New Roman" w:cs="Times New Roman"/>
          <w:bCs/>
          <w:kern w:val="32"/>
          <w:sz w:val="20"/>
          <w:szCs w:val="20"/>
          <w:lang w:val="en-US" w:eastAsia="en-US"/>
        </w:rPr>
        <w:t xml:space="preserve">Catharina C. M. </w:t>
      </w:r>
      <w:proofErr w:type="spellStart"/>
      <w:r w:rsidRPr="00826D51">
        <w:rPr>
          <w:rFonts w:ascii="Times New Roman" w:eastAsia="SimSun" w:hAnsi="Times New Roman" w:cs="Times New Roman"/>
          <w:bCs/>
          <w:kern w:val="32"/>
          <w:sz w:val="20"/>
          <w:szCs w:val="20"/>
          <w:lang w:val="en-US" w:eastAsia="en-US"/>
        </w:rPr>
        <w:t>Schuiling-Veninga</w:t>
      </w:r>
      <w:proofErr w:type="spellEnd"/>
      <w:r w:rsidRPr="00826D51">
        <w:rPr>
          <w:rFonts w:ascii="Times New Roman" w:eastAsia="SimSun" w:hAnsi="Times New Roman" w:cs="Times New Roman"/>
          <w:bCs/>
          <w:kern w:val="32"/>
          <w:sz w:val="20"/>
          <w:szCs w:val="20"/>
          <w:lang w:val="en-US" w:eastAsia="en-US"/>
        </w:rPr>
        <w:t>, 0000-0002-8527-2608</w:t>
      </w:r>
    </w:p>
    <w:p w14:paraId="2EA753E9" w14:textId="0B20DD18" w:rsidR="000E6B8E" w:rsidRDefault="00F82A6F" w:rsidP="00F82A6F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  <w:sectPr w:rsidR="000E6B8E" w:rsidSect="000E6B8E">
          <w:pgSz w:w="11906" w:h="16838"/>
          <w:pgMar w:top="1701" w:right="1701" w:bottom="1701" w:left="1701" w:header="709" w:footer="709" w:gutter="0"/>
          <w:cols w:space="708"/>
          <w:docGrid w:linePitch="360"/>
        </w:sectPr>
      </w:pPr>
      <w:proofErr w:type="spellStart"/>
      <w:r w:rsidRPr="00421938">
        <w:rPr>
          <w:rFonts w:ascii="Times New Roman" w:eastAsia="SimSun" w:hAnsi="Times New Roman" w:cs="Times New Roman"/>
          <w:bCs/>
          <w:kern w:val="32"/>
          <w:sz w:val="20"/>
          <w:szCs w:val="20"/>
          <w:lang w:val="en-US" w:eastAsia="en-US"/>
        </w:rPr>
        <w:t>Sumaira</w:t>
      </w:r>
      <w:proofErr w:type="spellEnd"/>
      <w:r w:rsidRPr="00421938">
        <w:rPr>
          <w:rFonts w:ascii="Times New Roman" w:eastAsia="SimSun" w:hAnsi="Times New Roman" w:cs="Times New Roman"/>
          <w:bCs/>
          <w:kern w:val="32"/>
          <w:sz w:val="20"/>
          <w:szCs w:val="20"/>
          <w:lang w:val="en-US" w:eastAsia="en-US"/>
        </w:rPr>
        <w:t xml:space="preserve"> </w:t>
      </w:r>
      <w:proofErr w:type="spellStart"/>
      <w:r w:rsidRPr="00421938">
        <w:rPr>
          <w:rFonts w:ascii="Times New Roman" w:eastAsia="SimSun" w:hAnsi="Times New Roman" w:cs="Times New Roman"/>
          <w:bCs/>
          <w:kern w:val="32"/>
          <w:sz w:val="20"/>
          <w:szCs w:val="20"/>
          <w:lang w:val="en-US" w:eastAsia="en-US"/>
        </w:rPr>
        <w:t>Mubarik</w:t>
      </w:r>
      <w:proofErr w:type="spellEnd"/>
      <w:r w:rsidRPr="00421938">
        <w:rPr>
          <w:rFonts w:ascii="Times New Roman" w:eastAsia="SimSun" w:hAnsi="Times New Roman" w:cs="Times New Roman"/>
          <w:bCs/>
          <w:kern w:val="32"/>
          <w:sz w:val="20"/>
          <w:szCs w:val="20"/>
          <w:lang w:val="en-US" w:eastAsia="en-US"/>
        </w:rPr>
        <w:t>, 0000-0001-6041-1061</w:t>
      </w:r>
    </w:p>
    <w:p w14:paraId="51673B3C" w14:textId="72D699A4" w:rsidR="00030D23" w:rsidRPr="00030D23" w:rsidRDefault="00030D23" w:rsidP="00030D23">
      <w:pPr>
        <w:spacing w:line="480" w:lineRule="auto"/>
        <w:ind w:left="360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30D23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table 1. </w:t>
      </w:r>
      <w:r w:rsidRPr="00030D23">
        <w:rPr>
          <w:rFonts w:ascii="Times New Roman" w:hAnsi="Times New Roman" w:cs="Times New Roman"/>
          <w:sz w:val="20"/>
          <w:szCs w:val="20"/>
          <w:lang w:val="en-US"/>
        </w:rPr>
        <w:t xml:space="preserve">Adherence description in patients on original </w:t>
      </w:r>
      <w:proofErr w:type="spellStart"/>
      <w:r w:rsidRPr="00030D23">
        <w:rPr>
          <w:rFonts w:ascii="Times New Roman" w:hAnsi="Times New Roman" w:cs="Times New Roman"/>
          <w:sz w:val="20"/>
          <w:szCs w:val="20"/>
          <w:lang w:val="en-US"/>
        </w:rPr>
        <w:t>antihyperlipidemic</w:t>
      </w:r>
      <w:proofErr w:type="spellEnd"/>
      <w:r w:rsidRPr="00030D23">
        <w:rPr>
          <w:rFonts w:ascii="Times New Roman" w:hAnsi="Times New Roman" w:cs="Times New Roman"/>
          <w:sz w:val="20"/>
          <w:szCs w:val="20"/>
          <w:lang w:val="en-US"/>
        </w:rPr>
        <w:t xml:space="preserve"> monotherapy exceeding 1 year to 10 year</w:t>
      </w:r>
      <w:r w:rsidR="00F91C4F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030D23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leGrid3"/>
        <w:tblW w:w="5000" w:type="pct"/>
        <w:tblLook w:val="04A0" w:firstRow="1" w:lastRow="0" w:firstColumn="1" w:lastColumn="0" w:noHBand="0" w:noVBand="1"/>
      </w:tblPr>
      <w:tblGrid>
        <w:gridCol w:w="776"/>
        <w:gridCol w:w="653"/>
        <w:gridCol w:w="957"/>
        <w:gridCol w:w="992"/>
        <w:gridCol w:w="1027"/>
        <w:gridCol w:w="913"/>
        <w:gridCol w:w="913"/>
        <w:gridCol w:w="722"/>
        <w:gridCol w:w="945"/>
        <w:gridCol w:w="957"/>
        <w:gridCol w:w="992"/>
        <w:gridCol w:w="1027"/>
        <w:gridCol w:w="913"/>
        <w:gridCol w:w="913"/>
        <w:gridCol w:w="726"/>
      </w:tblGrid>
      <w:tr w:rsidR="00030D23" w:rsidRPr="00030D23" w14:paraId="2EBCE762" w14:textId="77777777" w:rsidTr="00D53664">
        <w:tc>
          <w:tcPr>
            <w:tcW w:w="285" w:type="pct"/>
          </w:tcPr>
          <w:p w14:paraId="00585F24" w14:textId="77777777" w:rsidR="00030D23" w:rsidRPr="00030D23" w:rsidRDefault="00030D23" w:rsidP="00030D23">
            <w:pPr>
              <w:contextualSpacing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GB" w:eastAsia="en-US"/>
                <w14:ligatures w14:val="standardContextual"/>
              </w:rPr>
            </w:pPr>
          </w:p>
        </w:tc>
        <w:tc>
          <w:tcPr>
            <w:tcW w:w="2303" w:type="pct"/>
            <w:gridSpan w:val="7"/>
          </w:tcPr>
          <w:p w14:paraId="5946A299" w14:textId="77777777" w:rsidR="00030D23" w:rsidRPr="00030D23" w:rsidRDefault="00030D23" w:rsidP="00030D23">
            <w:pPr>
              <w:contextualSpacing/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val="en-GB" w:eastAsia="en-US"/>
                <w14:ligatures w14:val="standardContextual"/>
              </w:rPr>
            </w:pPr>
            <w:r w:rsidRPr="00030D23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val="en-GB" w:eastAsia="en-US"/>
                <w14:ligatures w14:val="standardContextual"/>
              </w:rPr>
              <w:t>Average adherence</w:t>
            </w:r>
          </w:p>
        </w:tc>
        <w:tc>
          <w:tcPr>
            <w:tcW w:w="343" w:type="pct"/>
          </w:tcPr>
          <w:p w14:paraId="05D89C1B" w14:textId="60264B11" w:rsidR="00030D23" w:rsidRPr="00030D23" w:rsidRDefault="0069278C" w:rsidP="00030D23">
            <w:pPr>
              <w:contextualSpacing/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val="en-GB" w:eastAsia="en-US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val="en-GB" w:eastAsia="en-US"/>
                <w14:ligatures w14:val="standardContextual"/>
              </w:rPr>
              <w:t>P</w:t>
            </w:r>
            <w:r w:rsidRPr="0069278C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val="en-GB" w:eastAsia="en-US"/>
                <w14:ligatures w14:val="standardContextual"/>
              </w:rPr>
              <w:t>revalence of high adherence</w:t>
            </w:r>
            <w:r w:rsidRPr="0069278C" w:rsidDel="0069278C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val="en-GB" w:eastAsia="en-US"/>
                <w14:ligatures w14:val="standardContextual"/>
              </w:rPr>
              <w:t xml:space="preserve"> </w:t>
            </w:r>
          </w:p>
        </w:tc>
        <w:tc>
          <w:tcPr>
            <w:tcW w:w="381" w:type="pct"/>
          </w:tcPr>
          <w:p w14:paraId="61E97579" w14:textId="77777777" w:rsidR="00030D23" w:rsidRPr="00030D23" w:rsidRDefault="00030D23" w:rsidP="00030D23">
            <w:pPr>
              <w:contextualSpacing/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val="en-GB" w:eastAsia="en-US"/>
                <w14:ligatures w14:val="standardContextual"/>
              </w:rPr>
            </w:pPr>
          </w:p>
        </w:tc>
        <w:tc>
          <w:tcPr>
            <w:tcW w:w="358" w:type="pct"/>
          </w:tcPr>
          <w:p w14:paraId="544C8F9A" w14:textId="77777777" w:rsidR="00030D23" w:rsidRPr="00030D23" w:rsidRDefault="00030D23" w:rsidP="00030D23">
            <w:pPr>
              <w:contextualSpacing/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val="en-GB" w:eastAsia="en-US"/>
                <w14:ligatures w14:val="standardContextual"/>
              </w:rPr>
            </w:pPr>
          </w:p>
        </w:tc>
        <w:tc>
          <w:tcPr>
            <w:tcW w:w="384" w:type="pct"/>
          </w:tcPr>
          <w:p w14:paraId="182DEF53" w14:textId="77777777" w:rsidR="00030D23" w:rsidRPr="00030D23" w:rsidRDefault="00030D23" w:rsidP="00030D23">
            <w:pPr>
              <w:contextualSpacing/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val="en-GB" w:eastAsia="en-US"/>
                <w14:ligatures w14:val="standardContextual"/>
              </w:rPr>
            </w:pPr>
          </w:p>
        </w:tc>
        <w:tc>
          <w:tcPr>
            <w:tcW w:w="343" w:type="pct"/>
          </w:tcPr>
          <w:p w14:paraId="3542F79A" w14:textId="77777777" w:rsidR="00030D23" w:rsidRPr="00030D23" w:rsidRDefault="00030D23" w:rsidP="00030D23">
            <w:pPr>
              <w:contextualSpacing/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val="en-GB" w:eastAsia="en-US"/>
                <w14:ligatures w14:val="standardContextual"/>
              </w:rPr>
            </w:pPr>
          </w:p>
        </w:tc>
        <w:tc>
          <w:tcPr>
            <w:tcW w:w="334" w:type="pct"/>
          </w:tcPr>
          <w:p w14:paraId="6521AE7A" w14:textId="77777777" w:rsidR="00030D23" w:rsidRPr="00030D23" w:rsidRDefault="00030D23" w:rsidP="00030D23">
            <w:pPr>
              <w:contextualSpacing/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val="en-GB" w:eastAsia="en-US"/>
                <w14:ligatures w14:val="standardContextual"/>
              </w:rPr>
            </w:pPr>
          </w:p>
        </w:tc>
        <w:tc>
          <w:tcPr>
            <w:tcW w:w="269" w:type="pct"/>
          </w:tcPr>
          <w:p w14:paraId="582F6EDD" w14:textId="77777777" w:rsidR="00030D23" w:rsidRPr="00030D23" w:rsidRDefault="00030D23" w:rsidP="00030D23">
            <w:pPr>
              <w:contextualSpacing/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val="en-GB" w:eastAsia="en-US"/>
                <w14:ligatures w14:val="standardContextual"/>
              </w:rPr>
            </w:pPr>
          </w:p>
        </w:tc>
      </w:tr>
      <w:tr w:rsidR="00030D23" w:rsidRPr="00030D23" w14:paraId="427D358E" w14:textId="77777777" w:rsidTr="00D53664">
        <w:tc>
          <w:tcPr>
            <w:tcW w:w="285" w:type="pct"/>
          </w:tcPr>
          <w:p w14:paraId="20055EF0" w14:textId="77777777" w:rsidR="00030D23" w:rsidRPr="00030D23" w:rsidRDefault="00030D23" w:rsidP="00030D23">
            <w:pPr>
              <w:contextualSpacing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GB" w:eastAsia="en-US"/>
                <w14:ligatures w14:val="standardContextual"/>
              </w:rPr>
            </w:pPr>
          </w:p>
        </w:tc>
        <w:tc>
          <w:tcPr>
            <w:tcW w:w="234" w:type="pct"/>
          </w:tcPr>
          <w:p w14:paraId="0917E9D8" w14:textId="77777777" w:rsidR="00030D23" w:rsidRPr="00030D23" w:rsidRDefault="00030D23" w:rsidP="00030D23">
            <w:pPr>
              <w:contextualSpacing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GB" w:eastAsia="en-US"/>
                <w14:ligatures w14:val="standardContextual"/>
              </w:rPr>
            </w:pPr>
            <w:r w:rsidRPr="00030D23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GB" w:eastAsia="en-US"/>
                <w14:ligatures w14:val="standardContextual"/>
              </w:rPr>
              <w:t>overall</w:t>
            </w:r>
          </w:p>
        </w:tc>
        <w:tc>
          <w:tcPr>
            <w:tcW w:w="381" w:type="pct"/>
            <w:vAlign w:val="bottom"/>
          </w:tcPr>
          <w:p w14:paraId="7572AFF9" w14:textId="77777777" w:rsidR="00030D23" w:rsidRPr="00030D23" w:rsidRDefault="00030D23" w:rsidP="00030D23">
            <w:pPr>
              <w:contextualSpacing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GB" w:eastAsia="en-US"/>
                <w14:ligatures w14:val="standardContextual"/>
              </w:rPr>
            </w:pPr>
            <w:proofErr w:type="spell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mvastatin</w:t>
            </w:r>
            <w:proofErr w:type="spellEnd"/>
          </w:p>
        </w:tc>
        <w:tc>
          <w:tcPr>
            <w:tcW w:w="358" w:type="pct"/>
            <w:vAlign w:val="bottom"/>
          </w:tcPr>
          <w:p w14:paraId="4BD5DF9D" w14:textId="77777777" w:rsidR="00030D23" w:rsidRPr="00030D23" w:rsidRDefault="00030D23" w:rsidP="00030D23">
            <w:pPr>
              <w:contextualSpacing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GB" w:eastAsia="en-US"/>
                <w14:ligatures w14:val="standardContextual"/>
              </w:rPr>
            </w:pPr>
            <w:proofErr w:type="spell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orvastatin</w:t>
            </w:r>
            <w:proofErr w:type="spell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84" w:type="pct"/>
            <w:vAlign w:val="bottom"/>
          </w:tcPr>
          <w:p w14:paraId="66F0631F" w14:textId="77777777" w:rsidR="00030D23" w:rsidRPr="00030D23" w:rsidRDefault="00030D23" w:rsidP="00030D23">
            <w:pPr>
              <w:contextualSpacing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GB" w:eastAsia="en-US"/>
                <w14:ligatures w14:val="standardContextual"/>
              </w:rPr>
            </w:pPr>
            <w:proofErr w:type="spell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uvastatin</w:t>
            </w:r>
            <w:proofErr w:type="spellEnd"/>
          </w:p>
        </w:tc>
        <w:tc>
          <w:tcPr>
            <w:tcW w:w="343" w:type="pct"/>
            <w:vAlign w:val="bottom"/>
          </w:tcPr>
          <w:p w14:paraId="2F179B57" w14:textId="77777777" w:rsidR="00030D23" w:rsidRPr="00030D23" w:rsidRDefault="00030D23" w:rsidP="00030D23">
            <w:pPr>
              <w:contextualSpacing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GB" w:eastAsia="en-US"/>
                <w14:ligatures w14:val="standardContextual"/>
              </w:rPr>
            </w:pPr>
            <w:proofErr w:type="spell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avastatin</w:t>
            </w:r>
            <w:proofErr w:type="spell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34" w:type="pct"/>
            <w:vAlign w:val="bottom"/>
          </w:tcPr>
          <w:p w14:paraId="37AF34D8" w14:textId="77777777" w:rsidR="00030D23" w:rsidRPr="00030D23" w:rsidRDefault="00030D23" w:rsidP="00030D23">
            <w:pPr>
              <w:contextualSpacing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GB" w:eastAsia="en-US"/>
                <w14:ligatures w14:val="standardContextual"/>
              </w:rPr>
            </w:pPr>
            <w:proofErr w:type="spell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uvastatin</w:t>
            </w:r>
            <w:proofErr w:type="spellEnd"/>
          </w:p>
        </w:tc>
        <w:tc>
          <w:tcPr>
            <w:tcW w:w="269" w:type="pct"/>
            <w:vAlign w:val="bottom"/>
          </w:tcPr>
          <w:p w14:paraId="578B0CF2" w14:textId="77777777" w:rsidR="00030D23" w:rsidRPr="00030D23" w:rsidRDefault="00030D23" w:rsidP="00030D23">
            <w:pPr>
              <w:contextualSpacing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GB" w:eastAsia="en-US"/>
                <w14:ligatures w14:val="standardContextual"/>
              </w:rPr>
            </w:pPr>
            <w:proofErr w:type="spell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brates</w:t>
            </w:r>
            <w:proofErr w:type="spell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43" w:type="pct"/>
          </w:tcPr>
          <w:p w14:paraId="0C7C8EE3" w14:textId="77777777" w:rsidR="00030D23" w:rsidRPr="00030D23" w:rsidRDefault="00030D23" w:rsidP="00030D23">
            <w:pPr>
              <w:contextualSpacing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GB" w:eastAsia="en-US"/>
                <w14:ligatures w14:val="standardContextual"/>
              </w:rPr>
            </w:pPr>
            <w:r w:rsidRPr="00030D23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GB" w:eastAsia="en-US"/>
                <w14:ligatures w14:val="standardContextual"/>
              </w:rPr>
              <w:t>overall</w:t>
            </w:r>
          </w:p>
        </w:tc>
        <w:tc>
          <w:tcPr>
            <w:tcW w:w="381" w:type="pct"/>
            <w:vAlign w:val="bottom"/>
          </w:tcPr>
          <w:p w14:paraId="21824E51" w14:textId="77777777" w:rsidR="00030D23" w:rsidRPr="00030D23" w:rsidRDefault="00030D23" w:rsidP="00030D23">
            <w:pPr>
              <w:contextualSpacing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GB" w:eastAsia="en-US"/>
                <w14:ligatures w14:val="standardContextual"/>
              </w:rPr>
            </w:pPr>
            <w:proofErr w:type="spell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mvastatin</w:t>
            </w:r>
            <w:proofErr w:type="spellEnd"/>
          </w:p>
        </w:tc>
        <w:tc>
          <w:tcPr>
            <w:tcW w:w="358" w:type="pct"/>
            <w:vAlign w:val="bottom"/>
          </w:tcPr>
          <w:p w14:paraId="1F034794" w14:textId="77777777" w:rsidR="00030D23" w:rsidRPr="00030D23" w:rsidRDefault="00030D23" w:rsidP="00030D23">
            <w:pPr>
              <w:contextualSpacing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GB" w:eastAsia="en-US"/>
                <w14:ligatures w14:val="standardContextual"/>
              </w:rPr>
            </w:pPr>
            <w:proofErr w:type="spell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orvastatin</w:t>
            </w:r>
            <w:proofErr w:type="spell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84" w:type="pct"/>
            <w:vAlign w:val="bottom"/>
          </w:tcPr>
          <w:p w14:paraId="5BDDBD8C" w14:textId="77777777" w:rsidR="00030D23" w:rsidRPr="00030D23" w:rsidRDefault="00030D23" w:rsidP="00030D23">
            <w:pPr>
              <w:contextualSpacing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GB" w:eastAsia="en-US"/>
                <w14:ligatures w14:val="standardContextual"/>
              </w:rPr>
            </w:pPr>
            <w:proofErr w:type="spell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uvastatin</w:t>
            </w:r>
            <w:proofErr w:type="spellEnd"/>
          </w:p>
        </w:tc>
        <w:tc>
          <w:tcPr>
            <w:tcW w:w="343" w:type="pct"/>
            <w:vAlign w:val="bottom"/>
          </w:tcPr>
          <w:p w14:paraId="64BD9A52" w14:textId="77777777" w:rsidR="00030D23" w:rsidRPr="00030D23" w:rsidRDefault="00030D23" w:rsidP="00030D23">
            <w:pPr>
              <w:contextualSpacing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GB" w:eastAsia="en-US"/>
                <w14:ligatures w14:val="standardContextual"/>
              </w:rPr>
            </w:pPr>
            <w:proofErr w:type="spell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avastatin</w:t>
            </w:r>
            <w:proofErr w:type="spell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34" w:type="pct"/>
            <w:vAlign w:val="bottom"/>
          </w:tcPr>
          <w:p w14:paraId="58D61C4C" w14:textId="77777777" w:rsidR="00030D23" w:rsidRPr="00030D23" w:rsidRDefault="00030D23" w:rsidP="00030D23">
            <w:pPr>
              <w:contextualSpacing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GB" w:eastAsia="en-US"/>
                <w14:ligatures w14:val="standardContextual"/>
              </w:rPr>
            </w:pPr>
            <w:proofErr w:type="spell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uvastatin</w:t>
            </w:r>
            <w:proofErr w:type="spellEnd"/>
          </w:p>
        </w:tc>
        <w:tc>
          <w:tcPr>
            <w:tcW w:w="269" w:type="pct"/>
            <w:vAlign w:val="bottom"/>
          </w:tcPr>
          <w:p w14:paraId="290867A7" w14:textId="77777777" w:rsidR="00030D23" w:rsidRPr="00030D23" w:rsidRDefault="00030D23" w:rsidP="00030D23">
            <w:pPr>
              <w:contextualSpacing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GB" w:eastAsia="en-US"/>
                <w14:ligatures w14:val="standardContextual"/>
              </w:rPr>
            </w:pPr>
            <w:proofErr w:type="spell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brates</w:t>
            </w:r>
            <w:proofErr w:type="spell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030D23" w:rsidRPr="00030D23" w14:paraId="4BE4E2E7" w14:textId="77777777" w:rsidTr="00D53664">
        <w:trPr>
          <w:trHeight w:val="54"/>
        </w:trPr>
        <w:tc>
          <w:tcPr>
            <w:tcW w:w="285" w:type="pct"/>
          </w:tcPr>
          <w:p w14:paraId="587C51CA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year, n=13270</w:t>
            </w:r>
          </w:p>
        </w:tc>
        <w:tc>
          <w:tcPr>
            <w:tcW w:w="234" w:type="pct"/>
          </w:tcPr>
          <w:p w14:paraId="345A9DFB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)</w:t>
            </w:r>
          </w:p>
        </w:tc>
        <w:tc>
          <w:tcPr>
            <w:tcW w:w="381" w:type="pct"/>
            <w:vAlign w:val="center"/>
          </w:tcPr>
          <w:p w14:paraId="136B79BB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)</w:t>
            </w:r>
          </w:p>
        </w:tc>
        <w:tc>
          <w:tcPr>
            <w:tcW w:w="358" w:type="pct"/>
            <w:vAlign w:val="center"/>
          </w:tcPr>
          <w:p w14:paraId="1D29C2B8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)</w:t>
            </w:r>
          </w:p>
        </w:tc>
        <w:tc>
          <w:tcPr>
            <w:tcW w:w="384" w:type="pct"/>
            <w:vAlign w:val="center"/>
          </w:tcPr>
          <w:p w14:paraId="661FC0C4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)</w:t>
            </w:r>
          </w:p>
        </w:tc>
        <w:tc>
          <w:tcPr>
            <w:tcW w:w="343" w:type="pct"/>
            <w:vAlign w:val="center"/>
          </w:tcPr>
          <w:p w14:paraId="6B331AAF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)</w:t>
            </w:r>
          </w:p>
        </w:tc>
        <w:tc>
          <w:tcPr>
            <w:tcW w:w="334" w:type="pct"/>
            <w:vAlign w:val="center"/>
          </w:tcPr>
          <w:p w14:paraId="2293929A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)</w:t>
            </w:r>
          </w:p>
        </w:tc>
        <w:tc>
          <w:tcPr>
            <w:tcW w:w="269" w:type="pct"/>
            <w:vAlign w:val="center"/>
          </w:tcPr>
          <w:p w14:paraId="126BEE7F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)</w:t>
            </w:r>
          </w:p>
        </w:tc>
        <w:tc>
          <w:tcPr>
            <w:tcW w:w="343" w:type="pct"/>
          </w:tcPr>
          <w:p w14:paraId="51A93BBA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93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6%)</w:t>
            </w:r>
          </w:p>
        </w:tc>
        <w:tc>
          <w:tcPr>
            <w:tcW w:w="381" w:type="pct"/>
            <w:vAlign w:val="center"/>
          </w:tcPr>
          <w:p w14:paraId="6465343F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56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6%)</w:t>
            </w:r>
          </w:p>
        </w:tc>
        <w:tc>
          <w:tcPr>
            <w:tcW w:w="358" w:type="pct"/>
            <w:vAlign w:val="center"/>
          </w:tcPr>
          <w:p w14:paraId="19924163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8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5%)</w:t>
            </w:r>
          </w:p>
        </w:tc>
        <w:tc>
          <w:tcPr>
            <w:tcW w:w="384" w:type="pct"/>
            <w:vAlign w:val="center"/>
          </w:tcPr>
          <w:p w14:paraId="1AE3270B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3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0%)</w:t>
            </w:r>
          </w:p>
        </w:tc>
        <w:tc>
          <w:tcPr>
            <w:tcW w:w="343" w:type="pct"/>
            <w:vAlign w:val="center"/>
          </w:tcPr>
          <w:p w14:paraId="175D8DB1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0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8%)</w:t>
            </w:r>
          </w:p>
        </w:tc>
        <w:tc>
          <w:tcPr>
            <w:tcW w:w="334" w:type="pct"/>
            <w:vAlign w:val="center"/>
          </w:tcPr>
          <w:p w14:paraId="7B1177B8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2%)</w:t>
            </w:r>
          </w:p>
        </w:tc>
        <w:tc>
          <w:tcPr>
            <w:tcW w:w="269" w:type="pct"/>
            <w:vAlign w:val="center"/>
          </w:tcPr>
          <w:p w14:paraId="682AC56D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4%)</w:t>
            </w:r>
          </w:p>
        </w:tc>
      </w:tr>
      <w:tr w:rsidR="00030D23" w:rsidRPr="00030D23" w14:paraId="6AE1FDE0" w14:textId="77777777" w:rsidTr="00D53664">
        <w:tc>
          <w:tcPr>
            <w:tcW w:w="285" w:type="pct"/>
          </w:tcPr>
          <w:p w14:paraId="26E19EDF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year, n=10292</w:t>
            </w:r>
          </w:p>
        </w:tc>
        <w:tc>
          <w:tcPr>
            <w:tcW w:w="234" w:type="pct"/>
          </w:tcPr>
          <w:p w14:paraId="38989A84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)</w:t>
            </w:r>
          </w:p>
        </w:tc>
        <w:tc>
          <w:tcPr>
            <w:tcW w:w="381" w:type="pct"/>
            <w:vAlign w:val="center"/>
          </w:tcPr>
          <w:p w14:paraId="516C9B0F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)</w:t>
            </w:r>
          </w:p>
        </w:tc>
        <w:tc>
          <w:tcPr>
            <w:tcW w:w="358" w:type="pct"/>
            <w:vAlign w:val="center"/>
          </w:tcPr>
          <w:p w14:paraId="4E8577DF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)</w:t>
            </w:r>
          </w:p>
        </w:tc>
        <w:tc>
          <w:tcPr>
            <w:tcW w:w="384" w:type="pct"/>
            <w:vAlign w:val="center"/>
          </w:tcPr>
          <w:p w14:paraId="715495A7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)</w:t>
            </w:r>
          </w:p>
        </w:tc>
        <w:tc>
          <w:tcPr>
            <w:tcW w:w="343" w:type="pct"/>
            <w:vAlign w:val="center"/>
          </w:tcPr>
          <w:p w14:paraId="54FE1A3B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)</w:t>
            </w:r>
          </w:p>
        </w:tc>
        <w:tc>
          <w:tcPr>
            <w:tcW w:w="334" w:type="pct"/>
            <w:vAlign w:val="center"/>
          </w:tcPr>
          <w:p w14:paraId="33413F4C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)</w:t>
            </w:r>
          </w:p>
        </w:tc>
        <w:tc>
          <w:tcPr>
            <w:tcW w:w="269" w:type="pct"/>
            <w:vAlign w:val="center"/>
          </w:tcPr>
          <w:p w14:paraId="692615BB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)</w:t>
            </w:r>
          </w:p>
        </w:tc>
        <w:tc>
          <w:tcPr>
            <w:tcW w:w="343" w:type="pct"/>
          </w:tcPr>
          <w:p w14:paraId="751C9FF1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85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4%)</w:t>
            </w:r>
          </w:p>
        </w:tc>
        <w:tc>
          <w:tcPr>
            <w:tcW w:w="381" w:type="pct"/>
            <w:vAlign w:val="center"/>
          </w:tcPr>
          <w:p w14:paraId="6630C7CD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20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6%)</w:t>
            </w:r>
          </w:p>
        </w:tc>
        <w:tc>
          <w:tcPr>
            <w:tcW w:w="358" w:type="pct"/>
            <w:vAlign w:val="center"/>
          </w:tcPr>
          <w:p w14:paraId="786DE8FF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7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6%)</w:t>
            </w:r>
          </w:p>
        </w:tc>
        <w:tc>
          <w:tcPr>
            <w:tcW w:w="384" w:type="pct"/>
            <w:vAlign w:val="center"/>
          </w:tcPr>
          <w:p w14:paraId="2B908390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1%)</w:t>
            </w:r>
          </w:p>
        </w:tc>
        <w:tc>
          <w:tcPr>
            <w:tcW w:w="343" w:type="pct"/>
            <w:vAlign w:val="center"/>
          </w:tcPr>
          <w:p w14:paraId="6213E7C7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9%)</w:t>
            </w:r>
          </w:p>
        </w:tc>
        <w:tc>
          <w:tcPr>
            <w:tcW w:w="334" w:type="pct"/>
            <w:vAlign w:val="center"/>
          </w:tcPr>
          <w:p w14:paraId="30AFAD89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3%)</w:t>
            </w:r>
          </w:p>
        </w:tc>
        <w:tc>
          <w:tcPr>
            <w:tcW w:w="269" w:type="pct"/>
            <w:vAlign w:val="center"/>
          </w:tcPr>
          <w:p w14:paraId="5EA13E5A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7%)</w:t>
            </w:r>
          </w:p>
        </w:tc>
      </w:tr>
      <w:tr w:rsidR="00030D23" w:rsidRPr="00030D23" w14:paraId="508F6ED7" w14:textId="77777777" w:rsidTr="00D53664">
        <w:tc>
          <w:tcPr>
            <w:tcW w:w="285" w:type="pct"/>
          </w:tcPr>
          <w:p w14:paraId="7AD56BE3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year, n=8167</w:t>
            </w:r>
          </w:p>
        </w:tc>
        <w:tc>
          <w:tcPr>
            <w:tcW w:w="234" w:type="pct"/>
          </w:tcPr>
          <w:p w14:paraId="6898EADC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)</w:t>
            </w:r>
          </w:p>
        </w:tc>
        <w:tc>
          <w:tcPr>
            <w:tcW w:w="381" w:type="pct"/>
            <w:vAlign w:val="center"/>
          </w:tcPr>
          <w:p w14:paraId="4D76DC74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)</w:t>
            </w:r>
          </w:p>
        </w:tc>
        <w:tc>
          <w:tcPr>
            <w:tcW w:w="358" w:type="pct"/>
            <w:vAlign w:val="center"/>
          </w:tcPr>
          <w:p w14:paraId="63F42282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)</w:t>
            </w:r>
          </w:p>
        </w:tc>
        <w:tc>
          <w:tcPr>
            <w:tcW w:w="384" w:type="pct"/>
            <w:vAlign w:val="center"/>
          </w:tcPr>
          <w:p w14:paraId="27DCC34C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)</w:t>
            </w:r>
          </w:p>
        </w:tc>
        <w:tc>
          <w:tcPr>
            <w:tcW w:w="343" w:type="pct"/>
            <w:vAlign w:val="center"/>
          </w:tcPr>
          <w:p w14:paraId="5B3D0DEE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)</w:t>
            </w:r>
          </w:p>
        </w:tc>
        <w:tc>
          <w:tcPr>
            <w:tcW w:w="334" w:type="pct"/>
            <w:vAlign w:val="center"/>
          </w:tcPr>
          <w:p w14:paraId="504C3CB3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)</w:t>
            </w:r>
          </w:p>
        </w:tc>
        <w:tc>
          <w:tcPr>
            <w:tcW w:w="269" w:type="pct"/>
            <w:vAlign w:val="center"/>
          </w:tcPr>
          <w:p w14:paraId="17C185AF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)</w:t>
            </w:r>
          </w:p>
        </w:tc>
        <w:tc>
          <w:tcPr>
            <w:tcW w:w="343" w:type="pct"/>
          </w:tcPr>
          <w:p w14:paraId="76323834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33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9%)</w:t>
            </w:r>
          </w:p>
        </w:tc>
        <w:tc>
          <w:tcPr>
            <w:tcW w:w="381" w:type="pct"/>
            <w:vAlign w:val="center"/>
          </w:tcPr>
          <w:p w14:paraId="7FA3147A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3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3%)</w:t>
            </w:r>
          </w:p>
        </w:tc>
        <w:tc>
          <w:tcPr>
            <w:tcW w:w="358" w:type="pct"/>
            <w:vAlign w:val="center"/>
          </w:tcPr>
          <w:p w14:paraId="2E559A9C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1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9%)</w:t>
            </w:r>
          </w:p>
        </w:tc>
        <w:tc>
          <w:tcPr>
            <w:tcW w:w="384" w:type="pct"/>
            <w:vAlign w:val="center"/>
          </w:tcPr>
          <w:p w14:paraId="25192A1D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4%)</w:t>
            </w:r>
          </w:p>
        </w:tc>
        <w:tc>
          <w:tcPr>
            <w:tcW w:w="343" w:type="pct"/>
            <w:vAlign w:val="center"/>
          </w:tcPr>
          <w:p w14:paraId="51717366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9%)</w:t>
            </w:r>
          </w:p>
        </w:tc>
        <w:tc>
          <w:tcPr>
            <w:tcW w:w="334" w:type="pct"/>
            <w:vAlign w:val="center"/>
          </w:tcPr>
          <w:p w14:paraId="0864FA3B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1%)</w:t>
            </w:r>
          </w:p>
        </w:tc>
        <w:tc>
          <w:tcPr>
            <w:tcW w:w="269" w:type="pct"/>
            <w:vAlign w:val="center"/>
          </w:tcPr>
          <w:p w14:paraId="24E06BAC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3%)</w:t>
            </w:r>
          </w:p>
        </w:tc>
      </w:tr>
      <w:tr w:rsidR="00030D23" w:rsidRPr="00030D23" w14:paraId="4A7DF747" w14:textId="77777777" w:rsidTr="00D53664">
        <w:tc>
          <w:tcPr>
            <w:tcW w:w="285" w:type="pct"/>
          </w:tcPr>
          <w:p w14:paraId="299C0147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year, n=6606</w:t>
            </w:r>
          </w:p>
        </w:tc>
        <w:tc>
          <w:tcPr>
            <w:tcW w:w="234" w:type="pct"/>
          </w:tcPr>
          <w:p w14:paraId="60E9CC18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)</w:t>
            </w:r>
          </w:p>
        </w:tc>
        <w:tc>
          <w:tcPr>
            <w:tcW w:w="381" w:type="pct"/>
            <w:vAlign w:val="center"/>
          </w:tcPr>
          <w:p w14:paraId="0447A39E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)</w:t>
            </w:r>
          </w:p>
        </w:tc>
        <w:tc>
          <w:tcPr>
            <w:tcW w:w="358" w:type="pct"/>
            <w:vAlign w:val="center"/>
          </w:tcPr>
          <w:p w14:paraId="4B5C9148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)</w:t>
            </w:r>
          </w:p>
        </w:tc>
        <w:tc>
          <w:tcPr>
            <w:tcW w:w="384" w:type="pct"/>
            <w:vAlign w:val="center"/>
          </w:tcPr>
          <w:p w14:paraId="393E496E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)</w:t>
            </w:r>
          </w:p>
        </w:tc>
        <w:tc>
          <w:tcPr>
            <w:tcW w:w="343" w:type="pct"/>
            <w:vAlign w:val="center"/>
          </w:tcPr>
          <w:p w14:paraId="2593C55F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)</w:t>
            </w:r>
          </w:p>
        </w:tc>
        <w:tc>
          <w:tcPr>
            <w:tcW w:w="334" w:type="pct"/>
            <w:vAlign w:val="center"/>
          </w:tcPr>
          <w:p w14:paraId="3107A122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)</w:t>
            </w:r>
          </w:p>
        </w:tc>
        <w:tc>
          <w:tcPr>
            <w:tcW w:w="269" w:type="pct"/>
            <w:vAlign w:val="center"/>
          </w:tcPr>
          <w:p w14:paraId="0CBD641B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)</w:t>
            </w:r>
          </w:p>
        </w:tc>
        <w:tc>
          <w:tcPr>
            <w:tcW w:w="343" w:type="pct"/>
          </w:tcPr>
          <w:p w14:paraId="58B60F9D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82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0%)</w:t>
            </w:r>
          </w:p>
        </w:tc>
        <w:tc>
          <w:tcPr>
            <w:tcW w:w="381" w:type="pct"/>
            <w:vAlign w:val="center"/>
          </w:tcPr>
          <w:p w14:paraId="5B81CF87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10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4%)</w:t>
            </w:r>
          </w:p>
        </w:tc>
        <w:tc>
          <w:tcPr>
            <w:tcW w:w="358" w:type="pct"/>
            <w:vAlign w:val="center"/>
          </w:tcPr>
          <w:p w14:paraId="1E03518D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4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6%)</w:t>
            </w:r>
          </w:p>
        </w:tc>
        <w:tc>
          <w:tcPr>
            <w:tcW w:w="384" w:type="pct"/>
            <w:vAlign w:val="center"/>
          </w:tcPr>
          <w:p w14:paraId="005C4A18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4%)</w:t>
            </w:r>
          </w:p>
        </w:tc>
        <w:tc>
          <w:tcPr>
            <w:tcW w:w="343" w:type="pct"/>
            <w:vAlign w:val="center"/>
          </w:tcPr>
          <w:p w14:paraId="6F933336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1%)</w:t>
            </w:r>
          </w:p>
        </w:tc>
        <w:tc>
          <w:tcPr>
            <w:tcW w:w="334" w:type="pct"/>
            <w:vAlign w:val="center"/>
          </w:tcPr>
          <w:p w14:paraId="7D209D2B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6%)</w:t>
            </w:r>
          </w:p>
        </w:tc>
        <w:tc>
          <w:tcPr>
            <w:tcW w:w="269" w:type="pct"/>
            <w:vAlign w:val="center"/>
          </w:tcPr>
          <w:p w14:paraId="673A8144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1%)</w:t>
            </w:r>
          </w:p>
        </w:tc>
      </w:tr>
      <w:tr w:rsidR="00030D23" w:rsidRPr="00030D23" w14:paraId="0FA38123" w14:textId="77777777" w:rsidTr="00D53664">
        <w:tc>
          <w:tcPr>
            <w:tcW w:w="285" w:type="pct"/>
          </w:tcPr>
          <w:p w14:paraId="5D843602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year, n=5380</w:t>
            </w:r>
          </w:p>
        </w:tc>
        <w:tc>
          <w:tcPr>
            <w:tcW w:w="234" w:type="pct"/>
          </w:tcPr>
          <w:p w14:paraId="3418D50D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)</w:t>
            </w:r>
          </w:p>
        </w:tc>
        <w:tc>
          <w:tcPr>
            <w:tcW w:w="381" w:type="pct"/>
            <w:vAlign w:val="center"/>
          </w:tcPr>
          <w:p w14:paraId="37B223E6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)</w:t>
            </w:r>
          </w:p>
        </w:tc>
        <w:tc>
          <w:tcPr>
            <w:tcW w:w="358" w:type="pct"/>
            <w:vAlign w:val="center"/>
          </w:tcPr>
          <w:p w14:paraId="4817EFAB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)</w:t>
            </w:r>
          </w:p>
        </w:tc>
        <w:tc>
          <w:tcPr>
            <w:tcW w:w="384" w:type="pct"/>
            <w:vAlign w:val="center"/>
          </w:tcPr>
          <w:p w14:paraId="5952470A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)</w:t>
            </w:r>
          </w:p>
        </w:tc>
        <w:tc>
          <w:tcPr>
            <w:tcW w:w="343" w:type="pct"/>
            <w:vAlign w:val="center"/>
          </w:tcPr>
          <w:p w14:paraId="447C3541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)</w:t>
            </w:r>
          </w:p>
        </w:tc>
        <w:tc>
          <w:tcPr>
            <w:tcW w:w="334" w:type="pct"/>
            <w:vAlign w:val="center"/>
          </w:tcPr>
          <w:p w14:paraId="6C13EAA8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)</w:t>
            </w:r>
          </w:p>
        </w:tc>
        <w:tc>
          <w:tcPr>
            <w:tcW w:w="269" w:type="pct"/>
            <w:vAlign w:val="center"/>
          </w:tcPr>
          <w:p w14:paraId="531E2C63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)</w:t>
            </w:r>
          </w:p>
        </w:tc>
        <w:tc>
          <w:tcPr>
            <w:tcW w:w="343" w:type="pct"/>
          </w:tcPr>
          <w:p w14:paraId="4799A775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10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5%)</w:t>
            </w:r>
          </w:p>
        </w:tc>
        <w:tc>
          <w:tcPr>
            <w:tcW w:w="381" w:type="pct"/>
            <w:vAlign w:val="center"/>
          </w:tcPr>
          <w:p w14:paraId="6CBA1702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0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9%)</w:t>
            </w:r>
          </w:p>
        </w:tc>
        <w:tc>
          <w:tcPr>
            <w:tcW w:w="358" w:type="pct"/>
            <w:vAlign w:val="center"/>
          </w:tcPr>
          <w:p w14:paraId="3A1189F5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2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3%)</w:t>
            </w:r>
          </w:p>
        </w:tc>
        <w:tc>
          <w:tcPr>
            <w:tcW w:w="384" w:type="pct"/>
            <w:vAlign w:val="center"/>
          </w:tcPr>
          <w:p w14:paraId="4DE65AF0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4%)</w:t>
            </w:r>
          </w:p>
        </w:tc>
        <w:tc>
          <w:tcPr>
            <w:tcW w:w="343" w:type="pct"/>
            <w:vAlign w:val="center"/>
          </w:tcPr>
          <w:p w14:paraId="193B8859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3%)</w:t>
            </w:r>
          </w:p>
        </w:tc>
        <w:tc>
          <w:tcPr>
            <w:tcW w:w="334" w:type="pct"/>
            <w:vAlign w:val="center"/>
          </w:tcPr>
          <w:p w14:paraId="1BEA8C09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1%)</w:t>
            </w:r>
          </w:p>
        </w:tc>
        <w:tc>
          <w:tcPr>
            <w:tcW w:w="269" w:type="pct"/>
            <w:vAlign w:val="center"/>
          </w:tcPr>
          <w:p w14:paraId="100AF69C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4%)</w:t>
            </w:r>
          </w:p>
        </w:tc>
      </w:tr>
      <w:tr w:rsidR="00030D23" w:rsidRPr="00030D23" w14:paraId="1A524566" w14:textId="77777777" w:rsidTr="00D53664">
        <w:tc>
          <w:tcPr>
            <w:tcW w:w="285" w:type="pct"/>
          </w:tcPr>
          <w:p w14:paraId="0E9DD39D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-year, n=4355</w:t>
            </w:r>
          </w:p>
        </w:tc>
        <w:tc>
          <w:tcPr>
            <w:tcW w:w="234" w:type="pct"/>
          </w:tcPr>
          <w:p w14:paraId="57CBF4D7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)</w:t>
            </w:r>
          </w:p>
        </w:tc>
        <w:tc>
          <w:tcPr>
            <w:tcW w:w="381" w:type="pct"/>
            <w:vAlign w:val="center"/>
          </w:tcPr>
          <w:p w14:paraId="467CCEE5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)</w:t>
            </w:r>
          </w:p>
        </w:tc>
        <w:tc>
          <w:tcPr>
            <w:tcW w:w="358" w:type="pct"/>
            <w:vAlign w:val="center"/>
          </w:tcPr>
          <w:p w14:paraId="3D1A0B85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)</w:t>
            </w:r>
          </w:p>
        </w:tc>
        <w:tc>
          <w:tcPr>
            <w:tcW w:w="384" w:type="pct"/>
            <w:vAlign w:val="center"/>
          </w:tcPr>
          <w:p w14:paraId="2B38CF79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)</w:t>
            </w:r>
          </w:p>
        </w:tc>
        <w:tc>
          <w:tcPr>
            <w:tcW w:w="343" w:type="pct"/>
            <w:vAlign w:val="center"/>
          </w:tcPr>
          <w:p w14:paraId="3D7C2CD9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)</w:t>
            </w:r>
          </w:p>
        </w:tc>
        <w:tc>
          <w:tcPr>
            <w:tcW w:w="334" w:type="pct"/>
            <w:vAlign w:val="center"/>
          </w:tcPr>
          <w:p w14:paraId="5FD15D24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)</w:t>
            </w:r>
          </w:p>
        </w:tc>
        <w:tc>
          <w:tcPr>
            <w:tcW w:w="269" w:type="pct"/>
            <w:vAlign w:val="center"/>
          </w:tcPr>
          <w:p w14:paraId="7DEF25E3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)</w:t>
            </w:r>
          </w:p>
        </w:tc>
        <w:tc>
          <w:tcPr>
            <w:tcW w:w="343" w:type="pct"/>
          </w:tcPr>
          <w:p w14:paraId="5A8D6050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2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7%)</w:t>
            </w:r>
          </w:p>
        </w:tc>
        <w:tc>
          <w:tcPr>
            <w:tcW w:w="381" w:type="pct"/>
            <w:vAlign w:val="center"/>
          </w:tcPr>
          <w:p w14:paraId="7CB4B7CC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3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2%)</w:t>
            </w:r>
          </w:p>
        </w:tc>
        <w:tc>
          <w:tcPr>
            <w:tcW w:w="358" w:type="pct"/>
            <w:vAlign w:val="center"/>
          </w:tcPr>
          <w:p w14:paraId="3BFC0C0A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3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1%)</w:t>
            </w:r>
          </w:p>
        </w:tc>
        <w:tc>
          <w:tcPr>
            <w:tcW w:w="384" w:type="pct"/>
            <w:vAlign w:val="center"/>
          </w:tcPr>
          <w:p w14:paraId="4F66AA15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0%)</w:t>
            </w:r>
          </w:p>
        </w:tc>
        <w:tc>
          <w:tcPr>
            <w:tcW w:w="343" w:type="pct"/>
            <w:vAlign w:val="center"/>
          </w:tcPr>
          <w:p w14:paraId="3097C84A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1%)</w:t>
            </w:r>
          </w:p>
        </w:tc>
        <w:tc>
          <w:tcPr>
            <w:tcW w:w="334" w:type="pct"/>
            <w:vAlign w:val="center"/>
          </w:tcPr>
          <w:p w14:paraId="49EB7E7F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%)</w:t>
            </w:r>
          </w:p>
        </w:tc>
        <w:tc>
          <w:tcPr>
            <w:tcW w:w="269" w:type="pct"/>
            <w:vAlign w:val="center"/>
          </w:tcPr>
          <w:p w14:paraId="6A60B024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0%)</w:t>
            </w:r>
          </w:p>
        </w:tc>
      </w:tr>
      <w:tr w:rsidR="00030D23" w:rsidRPr="00030D23" w14:paraId="421FE5D8" w14:textId="77777777" w:rsidTr="00D53664">
        <w:tc>
          <w:tcPr>
            <w:tcW w:w="285" w:type="pct"/>
          </w:tcPr>
          <w:p w14:paraId="613D183E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7-year, n=3547</w:t>
            </w:r>
          </w:p>
        </w:tc>
        <w:tc>
          <w:tcPr>
            <w:tcW w:w="234" w:type="pct"/>
          </w:tcPr>
          <w:p w14:paraId="7FD7F995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)</w:t>
            </w:r>
          </w:p>
        </w:tc>
        <w:tc>
          <w:tcPr>
            <w:tcW w:w="381" w:type="pct"/>
            <w:vAlign w:val="center"/>
          </w:tcPr>
          <w:p w14:paraId="1B8EBB06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)</w:t>
            </w:r>
          </w:p>
        </w:tc>
        <w:tc>
          <w:tcPr>
            <w:tcW w:w="358" w:type="pct"/>
            <w:vAlign w:val="center"/>
          </w:tcPr>
          <w:p w14:paraId="4DA98C40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)</w:t>
            </w:r>
          </w:p>
        </w:tc>
        <w:tc>
          <w:tcPr>
            <w:tcW w:w="384" w:type="pct"/>
            <w:vAlign w:val="center"/>
          </w:tcPr>
          <w:p w14:paraId="7C76607E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)</w:t>
            </w:r>
          </w:p>
        </w:tc>
        <w:tc>
          <w:tcPr>
            <w:tcW w:w="343" w:type="pct"/>
            <w:vAlign w:val="center"/>
          </w:tcPr>
          <w:p w14:paraId="6460BB88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)</w:t>
            </w:r>
          </w:p>
        </w:tc>
        <w:tc>
          <w:tcPr>
            <w:tcW w:w="334" w:type="pct"/>
            <w:vAlign w:val="center"/>
          </w:tcPr>
          <w:p w14:paraId="6E0730B0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)</w:t>
            </w:r>
          </w:p>
        </w:tc>
        <w:tc>
          <w:tcPr>
            <w:tcW w:w="269" w:type="pct"/>
            <w:vAlign w:val="center"/>
          </w:tcPr>
          <w:p w14:paraId="24E3B970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)</w:t>
            </w:r>
          </w:p>
        </w:tc>
        <w:tc>
          <w:tcPr>
            <w:tcW w:w="343" w:type="pct"/>
          </w:tcPr>
          <w:p w14:paraId="4F4DCDEF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6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7%)</w:t>
            </w:r>
          </w:p>
        </w:tc>
        <w:tc>
          <w:tcPr>
            <w:tcW w:w="381" w:type="pct"/>
            <w:vAlign w:val="center"/>
          </w:tcPr>
          <w:p w14:paraId="76E23844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5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9%)</w:t>
            </w:r>
          </w:p>
        </w:tc>
        <w:tc>
          <w:tcPr>
            <w:tcW w:w="358" w:type="pct"/>
            <w:vAlign w:val="center"/>
          </w:tcPr>
          <w:p w14:paraId="5F957EDD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1%)</w:t>
            </w:r>
          </w:p>
        </w:tc>
        <w:tc>
          <w:tcPr>
            <w:tcW w:w="384" w:type="pct"/>
            <w:vAlign w:val="center"/>
          </w:tcPr>
          <w:p w14:paraId="0530CF5D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5%)</w:t>
            </w:r>
          </w:p>
        </w:tc>
        <w:tc>
          <w:tcPr>
            <w:tcW w:w="343" w:type="pct"/>
            <w:vAlign w:val="center"/>
          </w:tcPr>
          <w:p w14:paraId="3C8FC58D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4%)</w:t>
            </w:r>
          </w:p>
        </w:tc>
        <w:tc>
          <w:tcPr>
            <w:tcW w:w="334" w:type="pct"/>
            <w:vAlign w:val="center"/>
          </w:tcPr>
          <w:p w14:paraId="729A96D9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7%)</w:t>
            </w:r>
          </w:p>
        </w:tc>
        <w:tc>
          <w:tcPr>
            <w:tcW w:w="269" w:type="pct"/>
            <w:vAlign w:val="center"/>
          </w:tcPr>
          <w:p w14:paraId="2F9A00DD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%)</w:t>
            </w:r>
          </w:p>
        </w:tc>
      </w:tr>
      <w:tr w:rsidR="00030D23" w:rsidRPr="00030D23" w14:paraId="4D96BCFD" w14:textId="77777777" w:rsidTr="00D53664">
        <w:tc>
          <w:tcPr>
            <w:tcW w:w="285" w:type="pct"/>
          </w:tcPr>
          <w:p w14:paraId="5CC154DA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-year, n=2833</w:t>
            </w:r>
          </w:p>
        </w:tc>
        <w:tc>
          <w:tcPr>
            <w:tcW w:w="234" w:type="pct"/>
          </w:tcPr>
          <w:p w14:paraId="7FE110AC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)</w:t>
            </w:r>
          </w:p>
        </w:tc>
        <w:tc>
          <w:tcPr>
            <w:tcW w:w="381" w:type="pct"/>
            <w:vAlign w:val="center"/>
          </w:tcPr>
          <w:p w14:paraId="7849A2BF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)</w:t>
            </w:r>
          </w:p>
        </w:tc>
        <w:tc>
          <w:tcPr>
            <w:tcW w:w="358" w:type="pct"/>
            <w:vAlign w:val="center"/>
          </w:tcPr>
          <w:p w14:paraId="3BF57ACA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)</w:t>
            </w:r>
          </w:p>
        </w:tc>
        <w:tc>
          <w:tcPr>
            <w:tcW w:w="384" w:type="pct"/>
            <w:vAlign w:val="center"/>
          </w:tcPr>
          <w:p w14:paraId="53746588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)</w:t>
            </w:r>
          </w:p>
        </w:tc>
        <w:tc>
          <w:tcPr>
            <w:tcW w:w="343" w:type="pct"/>
            <w:vAlign w:val="center"/>
          </w:tcPr>
          <w:p w14:paraId="3367FD8E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)</w:t>
            </w:r>
          </w:p>
        </w:tc>
        <w:tc>
          <w:tcPr>
            <w:tcW w:w="334" w:type="pct"/>
            <w:vAlign w:val="center"/>
          </w:tcPr>
          <w:p w14:paraId="377700AF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)</w:t>
            </w:r>
          </w:p>
        </w:tc>
        <w:tc>
          <w:tcPr>
            <w:tcW w:w="269" w:type="pct"/>
            <w:vAlign w:val="center"/>
          </w:tcPr>
          <w:p w14:paraId="6B621A14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)</w:t>
            </w:r>
          </w:p>
        </w:tc>
        <w:tc>
          <w:tcPr>
            <w:tcW w:w="343" w:type="pct"/>
          </w:tcPr>
          <w:p w14:paraId="2D8F6FAC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0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7%)</w:t>
            </w:r>
          </w:p>
        </w:tc>
        <w:tc>
          <w:tcPr>
            <w:tcW w:w="381" w:type="pct"/>
            <w:vAlign w:val="center"/>
          </w:tcPr>
          <w:p w14:paraId="72BBDD71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3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0%)</w:t>
            </w:r>
          </w:p>
        </w:tc>
        <w:tc>
          <w:tcPr>
            <w:tcW w:w="358" w:type="pct"/>
            <w:vAlign w:val="center"/>
          </w:tcPr>
          <w:p w14:paraId="2C2B2E97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7%)</w:t>
            </w:r>
          </w:p>
        </w:tc>
        <w:tc>
          <w:tcPr>
            <w:tcW w:w="384" w:type="pct"/>
            <w:vAlign w:val="center"/>
          </w:tcPr>
          <w:p w14:paraId="0FA7181F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4%)</w:t>
            </w:r>
          </w:p>
        </w:tc>
        <w:tc>
          <w:tcPr>
            <w:tcW w:w="343" w:type="pct"/>
            <w:vAlign w:val="center"/>
          </w:tcPr>
          <w:p w14:paraId="185518C2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0%)</w:t>
            </w:r>
          </w:p>
        </w:tc>
        <w:tc>
          <w:tcPr>
            <w:tcW w:w="334" w:type="pct"/>
            <w:vAlign w:val="center"/>
          </w:tcPr>
          <w:p w14:paraId="13A3867F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9%)</w:t>
            </w:r>
          </w:p>
        </w:tc>
        <w:tc>
          <w:tcPr>
            <w:tcW w:w="269" w:type="pct"/>
            <w:vAlign w:val="center"/>
          </w:tcPr>
          <w:p w14:paraId="036B7C93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</w:tr>
      <w:tr w:rsidR="00030D23" w:rsidRPr="00030D23" w14:paraId="370E1D7B" w14:textId="77777777" w:rsidTr="00D53664">
        <w:tc>
          <w:tcPr>
            <w:tcW w:w="285" w:type="pct"/>
          </w:tcPr>
          <w:p w14:paraId="2ADD087C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-year, n=2322</w:t>
            </w:r>
          </w:p>
        </w:tc>
        <w:tc>
          <w:tcPr>
            <w:tcW w:w="234" w:type="pct"/>
          </w:tcPr>
          <w:p w14:paraId="7C9B36F7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)</w:t>
            </w:r>
          </w:p>
        </w:tc>
        <w:tc>
          <w:tcPr>
            <w:tcW w:w="381" w:type="pct"/>
            <w:vAlign w:val="center"/>
          </w:tcPr>
          <w:p w14:paraId="69988B3A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)</w:t>
            </w:r>
          </w:p>
        </w:tc>
        <w:tc>
          <w:tcPr>
            <w:tcW w:w="358" w:type="pct"/>
            <w:vAlign w:val="center"/>
          </w:tcPr>
          <w:p w14:paraId="1C2226AF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)</w:t>
            </w:r>
          </w:p>
        </w:tc>
        <w:tc>
          <w:tcPr>
            <w:tcW w:w="384" w:type="pct"/>
            <w:vAlign w:val="center"/>
          </w:tcPr>
          <w:p w14:paraId="6532CFA7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)</w:t>
            </w:r>
          </w:p>
        </w:tc>
        <w:tc>
          <w:tcPr>
            <w:tcW w:w="343" w:type="pct"/>
            <w:vAlign w:val="center"/>
          </w:tcPr>
          <w:p w14:paraId="69552FD4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)</w:t>
            </w:r>
          </w:p>
        </w:tc>
        <w:tc>
          <w:tcPr>
            <w:tcW w:w="334" w:type="pct"/>
            <w:vAlign w:val="center"/>
          </w:tcPr>
          <w:p w14:paraId="0418C304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)</w:t>
            </w:r>
          </w:p>
        </w:tc>
        <w:tc>
          <w:tcPr>
            <w:tcW w:w="269" w:type="pct"/>
            <w:vAlign w:val="center"/>
          </w:tcPr>
          <w:p w14:paraId="44FE329D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)</w:t>
            </w:r>
          </w:p>
        </w:tc>
        <w:tc>
          <w:tcPr>
            <w:tcW w:w="343" w:type="pct"/>
          </w:tcPr>
          <w:p w14:paraId="66E899C8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8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5%)</w:t>
            </w:r>
          </w:p>
        </w:tc>
        <w:tc>
          <w:tcPr>
            <w:tcW w:w="381" w:type="pct"/>
            <w:vAlign w:val="center"/>
          </w:tcPr>
          <w:p w14:paraId="04608B51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8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4%)</w:t>
            </w:r>
          </w:p>
        </w:tc>
        <w:tc>
          <w:tcPr>
            <w:tcW w:w="358" w:type="pct"/>
            <w:vAlign w:val="center"/>
          </w:tcPr>
          <w:p w14:paraId="06CD46FF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0%)</w:t>
            </w:r>
          </w:p>
        </w:tc>
        <w:tc>
          <w:tcPr>
            <w:tcW w:w="384" w:type="pct"/>
            <w:vAlign w:val="center"/>
          </w:tcPr>
          <w:p w14:paraId="0C294A54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8%)</w:t>
            </w:r>
          </w:p>
        </w:tc>
        <w:tc>
          <w:tcPr>
            <w:tcW w:w="343" w:type="pct"/>
            <w:vAlign w:val="center"/>
          </w:tcPr>
          <w:p w14:paraId="27153A01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7%)</w:t>
            </w:r>
          </w:p>
        </w:tc>
        <w:tc>
          <w:tcPr>
            <w:tcW w:w="334" w:type="pct"/>
            <w:vAlign w:val="center"/>
          </w:tcPr>
          <w:p w14:paraId="745F08C2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9%)</w:t>
            </w:r>
          </w:p>
        </w:tc>
        <w:tc>
          <w:tcPr>
            <w:tcW w:w="269" w:type="pct"/>
            <w:vAlign w:val="center"/>
          </w:tcPr>
          <w:p w14:paraId="7CDFF6DB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8%)</w:t>
            </w:r>
          </w:p>
        </w:tc>
      </w:tr>
      <w:tr w:rsidR="00030D23" w:rsidRPr="00030D23" w14:paraId="76C0B492" w14:textId="77777777" w:rsidTr="00D53664">
        <w:tc>
          <w:tcPr>
            <w:tcW w:w="285" w:type="pct"/>
          </w:tcPr>
          <w:p w14:paraId="338DBD25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year, n=1864</w:t>
            </w:r>
          </w:p>
        </w:tc>
        <w:tc>
          <w:tcPr>
            <w:tcW w:w="234" w:type="pct"/>
          </w:tcPr>
          <w:p w14:paraId="5F9DF687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)</w:t>
            </w:r>
          </w:p>
        </w:tc>
        <w:tc>
          <w:tcPr>
            <w:tcW w:w="381" w:type="pct"/>
            <w:vAlign w:val="center"/>
          </w:tcPr>
          <w:p w14:paraId="4A077AD3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)</w:t>
            </w:r>
          </w:p>
        </w:tc>
        <w:tc>
          <w:tcPr>
            <w:tcW w:w="358" w:type="pct"/>
            <w:vAlign w:val="center"/>
          </w:tcPr>
          <w:p w14:paraId="1BFFCC11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)</w:t>
            </w:r>
          </w:p>
        </w:tc>
        <w:tc>
          <w:tcPr>
            <w:tcW w:w="384" w:type="pct"/>
            <w:vAlign w:val="center"/>
          </w:tcPr>
          <w:p w14:paraId="3F4472BB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)</w:t>
            </w:r>
          </w:p>
        </w:tc>
        <w:tc>
          <w:tcPr>
            <w:tcW w:w="343" w:type="pct"/>
            <w:vAlign w:val="center"/>
          </w:tcPr>
          <w:p w14:paraId="3FF23F82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)</w:t>
            </w:r>
          </w:p>
        </w:tc>
        <w:tc>
          <w:tcPr>
            <w:tcW w:w="334" w:type="pct"/>
            <w:vAlign w:val="center"/>
          </w:tcPr>
          <w:p w14:paraId="4B7B3452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)</w:t>
            </w:r>
          </w:p>
        </w:tc>
        <w:tc>
          <w:tcPr>
            <w:tcW w:w="269" w:type="pct"/>
            <w:vAlign w:val="center"/>
          </w:tcPr>
          <w:p w14:paraId="5092FC50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)</w:t>
            </w:r>
          </w:p>
        </w:tc>
        <w:tc>
          <w:tcPr>
            <w:tcW w:w="343" w:type="pct"/>
          </w:tcPr>
          <w:p w14:paraId="31E670B1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9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1%)</w:t>
            </w:r>
          </w:p>
        </w:tc>
        <w:tc>
          <w:tcPr>
            <w:tcW w:w="381" w:type="pct"/>
            <w:vAlign w:val="center"/>
          </w:tcPr>
          <w:p w14:paraId="707DF1CB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8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2%)</w:t>
            </w:r>
          </w:p>
        </w:tc>
        <w:tc>
          <w:tcPr>
            <w:tcW w:w="358" w:type="pct"/>
            <w:vAlign w:val="center"/>
          </w:tcPr>
          <w:p w14:paraId="2AB1DB21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0%)</w:t>
            </w:r>
          </w:p>
        </w:tc>
        <w:tc>
          <w:tcPr>
            <w:tcW w:w="384" w:type="pct"/>
            <w:vAlign w:val="center"/>
          </w:tcPr>
          <w:p w14:paraId="04304780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9%)</w:t>
            </w:r>
          </w:p>
        </w:tc>
        <w:tc>
          <w:tcPr>
            <w:tcW w:w="343" w:type="pct"/>
            <w:vAlign w:val="center"/>
          </w:tcPr>
          <w:p w14:paraId="4B33AA0E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0%)</w:t>
            </w:r>
          </w:p>
        </w:tc>
        <w:tc>
          <w:tcPr>
            <w:tcW w:w="334" w:type="pct"/>
            <w:vAlign w:val="center"/>
          </w:tcPr>
          <w:p w14:paraId="180FA98A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%)</w:t>
            </w:r>
          </w:p>
        </w:tc>
        <w:tc>
          <w:tcPr>
            <w:tcW w:w="269" w:type="pct"/>
            <w:vAlign w:val="center"/>
          </w:tcPr>
          <w:p w14:paraId="2BE7CD6E" w14:textId="77777777" w:rsidR="00030D23" w:rsidRPr="00030D23" w:rsidRDefault="00030D23" w:rsidP="00030D23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 (</w:t>
            </w:r>
            <w:proofErr w:type="gramEnd"/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9%)</w:t>
            </w:r>
          </w:p>
        </w:tc>
      </w:tr>
    </w:tbl>
    <w:p w14:paraId="59DC4D68" w14:textId="77777777" w:rsidR="00030D23" w:rsidRPr="00030D23" w:rsidRDefault="00030D23" w:rsidP="00030D2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3927F19" w14:textId="77777777" w:rsidR="00030D23" w:rsidRPr="00030D23" w:rsidRDefault="00030D23" w:rsidP="00030D2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622C6A3" w14:textId="77777777" w:rsidR="00030D23" w:rsidRPr="00030D23" w:rsidRDefault="00030D23" w:rsidP="00030D2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F2B2C11" w14:textId="77777777" w:rsidR="00030D23" w:rsidRPr="00030D23" w:rsidRDefault="00030D23" w:rsidP="00030D2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6463B48" w14:textId="77777777" w:rsidR="00030D23" w:rsidRPr="00030D23" w:rsidRDefault="00030D23" w:rsidP="00030D2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F5CE7FC" w14:textId="77777777" w:rsidR="00030D23" w:rsidRPr="00030D23" w:rsidRDefault="00030D23" w:rsidP="00030D2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A3C9C8B" w14:textId="77777777" w:rsidR="00030D23" w:rsidRPr="00030D23" w:rsidRDefault="00030D23" w:rsidP="00030D2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24E4CD9" w14:textId="5911D45F" w:rsidR="00030D23" w:rsidRDefault="00030D23" w:rsidP="00030D2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9CE29ED" w14:textId="1A08F3D3" w:rsidR="00FF23ED" w:rsidRPr="00CC20A0" w:rsidRDefault="00FF23ED" w:rsidP="00CC20A0">
      <w:pPr>
        <w:spacing w:line="480" w:lineRule="auto"/>
        <w:ind w:left="360"/>
        <w:rPr>
          <w:rFonts w:ascii="Times New Roman" w:hAnsi="Times New Roman" w:cs="Times New Roman"/>
          <w:sz w:val="20"/>
          <w:szCs w:val="20"/>
          <w:lang w:val="en-US"/>
        </w:rPr>
      </w:pPr>
      <w:r w:rsidRPr="007D67AA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</w:t>
      </w:r>
      <w:r w:rsidR="005F0BBE" w:rsidRPr="007D67AA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Pr="007D67AA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="00CC20A0" w:rsidRPr="007D67AA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CC20A0">
        <w:rPr>
          <w:rFonts w:ascii="Times New Roman" w:hAnsi="Times New Roman" w:cs="Times New Roman"/>
          <w:sz w:val="20"/>
          <w:szCs w:val="20"/>
          <w:lang w:val="en-US"/>
        </w:rPr>
        <w:t xml:space="preserve"> Baseline characteristics for </w:t>
      </w:r>
      <w:r w:rsidR="005F4879" w:rsidRPr="00CC20A0">
        <w:rPr>
          <w:rFonts w:ascii="Times New Roman" w:hAnsi="Times New Roman" w:cs="Times New Roman"/>
          <w:sz w:val="20"/>
          <w:szCs w:val="20"/>
          <w:lang w:val="en-US"/>
        </w:rPr>
        <w:t xml:space="preserve">patients on original </w:t>
      </w:r>
      <w:proofErr w:type="spellStart"/>
      <w:r w:rsidR="005F4879" w:rsidRPr="00CC20A0">
        <w:rPr>
          <w:rFonts w:ascii="Times New Roman" w:hAnsi="Times New Roman" w:cs="Times New Roman"/>
          <w:sz w:val="20"/>
          <w:szCs w:val="20"/>
          <w:lang w:val="en-US"/>
        </w:rPr>
        <w:t>antihyperlipidemic</w:t>
      </w:r>
      <w:proofErr w:type="spellEnd"/>
      <w:r w:rsidR="005F4879" w:rsidRPr="00CC20A0">
        <w:rPr>
          <w:rFonts w:ascii="Times New Roman" w:hAnsi="Times New Roman" w:cs="Times New Roman"/>
          <w:sz w:val="20"/>
          <w:szCs w:val="20"/>
          <w:lang w:val="en-US"/>
        </w:rPr>
        <w:t xml:space="preserve"> monotherapy exceeding 1 year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79"/>
        <w:gridCol w:w="1574"/>
        <w:gridCol w:w="1783"/>
        <w:gridCol w:w="1625"/>
        <w:gridCol w:w="1676"/>
        <w:gridCol w:w="1676"/>
        <w:gridCol w:w="1348"/>
        <w:gridCol w:w="1565"/>
      </w:tblGrid>
      <w:tr w:rsidR="003B0D19" w:rsidRPr="00075330" w14:paraId="4EA09E45" w14:textId="77777777" w:rsidTr="00F61814">
        <w:trPr>
          <w:trHeight w:val="177"/>
        </w:trPr>
        <w:tc>
          <w:tcPr>
            <w:tcW w:w="812" w:type="pct"/>
            <w:shd w:val="clear" w:color="auto" w:fill="auto"/>
          </w:tcPr>
          <w:p w14:paraId="6D5AACF5" w14:textId="77777777" w:rsidR="003B0D19" w:rsidRPr="00DE7C11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DE7C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emographics</w:t>
            </w:r>
            <w:proofErr w:type="spellEnd"/>
          </w:p>
        </w:tc>
        <w:tc>
          <w:tcPr>
            <w:tcW w:w="586" w:type="pct"/>
            <w:shd w:val="clear" w:color="auto" w:fill="auto"/>
            <w:vAlign w:val="bottom"/>
          </w:tcPr>
          <w:p w14:paraId="4AAA2485" w14:textId="77777777" w:rsidR="003B0D19" w:rsidRPr="00DE7C11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E7C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664" w:type="pct"/>
            <w:shd w:val="clear" w:color="auto" w:fill="auto"/>
            <w:vAlign w:val="bottom"/>
          </w:tcPr>
          <w:p w14:paraId="7C47E358" w14:textId="77777777" w:rsidR="003B0D19" w:rsidRPr="00DE7C11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DE7C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imvastatin</w:t>
            </w:r>
            <w:proofErr w:type="spellEnd"/>
          </w:p>
        </w:tc>
        <w:tc>
          <w:tcPr>
            <w:tcW w:w="605" w:type="pct"/>
            <w:shd w:val="clear" w:color="auto" w:fill="auto"/>
            <w:vAlign w:val="bottom"/>
          </w:tcPr>
          <w:p w14:paraId="6CE9AFC9" w14:textId="77777777" w:rsidR="003B0D19" w:rsidRPr="00DE7C11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DE7C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torvastatin</w:t>
            </w:r>
            <w:proofErr w:type="spellEnd"/>
          </w:p>
        </w:tc>
        <w:tc>
          <w:tcPr>
            <w:tcW w:w="624" w:type="pct"/>
            <w:shd w:val="clear" w:color="auto" w:fill="auto"/>
            <w:vAlign w:val="bottom"/>
          </w:tcPr>
          <w:p w14:paraId="5C09A5EF" w14:textId="77777777" w:rsidR="003B0D19" w:rsidRPr="00DE7C11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DE7C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osuvastatin</w:t>
            </w:r>
            <w:proofErr w:type="spellEnd"/>
          </w:p>
        </w:tc>
        <w:tc>
          <w:tcPr>
            <w:tcW w:w="624" w:type="pct"/>
            <w:shd w:val="clear" w:color="auto" w:fill="auto"/>
            <w:vAlign w:val="bottom"/>
          </w:tcPr>
          <w:p w14:paraId="792F9BA9" w14:textId="77777777" w:rsidR="003B0D19" w:rsidRPr="00DE7C11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DE7C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avastatin</w:t>
            </w:r>
            <w:proofErr w:type="spellEnd"/>
          </w:p>
        </w:tc>
        <w:tc>
          <w:tcPr>
            <w:tcW w:w="502" w:type="pct"/>
            <w:shd w:val="clear" w:color="auto" w:fill="auto"/>
            <w:vAlign w:val="bottom"/>
          </w:tcPr>
          <w:p w14:paraId="32739A6E" w14:textId="77777777" w:rsidR="003B0D19" w:rsidRPr="00DE7C11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DE7C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luvastatin</w:t>
            </w:r>
            <w:proofErr w:type="spellEnd"/>
          </w:p>
        </w:tc>
        <w:tc>
          <w:tcPr>
            <w:tcW w:w="584" w:type="pct"/>
            <w:shd w:val="clear" w:color="auto" w:fill="auto"/>
            <w:vAlign w:val="bottom"/>
          </w:tcPr>
          <w:p w14:paraId="17F84781" w14:textId="77777777" w:rsidR="003B0D19" w:rsidRPr="00DE7C11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DE7C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ibrates</w:t>
            </w:r>
            <w:proofErr w:type="spellEnd"/>
          </w:p>
        </w:tc>
      </w:tr>
      <w:tr w:rsidR="003B0D19" w:rsidRPr="00075330" w14:paraId="7F013FFA" w14:textId="77777777" w:rsidTr="00F61814">
        <w:trPr>
          <w:trHeight w:val="176"/>
        </w:trPr>
        <w:tc>
          <w:tcPr>
            <w:tcW w:w="812" w:type="pct"/>
            <w:shd w:val="clear" w:color="auto" w:fill="auto"/>
          </w:tcPr>
          <w:p w14:paraId="02E489CC" w14:textId="77777777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shd w:val="clear" w:color="auto" w:fill="auto"/>
            <w:vAlign w:val="bottom"/>
          </w:tcPr>
          <w:p w14:paraId="14870A97" w14:textId="130646B5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13270</w:t>
            </w:r>
          </w:p>
        </w:tc>
        <w:tc>
          <w:tcPr>
            <w:tcW w:w="664" w:type="pct"/>
            <w:shd w:val="clear" w:color="auto" w:fill="auto"/>
            <w:vAlign w:val="bottom"/>
          </w:tcPr>
          <w:p w14:paraId="1BADEE2B" w14:textId="3719D687" w:rsidR="003B0D19" w:rsidRPr="00F61814" w:rsidRDefault="003B0D19" w:rsidP="00F61814">
            <w:pPr>
              <w:pStyle w:val="p1"/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</w:pPr>
            <w:r w:rsidRPr="00075330"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  <w:t>N=10475</w:t>
            </w:r>
            <w:r w:rsidR="005C752E" w:rsidRPr="00F61814"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  <w:t>(78.9%)</w:t>
            </w:r>
            <w:r w:rsidR="00F61814" w:rsidRPr="00F61814"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  <w:t>*</w:t>
            </w:r>
          </w:p>
        </w:tc>
        <w:tc>
          <w:tcPr>
            <w:tcW w:w="605" w:type="pct"/>
            <w:shd w:val="clear" w:color="auto" w:fill="auto"/>
            <w:vAlign w:val="bottom"/>
          </w:tcPr>
          <w:p w14:paraId="7A96B1A6" w14:textId="2048792B" w:rsidR="003B0D19" w:rsidRPr="00075330" w:rsidRDefault="003B0D19" w:rsidP="005C752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1530</w:t>
            </w:r>
            <w:r w:rsidR="005C75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.5%)</w:t>
            </w:r>
            <w:r w:rsidR="00F61814" w:rsidRPr="00F61814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24" w:type="pct"/>
            <w:shd w:val="clear" w:color="auto" w:fill="auto"/>
            <w:vAlign w:val="bottom"/>
          </w:tcPr>
          <w:p w14:paraId="022A18D5" w14:textId="175D2B2F" w:rsidR="003B0D19" w:rsidRPr="00075330" w:rsidRDefault="003B0D19" w:rsidP="0075521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594</w:t>
            </w:r>
            <w:r w:rsidR="005C75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75521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.5</w:t>
            </w:r>
            <w:r w:rsidR="005C75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  <w:r w:rsidR="00F61814" w:rsidRPr="00F61814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24" w:type="pct"/>
            <w:shd w:val="clear" w:color="auto" w:fill="auto"/>
            <w:vAlign w:val="bottom"/>
          </w:tcPr>
          <w:p w14:paraId="240749AB" w14:textId="6C4E6544" w:rsidR="003B0D19" w:rsidRPr="00075330" w:rsidRDefault="003B0D19" w:rsidP="0075521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501</w:t>
            </w:r>
            <w:r w:rsidR="005C75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75521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.8</w:t>
            </w:r>
            <w:r w:rsidR="005C75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  <w:r w:rsidR="00F61814" w:rsidRPr="00F61814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46A1F7FE" w14:textId="168FCE94" w:rsidR="003B0D19" w:rsidRPr="00075330" w:rsidRDefault="003B0D19" w:rsidP="0075521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73</w:t>
            </w:r>
            <w:r w:rsidR="005C75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75521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6</w:t>
            </w:r>
            <w:r w:rsidR="005C75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  <w:r w:rsidR="00F61814" w:rsidRPr="00F61814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84" w:type="pct"/>
            <w:shd w:val="clear" w:color="auto" w:fill="auto"/>
            <w:vAlign w:val="bottom"/>
          </w:tcPr>
          <w:p w14:paraId="4EB3B812" w14:textId="25F4B465" w:rsidR="003B0D19" w:rsidRPr="00075330" w:rsidRDefault="003B0D19" w:rsidP="0075521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97</w:t>
            </w:r>
            <w:r w:rsidR="005C75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75521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7</w:t>
            </w:r>
            <w:r w:rsidR="005C75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  <w:r w:rsidR="00F61814" w:rsidRPr="00F61814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 w:rsidR="003B0D19" w:rsidRPr="00075330" w14:paraId="07BD0602" w14:textId="77777777" w:rsidTr="00F61814">
        <w:trPr>
          <w:trHeight w:val="233"/>
        </w:trPr>
        <w:tc>
          <w:tcPr>
            <w:tcW w:w="812" w:type="pct"/>
            <w:shd w:val="clear" w:color="auto" w:fill="auto"/>
          </w:tcPr>
          <w:p w14:paraId="5C108DC5" w14:textId="56FD441F" w:rsidR="003B0D19" w:rsidRPr="00DE7C11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E7C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x</w:t>
            </w:r>
            <w:proofErr w:type="spellEnd"/>
            <w:r w:rsidRPr="00DE7C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:Male</w:t>
            </w:r>
            <w:proofErr w:type="gramEnd"/>
          </w:p>
        </w:tc>
        <w:tc>
          <w:tcPr>
            <w:tcW w:w="586" w:type="pct"/>
            <w:shd w:val="clear" w:color="auto" w:fill="auto"/>
          </w:tcPr>
          <w:p w14:paraId="021BB794" w14:textId="364F1C39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56 (56.2%)</w:t>
            </w:r>
          </w:p>
        </w:tc>
        <w:tc>
          <w:tcPr>
            <w:tcW w:w="664" w:type="pct"/>
            <w:shd w:val="clear" w:color="auto" w:fill="auto"/>
          </w:tcPr>
          <w:p w14:paraId="7C5E69A6" w14:textId="2791F277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31 (56.6%)</w:t>
            </w:r>
          </w:p>
        </w:tc>
        <w:tc>
          <w:tcPr>
            <w:tcW w:w="605" w:type="pct"/>
            <w:shd w:val="clear" w:color="auto" w:fill="auto"/>
          </w:tcPr>
          <w:p w14:paraId="4D08110C" w14:textId="250F7C73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8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9 (54.8%)</w:t>
            </w:r>
          </w:p>
        </w:tc>
        <w:tc>
          <w:tcPr>
            <w:tcW w:w="624" w:type="pct"/>
            <w:shd w:val="clear" w:color="auto" w:fill="auto"/>
          </w:tcPr>
          <w:p w14:paraId="4982E0FC" w14:textId="5E260A9D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 (51.0%)</w:t>
            </w:r>
          </w:p>
        </w:tc>
        <w:tc>
          <w:tcPr>
            <w:tcW w:w="624" w:type="pct"/>
            <w:shd w:val="clear" w:color="auto" w:fill="auto"/>
          </w:tcPr>
          <w:p w14:paraId="3CFE0567" w14:textId="747203C5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 (53.3%)</w:t>
            </w:r>
          </w:p>
        </w:tc>
        <w:tc>
          <w:tcPr>
            <w:tcW w:w="502" w:type="pct"/>
            <w:shd w:val="clear" w:color="auto" w:fill="auto"/>
          </w:tcPr>
          <w:p w14:paraId="782222CC" w14:textId="55079B7E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57.5%)</w:t>
            </w:r>
          </w:p>
        </w:tc>
        <w:tc>
          <w:tcPr>
            <w:tcW w:w="584" w:type="pct"/>
            <w:shd w:val="clear" w:color="auto" w:fill="auto"/>
          </w:tcPr>
          <w:p w14:paraId="509DD8E8" w14:textId="1FE52597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 (76.3%)</w:t>
            </w:r>
          </w:p>
        </w:tc>
      </w:tr>
      <w:tr w:rsidR="003B0D19" w:rsidRPr="00075330" w14:paraId="41C31D49" w14:textId="77777777" w:rsidTr="00F61814">
        <w:trPr>
          <w:trHeight w:val="148"/>
        </w:trPr>
        <w:tc>
          <w:tcPr>
            <w:tcW w:w="812" w:type="pct"/>
            <w:shd w:val="clear" w:color="auto" w:fill="auto"/>
          </w:tcPr>
          <w:p w14:paraId="6E006077" w14:textId="0DBE0D23" w:rsidR="003B0D19" w:rsidRPr="00DE7C11" w:rsidRDefault="00EE5013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ge at entry</w:t>
            </w:r>
            <w:r w:rsidR="003B0D19" w:rsidRPr="00DE7C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† (</w:t>
            </w:r>
            <w:proofErr w:type="spellStart"/>
            <w:r w:rsidR="003B0D19" w:rsidRPr="00DE7C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ars</w:t>
            </w:r>
            <w:proofErr w:type="spellEnd"/>
            <w:r w:rsidR="003B0D19" w:rsidRPr="00DE7C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586" w:type="pct"/>
            <w:shd w:val="clear" w:color="auto" w:fill="auto"/>
          </w:tcPr>
          <w:p w14:paraId="1F819ECF" w14:textId="4E3BC887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47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1 (11.4)</w:t>
            </w:r>
          </w:p>
        </w:tc>
        <w:tc>
          <w:tcPr>
            <w:tcW w:w="664" w:type="pct"/>
            <w:shd w:val="clear" w:color="auto" w:fill="auto"/>
          </w:tcPr>
          <w:p w14:paraId="4AB61C21" w14:textId="6688C246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5 (11.3)</w:t>
            </w:r>
          </w:p>
        </w:tc>
        <w:tc>
          <w:tcPr>
            <w:tcW w:w="605" w:type="pct"/>
            <w:shd w:val="clear" w:color="auto" w:fill="auto"/>
          </w:tcPr>
          <w:p w14:paraId="4761E8EB" w14:textId="50486456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8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0 (11.7)</w:t>
            </w:r>
          </w:p>
        </w:tc>
        <w:tc>
          <w:tcPr>
            <w:tcW w:w="624" w:type="pct"/>
            <w:shd w:val="clear" w:color="auto" w:fill="auto"/>
          </w:tcPr>
          <w:p w14:paraId="12314B6D" w14:textId="2B4F1CA0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1 (11.9)</w:t>
            </w:r>
          </w:p>
        </w:tc>
        <w:tc>
          <w:tcPr>
            <w:tcW w:w="624" w:type="pct"/>
            <w:shd w:val="clear" w:color="auto" w:fill="auto"/>
          </w:tcPr>
          <w:p w14:paraId="08275617" w14:textId="1509EC30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3 (11.5)</w:t>
            </w:r>
          </w:p>
        </w:tc>
        <w:tc>
          <w:tcPr>
            <w:tcW w:w="502" w:type="pct"/>
            <w:shd w:val="clear" w:color="auto" w:fill="auto"/>
          </w:tcPr>
          <w:p w14:paraId="681E5A63" w14:textId="38B69A8C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6 (9.46)</w:t>
            </w:r>
          </w:p>
        </w:tc>
        <w:tc>
          <w:tcPr>
            <w:tcW w:w="584" w:type="pct"/>
            <w:shd w:val="clear" w:color="auto" w:fill="auto"/>
          </w:tcPr>
          <w:p w14:paraId="6F7E8458" w14:textId="5053ADAC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5 (9.72)</w:t>
            </w:r>
          </w:p>
        </w:tc>
      </w:tr>
      <w:tr w:rsidR="003B0D19" w:rsidRPr="00075330" w14:paraId="133C0D6B" w14:textId="77777777" w:rsidTr="00F61814">
        <w:trPr>
          <w:trHeight w:val="288"/>
        </w:trPr>
        <w:tc>
          <w:tcPr>
            <w:tcW w:w="812" w:type="pct"/>
            <w:shd w:val="clear" w:color="auto" w:fill="auto"/>
          </w:tcPr>
          <w:p w14:paraId="4A51C5E1" w14:textId="07421E40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18-39</w:t>
            </w:r>
          </w:p>
        </w:tc>
        <w:tc>
          <w:tcPr>
            <w:tcW w:w="586" w:type="pct"/>
            <w:shd w:val="clear" w:color="auto" w:fill="auto"/>
          </w:tcPr>
          <w:p w14:paraId="3E21195D" w14:textId="2E669C5C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47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2 (7.8%)</w:t>
            </w:r>
          </w:p>
        </w:tc>
        <w:tc>
          <w:tcPr>
            <w:tcW w:w="664" w:type="pct"/>
            <w:shd w:val="clear" w:color="auto" w:fill="auto"/>
          </w:tcPr>
          <w:p w14:paraId="16D6E05A" w14:textId="318946CC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4 (7.1%)</w:t>
            </w:r>
          </w:p>
        </w:tc>
        <w:tc>
          <w:tcPr>
            <w:tcW w:w="605" w:type="pct"/>
            <w:shd w:val="clear" w:color="auto" w:fill="auto"/>
          </w:tcPr>
          <w:p w14:paraId="4C698ED2" w14:textId="7A6DBD9F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8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 (10.6%)</w:t>
            </w:r>
          </w:p>
        </w:tc>
        <w:tc>
          <w:tcPr>
            <w:tcW w:w="624" w:type="pct"/>
            <w:shd w:val="clear" w:color="auto" w:fill="auto"/>
          </w:tcPr>
          <w:p w14:paraId="0898FBFD" w14:textId="5F1081D5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 (10.6%)</w:t>
            </w:r>
          </w:p>
        </w:tc>
        <w:tc>
          <w:tcPr>
            <w:tcW w:w="624" w:type="pct"/>
            <w:shd w:val="clear" w:color="auto" w:fill="auto"/>
          </w:tcPr>
          <w:p w14:paraId="7007C963" w14:textId="1751B900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7.0%)</w:t>
            </w:r>
          </w:p>
        </w:tc>
        <w:tc>
          <w:tcPr>
            <w:tcW w:w="502" w:type="pct"/>
            <w:shd w:val="clear" w:color="auto" w:fill="auto"/>
          </w:tcPr>
          <w:p w14:paraId="75C5C8CF" w14:textId="3532E8B4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5.5%)</w:t>
            </w:r>
          </w:p>
        </w:tc>
        <w:tc>
          <w:tcPr>
            <w:tcW w:w="584" w:type="pct"/>
            <w:shd w:val="clear" w:color="auto" w:fill="auto"/>
          </w:tcPr>
          <w:p w14:paraId="3FB59221" w14:textId="7D16019A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24.7%)</w:t>
            </w:r>
          </w:p>
        </w:tc>
      </w:tr>
      <w:tr w:rsidR="003B0D19" w:rsidRPr="00075330" w14:paraId="055D9F3A" w14:textId="77777777" w:rsidTr="00F61814">
        <w:trPr>
          <w:trHeight w:val="302"/>
        </w:trPr>
        <w:tc>
          <w:tcPr>
            <w:tcW w:w="812" w:type="pct"/>
            <w:shd w:val="clear" w:color="auto" w:fill="auto"/>
          </w:tcPr>
          <w:p w14:paraId="1DC14123" w14:textId="0E8F3C91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40-69</w:t>
            </w:r>
          </w:p>
        </w:tc>
        <w:tc>
          <w:tcPr>
            <w:tcW w:w="586" w:type="pct"/>
            <w:shd w:val="clear" w:color="auto" w:fill="auto"/>
          </w:tcPr>
          <w:p w14:paraId="19EC9DBB" w14:textId="56FA5DEE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47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62 (80.3%)</w:t>
            </w:r>
          </w:p>
        </w:tc>
        <w:tc>
          <w:tcPr>
            <w:tcW w:w="664" w:type="pct"/>
            <w:shd w:val="clear" w:color="auto" w:fill="auto"/>
          </w:tcPr>
          <w:p w14:paraId="256BC363" w14:textId="5DF25D1C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29 (80.5%)</w:t>
            </w:r>
          </w:p>
        </w:tc>
        <w:tc>
          <w:tcPr>
            <w:tcW w:w="605" w:type="pct"/>
            <w:shd w:val="clear" w:color="auto" w:fill="auto"/>
          </w:tcPr>
          <w:p w14:paraId="32336623" w14:textId="35EAD95C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8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1 (80.5%)</w:t>
            </w:r>
          </w:p>
        </w:tc>
        <w:tc>
          <w:tcPr>
            <w:tcW w:w="624" w:type="pct"/>
            <w:shd w:val="clear" w:color="auto" w:fill="auto"/>
          </w:tcPr>
          <w:p w14:paraId="78E216E4" w14:textId="0DA15E44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6 (78.5%)</w:t>
            </w:r>
          </w:p>
        </w:tc>
        <w:tc>
          <w:tcPr>
            <w:tcW w:w="624" w:type="pct"/>
            <w:shd w:val="clear" w:color="auto" w:fill="auto"/>
          </w:tcPr>
          <w:p w14:paraId="1495224A" w14:textId="02AA00E4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 (79.8%)</w:t>
            </w:r>
          </w:p>
        </w:tc>
        <w:tc>
          <w:tcPr>
            <w:tcW w:w="502" w:type="pct"/>
            <w:shd w:val="clear" w:color="auto" w:fill="auto"/>
          </w:tcPr>
          <w:p w14:paraId="3851354B" w14:textId="4EF0E86B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(89.0%)</w:t>
            </w:r>
          </w:p>
        </w:tc>
        <w:tc>
          <w:tcPr>
            <w:tcW w:w="584" w:type="pct"/>
            <w:shd w:val="clear" w:color="auto" w:fill="auto"/>
          </w:tcPr>
          <w:p w14:paraId="1E7651DE" w14:textId="0B11368E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 (73.2%)</w:t>
            </w:r>
          </w:p>
        </w:tc>
      </w:tr>
      <w:tr w:rsidR="003B0D19" w:rsidRPr="00075330" w14:paraId="1376A23C" w14:textId="77777777" w:rsidTr="00F61814">
        <w:trPr>
          <w:trHeight w:val="106"/>
        </w:trPr>
        <w:tc>
          <w:tcPr>
            <w:tcW w:w="812" w:type="pct"/>
            <w:shd w:val="clear" w:color="auto" w:fill="auto"/>
          </w:tcPr>
          <w:p w14:paraId="15752591" w14:textId="28134CCF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≥70</w:t>
            </w:r>
          </w:p>
        </w:tc>
        <w:tc>
          <w:tcPr>
            <w:tcW w:w="586" w:type="pct"/>
            <w:shd w:val="clear" w:color="auto" w:fill="auto"/>
          </w:tcPr>
          <w:p w14:paraId="4A2EFA6D" w14:textId="75CE1D9F" w:rsidR="003B0D19" w:rsidRPr="00075330" w:rsidRDefault="003B0D19" w:rsidP="0044477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47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6 (11.9%)</w:t>
            </w:r>
          </w:p>
        </w:tc>
        <w:tc>
          <w:tcPr>
            <w:tcW w:w="664" w:type="pct"/>
            <w:shd w:val="clear" w:color="auto" w:fill="auto"/>
          </w:tcPr>
          <w:p w14:paraId="0749FDC5" w14:textId="66FB6FBC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2 (12.4%)</w:t>
            </w:r>
          </w:p>
        </w:tc>
        <w:tc>
          <w:tcPr>
            <w:tcW w:w="605" w:type="pct"/>
            <w:shd w:val="clear" w:color="auto" w:fill="auto"/>
          </w:tcPr>
          <w:p w14:paraId="3C991DB2" w14:textId="6358F6A8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8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 (9.0%)</w:t>
            </w:r>
          </w:p>
        </w:tc>
        <w:tc>
          <w:tcPr>
            <w:tcW w:w="624" w:type="pct"/>
            <w:shd w:val="clear" w:color="auto" w:fill="auto"/>
          </w:tcPr>
          <w:p w14:paraId="5915192B" w14:textId="178ECE3A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(10.9%)</w:t>
            </w:r>
          </w:p>
        </w:tc>
        <w:tc>
          <w:tcPr>
            <w:tcW w:w="624" w:type="pct"/>
            <w:shd w:val="clear" w:color="auto" w:fill="auto"/>
          </w:tcPr>
          <w:p w14:paraId="197368DB" w14:textId="5C8A48B5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(13.2%)</w:t>
            </w:r>
          </w:p>
        </w:tc>
        <w:tc>
          <w:tcPr>
            <w:tcW w:w="502" w:type="pct"/>
            <w:shd w:val="clear" w:color="auto" w:fill="auto"/>
          </w:tcPr>
          <w:p w14:paraId="7B8A520D" w14:textId="40142617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5.5%)</w:t>
            </w:r>
          </w:p>
        </w:tc>
        <w:tc>
          <w:tcPr>
            <w:tcW w:w="584" w:type="pct"/>
            <w:shd w:val="clear" w:color="auto" w:fill="auto"/>
          </w:tcPr>
          <w:p w14:paraId="047ABB48" w14:textId="60060E21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.1%)</w:t>
            </w:r>
          </w:p>
        </w:tc>
      </w:tr>
      <w:tr w:rsidR="003B0D19" w:rsidRPr="00075330" w14:paraId="6B2A5FFC" w14:textId="77777777" w:rsidTr="00F61814">
        <w:trPr>
          <w:trHeight w:val="194"/>
        </w:trPr>
        <w:tc>
          <w:tcPr>
            <w:tcW w:w="812" w:type="pct"/>
            <w:shd w:val="clear" w:color="auto" w:fill="auto"/>
          </w:tcPr>
          <w:p w14:paraId="754761F7" w14:textId="77777777" w:rsidR="003B0D19" w:rsidRPr="00DE7C11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DE7C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nitial</w:t>
            </w:r>
            <w:proofErr w:type="spellEnd"/>
            <w:r w:rsidRPr="00DE7C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7C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morbidities</w:t>
            </w:r>
            <w:proofErr w:type="spellEnd"/>
            <w:r w:rsidRPr="00DE7C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drug </w:t>
            </w:r>
            <w:proofErr w:type="spellStart"/>
            <w:r w:rsidRPr="00DE7C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use</w:t>
            </w:r>
            <w:proofErr w:type="spellEnd"/>
            <w:r w:rsidRPr="00DE7C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£</w:t>
            </w:r>
          </w:p>
        </w:tc>
        <w:tc>
          <w:tcPr>
            <w:tcW w:w="586" w:type="pct"/>
            <w:shd w:val="clear" w:color="auto" w:fill="auto"/>
          </w:tcPr>
          <w:p w14:paraId="4E8648E0" w14:textId="77777777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10A694DE" w14:textId="77777777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5" w:type="pct"/>
            <w:shd w:val="clear" w:color="auto" w:fill="auto"/>
          </w:tcPr>
          <w:p w14:paraId="61A9B3CE" w14:textId="77777777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pct"/>
            <w:shd w:val="clear" w:color="auto" w:fill="auto"/>
          </w:tcPr>
          <w:p w14:paraId="4663D7A7" w14:textId="77777777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pct"/>
            <w:shd w:val="clear" w:color="auto" w:fill="auto"/>
          </w:tcPr>
          <w:p w14:paraId="7F54F822" w14:textId="77777777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2" w:type="pct"/>
            <w:shd w:val="clear" w:color="auto" w:fill="auto"/>
          </w:tcPr>
          <w:p w14:paraId="79C021B7" w14:textId="77777777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4" w:type="pct"/>
            <w:shd w:val="clear" w:color="auto" w:fill="auto"/>
          </w:tcPr>
          <w:p w14:paraId="5ADA62F0" w14:textId="77777777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0D19" w:rsidRPr="00075330" w14:paraId="053A8FDE" w14:textId="77777777" w:rsidTr="00F61814">
        <w:trPr>
          <w:trHeight w:val="162"/>
        </w:trPr>
        <w:tc>
          <w:tcPr>
            <w:tcW w:w="812" w:type="pct"/>
            <w:shd w:val="clear" w:color="auto" w:fill="auto"/>
          </w:tcPr>
          <w:p w14:paraId="53B13BA9" w14:textId="77777777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Diabetes drug: yes</w:t>
            </w:r>
          </w:p>
        </w:tc>
        <w:tc>
          <w:tcPr>
            <w:tcW w:w="586" w:type="pct"/>
            <w:shd w:val="clear" w:color="auto" w:fill="auto"/>
          </w:tcPr>
          <w:p w14:paraId="514A98A3" w14:textId="168FD956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47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20 (34.1%)</w:t>
            </w:r>
          </w:p>
        </w:tc>
        <w:tc>
          <w:tcPr>
            <w:tcW w:w="664" w:type="pct"/>
            <w:shd w:val="clear" w:color="auto" w:fill="auto"/>
          </w:tcPr>
          <w:p w14:paraId="35CE81AD" w14:textId="27916B6C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1 (36.2%)</w:t>
            </w:r>
          </w:p>
        </w:tc>
        <w:tc>
          <w:tcPr>
            <w:tcW w:w="605" w:type="pct"/>
            <w:shd w:val="clear" w:color="auto" w:fill="auto"/>
          </w:tcPr>
          <w:p w14:paraId="4E51A93B" w14:textId="10D2C409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8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1 (24.2%)</w:t>
            </w:r>
          </w:p>
        </w:tc>
        <w:tc>
          <w:tcPr>
            <w:tcW w:w="624" w:type="pct"/>
            <w:shd w:val="clear" w:color="auto" w:fill="auto"/>
          </w:tcPr>
          <w:p w14:paraId="2DD61F0A" w14:textId="00B750C9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 (23.6%)</w:t>
            </w:r>
          </w:p>
        </w:tc>
        <w:tc>
          <w:tcPr>
            <w:tcW w:w="624" w:type="pct"/>
            <w:shd w:val="clear" w:color="auto" w:fill="auto"/>
          </w:tcPr>
          <w:p w14:paraId="0A719DF9" w14:textId="13A2D563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 (35.3%)</w:t>
            </w:r>
          </w:p>
        </w:tc>
        <w:tc>
          <w:tcPr>
            <w:tcW w:w="502" w:type="pct"/>
            <w:shd w:val="clear" w:color="auto" w:fill="auto"/>
          </w:tcPr>
          <w:p w14:paraId="43C61D0B" w14:textId="7BB62AAB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21.9%)</w:t>
            </w:r>
          </w:p>
        </w:tc>
        <w:tc>
          <w:tcPr>
            <w:tcW w:w="584" w:type="pct"/>
            <w:shd w:val="clear" w:color="auto" w:fill="auto"/>
          </w:tcPr>
          <w:p w14:paraId="225502B1" w14:textId="68E0EA71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25.8%)</w:t>
            </w:r>
          </w:p>
        </w:tc>
      </w:tr>
      <w:tr w:rsidR="003B0D19" w:rsidRPr="00075330" w14:paraId="5683CE1A" w14:textId="77777777" w:rsidTr="00F61814">
        <w:trPr>
          <w:trHeight w:val="194"/>
        </w:trPr>
        <w:tc>
          <w:tcPr>
            <w:tcW w:w="812" w:type="pct"/>
            <w:shd w:val="clear" w:color="auto" w:fill="auto"/>
          </w:tcPr>
          <w:p w14:paraId="32ADE727" w14:textId="77777777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proofErr w:type="gramStart"/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 drug</w:t>
            </w:r>
            <w:proofErr w:type="gramEnd"/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 yes</w:t>
            </w:r>
          </w:p>
        </w:tc>
        <w:tc>
          <w:tcPr>
            <w:tcW w:w="586" w:type="pct"/>
            <w:shd w:val="clear" w:color="auto" w:fill="auto"/>
          </w:tcPr>
          <w:p w14:paraId="5489A326" w14:textId="353A7DE5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47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 (0.9%)</w:t>
            </w:r>
          </w:p>
        </w:tc>
        <w:tc>
          <w:tcPr>
            <w:tcW w:w="664" w:type="pct"/>
            <w:shd w:val="clear" w:color="auto" w:fill="auto"/>
          </w:tcPr>
          <w:p w14:paraId="3F44DCCB" w14:textId="1FFC8EF0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 (0.9%)</w:t>
            </w:r>
          </w:p>
        </w:tc>
        <w:tc>
          <w:tcPr>
            <w:tcW w:w="605" w:type="pct"/>
            <w:shd w:val="clear" w:color="auto" w:fill="auto"/>
          </w:tcPr>
          <w:p w14:paraId="4FD7387A" w14:textId="37045160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8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0.8%)</w:t>
            </w:r>
          </w:p>
        </w:tc>
        <w:tc>
          <w:tcPr>
            <w:tcW w:w="624" w:type="pct"/>
            <w:shd w:val="clear" w:color="auto" w:fill="auto"/>
          </w:tcPr>
          <w:p w14:paraId="0E9E8D45" w14:textId="3BB28E97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0.7%)</w:t>
            </w:r>
          </w:p>
        </w:tc>
        <w:tc>
          <w:tcPr>
            <w:tcW w:w="624" w:type="pct"/>
            <w:shd w:val="clear" w:color="auto" w:fill="auto"/>
          </w:tcPr>
          <w:p w14:paraId="739E4796" w14:textId="4C1511F8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4%)</w:t>
            </w:r>
          </w:p>
        </w:tc>
        <w:tc>
          <w:tcPr>
            <w:tcW w:w="502" w:type="pct"/>
            <w:shd w:val="clear" w:color="auto" w:fill="auto"/>
          </w:tcPr>
          <w:p w14:paraId="1A2D3630" w14:textId="5F5F2C23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84" w:type="pct"/>
            <w:shd w:val="clear" w:color="auto" w:fill="auto"/>
          </w:tcPr>
          <w:p w14:paraId="53848A1B" w14:textId="612D1AC5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.0%)</w:t>
            </w:r>
          </w:p>
        </w:tc>
      </w:tr>
      <w:tr w:rsidR="003B0D19" w:rsidRPr="00075330" w14:paraId="356907B3" w14:textId="77777777" w:rsidTr="00F61814">
        <w:trPr>
          <w:trHeight w:val="301"/>
        </w:trPr>
        <w:tc>
          <w:tcPr>
            <w:tcW w:w="812" w:type="pct"/>
            <w:shd w:val="clear" w:color="auto" w:fill="auto"/>
          </w:tcPr>
          <w:p w14:paraId="1986ADA4" w14:textId="77777777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hma</w:t>
            </w:r>
            <w:proofErr w:type="spellEnd"/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gramStart"/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D drug</w:t>
            </w:r>
            <w:proofErr w:type="gramEnd"/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 yes</w:t>
            </w:r>
          </w:p>
        </w:tc>
        <w:tc>
          <w:tcPr>
            <w:tcW w:w="586" w:type="pct"/>
            <w:shd w:val="clear" w:color="auto" w:fill="auto"/>
          </w:tcPr>
          <w:p w14:paraId="5EC01929" w14:textId="1A68F287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47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7 (7.3%)</w:t>
            </w:r>
          </w:p>
        </w:tc>
        <w:tc>
          <w:tcPr>
            <w:tcW w:w="664" w:type="pct"/>
            <w:shd w:val="clear" w:color="auto" w:fill="auto"/>
          </w:tcPr>
          <w:p w14:paraId="0A9216A9" w14:textId="472CDB4A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8 (7.5%)</w:t>
            </w:r>
          </w:p>
        </w:tc>
        <w:tc>
          <w:tcPr>
            <w:tcW w:w="605" w:type="pct"/>
            <w:shd w:val="clear" w:color="auto" w:fill="auto"/>
          </w:tcPr>
          <w:p w14:paraId="217BFFED" w14:textId="1EE59335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8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 (6.5%)</w:t>
            </w:r>
          </w:p>
        </w:tc>
        <w:tc>
          <w:tcPr>
            <w:tcW w:w="624" w:type="pct"/>
            <w:shd w:val="clear" w:color="auto" w:fill="auto"/>
          </w:tcPr>
          <w:p w14:paraId="2D15F938" w14:textId="684D0C41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7.2%)</w:t>
            </w:r>
          </w:p>
        </w:tc>
        <w:tc>
          <w:tcPr>
            <w:tcW w:w="624" w:type="pct"/>
            <w:shd w:val="clear" w:color="auto" w:fill="auto"/>
          </w:tcPr>
          <w:p w14:paraId="3F06B62E" w14:textId="6EDBF5B3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5.4%)</w:t>
            </w:r>
          </w:p>
        </w:tc>
        <w:tc>
          <w:tcPr>
            <w:tcW w:w="502" w:type="pct"/>
            <w:shd w:val="clear" w:color="auto" w:fill="auto"/>
          </w:tcPr>
          <w:p w14:paraId="7F87DE92" w14:textId="076DB6F0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.7%)</w:t>
            </w:r>
          </w:p>
        </w:tc>
        <w:tc>
          <w:tcPr>
            <w:tcW w:w="584" w:type="pct"/>
            <w:shd w:val="clear" w:color="auto" w:fill="auto"/>
          </w:tcPr>
          <w:p w14:paraId="1A727B68" w14:textId="170FBFAD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7.2%)</w:t>
            </w:r>
          </w:p>
        </w:tc>
      </w:tr>
      <w:tr w:rsidR="003B0D19" w:rsidRPr="00075330" w14:paraId="0DC60161" w14:textId="77777777" w:rsidTr="00F61814">
        <w:trPr>
          <w:trHeight w:val="194"/>
        </w:trPr>
        <w:tc>
          <w:tcPr>
            <w:tcW w:w="812" w:type="pct"/>
            <w:shd w:val="clear" w:color="auto" w:fill="auto"/>
          </w:tcPr>
          <w:p w14:paraId="195939AB" w14:textId="578FB7F0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epileptics</w:t>
            </w:r>
            <w:proofErr w:type="spellEnd"/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rug: yes</w:t>
            </w:r>
          </w:p>
        </w:tc>
        <w:tc>
          <w:tcPr>
            <w:tcW w:w="586" w:type="pct"/>
            <w:shd w:val="clear" w:color="auto" w:fill="auto"/>
          </w:tcPr>
          <w:p w14:paraId="0F060E38" w14:textId="6829B354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47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3 (2.5%)</w:t>
            </w:r>
          </w:p>
        </w:tc>
        <w:tc>
          <w:tcPr>
            <w:tcW w:w="664" w:type="pct"/>
            <w:shd w:val="clear" w:color="auto" w:fill="auto"/>
          </w:tcPr>
          <w:p w14:paraId="765C3D8D" w14:textId="22D194A7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 (2.4%)</w:t>
            </w:r>
          </w:p>
        </w:tc>
        <w:tc>
          <w:tcPr>
            <w:tcW w:w="605" w:type="pct"/>
            <w:shd w:val="clear" w:color="auto" w:fill="auto"/>
          </w:tcPr>
          <w:p w14:paraId="4BB247CD" w14:textId="5D409D2A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8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1.8%)</w:t>
            </w:r>
          </w:p>
        </w:tc>
        <w:tc>
          <w:tcPr>
            <w:tcW w:w="624" w:type="pct"/>
            <w:shd w:val="clear" w:color="auto" w:fill="auto"/>
          </w:tcPr>
          <w:p w14:paraId="11796DCD" w14:textId="12DA2D93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3.5%)</w:t>
            </w:r>
          </w:p>
        </w:tc>
        <w:tc>
          <w:tcPr>
            <w:tcW w:w="624" w:type="pct"/>
            <w:shd w:val="clear" w:color="auto" w:fill="auto"/>
          </w:tcPr>
          <w:p w14:paraId="7A75FB48" w14:textId="571327A8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4.6%)</w:t>
            </w:r>
          </w:p>
        </w:tc>
        <w:tc>
          <w:tcPr>
            <w:tcW w:w="502" w:type="pct"/>
            <w:shd w:val="clear" w:color="auto" w:fill="auto"/>
          </w:tcPr>
          <w:p w14:paraId="1B35E0A3" w14:textId="14E54E45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.7%)</w:t>
            </w:r>
          </w:p>
        </w:tc>
        <w:tc>
          <w:tcPr>
            <w:tcW w:w="584" w:type="pct"/>
            <w:shd w:val="clear" w:color="auto" w:fill="auto"/>
          </w:tcPr>
          <w:p w14:paraId="7CF77AD8" w14:textId="3BF878AB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6.2%)</w:t>
            </w:r>
          </w:p>
        </w:tc>
      </w:tr>
      <w:tr w:rsidR="003B0D19" w:rsidRPr="00075330" w14:paraId="5BF8CCFF" w14:textId="77777777" w:rsidTr="00F61814">
        <w:trPr>
          <w:trHeight w:val="194"/>
        </w:trPr>
        <w:tc>
          <w:tcPr>
            <w:tcW w:w="812" w:type="pct"/>
            <w:shd w:val="clear" w:color="auto" w:fill="auto"/>
          </w:tcPr>
          <w:p w14:paraId="002F973F" w14:textId="0D87C2EE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02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parkinson</w:t>
            </w:r>
            <w:proofErr w:type="spellEnd"/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rug: yes</w:t>
            </w:r>
          </w:p>
        </w:tc>
        <w:tc>
          <w:tcPr>
            <w:tcW w:w="586" w:type="pct"/>
            <w:shd w:val="clear" w:color="auto" w:fill="auto"/>
          </w:tcPr>
          <w:p w14:paraId="3CC9F76C" w14:textId="51901522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47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 (0.8%)</w:t>
            </w:r>
          </w:p>
        </w:tc>
        <w:tc>
          <w:tcPr>
            <w:tcW w:w="664" w:type="pct"/>
            <w:shd w:val="clear" w:color="auto" w:fill="auto"/>
          </w:tcPr>
          <w:p w14:paraId="2B25B22B" w14:textId="1F87A4CD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 (0.8%)</w:t>
            </w:r>
          </w:p>
        </w:tc>
        <w:tc>
          <w:tcPr>
            <w:tcW w:w="605" w:type="pct"/>
            <w:shd w:val="clear" w:color="auto" w:fill="auto"/>
          </w:tcPr>
          <w:p w14:paraId="6030EBDE" w14:textId="31CA1215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8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0.8%)</w:t>
            </w:r>
          </w:p>
        </w:tc>
        <w:tc>
          <w:tcPr>
            <w:tcW w:w="624" w:type="pct"/>
            <w:shd w:val="clear" w:color="auto" w:fill="auto"/>
          </w:tcPr>
          <w:p w14:paraId="4FD59218" w14:textId="30247FA7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624" w:type="pct"/>
            <w:shd w:val="clear" w:color="auto" w:fill="auto"/>
          </w:tcPr>
          <w:p w14:paraId="4F527284" w14:textId="03420336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.6%)</w:t>
            </w:r>
          </w:p>
        </w:tc>
        <w:tc>
          <w:tcPr>
            <w:tcW w:w="502" w:type="pct"/>
            <w:shd w:val="clear" w:color="auto" w:fill="auto"/>
          </w:tcPr>
          <w:p w14:paraId="29001CF4" w14:textId="1681E46B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84" w:type="pct"/>
            <w:shd w:val="clear" w:color="auto" w:fill="auto"/>
          </w:tcPr>
          <w:p w14:paraId="04637ECE" w14:textId="1024A063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3B0D19" w:rsidRPr="00075330" w14:paraId="00DC4987" w14:textId="77777777" w:rsidTr="00F61814">
        <w:trPr>
          <w:trHeight w:val="106"/>
        </w:trPr>
        <w:tc>
          <w:tcPr>
            <w:tcW w:w="812" w:type="pct"/>
            <w:shd w:val="clear" w:color="auto" w:fill="auto"/>
          </w:tcPr>
          <w:p w14:paraId="72DD4400" w14:textId="2C4DEBCB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02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leptics</w:t>
            </w:r>
            <w:proofErr w:type="spellEnd"/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rug: yes</w:t>
            </w:r>
          </w:p>
        </w:tc>
        <w:tc>
          <w:tcPr>
            <w:tcW w:w="586" w:type="pct"/>
            <w:shd w:val="clear" w:color="auto" w:fill="auto"/>
          </w:tcPr>
          <w:p w14:paraId="2D86AD63" w14:textId="0BE7F585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47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3 (14.9%)</w:t>
            </w:r>
          </w:p>
        </w:tc>
        <w:tc>
          <w:tcPr>
            <w:tcW w:w="664" w:type="pct"/>
            <w:shd w:val="clear" w:color="auto" w:fill="auto"/>
          </w:tcPr>
          <w:p w14:paraId="22B66C55" w14:textId="5CC29574" w:rsidR="003B0D19" w:rsidRPr="00075330" w:rsidRDefault="00DE7C11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1 (14.5%)</w:t>
            </w:r>
          </w:p>
        </w:tc>
        <w:tc>
          <w:tcPr>
            <w:tcW w:w="605" w:type="pct"/>
            <w:shd w:val="clear" w:color="auto" w:fill="auto"/>
          </w:tcPr>
          <w:p w14:paraId="4B66C9A7" w14:textId="2FEC6E70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8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 (16.9%)</w:t>
            </w:r>
          </w:p>
        </w:tc>
        <w:tc>
          <w:tcPr>
            <w:tcW w:w="624" w:type="pct"/>
            <w:shd w:val="clear" w:color="auto" w:fill="auto"/>
          </w:tcPr>
          <w:p w14:paraId="4152DE2A" w14:textId="1C559CBA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 (15.7%)</w:t>
            </w:r>
          </w:p>
        </w:tc>
        <w:tc>
          <w:tcPr>
            <w:tcW w:w="624" w:type="pct"/>
            <w:shd w:val="clear" w:color="auto" w:fill="auto"/>
          </w:tcPr>
          <w:p w14:paraId="2321CA93" w14:textId="1B6A3D7A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 (16.6%)</w:t>
            </w:r>
          </w:p>
        </w:tc>
        <w:tc>
          <w:tcPr>
            <w:tcW w:w="502" w:type="pct"/>
            <w:shd w:val="clear" w:color="auto" w:fill="auto"/>
          </w:tcPr>
          <w:p w14:paraId="626530A8" w14:textId="55C523BF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20.5%)</w:t>
            </w:r>
          </w:p>
        </w:tc>
        <w:tc>
          <w:tcPr>
            <w:tcW w:w="584" w:type="pct"/>
            <w:shd w:val="clear" w:color="auto" w:fill="auto"/>
          </w:tcPr>
          <w:p w14:paraId="5F089344" w14:textId="3AC9A614" w:rsidR="003B0D19" w:rsidRPr="00075330" w:rsidRDefault="00DE7C11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13.4%)</w:t>
            </w:r>
          </w:p>
        </w:tc>
      </w:tr>
      <w:tr w:rsidR="003B0D19" w:rsidRPr="00075330" w14:paraId="01647423" w14:textId="77777777" w:rsidTr="00F61814">
        <w:trPr>
          <w:trHeight w:val="194"/>
        </w:trPr>
        <w:tc>
          <w:tcPr>
            <w:tcW w:w="812" w:type="pct"/>
            <w:shd w:val="clear" w:color="auto" w:fill="auto"/>
          </w:tcPr>
          <w:p w14:paraId="1DFD82CE" w14:textId="445BA197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02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analeptics</w:t>
            </w:r>
            <w:proofErr w:type="spellEnd"/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rug: yes</w:t>
            </w:r>
          </w:p>
        </w:tc>
        <w:tc>
          <w:tcPr>
            <w:tcW w:w="586" w:type="pct"/>
            <w:shd w:val="clear" w:color="auto" w:fill="auto"/>
          </w:tcPr>
          <w:p w14:paraId="4B1C5279" w14:textId="77777777" w:rsidR="003B0D19" w:rsidRPr="00444779" w:rsidRDefault="003B0D19" w:rsidP="0044477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47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1 (12.6%)</w:t>
            </w:r>
          </w:p>
          <w:p w14:paraId="218FEC9C" w14:textId="0BCDE440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0315F637" w14:textId="77777777" w:rsidR="003B0D19" w:rsidRPr="00992A9A" w:rsidRDefault="003B0D19" w:rsidP="00992A9A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6 (12.8%)</w:t>
            </w:r>
          </w:p>
          <w:p w14:paraId="2974DE80" w14:textId="06873376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5" w:type="pct"/>
            <w:shd w:val="clear" w:color="auto" w:fill="auto"/>
          </w:tcPr>
          <w:p w14:paraId="61F4B5A9" w14:textId="77777777" w:rsidR="003B0D19" w:rsidRPr="001568E1" w:rsidRDefault="003B0D19" w:rsidP="001568E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8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 (12.5%)</w:t>
            </w:r>
          </w:p>
          <w:p w14:paraId="03888AB7" w14:textId="1B0AC07D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pct"/>
            <w:shd w:val="clear" w:color="auto" w:fill="auto"/>
          </w:tcPr>
          <w:p w14:paraId="5B1C46A5" w14:textId="77777777" w:rsidR="003B0D19" w:rsidRPr="00213A7D" w:rsidRDefault="003B0D19" w:rsidP="00213A7D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 (11.4%)</w:t>
            </w:r>
          </w:p>
          <w:p w14:paraId="283E3EC6" w14:textId="3DF92B9B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pct"/>
            <w:shd w:val="clear" w:color="auto" w:fill="auto"/>
          </w:tcPr>
          <w:p w14:paraId="5AA4F35E" w14:textId="77777777" w:rsidR="003B0D19" w:rsidRPr="00213A7D" w:rsidRDefault="003B0D19" w:rsidP="00213A7D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(11.8%)</w:t>
            </w:r>
          </w:p>
          <w:p w14:paraId="76FAFB2B" w14:textId="4409907F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2" w:type="pct"/>
            <w:shd w:val="clear" w:color="auto" w:fill="auto"/>
          </w:tcPr>
          <w:p w14:paraId="2730AFAF" w14:textId="77777777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8.2%)</w:t>
            </w:r>
          </w:p>
          <w:p w14:paraId="1582A2E3" w14:textId="31206D30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4" w:type="pct"/>
            <w:shd w:val="clear" w:color="auto" w:fill="auto"/>
          </w:tcPr>
          <w:p w14:paraId="74B7476A" w14:textId="77777777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11.3%)</w:t>
            </w:r>
          </w:p>
          <w:p w14:paraId="4FAF9CE1" w14:textId="18C3F87C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0D19" w:rsidRPr="00075330" w14:paraId="2DF8007D" w14:textId="77777777" w:rsidTr="00F61814">
        <w:trPr>
          <w:trHeight w:val="194"/>
        </w:trPr>
        <w:tc>
          <w:tcPr>
            <w:tcW w:w="812" w:type="pct"/>
            <w:shd w:val="clear" w:color="auto" w:fill="auto"/>
          </w:tcPr>
          <w:p w14:paraId="52474E0C" w14:textId="0A52E557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02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dictive_disorders</w:t>
            </w:r>
            <w:proofErr w:type="spellEnd"/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rug: yes</w:t>
            </w:r>
          </w:p>
        </w:tc>
        <w:tc>
          <w:tcPr>
            <w:tcW w:w="586" w:type="pct"/>
            <w:shd w:val="clear" w:color="auto" w:fill="auto"/>
          </w:tcPr>
          <w:p w14:paraId="07003166" w14:textId="77777777" w:rsidR="003B0D19" w:rsidRPr="00444779" w:rsidRDefault="003B0D19" w:rsidP="0044477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47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 (0.7%)</w:t>
            </w:r>
          </w:p>
          <w:p w14:paraId="148A0F88" w14:textId="77777777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5BBBD21F" w14:textId="77777777" w:rsidR="003B0D19" w:rsidRPr="00992A9A" w:rsidRDefault="003B0D19" w:rsidP="00992A9A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 (0.7%)</w:t>
            </w:r>
          </w:p>
          <w:p w14:paraId="0F82A0D6" w14:textId="77777777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5" w:type="pct"/>
            <w:shd w:val="clear" w:color="auto" w:fill="auto"/>
          </w:tcPr>
          <w:p w14:paraId="68A140F0" w14:textId="77777777" w:rsidR="003B0D19" w:rsidRPr="001568E1" w:rsidRDefault="003B0D19" w:rsidP="001568E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8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0.5%)</w:t>
            </w:r>
          </w:p>
          <w:p w14:paraId="2160EFB6" w14:textId="77777777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pct"/>
            <w:shd w:val="clear" w:color="auto" w:fill="auto"/>
          </w:tcPr>
          <w:p w14:paraId="0DCB5AE7" w14:textId="77777777" w:rsidR="003B0D19" w:rsidRPr="00213A7D" w:rsidRDefault="003B0D19" w:rsidP="00213A7D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.5%)</w:t>
            </w:r>
          </w:p>
          <w:p w14:paraId="1ED8D4EA" w14:textId="77777777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pct"/>
            <w:shd w:val="clear" w:color="auto" w:fill="auto"/>
          </w:tcPr>
          <w:p w14:paraId="29134960" w14:textId="77777777" w:rsidR="003B0D19" w:rsidRPr="00213A7D" w:rsidRDefault="003B0D19" w:rsidP="00213A7D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0.8%)</w:t>
            </w:r>
          </w:p>
          <w:p w14:paraId="7F6CC688" w14:textId="77777777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2" w:type="pct"/>
            <w:shd w:val="clear" w:color="auto" w:fill="auto"/>
          </w:tcPr>
          <w:p w14:paraId="5BDE0C1B" w14:textId="77777777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.4%)</w:t>
            </w:r>
          </w:p>
          <w:p w14:paraId="0B095216" w14:textId="77777777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4" w:type="pct"/>
            <w:shd w:val="clear" w:color="auto" w:fill="auto"/>
          </w:tcPr>
          <w:p w14:paraId="64B42F8C" w14:textId="77777777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  <w:p w14:paraId="7F9EC113" w14:textId="77777777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0D19" w:rsidRPr="00075330" w14:paraId="4FA73550" w14:textId="77777777" w:rsidTr="00F61814">
        <w:trPr>
          <w:trHeight w:val="91"/>
        </w:trPr>
        <w:tc>
          <w:tcPr>
            <w:tcW w:w="812" w:type="pct"/>
            <w:shd w:val="clear" w:color="auto" w:fill="auto"/>
          </w:tcPr>
          <w:p w14:paraId="29A7CB74" w14:textId="2934F906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02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neoplastic</w:t>
            </w:r>
            <w:proofErr w:type="spellEnd"/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rug: yes</w:t>
            </w:r>
          </w:p>
        </w:tc>
        <w:tc>
          <w:tcPr>
            <w:tcW w:w="586" w:type="pct"/>
            <w:shd w:val="clear" w:color="auto" w:fill="auto"/>
          </w:tcPr>
          <w:p w14:paraId="2534D777" w14:textId="6E995E96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47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0.2%)</w:t>
            </w:r>
          </w:p>
        </w:tc>
        <w:tc>
          <w:tcPr>
            <w:tcW w:w="664" w:type="pct"/>
            <w:shd w:val="clear" w:color="auto" w:fill="auto"/>
          </w:tcPr>
          <w:p w14:paraId="773ABE27" w14:textId="24824C20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0.2%)</w:t>
            </w:r>
          </w:p>
        </w:tc>
        <w:tc>
          <w:tcPr>
            <w:tcW w:w="605" w:type="pct"/>
            <w:shd w:val="clear" w:color="auto" w:fill="auto"/>
          </w:tcPr>
          <w:p w14:paraId="239DDAC7" w14:textId="35AF2644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8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.2%)</w:t>
            </w:r>
          </w:p>
        </w:tc>
        <w:tc>
          <w:tcPr>
            <w:tcW w:w="624" w:type="pct"/>
            <w:shd w:val="clear" w:color="auto" w:fill="auto"/>
          </w:tcPr>
          <w:p w14:paraId="79DEBA77" w14:textId="1B5BD2DA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.5%)</w:t>
            </w:r>
          </w:p>
        </w:tc>
        <w:tc>
          <w:tcPr>
            <w:tcW w:w="624" w:type="pct"/>
            <w:shd w:val="clear" w:color="auto" w:fill="auto"/>
          </w:tcPr>
          <w:p w14:paraId="70A44D94" w14:textId="2CB4A800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502" w:type="pct"/>
            <w:shd w:val="clear" w:color="auto" w:fill="auto"/>
          </w:tcPr>
          <w:p w14:paraId="6A412BC3" w14:textId="299DC152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84" w:type="pct"/>
            <w:shd w:val="clear" w:color="auto" w:fill="auto"/>
          </w:tcPr>
          <w:p w14:paraId="6138C190" w14:textId="240E3EE8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3B0D19" w:rsidRPr="00075330" w14:paraId="5FEC61AA" w14:textId="77777777" w:rsidTr="00F61814">
        <w:trPr>
          <w:trHeight w:val="69"/>
        </w:trPr>
        <w:tc>
          <w:tcPr>
            <w:tcW w:w="812" w:type="pct"/>
            <w:shd w:val="clear" w:color="auto" w:fill="auto"/>
          </w:tcPr>
          <w:p w14:paraId="1945618E" w14:textId="19BAC30B" w:rsidR="003B0D19" w:rsidRPr="00DE7C11" w:rsidRDefault="003B0D19" w:rsidP="00BA02C2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DE7C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alendar</w:t>
            </w:r>
            <w:proofErr w:type="spellEnd"/>
            <w:r w:rsidRPr="00DE7C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7C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586" w:type="pct"/>
            <w:shd w:val="clear" w:color="auto" w:fill="auto"/>
          </w:tcPr>
          <w:p w14:paraId="15BC37B1" w14:textId="77777777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70B13021" w14:textId="77777777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5" w:type="pct"/>
            <w:shd w:val="clear" w:color="auto" w:fill="auto"/>
          </w:tcPr>
          <w:p w14:paraId="58904FFB" w14:textId="77777777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pct"/>
            <w:shd w:val="clear" w:color="auto" w:fill="auto"/>
          </w:tcPr>
          <w:p w14:paraId="335942E6" w14:textId="77777777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pct"/>
            <w:shd w:val="clear" w:color="auto" w:fill="auto"/>
          </w:tcPr>
          <w:p w14:paraId="02684EEB" w14:textId="77777777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2" w:type="pct"/>
            <w:shd w:val="clear" w:color="auto" w:fill="auto"/>
          </w:tcPr>
          <w:p w14:paraId="76A84D48" w14:textId="77777777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4" w:type="pct"/>
            <w:shd w:val="clear" w:color="auto" w:fill="auto"/>
          </w:tcPr>
          <w:p w14:paraId="31A9C10A" w14:textId="77777777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0D19" w:rsidRPr="00075330" w14:paraId="7C4CED97" w14:textId="77777777" w:rsidTr="00F61814">
        <w:trPr>
          <w:trHeight w:val="106"/>
        </w:trPr>
        <w:tc>
          <w:tcPr>
            <w:tcW w:w="812" w:type="pct"/>
            <w:shd w:val="clear" w:color="auto" w:fill="auto"/>
          </w:tcPr>
          <w:p w14:paraId="051AD205" w14:textId="2CD9462A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1996-2000 </w:t>
            </w:r>
          </w:p>
        </w:tc>
        <w:tc>
          <w:tcPr>
            <w:tcW w:w="586" w:type="pct"/>
            <w:shd w:val="clear" w:color="auto" w:fill="auto"/>
          </w:tcPr>
          <w:p w14:paraId="70F7C635" w14:textId="6778E0E1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47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7 (4.6%)</w:t>
            </w:r>
          </w:p>
        </w:tc>
        <w:tc>
          <w:tcPr>
            <w:tcW w:w="664" w:type="pct"/>
            <w:shd w:val="clear" w:color="auto" w:fill="auto"/>
          </w:tcPr>
          <w:p w14:paraId="6C7BC887" w14:textId="2357F686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4 (3.8%)</w:t>
            </w:r>
          </w:p>
        </w:tc>
        <w:tc>
          <w:tcPr>
            <w:tcW w:w="605" w:type="pct"/>
            <w:shd w:val="clear" w:color="auto" w:fill="auto"/>
          </w:tcPr>
          <w:p w14:paraId="63C8C4D3" w14:textId="009943E8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8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(7.8%)</w:t>
            </w:r>
          </w:p>
        </w:tc>
        <w:tc>
          <w:tcPr>
            <w:tcW w:w="624" w:type="pct"/>
            <w:shd w:val="clear" w:color="auto" w:fill="auto"/>
          </w:tcPr>
          <w:p w14:paraId="2833AE24" w14:textId="12CECADD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624" w:type="pct"/>
            <w:shd w:val="clear" w:color="auto" w:fill="auto"/>
          </w:tcPr>
          <w:p w14:paraId="61AC6C99" w14:textId="224940E0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6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10.8%)</w:t>
            </w:r>
          </w:p>
        </w:tc>
        <w:tc>
          <w:tcPr>
            <w:tcW w:w="502" w:type="pct"/>
            <w:shd w:val="clear" w:color="auto" w:fill="auto"/>
          </w:tcPr>
          <w:p w14:paraId="2ECF1B66" w14:textId="6F4AA661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41.1%)</w:t>
            </w:r>
          </w:p>
        </w:tc>
        <w:tc>
          <w:tcPr>
            <w:tcW w:w="584" w:type="pct"/>
            <w:shd w:val="clear" w:color="auto" w:fill="auto"/>
          </w:tcPr>
          <w:p w14:paraId="5A5AEE85" w14:textId="1DDDC6FF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19.6%)</w:t>
            </w:r>
          </w:p>
        </w:tc>
      </w:tr>
      <w:tr w:rsidR="003B0D19" w:rsidRPr="00075330" w14:paraId="15F4E882" w14:textId="77777777" w:rsidTr="00F61814">
        <w:trPr>
          <w:trHeight w:val="69"/>
        </w:trPr>
        <w:tc>
          <w:tcPr>
            <w:tcW w:w="812" w:type="pct"/>
            <w:shd w:val="clear" w:color="auto" w:fill="auto"/>
          </w:tcPr>
          <w:p w14:paraId="6869EADC" w14:textId="26658E31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2000-2010</w:t>
            </w:r>
          </w:p>
        </w:tc>
        <w:tc>
          <w:tcPr>
            <w:tcW w:w="586" w:type="pct"/>
            <w:shd w:val="clear" w:color="auto" w:fill="auto"/>
          </w:tcPr>
          <w:p w14:paraId="4263E31F" w14:textId="02241F93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31 (43.2%)</w:t>
            </w:r>
          </w:p>
        </w:tc>
        <w:tc>
          <w:tcPr>
            <w:tcW w:w="664" w:type="pct"/>
            <w:shd w:val="clear" w:color="auto" w:fill="auto"/>
          </w:tcPr>
          <w:p w14:paraId="0D0CF701" w14:textId="3EDBEC32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35 (37.6%)</w:t>
            </w:r>
          </w:p>
        </w:tc>
        <w:tc>
          <w:tcPr>
            <w:tcW w:w="605" w:type="pct"/>
            <w:shd w:val="clear" w:color="auto" w:fill="auto"/>
          </w:tcPr>
          <w:p w14:paraId="456C9391" w14:textId="160110F0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8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 (65.4%)</w:t>
            </w:r>
          </w:p>
        </w:tc>
        <w:tc>
          <w:tcPr>
            <w:tcW w:w="624" w:type="pct"/>
            <w:shd w:val="clear" w:color="auto" w:fill="auto"/>
          </w:tcPr>
          <w:p w14:paraId="7165EFF9" w14:textId="41F37857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6 (61.6%)</w:t>
            </w:r>
          </w:p>
        </w:tc>
        <w:tc>
          <w:tcPr>
            <w:tcW w:w="624" w:type="pct"/>
            <w:shd w:val="clear" w:color="auto" w:fill="auto"/>
          </w:tcPr>
          <w:p w14:paraId="6EB41C8A" w14:textId="345C8171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6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3 (70.5%)</w:t>
            </w:r>
          </w:p>
        </w:tc>
        <w:tc>
          <w:tcPr>
            <w:tcW w:w="502" w:type="pct"/>
            <w:shd w:val="clear" w:color="auto" w:fill="auto"/>
          </w:tcPr>
          <w:p w14:paraId="0EB7C85B" w14:textId="5BDE8BBD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54.8%)</w:t>
            </w:r>
          </w:p>
        </w:tc>
        <w:tc>
          <w:tcPr>
            <w:tcW w:w="584" w:type="pct"/>
            <w:shd w:val="clear" w:color="auto" w:fill="auto"/>
          </w:tcPr>
          <w:p w14:paraId="3B8E0607" w14:textId="03A3BAA4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38.1%)</w:t>
            </w:r>
          </w:p>
        </w:tc>
      </w:tr>
      <w:tr w:rsidR="003B0D19" w:rsidRPr="00075330" w14:paraId="59D3CA87" w14:textId="77777777" w:rsidTr="00F61814">
        <w:trPr>
          <w:trHeight w:val="194"/>
        </w:trPr>
        <w:tc>
          <w:tcPr>
            <w:tcW w:w="812" w:type="pct"/>
            <w:shd w:val="clear" w:color="auto" w:fill="auto"/>
          </w:tcPr>
          <w:p w14:paraId="7D43273E" w14:textId="210CB03A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2010-2020</w:t>
            </w:r>
          </w:p>
        </w:tc>
        <w:tc>
          <w:tcPr>
            <w:tcW w:w="586" w:type="pct"/>
            <w:shd w:val="clear" w:color="auto" w:fill="auto"/>
          </w:tcPr>
          <w:p w14:paraId="1445835E" w14:textId="3B3BC50C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22 (52.2%)</w:t>
            </w:r>
          </w:p>
        </w:tc>
        <w:tc>
          <w:tcPr>
            <w:tcW w:w="664" w:type="pct"/>
            <w:shd w:val="clear" w:color="auto" w:fill="auto"/>
          </w:tcPr>
          <w:p w14:paraId="49CD5AC8" w14:textId="7F034249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46 (58.7%)</w:t>
            </w:r>
          </w:p>
        </w:tc>
        <w:tc>
          <w:tcPr>
            <w:tcW w:w="605" w:type="pct"/>
            <w:shd w:val="clear" w:color="auto" w:fill="auto"/>
          </w:tcPr>
          <w:p w14:paraId="662075E2" w14:textId="3B12DE0F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8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 (26.8%)</w:t>
            </w:r>
          </w:p>
        </w:tc>
        <w:tc>
          <w:tcPr>
            <w:tcW w:w="624" w:type="pct"/>
            <w:shd w:val="clear" w:color="auto" w:fill="auto"/>
          </w:tcPr>
          <w:p w14:paraId="06574708" w14:textId="5DDDC2E2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 (38.4%)</w:t>
            </w:r>
          </w:p>
        </w:tc>
        <w:tc>
          <w:tcPr>
            <w:tcW w:w="624" w:type="pct"/>
            <w:shd w:val="clear" w:color="auto" w:fill="auto"/>
          </w:tcPr>
          <w:p w14:paraId="5D4CAEE8" w14:textId="1F8A4559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6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 (18.8%)</w:t>
            </w:r>
          </w:p>
        </w:tc>
        <w:tc>
          <w:tcPr>
            <w:tcW w:w="502" w:type="pct"/>
            <w:shd w:val="clear" w:color="auto" w:fill="auto"/>
          </w:tcPr>
          <w:p w14:paraId="61DEF28A" w14:textId="16933ABB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4.1%)</w:t>
            </w:r>
          </w:p>
        </w:tc>
        <w:tc>
          <w:tcPr>
            <w:tcW w:w="584" w:type="pct"/>
            <w:shd w:val="clear" w:color="auto" w:fill="auto"/>
          </w:tcPr>
          <w:p w14:paraId="410B866D" w14:textId="2940D1C8" w:rsidR="003B0D19" w:rsidRPr="00075330" w:rsidRDefault="003B0D19" w:rsidP="0007533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42.3%)</w:t>
            </w:r>
          </w:p>
        </w:tc>
      </w:tr>
    </w:tbl>
    <w:p w14:paraId="427132F5" w14:textId="6B0C702D" w:rsidR="00F61814" w:rsidRPr="00F61814" w:rsidRDefault="00F61814" w:rsidP="00DE7C11">
      <w:pPr>
        <w:spacing w:after="0" w:line="240" w:lineRule="auto"/>
        <w:contextualSpacing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F61814">
        <w:rPr>
          <w:rFonts w:ascii="Times New Roman" w:hAnsi="Times New Roman" w:cs="Times New Roman"/>
          <w:color w:val="000000"/>
          <w:sz w:val="20"/>
          <w:szCs w:val="20"/>
          <w:lang w:val="en-GB"/>
        </w:rPr>
        <w:t>*</w:t>
      </w:r>
      <w:r>
        <w:rPr>
          <w:rFonts w:ascii="Times New Roman" w:hAnsi="Times New Roman" w:cs="Times New Roman" w:hint="eastAsia"/>
          <w:color w:val="000000"/>
          <w:sz w:val="20"/>
          <w:szCs w:val="20"/>
          <w:lang w:val="en-GB"/>
        </w:rPr>
        <w:t xml:space="preserve"> </w:t>
      </w:r>
      <w:r w:rsidRPr="00F61814">
        <w:rPr>
          <w:rFonts w:ascii="Times New Roman" w:hAnsi="Times New Roman" w:cs="Times New Roman"/>
          <w:color w:val="000000"/>
          <w:sz w:val="20"/>
          <w:szCs w:val="20"/>
          <w:lang w:val="en-GB"/>
        </w:rPr>
        <w:t>Row percentage, others are all column percentage.</w:t>
      </w:r>
    </w:p>
    <w:p w14:paraId="4F0AB109" w14:textId="0FE59AB5" w:rsidR="00EE5013" w:rsidRPr="00EE5013" w:rsidRDefault="00EE5013" w:rsidP="00DE7C11">
      <w:pPr>
        <w:spacing w:after="0" w:line="240" w:lineRule="auto"/>
        <w:contextualSpacing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DE7C11">
        <w:rPr>
          <w:rFonts w:ascii="Times New Roman" w:hAnsi="Times New Roman" w:cs="Times New Roman"/>
          <w:b/>
          <w:color w:val="000000"/>
          <w:sz w:val="20"/>
          <w:szCs w:val="20"/>
        </w:rPr>
        <w:t>†</w:t>
      </w:r>
      <w:r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</w:t>
      </w:r>
      <w:r w:rsidRPr="00EE5013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Use </w:t>
      </w:r>
      <w:proofErr w:type="spellStart"/>
      <w:r w:rsidRPr="00EE5013">
        <w:rPr>
          <w:rFonts w:ascii="Times New Roman" w:hAnsi="Times New Roman" w:cs="Times New Roman"/>
          <w:color w:val="000000"/>
          <w:sz w:val="20"/>
          <w:szCs w:val="20"/>
          <w:lang w:val="en-GB"/>
        </w:rPr>
        <w:t>mean±SD</w:t>
      </w:r>
      <w:proofErr w:type="spellEnd"/>
      <w:r w:rsidRPr="00EE5013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to describe continuous age.</w:t>
      </w:r>
    </w:p>
    <w:p w14:paraId="6A8E74DA" w14:textId="783959B0" w:rsidR="00FF23ED" w:rsidRPr="00DE7C11" w:rsidRDefault="00FF23ED" w:rsidP="00DE7C11">
      <w:pPr>
        <w:spacing w:after="0" w:line="240" w:lineRule="auto"/>
        <w:contextualSpacing/>
        <w:rPr>
          <w:rFonts w:ascii="Times New Roman" w:hAnsi="Times New Roman" w:cs="Times New Roman"/>
          <w:color w:val="000000"/>
          <w:sz w:val="20"/>
          <w:szCs w:val="20"/>
        </w:rPr>
      </w:pPr>
      <w:r w:rsidRPr="00075330">
        <w:rPr>
          <w:rFonts w:ascii="Times New Roman" w:hAnsi="Times New Roman" w:cs="Times New Roman"/>
          <w:color w:val="000000"/>
          <w:sz w:val="20"/>
          <w:szCs w:val="20"/>
        </w:rPr>
        <w:t xml:space="preserve">£ Baseline </w:t>
      </w:r>
      <w:proofErr w:type="spellStart"/>
      <w:r w:rsidRPr="00075330">
        <w:rPr>
          <w:rFonts w:ascii="Times New Roman" w:hAnsi="Times New Roman" w:cs="Times New Roman"/>
          <w:color w:val="000000"/>
          <w:sz w:val="20"/>
          <w:szCs w:val="20"/>
        </w:rPr>
        <w:t>prescriptions</w:t>
      </w:r>
      <w:proofErr w:type="spellEnd"/>
      <w:r w:rsidRPr="00075330">
        <w:rPr>
          <w:rFonts w:ascii="Times New Roman" w:hAnsi="Times New Roman" w:cs="Times New Roman"/>
          <w:color w:val="000000"/>
          <w:sz w:val="20"/>
          <w:szCs w:val="20"/>
        </w:rPr>
        <w:t xml:space="preserve"> of </w:t>
      </w:r>
      <w:proofErr w:type="spellStart"/>
      <w:r w:rsidRPr="00075330">
        <w:rPr>
          <w:rFonts w:ascii="Times New Roman" w:hAnsi="Times New Roman" w:cs="Times New Roman"/>
          <w:color w:val="000000"/>
          <w:sz w:val="20"/>
          <w:szCs w:val="20"/>
        </w:rPr>
        <w:t>any</w:t>
      </w:r>
      <w:proofErr w:type="spellEnd"/>
      <w:r w:rsidRPr="00075330">
        <w:rPr>
          <w:rFonts w:ascii="Times New Roman" w:hAnsi="Times New Roman" w:cs="Times New Roman"/>
          <w:color w:val="000000"/>
          <w:sz w:val="20"/>
          <w:szCs w:val="20"/>
        </w:rPr>
        <w:t xml:space="preserve"> of these </w:t>
      </w:r>
      <w:bookmarkStart w:id="1" w:name="_GoBack"/>
      <w:bookmarkEnd w:id="1"/>
      <w:proofErr w:type="spellStart"/>
      <w:r w:rsidRPr="00075330">
        <w:rPr>
          <w:rFonts w:ascii="Times New Roman" w:hAnsi="Times New Roman" w:cs="Times New Roman"/>
          <w:color w:val="000000"/>
          <w:sz w:val="20"/>
          <w:szCs w:val="20"/>
        </w:rPr>
        <w:t>diseases</w:t>
      </w:r>
      <w:proofErr w:type="spellEnd"/>
      <w:r w:rsidRPr="00075330">
        <w:rPr>
          <w:rFonts w:ascii="Times New Roman" w:hAnsi="Times New Roman" w:cs="Times New Roman"/>
          <w:color w:val="000000"/>
          <w:sz w:val="20"/>
          <w:szCs w:val="20"/>
        </w:rPr>
        <w:t xml:space="preserve"> (180 </w:t>
      </w:r>
      <w:proofErr w:type="spellStart"/>
      <w:r w:rsidRPr="00075330">
        <w:rPr>
          <w:rFonts w:ascii="Times New Roman" w:hAnsi="Times New Roman" w:cs="Times New Roman"/>
          <w:color w:val="000000"/>
          <w:sz w:val="20"/>
          <w:szCs w:val="20"/>
        </w:rPr>
        <w:t>days</w:t>
      </w:r>
      <w:proofErr w:type="spellEnd"/>
      <w:r w:rsidRPr="00075330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075330">
        <w:rPr>
          <w:rFonts w:ascii="Times New Roman" w:hAnsi="Times New Roman" w:cs="Times New Roman"/>
          <w:color w:val="000000"/>
          <w:sz w:val="20"/>
          <w:szCs w:val="20"/>
        </w:rPr>
        <w:t>after</w:t>
      </w:r>
      <w:proofErr w:type="spellEnd"/>
      <w:r w:rsidRPr="00075330">
        <w:rPr>
          <w:rFonts w:ascii="Times New Roman" w:hAnsi="Times New Roman" w:cs="Times New Roman"/>
          <w:color w:val="000000"/>
          <w:sz w:val="20"/>
          <w:szCs w:val="20"/>
        </w:rPr>
        <w:t xml:space="preserve"> index date)</w:t>
      </w:r>
    </w:p>
    <w:p w14:paraId="0A262183" w14:textId="77777777" w:rsidR="00FF23ED" w:rsidRDefault="00FF23ED" w:rsidP="00030D2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3E046AC" w14:textId="77777777" w:rsidR="00FF23ED" w:rsidRDefault="00FF23ED" w:rsidP="00030D2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EC9B377" w14:textId="1B2DB88E" w:rsidR="00030D23" w:rsidRPr="00030D23" w:rsidRDefault="00030D23" w:rsidP="00030D23">
      <w:pPr>
        <w:spacing w:line="480" w:lineRule="auto"/>
        <w:ind w:left="360"/>
        <w:rPr>
          <w:rFonts w:ascii="Times New Roman" w:hAnsi="Times New Roman" w:cs="Times New Roman"/>
          <w:sz w:val="20"/>
          <w:szCs w:val="20"/>
          <w:lang w:val="en-US"/>
        </w:rPr>
      </w:pPr>
      <w:r w:rsidRPr="00030D23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table </w:t>
      </w:r>
      <w:r w:rsidR="00263EC0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Pr="00030D23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030D23">
        <w:rPr>
          <w:rFonts w:ascii="Times New Roman" w:hAnsi="Times New Roman" w:cs="Times New Roman"/>
          <w:sz w:val="20"/>
          <w:szCs w:val="20"/>
          <w:lang w:val="en-US"/>
        </w:rPr>
        <w:t xml:space="preserve"> Three levels of different equivalent doses (EQD) schem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27"/>
        <w:gridCol w:w="7599"/>
      </w:tblGrid>
      <w:tr w:rsidR="00030D23" w:rsidRPr="00030D23" w14:paraId="6E1E90E6" w14:textId="77777777" w:rsidTr="00D53664">
        <w:tc>
          <w:tcPr>
            <w:tcW w:w="2170" w:type="pct"/>
            <w:shd w:val="clear" w:color="auto" w:fill="auto"/>
          </w:tcPr>
          <w:p w14:paraId="3AF69ED8" w14:textId="77777777" w:rsidR="00030D23" w:rsidRPr="00030D23" w:rsidRDefault="00030D23" w:rsidP="00030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0D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Low level of dose</w:t>
            </w:r>
          </w:p>
        </w:tc>
        <w:tc>
          <w:tcPr>
            <w:tcW w:w="2830" w:type="pct"/>
            <w:shd w:val="clear" w:color="auto" w:fill="auto"/>
          </w:tcPr>
          <w:p w14:paraId="22388A4E" w14:textId="77777777" w:rsidR="00030D23" w:rsidRPr="00030D23" w:rsidRDefault="00030D23" w:rsidP="00030D2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30D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mg_simvastatin (567)</w:t>
            </w:r>
          </w:p>
        </w:tc>
      </w:tr>
      <w:tr w:rsidR="00030D23" w:rsidRPr="00030D23" w14:paraId="47E4766A" w14:textId="77777777" w:rsidTr="00D53664">
        <w:tc>
          <w:tcPr>
            <w:tcW w:w="2170" w:type="pct"/>
            <w:shd w:val="clear" w:color="auto" w:fill="auto"/>
          </w:tcPr>
          <w:p w14:paraId="25A9BB19" w14:textId="77777777" w:rsidR="00030D23" w:rsidRPr="00030D23" w:rsidRDefault="00030D23" w:rsidP="00030D2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0" w:type="pct"/>
            <w:shd w:val="clear" w:color="auto" w:fill="auto"/>
          </w:tcPr>
          <w:p w14:paraId="7B7B6527" w14:textId="77777777" w:rsidR="00030D23" w:rsidRPr="00030D23" w:rsidRDefault="00030D23" w:rsidP="00030D2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30D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mg_pravastatin (56)</w:t>
            </w:r>
          </w:p>
        </w:tc>
      </w:tr>
      <w:tr w:rsidR="00030D23" w:rsidRPr="00030D23" w14:paraId="1064B2F1" w14:textId="77777777" w:rsidTr="00D53664">
        <w:tc>
          <w:tcPr>
            <w:tcW w:w="2170" w:type="pct"/>
            <w:shd w:val="clear" w:color="auto" w:fill="auto"/>
          </w:tcPr>
          <w:p w14:paraId="229F940E" w14:textId="77777777" w:rsidR="00030D23" w:rsidRPr="00030D23" w:rsidRDefault="00030D23" w:rsidP="00030D2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0" w:type="pct"/>
            <w:shd w:val="clear" w:color="auto" w:fill="auto"/>
          </w:tcPr>
          <w:p w14:paraId="5EFFA4DE" w14:textId="77777777" w:rsidR="00030D23" w:rsidRPr="00030D23" w:rsidRDefault="00030D23" w:rsidP="00030D2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30D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mg_pravastatin (165)</w:t>
            </w:r>
          </w:p>
        </w:tc>
      </w:tr>
      <w:tr w:rsidR="00030D23" w:rsidRPr="00030D23" w14:paraId="60674142" w14:textId="77777777" w:rsidTr="00D53664">
        <w:tc>
          <w:tcPr>
            <w:tcW w:w="2170" w:type="pct"/>
            <w:shd w:val="clear" w:color="auto" w:fill="auto"/>
          </w:tcPr>
          <w:p w14:paraId="0231764F" w14:textId="77777777" w:rsidR="00030D23" w:rsidRPr="00030D23" w:rsidRDefault="00030D23" w:rsidP="00030D2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0" w:type="pct"/>
            <w:shd w:val="clear" w:color="auto" w:fill="auto"/>
          </w:tcPr>
          <w:p w14:paraId="3E94755D" w14:textId="77777777" w:rsidR="00030D23" w:rsidRPr="00030D23" w:rsidRDefault="00030D23" w:rsidP="00030D2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30D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mg_fluvastatin (37)</w:t>
            </w:r>
          </w:p>
        </w:tc>
      </w:tr>
      <w:tr w:rsidR="00030D23" w:rsidRPr="00030D23" w14:paraId="0E8C83E4" w14:textId="77777777" w:rsidTr="00D53664">
        <w:tc>
          <w:tcPr>
            <w:tcW w:w="2170" w:type="pct"/>
            <w:shd w:val="clear" w:color="auto" w:fill="auto"/>
          </w:tcPr>
          <w:p w14:paraId="743F74F6" w14:textId="77777777" w:rsidR="00030D23" w:rsidRPr="00030D23" w:rsidRDefault="00030D23" w:rsidP="00030D2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0" w:type="pct"/>
            <w:shd w:val="clear" w:color="auto" w:fill="auto"/>
          </w:tcPr>
          <w:p w14:paraId="41770877" w14:textId="77777777" w:rsidR="00030D23" w:rsidRPr="00030D23" w:rsidRDefault="00030D23" w:rsidP="00030D2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30D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mg_fluvastatin (18)</w:t>
            </w:r>
          </w:p>
        </w:tc>
      </w:tr>
      <w:tr w:rsidR="00030D23" w:rsidRPr="00030D23" w14:paraId="04780B0C" w14:textId="77777777" w:rsidTr="00D53664">
        <w:tc>
          <w:tcPr>
            <w:tcW w:w="2170" w:type="pct"/>
            <w:shd w:val="clear" w:color="auto" w:fill="auto"/>
          </w:tcPr>
          <w:p w14:paraId="3FAC8052" w14:textId="77777777" w:rsidR="00030D23" w:rsidRPr="00030D23" w:rsidRDefault="00030D23" w:rsidP="00030D2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0" w:type="pct"/>
            <w:shd w:val="clear" w:color="auto" w:fill="auto"/>
          </w:tcPr>
          <w:p w14:paraId="57C38FFF" w14:textId="77777777" w:rsidR="00030D23" w:rsidRPr="00030D23" w:rsidRDefault="00030D23" w:rsidP="00030D2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30D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wdose_Fibrates</w:t>
            </w:r>
            <w:proofErr w:type="spellEnd"/>
            <w:r w:rsidRPr="00030D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95)</w:t>
            </w:r>
          </w:p>
        </w:tc>
      </w:tr>
      <w:tr w:rsidR="00030D23" w:rsidRPr="00030D23" w14:paraId="11E64177" w14:textId="77777777" w:rsidTr="00D53664">
        <w:tc>
          <w:tcPr>
            <w:tcW w:w="2170" w:type="pct"/>
            <w:shd w:val="clear" w:color="auto" w:fill="auto"/>
          </w:tcPr>
          <w:p w14:paraId="0C4C83EF" w14:textId="77777777" w:rsidR="00030D23" w:rsidRPr="00030D23" w:rsidRDefault="00030D23" w:rsidP="00030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0D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Medium level of dose</w:t>
            </w:r>
          </w:p>
        </w:tc>
        <w:tc>
          <w:tcPr>
            <w:tcW w:w="2830" w:type="pct"/>
            <w:shd w:val="clear" w:color="auto" w:fill="auto"/>
          </w:tcPr>
          <w:p w14:paraId="6E6E209E" w14:textId="77777777" w:rsidR="00030D23" w:rsidRPr="00030D23" w:rsidRDefault="00030D23" w:rsidP="00030D2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30D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mg_simvastatin (3141)</w:t>
            </w:r>
          </w:p>
        </w:tc>
      </w:tr>
      <w:tr w:rsidR="00030D23" w:rsidRPr="00030D23" w14:paraId="2236B8A7" w14:textId="77777777" w:rsidTr="00D53664">
        <w:tc>
          <w:tcPr>
            <w:tcW w:w="2170" w:type="pct"/>
            <w:shd w:val="clear" w:color="auto" w:fill="auto"/>
          </w:tcPr>
          <w:p w14:paraId="496A33A5" w14:textId="77777777" w:rsidR="00030D23" w:rsidRPr="00030D23" w:rsidRDefault="00030D23" w:rsidP="00030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830" w:type="pct"/>
            <w:shd w:val="clear" w:color="auto" w:fill="auto"/>
          </w:tcPr>
          <w:p w14:paraId="0A4C0A60" w14:textId="77777777" w:rsidR="00030D23" w:rsidRPr="00030D23" w:rsidRDefault="00030D23" w:rsidP="00030D2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30D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mg_simvastatin (6347)</w:t>
            </w:r>
          </w:p>
        </w:tc>
      </w:tr>
      <w:tr w:rsidR="00030D23" w:rsidRPr="00030D23" w14:paraId="78A4662A" w14:textId="77777777" w:rsidTr="00D53664">
        <w:tc>
          <w:tcPr>
            <w:tcW w:w="2170" w:type="pct"/>
            <w:shd w:val="clear" w:color="auto" w:fill="auto"/>
          </w:tcPr>
          <w:p w14:paraId="2856A5DA" w14:textId="77777777" w:rsidR="00030D23" w:rsidRPr="00030D23" w:rsidRDefault="00030D23" w:rsidP="00030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830" w:type="pct"/>
            <w:shd w:val="clear" w:color="auto" w:fill="auto"/>
          </w:tcPr>
          <w:p w14:paraId="1F25651A" w14:textId="77777777" w:rsidR="00030D23" w:rsidRPr="00030D23" w:rsidRDefault="00030D23" w:rsidP="00030D2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30D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0mg_simvastatin (2)</w:t>
            </w:r>
          </w:p>
        </w:tc>
      </w:tr>
      <w:tr w:rsidR="00030D23" w:rsidRPr="00030D23" w14:paraId="640C0985" w14:textId="77777777" w:rsidTr="00D53664">
        <w:tc>
          <w:tcPr>
            <w:tcW w:w="2170" w:type="pct"/>
            <w:shd w:val="clear" w:color="auto" w:fill="auto"/>
          </w:tcPr>
          <w:p w14:paraId="55F063A6" w14:textId="77777777" w:rsidR="00030D23" w:rsidRPr="00030D23" w:rsidRDefault="00030D23" w:rsidP="00030D2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0" w:type="pct"/>
            <w:shd w:val="clear" w:color="auto" w:fill="auto"/>
          </w:tcPr>
          <w:p w14:paraId="022BC408" w14:textId="77777777" w:rsidR="00030D23" w:rsidRPr="00030D23" w:rsidRDefault="00030D23" w:rsidP="00030D2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30D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mg_atorvastatin (626)</w:t>
            </w:r>
          </w:p>
        </w:tc>
      </w:tr>
      <w:tr w:rsidR="00030D23" w:rsidRPr="00030D23" w14:paraId="332C4A31" w14:textId="77777777" w:rsidTr="00D53664">
        <w:tc>
          <w:tcPr>
            <w:tcW w:w="2170" w:type="pct"/>
            <w:shd w:val="clear" w:color="auto" w:fill="auto"/>
          </w:tcPr>
          <w:p w14:paraId="3CD63060" w14:textId="77777777" w:rsidR="00030D23" w:rsidRPr="00030D23" w:rsidRDefault="00030D23" w:rsidP="00030D2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0" w:type="pct"/>
            <w:shd w:val="clear" w:color="auto" w:fill="auto"/>
          </w:tcPr>
          <w:p w14:paraId="000AA36D" w14:textId="77777777" w:rsidR="00030D23" w:rsidRPr="00030D23" w:rsidRDefault="00030D23" w:rsidP="00030D2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30D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mg_atorvastatin (609)</w:t>
            </w:r>
          </w:p>
        </w:tc>
      </w:tr>
      <w:tr w:rsidR="00030D23" w:rsidRPr="00030D23" w14:paraId="5B0BC7CE" w14:textId="77777777" w:rsidTr="00D53664">
        <w:tc>
          <w:tcPr>
            <w:tcW w:w="2170" w:type="pct"/>
            <w:shd w:val="clear" w:color="auto" w:fill="auto"/>
          </w:tcPr>
          <w:p w14:paraId="4526F91E" w14:textId="77777777" w:rsidR="00030D23" w:rsidRPr="00030D23" w:rsidRDefault="00030D23" w:rsidP="00030D2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0" w:type="pct"/>
            <w:shd w:val="clear" w:color="auto" w:fill="auto"/>
          </w:tcPr>
          <w:p w14:paraId="032FC7AC" w14:textId="77777777" w:rsidR="00030D23" w:rsidRPr="00030D23" w:rsidRDefault="00030D23" w:rsidP="00030D2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30D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mg_rosuvastatin (121)</w:t>
            </w:r>
          </w:p>
        </w:tc>
      </w:tr>
      <w:tr w:rsidR="00030D23" w:rsidRPr="00030D23" w14:paraId="2ED0A48F" w14:textId="77777777" w:rsidTr="00D53664">
        <w:tc>
          <w:tcPr>
            <w:tcW w:w="2170" w:type="pct"/>
            <w:shd w:val="clear" w:color="auto" w:fill="auto"/>
          </w:tcPr>
          <w:p w14:paraId="6DFD1E20" w14:textId="77777777" w:rsidR="00030D23" w:rsidRPr="00030D23" w:rsidRDefault="00030D23" w:rsidP="00030D2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0" w:type="pct"/>
            <w:shd w:val="clear" w:color="auto" w:fill="auto"/>
          </w:tcPr>
          <w:p w14:paraId="22799EDF" w14:textId="77777777" w:rsidR="00030D23" w:rsidRPr="00030D23" w:rsidRDefault="00030D23" w:rsidP="00030D2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30D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mg_pravastatin (277)</w:t>
            </w:r>
          </w:p>
        </w:tc>
      </w:tr>
      <w:tr w:rsidR="00030D23" w:rsidRPr="00030D23" w14:paraId="3A5E90D4" w14:textId="77777777" w:rsidTr="00D53664">
        <w:tc>
          <w:tcPr>
            <w:tcW w:w="2170" w:type="pct"/>
            <w:shd w:val="clear" w:color="auto" w:fill="auto"/>
          </w:tcPr>
          <w:p w14:paraId="1545C9BC" w14:textId="77777777" w:rsidR="00030D23" w:rsidRPr="00030D23" w:rsidRDefault="00030D23" w:rsidP="00030D2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0" w:type="pct"/>
            <w:shd w:val="clear" w:color="auto" w:fill="auto"/>
          </w:tcPr>
          <w:p w14:paraId="3158E539" w14:textId="77777777" w:rsidR="00030D23" w:rsidRPr="00030D23" w:rsidRDefault="00030D23" w:rsidP="00030D2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30D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0mg_pravastatin (0)</w:t>
            </w:r>
          </w:p>
        </w:tc>
      </w:tr>
      <w:tr w:rsidR="00030D23" w:rsidRPr="00030D23" w14:paraId="6177CA8F" w14:textId="77777777" w:rsidTr="00D53664">
        <w:tc>
          <w:tcPr>
            <w:tcW w:w="2170" w:type="pct"/>
            <w:shd w:val="clear" w:color="auto" w:fill="auto"/>
          </w:tcPr>
          <w:p w14:paraId="58E6D5AD" w14:textId="77777777" w:rsidR="00030D23" w:rsidRPr="00030D23" w:rsidRDefault="00030D23" w:rsidP="00030D2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0" w:type="pct"/>
            <w:shd w:val="clear" w:color="auto" w:fill="auto"/>
          </w:tcPr>
          <w:p w14:paraId="2AA044B0" w14:textId="77777777" w:rsidR="00030D23" w:rsidRPr="00030D23" w:rsidRDefault="00030D23" w:rsidP="00030D2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30D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0mg_fluvastatin (18)</w:t>
            </w:r>
          </w:p>
        </w:tc>
      </w:tr>
      <w:tr w:rsidR="00030D23" w:rsidRPr="00030D23" w14:paraId="30321930" w14:textId="77777777" w:rsidTr="00D53664">
        <w:tc>
          <w:tcPr>
            <w:tcW w:w="2170" w:type="pct"/>
            <w:shd w:val="clear" w:color="auto" w:fill="auto"/>
          </w:tcPr>
          <w:p w14:paraId="4BA2B9BF" w14:textId="77777777" w:rsidR="00030D23" w:rsidRPr="00030D23" w:rsidRDefault="00030D23" w:rsidP="00030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0D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High level of dose</w:t>
            </w:r>
          </w:p>
        </w:tc>
        <w:tc>
          <w:tcPr>
            <w:tcW w:w="2830" w:type="pct"/>
            <w:shd w:val="clear" w:color="auto" w:fill="auto"/>
          </w:tcPr>
          <w:p w14:paraId="3CBCC082" w14:textId="77777777" w:rsidR="00030D23" w:rsidRPr="00030D23" w:rsidRDefault="00030D23" w:rsidP="00030D2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30D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0mg_simvastatin (0)</w:t>
            </w:r>
          </w:p>
        </w:tc>
      </w:tr>
      <w:tr w:rsidR="00030D23" w:rsidRPr="00030D23" w14:paraId="46052816" w14:textId="77777777" w:rsidTr="00D53664">
        <w:tc>
          <w:tcPr>
            <w:tcW w:w="2170" w:type="pct"/>
            <w:shd w:val="clear" w:color="auto" w:fill="auto"/>
          </w:tcPr>
          <w:p w14:paraId="0CFD17BD" w14:textId="77777777" w:rsidR="00030D23" w:rsidRPr="00030D23" w:rsidRDefault="00030D23" w:rsidP="00030D2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0" w:type="pct"/>
            <w:shd w:val="clear" w:color="auto" w:fill="auto"/>
          </w:tcPr>
          <w:p w14:paraId="64846435" w14:textId="77777777" w:rsidR="00030D23" w:rsidRPr="00030D23" w:rsidRDefault="00030D23" w:rsidP="00030D2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30D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mg_atorvastatin (196)</w:t>
            </w:r>
          </w:p>
        </w:tc>
      </w:tr>
      <w:tr w:rsidR="00030D23" w:rsidRPr="00030D23" w14:paraId="011F2F68" w14:textId="77777777" w:rsidTr="00D53664">
        <w:tc>
          <w:tcPr>
            <w:tcW w:w="2170" w:type="pct"/>
            <w:shd w:val="clear" w:color="auto" w:fill="auto"/>
          </w:tcPr>
          <w:p w14:paraId="4EDF9DDF" w14:textId="77777777" w:rsidR="00030D23" w:rsidRPr="00030D23" w:rsidRDefault="00030D23" w:rsidP="00030D2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0" w:type="pct"/>
            <w:shd w:val="clear" w:color="auto" w:fill="auto"/>
          </w:tcPr>
          <w:p w14:paraId="73B85198" w14:textId="77777777" w:rsidR="00030D23" w:rsidRPr="00030D23" w:rsidRDefault="00030D23" w:rsidP="00030D2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30D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0mg_atorvastatin (0)</w:t>
            </w:r>
          </w:p>
        </w:tc>
      </w:tr>
      <w:tr w:rsidR="00030D23" w:rsidRPr="00030D23" w14:paraId="24C8AFA1" w14:textId="77777777" w:rsidTr="00D53664">
        <w:tc>
          <w:tcPr>
            <w:tcW w:w="2170" w:type="pct"/>
            <w:shd w:val="clear" w:color="auto" w:fill="auto"/>
          </w:tcPr>
          <w:p w14:paraId="246A4D93" w14:textId="77777777" w:rsidR="00030D23" w:rsidRPr="00030D23" w:rsidRDefault="00030D23" w:rsidP="00030D2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0" w:type="pct"/>
            <w:shd w:val="clear" w:color="auto" w:fill="auto"/>
          </w:tcPr>
          <w:p w14:paraId="1D2EBB00" w14:textId="77777777" w:rsidR="00030D23" w:rsidRPr="00030D23" w:rsidRDefault="00030D23" w:rsidP="00030D2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30D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mg_rosuvastatin (380)</w:t>
            </w:r>
          </w:p>
        </w:tc>
      </w:tr>
      <w:tr w:rsidR="00030D23" w:rsidRPr="00030D23" w14:paraId="7266B39A" w14:textId="77777777" w:rsidTr="00D53664">
        <w:tc>
          <w:tcPr>
            <w:tcW w:w="2170" w:type="pct"/>
            <w:shd w:val="clear" w:color="auto" w:fill="auto"/>
          </w:tcPr>
          <w:p w14:paraId="42066D4C" w14:textId="77777777" w:rsidR="00030D23" w:rsidRPr="00030D23" w:rsidRDefault="00030D23" w:rsidP="00030D2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0" w:type="pct"/>
            <w:shd w:val="clear" w:color="auto" w:fill="auto"/>
          </w:tcPr>
          <w:p w14:paraId="0B9BC87A" w14:textId="77777777" w:rsidR="00030D23" w:rsidRPr="00030D23" w:rsidRDefault="00030D23" w:rsidP="00030D2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30D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mg_rosuvastatin (44)</w:t>
            </w:r>
          </w:p>
        </w:tc>
      </w:tr>
      <w:tr w:rsidR="00030D23" w:rsidRPr="00030D23" w14:paraId="0B32C93E" w14:textId="77777777" w:rsidTr="00D53664">
        <w:tc>
          <w:tcPr>
            <w:tcW w:w="2170" w:type="pct"/>
            <w:shd w:val="clear" w:color="auto" w:fill="auto"/>
          </w:tcPr>
          <w:p w14:paraId="69051F7E" w14:textId="77777777" w:rsidR="00030D23" w:rsidRPr="00030D23" w:rsidRDefault="00030D23" w:rsidP="00030D2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0" w:type="pct"/>
            <w:shd w:val="clear" w:color="auto" w:fill="auto"/>
          </w:tcPr>
          <w:p w14:paraId="04960B0E" w14:textId="77777777" w:rsidR="00030D23" w:rsidRPr="00030D23" w:rsidRDefault="00030D23" w:rsidP="00030D2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30D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mg_rosuvastatin (9)</w:t>
            </w:r>
          </w:p>
        </w:tc>
      </w:tr>
    </w:tbl>
    <w:p w14:paraId="365F08FF" w14:textId="77777777" w:rsidR="00030D23" w:rsidRPr="00030D23" w:rsidRDefault="00030D23" w:rsidP="00030D2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6E8DE53" w14:textId="77777777" w:rsidR="00030D23" w:rsidRPr="00030D23" w:rsidRDefault="00030D23" w:rsidP="00030D2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  <w:sectPr w:rsidR="00030D23" w:rsidRPr="00030D23" w:rsidSect="000E6B8E">
          <w:pgSz w:w="16838" w:h="11906" w:orient="landscape"/>
          <w:pgMar w:top="1701" w:right="1701" w:bottom="1701" w:left="1701" w:header="709" w:footer="709" w:gutter="0"/>
          <w:cols w:space="708"/>
          <w:docGrid w:linePitch="360"/>
        </w:sectPr>
      </w:pPr>
    </w:p>
    <w:p w14:paraId="5EA5FF20" w14:textId="7988A2C7" w:rsidR="00030D23" w:rsidRPr="00030D23" w:rsidRDefault="00030D23" w:rsidP="00030D2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30D23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table </w:t>
      </w:r>
      <w:r w:rsidR="00263EC0">
        <w:rPr>
          <w:rFonts w:ascii="Times New Roman" w:hAnsi="Times New Roman" w:cs="Times New Roman"/>
          <w:b/>
          <w:sz w:val="20"/>
          <w:szCs w:val="20"/>
          <w:lang w:val="en-US"/>
        </w:rPr>
        <w:t>4</w:t>
      </w:r>
      <w:r w:rsidRPr="00030D23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030D23">
        <w:rPr>
          <w:rFonts w:ascii="Times New Roman" w:hAnsi="Times New Roman" w:cs="Times New Roman"/>
          <w:sz w:val="20"/>
          <w:szCs w:val="20"/>
          <w:lang w:val="en-US"/>
        </w:rPr>
        <w:t xml:space="preserve"> Switch dose patters of EQD in patients on original </w:t>
      </w:r>
      <w:proofErr w:type="spellStart"/>
      <w:r w:rsidRPr="00030D23">
        <w:rPr>
          <w:rFonts w:ascii="Times New Roman" w:hAnsi="Times New Roman" w:cs="Times New Roman"/>
          <w:sz w:val="20"/>
          <w:szCs w:val="20"/>
          <w:lang w:val="en-US"/>
        </w:rPr>
        <w:t>antihyperlipidemic</w:t>
      </w:r>
      <w:proofErr w:type="spellEnd"/>
      <w:r w:rsidRPr="00030D23">
        <w:rPr>
          <w:rFonts w:ascii="Times New Roman" w:hAnsi="Times New Roman" w:cs="Times New Roman"/>
          <w:sz w:val="20"/>
          <w:szCs w:val="20"/>
          <w:lang w:val="en-US"/>
        </w:rPr>
        <w:t xml:space="preserve"> monotherapy exceeding 1 year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797"/>
        <w:gridCol w:w="2568"/>
        <w:gridCol w:w="2568"/>
        <w:gridCol w:w="1748"/>
        <w:gridCol w:w="1745"/>
      </w:tblGrid>
      <w:tr w:rsidR="00030D23" w:rsidRPr="00030D23" w14:paraId="3AC1BA28" w14:textId="77777777" w:rsidTr="00D53664">
        <w:tc>
          <w:tcPr>
            <w:tcW w:w="1786" w:type="pct"/>
          </w:tcPr>
          <w:p w14:paraId="21395AE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aseline monotherapy (2263 patients switched to any of the 6 classes of monotherapy with EQD information available)</w:t>
            </w:r>
          </w:p>
        </w:tc>
        <w:tc>
          <w:tcPr>
            <w:tcW w:w="956" w:type="pct"/>
          </w:tcPr>
          <w:p w14:paraId="3060EF17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witch rate </w:t>
            </w:r>
          </w:p>
        </w:tc>
        <w:tc>
          <w:tcPr>
            <w:tcW w:w="956" w:type="pct"/>
          </w:tcPr>
          <w:p w14:paraId="11C10E6A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witched monotherapy</w:t>
            </w:r>
          </w:p>
        </w:tc>
        <w:tc>
          <w:tcPr>
            <w:tcW w:w="651" w:type="pct"/>
          </w:tcPr>
          <w:p w14:paraId="3652AFCE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otal switch rate</w:t>
            </w:r>
          </w:p>
        </w:tc>
        <w:tc>
          <w:tcPr>
            <w:tcW w:w="650" w:type="pct"/>
          </w:tcPr>
          <w:p w14:paraId="1D2F4DA0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evel</w:t>
            </w:r>
          </w:p>
        </w:tc>
      </w:tr>
      <w:tr w:rsidR="00030D23" w:rsidRPr="00030D23" w14:paraId="0243559A" w14:textId="77777777" w:rsidTr="00D53664">
        <w:tc>
          <w:tcPr>
            <w:tcW w:w="1786" w:type="pct"/>
          </w:tcPr>
          <w:p w14:paraId="350F71D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 patients switched to atorvastatin (N=1100)</w:t>
            </w:r>
          </w:p>
        </w:tc>
        <w:tc>
          <w:tcPr>
            <w:tcW w:w="956" w:type="pct"/>
          </w:tcPr>
          <w:p w14:paraId="2C900341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8.6%</w:t>
            </w:r>
          </w:p>
        </w:tc>
        <w:tc>
          <w:tcPr>
            <w:tcW w:w="956" w:type="pct"/>
          </w:tcPr>
          <w:p w14:paraId="2BD99188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</w:tcPr>
          <w:p w14:paraId="54B0DBBB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</w:tcPr>
          <w:p w14:paraId="1FEA8029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030D23" w:rsidRPr="00030D23" w14:paraId="5348C5B9" w14:textId="77777777" w:rsidTr="00D53664">
        <w:trPr>
          <w:trHeight w:val="58"/>
        </w:trPr>
        <w:tc>
          <w:tcPr>
            <w:tcW w:w="1786" w:type="pct"/>
          </w:tcPr>
          <w:p w14:paraId="6C37AAF7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mg_simvastatin (N=632) level=M</w:t>
            </w:r>
          </w:p>
        </w:tc>
        <w:tc>
          <w:tcPr>
            <w:tcW w:w="956" w:type="pct"/>
          </w:tcPr>
          <w:p w14:paraId="2EA6C48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7.5%  </w:t>
            </w:r>
          </w:p>
        </w:tc>
        <w:tc>
          <w:tcPr>
            <w:tcW w:w="956" w:type="pct"/>
            <w:vMerge w:val="restart"/>
          </w:tcPr>
          <w:p w14:paraId="4ECDAD08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73E4C5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01C43B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5F924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7ADDB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mg_atorvastatin</w:t>
            </w:r>
          </w:p>
          <w:p w14:paraId="7C97C8D5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mg_atorvastatin</w:t>
            </w:r>
          </w:p>
          <w:p w14:paraId="6600850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mg_atorvastatin</w:t>
            </w:r>
          </w:p>
          <w:p w14:paraId="3CFCE5F7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mg_atorvastatin</w:t>
            </w:r>
          </w:p>
        </w:tc>
        <w:tc>
          <w:tcPr>
            <w:tcW w:w="651" w:type="pct"/>
            <w:vMerge w:val="restart"/>
          </w:tcPr>
          <w:p w14:paraId="4D0F0EF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BD2810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4B6D8F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AE2578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E026BE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0 (29.1%)</w:t>
            </w:r>
          </w:p>
          <w:p w14:paraId="263AF8B4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6 (37.8%)</w:t>
            </w:r>
          </w:p>
          <w:p w14:paraId="3F63D547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8 (32.5%)</w:t>
            </w:r>
          </w:p>
          <w:p w14:paraId="73F9CDF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0.5%)</w:t>
            </w:r>
          </w:p>
        </w:tc>
        <w:tc>
          <w:tcPr>
            <w:tcW w:w="650" w:type="pct"/>
            <w:vMerge w:val="restart"/>
          </w:tcPr>
          <w:p w14:paraId="51609B3C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302059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5597C1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AB7B0A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9C1ABE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14:paraId="0DBAE024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14:paraId="553574E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  <w:p w14:paraId="7ED1D797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</w:tr>
      <w:tr w:rsidR="00030D23" w:rsidRPr="00030D23" w14:paraId="13F969A3" w14:textId="77777777" w:rsidTr="00D53664">
        <w:trPr>
          <w:trHeight w:val="58"/>
        </w:trPr>
        <w:tc>
          <w:tcPr>
            <w:tcW w:w="1786" w:type="pct"/>
          </w:tcPr>
          <w:p w14:paraId="29D62C71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mg_simvastatin (N=313) level=M</w:t>
            </w:r>
          </w:p>
        </w:tc>
        <w:tc>
          <w:tcPr>
            <w:tcW w:w="956" w:type="pct"/>
          </w:tcPr>
          <w:p w14:paraId="1873A38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8.5%  </w:t>
            </w:r>
          </w:p>
        </w:tc>
        <w:tc>
          <w:tcPr>
            <w:tcW w:w="956" w:type="pct"/>
            <w:vMerge/>
          </w:tcPr>
          <w:p w14:paraId="27560A0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2ACC668C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7E86C9D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17EE466F" w14:textId="77777777" w:rsidTr="00D53664">
        <w:trPr>
          <w:trHeight w:val="58"/>
        </w:trPr>
        <w:tc>
          <w:tcPr>
            <w:tcW w:w="1786" w:type="pct"/>
          </w:tcPr>
          <w:p w14:paraId="62565ED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mg_simvastatin (N=64</w:t>
            </w:r>
            <w:proofErr w:type="gramStart"/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 level</w:t>
            </w:r>
            <w:proofErr w:type="gramEnd"/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L</w:t>
            </w:r>
          </w:p>
        </w:tc>
        <w:tc>
          <w:tcPr>
            <w:tcW w:w="956" w:type="pct"/>
          </w:tcPr>
          <w:p w14:paraId="26823D85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</w:t>
            </w: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</w:t>
            </w: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956" w:type="pct"/>
            <w:vMerge/>
          </w:tcPr>
          <w:p w14:paraId="6D7EED1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395B2430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7888172E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2771395A" w14:textId="77777777" w:rsidTr="00D53664">
        <w:trPr>
          <w:trHeight w:val="58"/>
        </w:trPr>
        <w:tc>
          <w:tcPr>
            <w:tcW w:w="1786" w:type="pct"/>
          </w:tcPr>
          <w:p w14:paraId="2B10DA94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mg_pravastatin (N=39) level=M</w:t>
            </w:r>
          </w:p>
        </w:tc>
        <w:tc>
          <w:tcPr>
            <w:tcW w:w="956" w:type="pct"/>
          </w:tcPr>
          <w:p w14:paraId="409E39D4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%</w:t>
            </w:r>
          </w:p>
        </w:tc>
        <w:tc>
          <w:tcPr>
            <w:tcW w:w="956" w:type="pct"/>
            <w:vMerge/>
          </w:tcPr>
          <w:p w14:paraId="111D6098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2F0F743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7EEB643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03EC0723" w14:textId="77777777" w:rsidTr="00D53664">
        <w:trPr>
          <w:trHeight w:val="58"/>
        </w:trPr>
        <w:tc>
          <w:tcPr>
            <w:tcW w:w="1786" w:type="pct"/>
          </w:tcPr>
          <w:p w14:paraId="3DB1E65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mg_pravastatin (N=15) level=L</w:t>
            </w:r>
          </w:p>
        </w:tc>
        <w:tc>
          <w:tcPr>
            <w:tcW w:w="956" w:type="pct"/>
          </w:tcPr>
          <w:p w14:paraId="6CDF989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%</w:t>
            </w:r>
          </w:p>
        </w:tc>
        <w:tc>
          <w:tcPr>
            <w:tcW w:w="956" w:type="pct"/>
            <w:vMerge/>
          </w:tcPr>
          <w:p w14:paraId="58ED96AC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2DBA18C8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57557165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46AE7196" w14:textId="77777777" w:rsidTr="00D53664">
        <w:trPr>
          <w:trHeight w:val="58"/>
        </w:trPr>
        <w:tc>
          <w:tcPr>
            <w:tcW w:w="1786" w:type="pct"/>
          </w:tcPr>
          <w:p w14:paraId="10DA7C38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mg_rosuvastatin (N=10) level=H</w:t>
            </w: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956" w:type="pct"/>
          </w:tcPr>
          <w:p w14:paraId="28DC3428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</w:t>
            </w: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956" w:type="pct"/>
            <w:vMerge/>
          </w:tcPr>
          <w:p w14:paraId="22C9A4C5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2CC2E2EC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4B884AE8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59581D4F" w14:textId="77777777" w:rsidTr="00D53664">
        <w:trPr>
          <w:trHeight w:val="58"/>
        </w:trPr>
        <w:tc>
          <w:tcPr>
            <w:tcW w:w="1786" w:type="pct"/>
          </w:tcPr>
          <w:p w14:paraId="2D48500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mg_fluvastatin (N=6) level=L</w:t>
            </w:r>
          </w:p>
        </w:tc>
        <w:tc>
          <w:tcPr>
            <w:tcW w:w="956" w:type="pct"/>
          </w:tcPr>
          <w:p w14:paraId="4A32C96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%  </w:t>
            </w:r>
          </w:p>
        </w:tc>
        <w:tc>
          <w:tcPr>
            <w:tcW w:w="956" w:type="pct"/>
            <w:vMerge/>
          </w:tcPr>
          <w:p w14:paraId="19662CD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7FD42B6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0992A1DC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2340C359" w14:textId="77777777" w:rsidTr="00D53664">
        <w:trPr>
          <w:trHeight w:val="58"/>
        </w:trPr>
        <w:tc>
          <w:tcPr>
            <w:tcW w:w="1786" w:type="pct"/>
          </w:tcPr>
          <w:p w14:paraId="246935DE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mg_pravastatin (N=5) level=L</w:t>
            </w: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956" w:type="pct"/>
          </w:tcPr>
          <w:p w14:paraId="73445B24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</w:t>
            </w: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56" w:type="pct"/>
            <w:vMerge/>
          </w:tcPr>
          <w:p w14:paraId="2069579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0451D15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51D99548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35E7F1C0" w14:textId="77777777" w:rsidTr="00D53664">
        <w:trPr>
          <w:trHeight w:val="170"/>
        </w:trPr>
        <w:tc>
          <w:tcPr>
            <w:tcW w:w="1786" w:type="pct"/>
          </w:tcPr>
          <w:p w14:paraId="0692FF28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mg_fluvastatin (N=5) level=L</w:t>
            </w:r>
          </w:p>
        </w:tc>
        <w:tc>
          <w:tcPr>
            <w:tcW w:w="956" w:type="pct"/>
          </w:tcPr>
          <w:p w14:paraId="5053627E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%  </w:t>
            </w:r>
          </w:p>
        </w:tc>
        <w:tc>
          <w:tcPr>
            <w:tcW w:w="956" w:type="pct"/>
            <w:vMerge/>
          </w:tcPr>
          <w:p w14:paraId="29F6681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6D0539C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7C85D92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2832E6AC" w14:textId="77777777" w:rsidTr="00D53664">
        <w:trPr>
          <w:trHeight w:val="170"/>
        </w:trPr>
        <w:tc>
          <w:tcPr>
            <w:tcW w:w="1786" w:type="pct"/>
          </w:tcPr>
          <w:p w14:paraId="1E322B18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mg_rosuvastatin (N=5) level=M</w:t>
            </w:r>
          </w:p>
        </w:tc>
        <w:tc>
          <w:tcPr>
            <w:tcW w:w="956" w:type="pct"/>
          </w:tcPr>
          <w:p w14:paraId="05ABF11E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%</w:t>
            </w:r>
          </w:p>
        </w:tc>
        <w:tc>
          <w:tcPr>
            <w:tcW w:w="956" w:type="pct"/>
            <w:vMerge/>
          </w:tcPr>
          <w:p w14:paraId="304DC49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327CCE7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790AA398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5C02AD78" w14:textId="77777777" w:rsidTr="00D53664">
        <w:trPr>
          <w:trHeight w:val="167"/>
        </w:trPr>
        <w:tc>
          <w:tcPr>
            <w:tcW w:w="1786" w:type="pct"/>
          </w:tcPr>
          <w:p w14:paraId="43C8100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dose_Fibrates</w:t>
            </w:r>
            <w:proofErr w:type="spellEnd"/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5) level=L</w:t>
            </w:r>
          </w:p>
        </w:tc>
        <w:tc>
          <w:tcPr>
            <w:tcW w:w="956" w:type="pct"/>
          </w:tcPr>
          <w:p w14:paraId="6D1CAC1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%</w:t>
            </w:r>
          </w:p>
        </w:tc>
        <w:tc>
          <w:tcPr>
            <w:tcW w:w="956" w:type="pct"/>
            <w:vMerge/>
          </w:tcPr>
          <w:p w14:paraId="00021738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6B416960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4774844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66BDFCE6" w14:textId="77777777" w:rsidTr="00D53664">
        <w:trPr>
          <w:trHeight w:val="54"/>
        </w:trPr>
        <w:tc>
          <w:tcPr>
            <w:tcW w:w="1786" w:type="pct"/>
          </w:tcPr>
          <w:p w14:paraId="6DC5B819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mg_rosuvastatin (N=1) level=H</w:t>
            </w:r>
          </w:p>
        </w:tc>
        <w:tc>
          <w:tcPr>
            <w:tcW w:w="956" w:type="pct"/>
          </w:tcPr>
          <w:p w14:paraId="55347950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%</w:t>
            </w:r>
          </w:p>
        </w:tc>
        <w:tc>
          <w:tcPr>
            <w:tcW w:w="956" w:type="pct"/>
            <w:vMerge/>
          </w:tcPr>
          <w:p w14:paraId="591ED0F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0E44A5C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7A9950C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0F0EC6B1" w14:textId="77777777" w:rsidTr="00D53664">
        <w:tc>
          <w:tcPr>
            <w:tcW w:w="1786" w:type="pct"/>
          </w:tcPr>
          <w:p w14:paraId="219BEC6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Total patients switched to </w:t>
            </w:r>
            <w:proofErr w:type="spellStart"/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osuvastatin</w:t>
            </w:r>
            <w:proofErr w:type="spellEnd"/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N=572)</w:t>
            </w:r>
          </w:p>
        </w:tc>
        <w:tc>
          <w:tcPr>
            <w:tcW w:w="956" w:type="pct"/>
          </w:tcPr>
          <w:p w14:paraId="75C8237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5.3%</w:t>
            </w:r>
          </w:p>
        </w:tc>
        <w:tc>
          <w:tcPr>
            <w:tcW w:w="956" w:type="pct"/>
          </w:tcPr>
          <w:p w14:paraId="1A06AC4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</w:tcPr>
          <w:p w14:paraId="0D0D1F34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</w:tcPr>
          <w:p w14:paraId="4B72D2D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1907D2BF" w14:textId="77777777" w:rsidTr="00D53664">
        <w:trPr>
          <w:trHeight w:val="174"/>
        </w:trPr>
        <w:tc>
          <w:tcPr>
            <w:tcW w:w="1786" w:type="pct"/>
          </w:tcPr>
          <w:p w14:paraId="44E92634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mg_simvastatin (N=270) level=M</w:t>
            </w:r>
          </w:p>
        </w:tc>
        <w:tc>
          <w:tcPr>
            <w:tcW w:w="956" w:type="pct"/>
          </w:tcPr>
          <w:p w14:paraId="3F6B71AE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2%</w:t>
            </w:r>
          </w:p>
        </w:tc>
        <w:tc>
          <w:tcPr>
            <w:tcW w:w="956" w:type="pct"/>
            <w:vMerge w:val="restart"/>
          </w:tcPr>
          <w:p w14:paraId="17F5036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90E63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DD2E6A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4A6F34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98D76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8DAA5A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mg_rosuvastatin</w:t>
            </w:r>
          </w:p>
          <w:p w14:paraId="6BCCEDD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mg_rosuvastatin</w:t>
            </w:r>
          </w:p>
          <w:p w14:paraId="2FCC9B29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mg_rosuvastatin </w:t>
            </w:r>
          </w:p>
          <w:p w14:paraId="57692FC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mg_rosuvastatin</w:t>
            </w:r>
          </w:p>
        </w:tc>
        <w:tc>
          <w:tcPr>
            <w:tcW w:w="651" w:type="pct"/>
            <w:vMerge w:val="restart"/>
          </w:tcPr>
          <w:p w14:paraId="795A2AB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24ED39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AD4F3E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C5C575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F34DB5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D07207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1 (40.4%)</w:t>
            </w:r>
          </w:p>
          <w:p w14:paraId="3CB3381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 (17.3%)</w:t>
            </w:r>
          </w:p>
          <w:p w14:paraId="427C3B2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2 (38.8%)</w:t>
            </w:r>
          </w:p>
          <w:p w14:paraId="32F6FF3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3.5%)</w:t>
            </w:r>
          </w:p>
        </w:tc>
        <w:tc>
          <w:tcPr>
            <w:tcW w:w="650" w:type="pct"/>
            <w:vMerge w:val="restart"/>
          </w:tcPr>
          <w:p w14:paraId="48AADBD1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BFC92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94AA0C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4C4FC5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9D285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222B8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  <w:p w14:paraId="76EDFA7E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  <w:p w14:paraId="22AFA30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14:paraId="470EACC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</w:tr>
      <w:tr w:rsidR="00030D23" w:rsidRPr="00030D23" w14:paraId="1F5CB344" w14:textId="77777777" w:rsidTr="00D53664">
        <w:trPr>
          <w:trHeight w:val="54"/>
        </w:trPr>
        <w:tc>
          <w:tcPr>
            <w:tcW w:w="1786" w:type="pct"/>
          </w:tcPr>
          <w:p w14:paraId="5C2CAB8C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mg_simvastatin (N=169) level=M</w:t>
            </w:r>
          </w:p>
        </w:tc>
        <w:tc>
          <w:tcPr>
            <w:tcW w:w="956" w:type="pct"/>
          </w:tcPr>
          <w:p w14:paraId="38BE029C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5%</w:t>
            </w:r>
          </w:p>
        </w:tc>
        <w:tc>
          <w:tcPr>
            <w:tcW w:w="956" w:type="pct"/>
            <w:vMerge/>
          </w:tcPr>
          <w:p w14:paraId="6C76F1F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2A2D5BA9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29222E7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7F5AA23C" w14:textId="77777777" w:rsidTr="00D53664">
        <w:trPr>
          <w:trHeight w:val="174"/>
        </w:trPr>
        <w:tc>
          <w:tcPr>
            <w:tcW w:w="1786" w:type="pct"/>
          </w:tcPr>
          <w:p w14:paraId="4256081A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mg_atorvastatin (N=35) level=M</w:t>
            </w:r>
          </w:p>
        </w:tc>
        <w:tc>
          <w:tcPr>
            <w:tcW w:w="956" w:type="pct"/>
          </w:tcPr>
          <w:p w14:paraId="7981A37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1%  </w:t>
            </w:r>
          </w:p>
        </w:tc>
        <w:tc>
          <w:tcPr>
            <w:tcW w:w="956" w:type="pct"/>
            <w:vMerge/>
          </w:tcPr>
          <w:p w14:paraId="7D68D3C9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3991B1D8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25606DA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61C5E18E" w14:textId="77777777" w:rsidTr="00D53664">
        <w:trPr>
          <w:trHeight w:val="174"/>
        </w:trPr>
        <w:tc>
          <w:tcPr>
            <w:tcW w:w="1786" w:type="pct"/>
          </w:tcPr>
          <w:p w14:paraId="530ED57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mg_atorvastatin (N=26) level=M</w:t>
            </w:r>
          </w:p>
        </w:tc>
        <w:tc>
          <w:tcPr>
            <w:tcW w:w="956" w:type="pct"/>
          </w:tcPr>
          <w:p w14:paraId="7B1F8E24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%</w:t>
            </w:r>
          </w:p>
        </w:tc>
        <w:tc>
          <w:tcPr>
            <w:tcW w:w="956" w:type="pct"/>
            <w:vMerge/>
          </w:tcPr>
          <w:p w14:paraId="049CF477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145B369A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0A4A5C5C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323A67C6" w14:textId="77777777" w:rsidTr="00D53664">
        <w:trPr>
          <w:trHeight w:val="174"/>
        </w:trPr>
        <w:tc>
          <w:tcPr>
            <w:tcW w:w="1786" w:type="pct"/>
          </w:tcPr>
          <w:p w14:paraId="7F6ADDE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mg_simvastatin (N=17) level=L</w:t>
            </w:r>
          </w:p>
        </w:tc>
        <w:tc>
          <w:tcPr>
            <w:tcW w:w="956" w:type="pct"/>
          </w:tcPr>
          <w:p w14:paraId="41CFAE2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0%  </w:t>
            </w:r>
          </w:p>
        </w:tc>
        <w:tc>
          <w:tcPr>
            <w:tcW w:w="956" w:type="pct"/>
            <w:vMerge/>
          </w:tcPr>
          <w:p w14:paraId="5759C44C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29CC6A2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221246F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5A1F135C" w14:textId="77777777" w:rsidTr="00D53664">
        <w:trPr>
          <w:trHeight w:val="174"/>
        </w:trPr>
        <w:tc>
          <w:tcPr>
            <w:tcW w:w="1786" w:type="pct"/>
          </w:tcPr>
          <w:p w14:paraId="05ABE72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mg_pravastatin (N=14) level=M</w:t>
            </w:r>
          </w:p>
        </w:tc>
        <w:tc>
          <w:tcPr>
            <w:tcW w:w="956" w:type="pct"/>
          </w:tcPr>
          <w:p w14:paraId="2ED097C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%</w:t>
            </w:r>
          </w:p>
        </w:tc>
        <w:tc>
          <w:tcPr>
            <w:tcW w:w="956" w:type="pct"/>
            <w:vMerge/>
          </w:tcPr>
          <w:p w14:paraId="135C168C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4ED9BD7E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1247734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4D5E05F4" w14:textId="77777777" w:rsidTr="00D53664">
        <w:trPr>
          <w:trHeight w:val="174"/>
        </w:trPr>
        <w:tc>
          <w:tcPr>
            <w:tcW w:w="1786" w:type="pct"/>
          </w:tcPr>
          <w:p w14:paraId="753687B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mg_atorvastatin (N=11) level=H</w:t>
            </w:r>
          </w:p>
        </w:tc>
        <w:tc>
          <w:tcPr>
            <w:tcW w:w="956" w:type="pct"/>
          </w:tcPr>
          <w:p w14:paraId="48014269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%</w:t>
            </w:r>
          </w:p>
        </w:tc>
        <w:tc>
          <w:tcPr>
            <w:tcW w:w="956" w:type="pct"/>
            <w:vMerge/>
          </w:tcPr>
          <w:p w14:paraId="735D823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6558A00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13FF8A01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2943A518" w14:textId="77777777" w:rsidTr="00D53664">
        <w:trPr>
          <w:trHeight w:val="174"/>
        </w:trPr>
        <w:tc>
          <w:tcPr>
            <w:tcW w:w="1786" w:type="pct"/>
          </w:tcPr>
          <w:p w14:paraId="2B17475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mg_pravastatin (N=9) level=L</w:t>
            </w:r>
          </w:p>
        </w:tc>
        <w:tc>
          <w:tcPr>
            <w:tcW w:w="956" w:type="pct"/>
          </w:tcPr>
          <w:p w14:paraId="3717DAEC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%</w:t>
            </w:r>
          </w:p>
        </w:tc>
        <w:tc>
          <w:tcPr>
            <w:tcW w:w="956" w:type="pct"/>
            <w:vMerge/>
          </w:tcPr>
          <w:p w14:paraId="29366A2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2793FD0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735F476A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2DCE8D42" w14:textId="77777777" w:rsidTr="00D53664">
        <w:trPr>
          <w:trHeight w:val="174"/>
        </w:trPr>
        <w:tc>
          <w:tcPr>
            <w:tcW w:w="1786" w:type="pct"/>
          </w:tcPr>
          <w:p w14:paraId="23215FAA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mg_fluvastatin (N=6) level=M</w:t>
            </w:r>
          </w:p>
        </w:tc>
        <w:tc>
          <w:tcPr>
            <w:tcW w:w="956" w:type="pct"/>
          </w:tcPr>
          <w:p w14:paraId="525FBD58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%</w:t>
            </w:r>
          </w:p>
        </w:tc>
        <w:tc>
          <w:tcPr>
            <w:tcW w:w="956" w:type="pct"/>
            <w:vMerge/>
          </w:tcPr>
          <w:p w14:paraId="3DEFC8D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32F89ADA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0659604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3C2BC969" w14:textId="77777777" w:rsidTr="00D53664">
        <w:trPr>
          <w:trHeight w:val="174"/>
        </w:trPr>
        <w:tc>
          <w:tcPr>
            <w:tcW w:w="1786" w:type="pct"/>
          </w:tcPr>
          <w:p w14:paraId="680DE92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dose_Fibrates</w:t>
            </w:r>
            <w:proofErr w:type="spellEnd"/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5) level=L</w:t>
            </w:r>
          </w:p>
        </w:tc>
        <w:tc>
          <w:tcPr>
            <w:tcW w:w="956" w:type="pct"/>
          </w:tcPr>
          <w:p w14:paraId="78B7592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9%</w:t>
            </w:r>
          </w:p>
        </w:tc>
        <w:tc>
          <w:tcPr>
            <w:tcW w:w="956" w:type="pct"/>
            <w:vMerge/>
          </w:tcPr>
          <w:p w14:paraId="2CE35BD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294850D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5652A90A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2CD9D8D1" w14:textId="77777777" w:rsidTr="00D53664">
        <w:trPr>
          <w:trHeight w:val="167"/>
        </w:trPr>
        <w:tc>
          <w:tcPr>
            <w:tcW w:w="1786" w:type="pct"/>
          </w:tcPr>
          <w:p w14:paraId="76DAA6B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mg_fluvastatin (N=4) level=L</w:t>
            </w:r>
          </w:p>
        </w:tc>
        <w:tc>
          <w:tcPr>
            <w:tcW w:w="956" w:type="pct"/>
          </w:tcPr>
          <w:p w14:paraId="3D3BD2EA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%</w:t>
            </w:r>
          </w:p>
        </w:tc>
        <w:tc>
          <w:tcPr>
            <w:tcW w:w="956" w:type="pct"/>
            <w:vMerge/>
          </w:tcPr>
          <w:p w14:paraId="3B1739A5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050B323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1992B94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7FDA190E" w14:textId="77777777" w:rsidTr="00D53664">
        <w:trPr>
          <w:trHeight w:val="167"/>
        </w:trPr>
        <w:tc>
          <w:tcPr>
            <w:tcW w:w="1786" w:type="pct"/>
          </w:tcPr>
          <w:p w14:paraId="3C5F9A79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mg_pravastatin (N=3) level=L</w:t>
            </w:r>
          </w:p>
        </w:tc>
        <w:tc>
          <w:tcPr>
            <w:tcW w:w="956" w:type="pct"/>
          </w:tcPr>
          <w:p w14:paraId="3AB5F7E9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%  </w:t>
            </w:r>
          </w:p>
        </w:tc>
        <w:tc>
          <w:tcPr>
            <w:tcW w:w="956" w:type="pct"/>
            <w:vMerge/>
          </w:tcPr>
          <w:p w14:paraId="71F48B5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4D91B549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69E48BF5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5D1B8EE9" w14:textId="77777777" w:rsidTr="00D53664">
        <w:trPr>
          <w:trHeight w:val="167"/>
        </w:trPr>
        <w:tc>
          <w:tcPr>
            <w:tcW w:w="1786" w:type="pct"/>
          </w:tcPr>
          <w:p w14:paraId="6D00333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mg_fluvastatin (N=2) level=L</w:t>
            </w:r>
          </w:p>
        </w:tc>
        <w:tc>
          <w:tcPr>
            <w:tcW w:w="956" w:type="pct"/>
          </w:tcPr>
          <w:p w14:paraId="3BBA5618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%</w:t>
            </w:r>
          </w:p>
        </w:tc>
        <w:tc>
          <w:tcPr>
            <w:tcW w:w="956" w:type="pct"/>
            <w:vMerge/>
          </w:tcPr>
          <w:p w14:paraId="7685B3B4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024BEA3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35641F8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57E0EE65" w14:textId="77777777" w:rsidTr="00D53664">
        <w:trPr>
          <w:trHeight w:val="167"/>
        </w:trPr>
        <w:tc>
          <w:tcPr>
            <w:tcW w:w="1786" w:type="pct"/>
          </w:tcPr>
          <w:p w14:paraId="054668F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mg_simvastatin (N=1) level=M</w:t>
            </w:r>
          </w:p>
        </w:tc>
        <w:tc>
          <w:tcPr>
            <w:tcW w:w="956" w:type="pct"/>
          </w:tcPr>
          <w:p w14:paraId="7934DFC1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%</w:t>
            </w:r>
          </w:p>
        </w:tc>
        <w:tc>
          <w:tcPr>
            <w:tcW w:w="956" w:type="pct"/>
            <w:vMerge/>
          </w:tcPr>
          <w:p w14:paraId="7C78F921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47FA574E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69F42FF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66C16206" w14:textId="77777777" w:rsidTr="00D53664">
        <w:trPr>
          <w:trHeight w:val="167"/>
        </w:trPr>
        <w:tc>
          <w:tcPr>
            <w:tcW w:w="1786" w:type="pct"/>
          </w:tcPr>
          <w:p w14:paraId="6B26867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 patients switched to simvastatin</w:t>
            </w: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N=355)</w:t>
            </w:r>
          </w:p>
        </w:tc>
        <w:tc>
          <w:tcPr>
            <w:tcW w:w="956" w:type="pct"/>
          </w:tcPr>
          <w:p w14:paraId="40013AA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.7%</w:t>
            </w:r>
          </w:p>
        </w:tc>
        <w:tc>
          <w:tcPr>
            <w:tcW w:w="956" w:type="pct"/>
          </w:tcPr>
          <w:p w14:paraId="0A34E89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</w:tcPr>
          <w:p w14:paraId="2ACB0E3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</w:tcPr>
          <w:p w14:paraId="4AEC4FE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422FB0F4" w14:textId="77777777" w:rsidTr="00D53664">
        <w:tc>
          <w:tcPr>
            <w:tcW w:w="1786" w:type="pct"/>
          </w:tcPr>
          <w:p w14:paraId="23DA609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0mg_</w:t>
            </w:r>
            <w:proofErr w:type="gramStart"/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orvastatin  (</w:t>
            </w:r>
            <w:proofErr w:type="gramEnd"/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08) level=M</w:t>
            </w:r>
          </w:p>
        </w:tc>
        <w:tc>
          <w:tcPr>
            <w:tcW w:w="956" w:type="pct"/>
          </w:tcPr>
          <w:p w14:paraId="0BB9381C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4</w:t>
            </w: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956" w:type="pct"/>
            <w:vMerge w:val="restart"/>
          </w:tcPr>
          <w:p w14:paraId="5BAA522D" w14:textId="77777777" w:rsidR="00030D23" w:rsidRPr="00030D23" w:rsidRDefault="00030D23" w:rsidP="00030D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1F778B" w14:textId="77777777" w:rsidR="00030D23" w:rsidRPr="00030D23" w:rsidRDefault="00030D23" w:rsidP="00030D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39D840" w14:textId="77777777" w:rsidR="00030D23" w:rsidRPr="00030D23" w:rsidRDefault="00030D23" w:rsidP="00030D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29F767" w14:textId="77777777" w:rsidR="00030D23" w:rsidRPr="00030D23" w:rsidRDefault="00030D23" w:rsidP="00030D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504F054" w14:textId="77777777" w:rsidR="00030D23" w:rsidRPr="00030D23" w:rsidRDefault="00030D23" w:rsidP="00030D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848C0C" w14:textId="77777777" w:rsidR="00030D23" w:rsidRPr="00030D23" w:rsidRDefault="00030D23" w:rsidP="00030D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mg_simvastatin</w:t>
            </w:r>
          </w:p>
          <w:p w14:paraId="7CFD97C6" w14:textId="77777777" w:rsidR="00030D23" w:rsidRPr="00030D23" w:rsidRDefault="00030D23" w:rsidP="00030D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mg_simvastatin</w:t>
            </w:r>
          </w:p>
          <w:p w14:paraId="27B48AF5" w14:textId="77777777" w:rsidR="00030D23" w:rsidRPr="00030D23" w:rsidRDefault="00030D23" w:rsidP="00030D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mg_simvastatin</w:t>
            </w:r>
          </w:p>
          <w:p w14:paraId="54438E94" w14:textId="77777777" w:rsidR="00030D23" w:rsidRPr="00030D23" w:rsidRDefault="00030D23" w:rsidP="00030D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mg_simvastatin</w:t>
            </w:r>
          </w:p>
          <w:p w14:paraId="3EC198BC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mg_simvastatin</w:t>
            </w:r>
          </w:p>
        </w:tc>
        <w:tc>
          <w:tcPr>
            <w:tcW w:w="651" w:type="pct"/>
            <w:vMerge w:val="restart"/>
          </w:tcPr>
          <w:p w14:paraId="240D3D6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F8D7AE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770A7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D8A84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BBB495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0B9258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8.2%)</w:t>
            </w:r>
          </w:p>
          <w:p w14:paraId="50FA081E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 (33.8%)</w:t>
            </w:r>
          </w:p>
          <w:p w14:paraId="2316520C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 (56.9%)</w:t>
            </w:r>
          </w:p>
          <w:p w14:paraId="2A56667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0.8%)</w:t>
            </w:r>
          </w:p>
          <w:p w14:paraId="4FA5770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3%)</w:t>
            </w:r>
          </w:p>
        </w:tc>
        <w:tc>
          <w:tcPr>
            <w:tcW w:w="650" w:type="pct"/>
            <w:vMerge w:val="restart"/>
          </w:tcPr>
          <w:p w14:paraId="19D3862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CD8A3C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3D0F5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834E61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62D925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316597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  <w:p w14:paraId="50132327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14:paraId="09386C15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14:paraId="54971E18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14:paraId="446A6EF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</w:tr>
      <w:tr w:rsidR="00030D23" w:rsidRPr="00030D23" w14:paraId="21CC8A25" w14:textId="77777777" w:rsidTr="00D53664">
        <w:tc>
          <w:tcPr>
            <w:tcW w:w="1786" w:type="pct"/>
          </w:tcPr>
          <w:p w14:paraId="3AA4557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mg_atorvastatin (N=74) level=M</w:t>
            </w:r>
          </w:p>
        </w:tc>
        <w:tc>
          <w:tcPr>
            <w:tcW w:w="956" w:type="pct"/>
          </w:tcPr>
          <w:p w14:paraId="4D6F5B05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8</w:t>
            </w: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956" w:type="pct"/>
            <w:vMerge/>
          </w:tcPr>
          <w:p w14:paraId="4403AFC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5C7B1A6A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79B14C64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4C3A92C7" w14:textId="77777777" w:rsidTr="00D53664">
        <w:tc>
          <w:tcPr>
            <w:tcW w:w="1786" w:type="pct"/>
          </w:tcPr>
          <w:p w14:paraId="3EDC83FC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mg_rosuvastatin (N=62) level=H</w:t>
            </w:r>
          </w:p>
        </w:tc>
        <w:tc>
          <w:tcPr>
            <w:tcW w:w="956" w:type="pct"/>
          </w:tcPr>
          <w:p w14:paraId="2CC02C85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5</w:t>
            </w: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956" w:type="pct"/>
            <w:vMerge/>
          </w:tcPr>
          <w:p w14:paraId="6378B937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2966571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5627B43E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74EB3EDF" w14:textId="77777777" w:rsidTr="00D53664">
        <w:tc>
          <w:tcPr>
            <w:tcW w:w="1786" w:type="pct"/>
          </w:tcPr>
          <w:p w14:paraId="7E1DB77A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mg_pravastatin (N=32) level=M</w:t>
            </w:r>
          </w:p>
        </w:tc>
        <w:tc>
          <w:tcPr>
            <w:tcW w:w="956" w:type="pct"/>
          </w:tcPr>
          <w:p w14:paraId="5514C5B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</w:t>
            </w: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956" w:type="pct"/>
            <w:vMerge/>
          </w:tcPr>
          <w:p w14:paraId="18F1199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746FFDE9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076CD31A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48879426" w14:textId="77777777" w:rsidTr="00D53664">
        <w:tc>
          <w:tcPr>
            <w:tcW w:w="1786" w:type="pct"/>
          </w:tcPr>
          <w:p w14:paraId="7FD7D437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mg_atorvastatin (N=19) level=H</w:t>
            </w:r>
          </w:p>
        </w:tc>
        <w:tc>
          <w:tcPr>
            <w:tcW w:w="956" w:type="pct"/>
          </w:tcPr>
          <w:p w14:paraId="15F52EB4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</w:t>
            </w: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956" w:type="pct"/>
            <w:vMerge/>
          </w:tcPr>
          <w:p w14:paraId="7A0D7871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71D28B1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352E33D7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75DF8DFD" w14:textId="77777777" w:rsidTr="00D53664">
        <w:tc>
          <w:tcPr>
            <w:tcW w:w="1786" w:type="pct"/>
          </w:tcPr>
          <w:p w14:paraId="144B55DE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mg_pravastatin (N=16) level=L</w:t>
            </w:r>
          </w:p>
        </w:tc>
        <w:tc>
          <w:tcPr>
            <w:tcW w:w="956" w:type="pct"/>
          </w:tcPr>
          <w:p w14:paraId="2929D3E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</w:t>
            </w: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956" w:type="pct"/>
            <w:vMerge/>
          </w:tcPr>
          <w:p w14:paraId="44B23B5A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049BB2A8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64218B08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0ADC6289" w14:textId="77777777" w:rsidTr="00D53664">
        <w:tc>
          <w:tcPr>
            <w:tcW w:w="1786" w:type="pct"/>
          </w:tcPr>
          <w:p w14:paraId="1C572C2E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mg_rosuvastatin (N=11) level=H</w:t>
            </w:r>
          </w:p>
        </w:tc>
        <w:tc>
          <w:tcPr>
            <w:tcW w:w="956" w:type="pct"/>
          </w:tcPr>
          <w:p w14:paraId="5746B18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</w:t>
            </w: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956" w:type="pct"/>
            <w:vMerge/>
          </w:tcPr>
          <w:p w14:paraId="4E16946A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53487BB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1EBE700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7A6003ED" w14:textId="77777777" w:rsidTr="00D53664">
        <w:tc>
          <w:tcPr>
            <w:tcW w:w="1786" w:type="pct"/>
          </w:tcPr>
          <w:p w14:paraId="43BCD8C4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mg_fluvastatin (N=8) level=L</w:t>
            </w:r>
          </w:p>
        </w:tc>
        <w:tc>
          <w:tcPr>
            <w:tcW w:w="956" w:type="pct"/>
          </w:tcPr>
          <w:p w14:paraId="3ED4BD7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956" w:type="pct"/>
            <w:vMerge/>
          </w:tcPr>
          <w:p w14:paraId="0275EF34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0166575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4E324A7A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1C410A8C" w14:textId="77777777" w:rsidTr="00D53664">
        <w:tc>
          <w:tcPr>
            <w:tcW w:w="1786" w:type="pct"/>
          </w:tcPr>
          <w:p w14:paraId="5083917C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dose_Fibrates</w:t>
            </w:r>
            <w:proofErr w:type="spellEnd"/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7) level=L</w:t>
            </w:r>
          </w:p>
        </w:tc>
        <w:tc>
          <w:tcPr>
            <w:tcW w:w="956" w:type="pct"/>
          </w:tcPr>
          <w:p w14:paraId="62711B9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956" w:type="pct"/>
            <w:vMerge/>
          </w:tcPr>
          <w:p w14:paraId="283C25A8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267D618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3313DE39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517DAFCA" w14:textId="77777777" w:rsidTr="00D53664">
        <w:trPr>
          <w:trHeight w:val="174"/>
        </w:trPr>
        <w:tc>
          <w:tcPr>
            <w:tcW w:w="1786" w:type="pct"/>
          </w:tcPr>
          <w:p w14:paraId="063E6E89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mg_pravastatin (N=6) level=L</w:t>
            </w:r>
          </w:p>
        </w:tc>
        <w:tc>
          <w:tcPr>
            <w:tcW w:w="956" w:type="pct"/>
          </w:tcPr>
          <w:p w14:paraId="242330CC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956" w:type="pct"/>
            <w:vMerge/>
          </w:tcPr>
          <w:p w14:paraId="7513D055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142C3EF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007988B1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33359905" w14:textId="77777777" w:rsidTr="00D53664">
        <w:trPr>
          <w:trHeight w:val="167"/>
        </w:trPr>
        <w:tc>
          <w:tcPr>
            <w:tcW w:w="1786" w:type="pct"/>
          </w:tcPr>
          <w:p w14:paraId="5DCDA8C8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mg_rosuvastatin (N=6) level=M</w:t>
            </w:r>
          </w:p>
        </w:tc>
        <w:tc>
          <w:tcPr>
            <w:tcW w:w="956" w:type="pct"/>
          </w:tcPr>
          <w:p w14:paraId="35D0E224" w14:textId="77777777" w:rsidR="00030D23" w:rsidRPr="00030D23" w:rsidRDefault="00030D23" w:rsidP="00030D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956" w:type="pct"/>
            <w:vMerge/>
          </w:tcPr>
          <w:p w14:paraId="29803E9E" w14:textId="77777777" w:rsidR="00030D23" w:rsidRPr="00030D23" w:rsidRDefault="00030D23" w:rsidP="00030D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37EF0E70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6909ACC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5190EC8D" w14:textId="77777777" w:rsidTr="00D53664">
        <w:trPr>
          <w:trHeight w:val="167"/>
        </w:trPr>
        <w:tc>
          <w:tcPr>
            <w:tcW w:w="1786" w:type="pct"/>
          </w:tcPr>
          <w:p w14:paraId="2A3C290A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mg_fluvastatin (N=3) level=M</w:t>
            </w:r>
          </w:p>
        </w:tc>
        <w:tc>
          <w:tcPr>
            <w:tcW w:w="956" w:type="pct"/>
          </w:tcPr>
          <w:p w14:paraId="60FF1E67" w14:textId="77777777" w:rsidR="00030D23" w:rsidRPr="00030D23" w:rsidRDefault="00030D23" w:rsidP="00030D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956" w:type="pct"/>
            <w:vMerge/>
          </w:tcPr>
          <w:p w14:paraId="363E30FB" w14:textId="77777777" w:rsidR="00030D23" w:rsidRPr="00030D23" w:rsidRDefault="00030D23" w:rsidP="00030D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0AE9E5A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4A1CE52E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7A9FF6FC" w14:textId="77777777" w:rsidTr="00D53664">
        <w:trPr>
          <w:trHeight w:val="167"/>
        </w:trPr>
        <w:tc>
          <w:tcPr>
            <w:tcW w:w="1786" w:type="pct"/>
          </w:tcPr>
          <w:p w14:paraId="3FCFCB11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mg_fluvastatin (N=2) level=L</w:t>
            </w:r>
          </w:p>
        </w:tc>
        <w:tc>
          <w:tcPr>
            <w:tcW w:w="956" w:type="pct"/>
          </w:tcPr>
          <w:p w14:paraId="21AE2FF5" w14:textId="77777777" w:rsidR="00030D23" w:rsidRPr="00030D23" w:rsidRDefault="00030D23" w:rsidP="00030D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956" w:type="pct"/>
            <w:vMerge/>
          </w:tcPr>
          <w:p w14:paraId="3272893F" w14:textId="77777777" w:rsidR="00030D23" w:rsidRPr="00030D23" w:rsidRDefault="00030D23" w:rsidP="00030D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6F07F50C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1F50D249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0BD40B35" w14:textId="77777777" w:rsidTr="00D53664">
        <w:trPr>
          <w:trHeight w:val="167"/>
        </w:trPr>
        <w:tc>
          <w:tcPr>
            <w:tcW w:w="1786" w:type="pct"/>
          </w:tcPr>
          <w:p w14:paraId="65D311CA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mg_rosuvastatin (N=1) level=H</w:t>
            </w:r>
          </w:p>
        </w:tc>
        <w:tc>
          <w:tcPr>
            <w:tcW w:w="956" w:type="pct"/>
          </w:tcPr>
          <w:p w14:paraId="6D5E501E" w14:textId="77777777" w:rsidR="00030D23" w:rsidRPr="00030D23" w:rsidRDefault="00030D23" w:rsidP="00030D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956" w:type="pct"/>
            <w:vMerge/>
          </w:tcPr>
          <w:p w14:paraId="563471A7" w14:textId="77777777" w:rsidR="00030D23" w:rsidRPr="00030D23" w:rsidRDefault="00030D23" w:rsidP="00030D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34F8FD18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4F124AF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62AD6900" w14:textId="77777777" w:rsidTr="00D53664">
        <w:tc>
          <w:tcPr>
            <w:tcW w:w="1786" w:type="pct"/>
          </w:tcPr>
          <w:p w14:paraId="60BE9950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 patients switched to pravastatin (N=276)</w:t>
            </w:r>
          </w:p>
        </w:tc>
        <w:tc>
          <w:tcPr>
            <w:tcW w:w="956" w:type="pct"/>
          </w:tcPr>
          <w:p w14:paraId="0B0C809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.2%</w:t>
            </w:r>
          </w:p>
        </w:tc>
        <w:tc>
          <w:tcPr>
            <w:tcW w:w="956" w:type="pct"/>
          </w:tcPr>
          <w:p w14:paraId="79ADAAE5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</w:tcPr>
          <w:p w14:paraId="1681FA1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</w:tcPr>
          <w:p w14:paraId="13634727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6CB7FF17" w14:textId="77777777" w:rsidTr="00D53664">
        <w:tc>
          <w:tcPr>
            <w:tcW w:w="1786" w:type="pct"/>
          </w:tcPr>
          <w:p w14:paraId="31A209EE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mg_simvastatin (N=129) level=M</w:t>
            </w:r>
          </w:p>
        </w:tc>
        <w:tc>
          <w:tcPr>
            <w:tcW w:w="956" w:type="pct"/>
          </w:tcPr>
          <w:p w14:paraId="3063BCA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7%</w:t>
            </w:r>
          </w:p>
        </w:tc>
        <w:tc>
          <w:tcPr>
            <w:tcW w:w="956" w:type="pct"/>
            <w:vMerge w:val="restart"/>
          </w:tcPr>
          <w:p w14:paraId="7D48967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C28BC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7A5FD7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BB743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65B21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6E66B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mg_pravastatin</w:t>
            </w:r>
          </w:p>
          <w:p w14:paraId="0B682B98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mg_pravastatin</w:t>
            </w:r>
          </w:p>
          <w:p w14:paraId="365D0BE9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mg_pravastatin</w:t>
            </w:r>
          </w:p>
        </w:tc>
        <w:tc>
          <w:tcPr>
            <w:tcW w:w="651" w:type="pct"/>
            <w:vMerge w:val="restart"/>
          </w:tcPr>
          <w:p w14:paraId="2A9EAB2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1807C0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EE26C4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521B1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E7600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5B0E5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(16.3%)</w:t>
            </w:r>
          </w:p>
          <w:p w14:paraId="7242ACE5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 (38.8%)</w:t>
            </w:r>
          </w:p>
          <w:p w14:paraId="02EFC65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 (44.9%)</w:t>
            </w:r>
          </w:p>
        </w:tc>
        <w:tc>
          <w:tcPr>
            <w:tcW w:w="650" w:type="pct"/>
            <w:vMerge w:val="restart"/>
          </w:tcPr>
          <w:p w14:paraId="43993998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43605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D33467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8E54F7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5E8A2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E7E9B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  <w:p w14:paraId="43FD031E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  <w:p w14:paraId="5C6D6B3E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</w:tr>
      <w:tr w:rsidR="00030D23" w:rsidRPr="00030D23" w14:paraId="46D9FAE4" w14:textId="77777777" w:rsidTr="00D53664">
        <w:tc>
          <w:tcPr>
            <w:tcW w:w="1786" w:type="pct"/>
          </w:tcPr>
          <w:p w14:paraId="69C1FFD4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mg_simvastatin (N=94) level=M</w:t>
            </w:r>
          </w:p>
        </w:tc>
        <w:tc>
          <w:tcPr>
            <w:tcW w:w="956" w:type="pct"/>
          </w:tcPr>
          <w:p w14:paraId="5280463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1%</w:t>
            </w:r>
          </w:p>
        </w:tc>
        <w:tc>
          <w:tcPr>
            <w:tcW w:w="956" w:type="pct"/>
            <w:vMerge/>
          </w:tcPr>
          <w:p w14:paraId="1E11F8B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327FEE7C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70ECC8A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42D19C00" w14:textId="77777777" w:rsidTr="00D53664">
        <w:tc>
          <w:tcPr>
            <w:tcW w:w="1786" w:type="pct"/>
          </w:tcPr>
          <w:p w14:paraId="337AE96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mg_simvastatin (N=13) level=L</w:t>
            </w:r>
          </w:p>
        </w:tc>
        <w:tc>
          <w:tcPr>
            <w:tcW w:w="956" w:type="pct"/>
          </w:tcPr>
          <w:p w14:paraId="0D58CF77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%</w:t>
            </w:r>
          </w:p>
        </w:tc>
        <w:tc>
          <w:tcPr>
            <w:tcW w:w="956" w:type="pct"/>
            <w:vMerge/>
          </w:tcPr>
          <w:p w14:paraId="231BC0CE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7AC057A1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3FEEAF8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62AD3EA1" w14:textId="77777777" w:rsidTr="00D53664">
        <w:tc>
          <w:tcPr>
            <w:tcW w:w="1786" w:type="pct"/>
          </w:tcPr>
          <w:p w14:paraId="7E5A756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mg_atorvastatin (N=11) level=M</w:t>
            </w:r>
          </w:p>
        </w:tc>
        <w:tc>
          <w:tcPr>
            <w:tcW w:w="956" w:type="pct"/>
          </w:tcPr>
          <w:p w14:paraId="6F57D719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%</w:t>
            </w:r>
          </w:p>
        </w:tc>
        <w:tc>
          <w:tcPr>
            <w:tcW w:w="956" w:type="pct"/>
            <w:vMerge/>
          </w:tcPr>
          <w:p w14:paraId="17E3C7B4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18711458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4526202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564D1237" w14:textId="77777777" w:rsidTr="00D53664">
        <w:tc>
          <w:tcPr>
            <w:tcW w:w="1786" w:type="pct"/>
          </w:tcPr>
          <w:p w14:paraId="2B488FF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mg_atorvastatin (N=8) level=M</w:t>
            </w:r>
          </w:p>
        </w:tc>
        <w:tc>
          <w:tcPr>
            <w:tcW w:w="956" w:type="pct"/>
          </w:tcPr>
          <w:p w14:paraId="19C8AD29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%</w:t>
            </w:r>
          </w:p>
        </w:tc>
        <w:tc>
          <w:tcPr>
            <w:tcW w:w="956" w:type="pct"/>
            <w:vMerge/>
          </w:tcPr>
          <w:p w14:paraId="42A7C5FA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3962D79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1FF6B36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1DC4DEAC" w14:textId="77777777" w:rsidTr="00D53664">
        <w:tc>
          <w:tcPr>
            <w:tcW w:w="1786" w:type="pct"/>
          </w:tcPr>
          <w:p w14:paraId="65C0B0BA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mg_rosuvastatin (N=6) level=H</w:t>
            </w:r>
          </w:p>
        </w:tc>
        <w:tc>
          <w:tcPr>
            <w:tcW w:w="956" w:type="pct"/>
          </w:tcPr>
          <w:p w14:paraId="2C48CD3A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%</w:t>
            </w:r>
          </w:p>
        </w:tc>
        <w:tc>
          <w:tcPr>
            <w:tcW w:w="956" w:type="pct"/>
            <w:vMerge/>
          </w:tcPr>
          <w:p w14:paraId="7FF5F4F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19C4CD0E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2DFB53A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21874FD7" w14:textId="77777777" w:rsidTr="00D53664">
        <w:tc>
          <w:tcPr>
            <w:tcW w:w="1786" w:type="pct"/>
          </w:tcPr>
          <w:p w14:paraId="249F3E6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mg_fluvastatin (N=6) level=L</w:t>
            </w:r>
          </w:p>
        </w:tc>
        <w:tc>
          <w:tcPr>
            <w:tcW w:w="956" w:type="pct"/>
          </w:tcPr>
          <w:p w14:paraId="0C28FD89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%</w:t>
            </w:r>
          </w:p>
        </w:tc>
        <w:tc>
          <w:tcPr>
            <w:tcW w:w="956" w:type="pct"/>
            <w:vMerge/>
          </w:tcPr>
          <w:p w14:paraId="1B9332A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790A3DBA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18EEF059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275F8ADF" w14:textId="77777777" w:rsidTr="00D53664">
        <w:trPr>
          <w:trHeight w:val="170"/>
        </w:trPr>
        <w:tc>
          <w:tcPr>
            <w:tcW w:w="1786" w:type="pct"/>
          </w:tcPr>
          <w:p w14:paraId="5F0EA5D9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dose_Fibrates</w:t>
            </w:r>
            <w:proofErr w:type="spellEnd"/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4) level=L</w:t>
            </w:r>
          </w:p>
        </w:tc>
        <w:tc>
          <w:tcPr>
            <w:tcW w:w="956" w:type="pct"/>
          </w:tcPr>
          <w:p w14:paraId="4FFD5F41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%</w:t>
            </w:r>
          </w:p>
        </w:tc>
        <w:tc>
          <w:tcPr>
            <w:tcW w:w="956" w:type="pct"/>
            <w:vMerge/>
          </w:tcPr>
          <w:p w14:paraId="463C304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0E14202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3523542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3A046D88" w14:textId="77777777" w:rsidTr="00D53664">
        <w:trPr>
          <w:trHeight w:val="167"/>
        </w:trPr>
        <w:tc>
          <w:tcPr>
            <w:tcW w:w="1786" w:type="pct"/>
          </w:tcPr>
          <w:p w14:paraId="175F63C8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mg_rosuvastatin (N=2) level=H</w:t>
            </w:r>
          </w:p>
        </w:tc>
        <w:tc>
          <w:tcPr>
            <w:tcW w:w="956" w:type="pct"/>
          </w:tcPr>
          <w:p w14:paraId="4183B02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%</w:t>
            </w:r>
          </w:p>
        </w:tc>
        <w:tc>
          <w:tcPr>
            <w:tcW w:w="956" w:type="pct"/>
            <w:vMerge/>
          </w:tcPr>
          <w:p w14:paraId="740A4A85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49D9B58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40167E9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49A0A5C6" w14:textId="77777777" w:rsidTr="00D53664">
        <w:trPr>
          <w:trHeight w:val="167"/>
        </w:trPr>
        <w:tc>
          <w:tcPr>
            <w:tcW w:w="1786" w:type="pct"/>
          </w:tcPr>
          <w:p w14:paraId="56EAD717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mg_atorvastatin (N=1) level=H</w:t>
            </w:r>
          </w:p>
        </w:tc>
        <w:tc>
          <w:tcPr>
            <w:tcW w:w="956" w:type="pct"/>
          </w:tcPr>
          <w:p w14:paraId="0A4A81A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%</w:t>
            </w:r>
          </w:p>
        </w:tc>
        <w:tc>
          <w:tcPr>
            <w:tcW w:w="956" w:type="pct"/>
            <w:vMerge/>
          </w:tcPr>
          <w:p w14:paraId="675C6D2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5FD58089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1CB0E728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4699CF83" w14:textId="77777777" w:rsidTr="00D53664">
        <w:trPr>
          <w:trHeight w:val="167"/>
        </w:trPr>
        <w:tc>
          <w:tcPr>
            <w:tcW w:w="1786" w:type="pct"/>
          </w:tcPr>
          <w:p w14:paraId="33047845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mg_fluvastatin (N=1) level=L</w:t>
            </w:r>
          </w:p>
        </w:tc>
        <w:tc>
          <w:tcPr>
            <w:tcW w:w="956" w:type="pct"/>
          </w:tcPr>
          <w:p w14:paraId="4D86B2A7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%</w:t>
            </w:r>
          </w:p>
        </w:tc>
        <w:tc>
          <w:tcPr>
            <w:tcW w:w="956" w:type="pct"/>
            <w:vMerge/>
          </w:tcPr>
          <w:p w14:paraId="4380845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3462B981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4A735BE9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40CDA72B" w14:textId="77777777" w:rsidTr="00D53664">
        <w:trPr>
          <w:trHeight w:val="167"/>
        </w:trPr>
        <w:tc>
          <w:tcPr>
            <w:tcW w:w="1786" w:type="pct"/>
          </w:tcPr>
          <w:p w14:paraId="15BAB49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mg_rosuvastatin (N=1) level=M</w:t>
            </w:r>
          </w:p>
        </w:tc>
        <w:tc>
          <w:tcPr>
            <w:tcW w:w="956" w:type="pct"/>
          </w:tcPr>
          <w:p w14:paraId="36AE3907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%</w:t>
            </w:r>
          </w:p>
        </w:tc>
        <w:tc>
          <w:tcPr>
            <w:tcW w:w="956" w:type="pct"/>
            <w:vMerge/>
          </w:tcPr>
          <w:p w14:paraId="54CEA24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16344461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6E2FF4C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2EF5DF57" w14:textId="77777777" w:rsidTr="00D53664">
        <w:tc>
          <w:tcPr>
            <w:tcW w:w="1786" w:type="pct"/>
          </w:tcPr>
          <w:p w14:paraId="2C92FDA8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 patients switched to fibrates (N=39)</w:t>
            </w:r>
          </w:p>
        </w:tc>
        <w:tc>
          <w:tcPr>
            <w:tcW w:w="956" w:type="pct"/>
          </w:tcPr>
          <w:p w14:paraId="1E19D220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7%</w:t>
            </w:r>
          </w:p>
        </w:tc>
        <w:tc>
          <w:tcPr>
            <w:tcW w:w="956" w:type="pct"/>
          </w:tcPr>
          <w:p w14:paraId="5F9EE30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</w:tcPr>
          <w:p w14:paraId="6D784F5E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</w:tcPr>
          <w:p w14:paraId="3B89C275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1E99DB2E" w14:textId="77777777" w:rsidTr="00D53664">
        <w:tc>
          <w:tcPr>
            <w:tcW w:w="1786" w:type="pct"/>
          </w:tcPr>
          <w:p w14:paraId="2985E878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mg_simvastatin (N=11) level=M</w:t>
            </w:r>
          </w:p>
        </w:tc>
        <w:tc>
          <w:tcPr>
            <w:tcW w:w="956" w:type="pct"/>
          </w:tcPr>
          <w:p w14:paraId="11341199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2%</w:t>
            </w:r>
          </w:p>
        </w:tc>
        <w:tc>
          <w:tcPr>
            <w:tcW w:w="956" w:type="pct"/>
            <w:vMerge w:val="restart"/>
          </w:tcPr>
          <w:p w14:paraId="1593D16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D6414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09406B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D31304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8D6D8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dose_Fibrates</w:t>
            </w:r>
            <w:proofErr w:type="spellEnd"/>
          </w:p>
        </w:tc>
        <w:tc>
          <w:tcPr>
            <w:tcW w:w="651" w:type="pct"/>
            <w:vMerge w:val="restart"/>
          </w:tcPr>
          <w:p w14:paraId="79B07FAE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1F1EAA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E81B5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6D2880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B7B62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100%)</w:t>
            </w:r>
          </w:p>
        </w:tc>
        <w:tc>
          <w:tcPr>
            <w:tcW w:w="650" w:type="pct"/>
            <w:vMerge w:val="restart"/>
          </w:tcPr>
          <w:p w14:paraId="02D4C9F9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854FEF8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C63BB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ED171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9AED99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</w:tr>
      <w:tr w:rsidR="00030D23" w:rsidRPr="00030D23" w14:paraId="2FA127FB" w14:textId="77777777" w:rsidTr="00D53664">
        <w:tc>
          <w:tcPr>
            <w:tcW w:w="1786" w:type="pct"/>
          </w:tcPr>
          <w:p w14:paraId="0F7A29F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mg_simvastatin (N=8) level=M</w:t>
            </w:r>
          </w:p>
        </w:tc>
        <w:tc>
          <w:tcPr>
            <w:tcW w:w="956" w:type="pct"/>
          </w:tcPr>
          <w:p w14:paraId="5CA8895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5%</w:t>
            </w:r>
          </w:p>
        </w:tc>
        <w:tc>
          <w:tcPr>
            <w:tcW w:w="956" w:type="pct"/>
            <w:vMerge/>
          </w:tcPr>
          <w:p w14:paraId="48A90F84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18C5170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5C11BD89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75FE0E06" w14:textId="77777777" w:rsidTr="00D53664">
        <w:tc>
          <w:tcPr>
            <w:tcW w:w="1786" w:type="pct"/>
          </w:tcPr>
          <w:p w14:paraId="5487A1A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mg_simvastatin (N=4) level=L</w:t>
            </w:r>
          </w:p>
        </w:tc>
        <w:tc>
          <w:tcPr>
            <w:tcW w:w="956" w:type="pct"/>
          </w:tcPr>
          <w:p w14:paraId="7251327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%</w:t>
            </w:r>
          </w:p>
        </w:tc>
        <w:tc>
          <w:tcPr>
            <w:tcW w:w="956" w:type="pct"/>
            <w:vMerge/>
          </w:tcPr>
          <w:p w14:paraId="300B202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35DC84B4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67DBCAC0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09D379A3" w14:textId="77777777" w:rsidTr="00D53664">
        <w:tc>
          <w:tcPr>
            <w:tcW w:w="1786" w:type="pct"/>
          </w:tcPr>
          <w:p w14:paraId="2E6CFA10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mg_atorvastatin (N=4) level=M</w:t>
            </w:r>
          </w:p>
        </w:tc>
        <w:tc>
          <w:tcPr>
            <w:tcW w:w="956" w:type="pct"/>
          </w:tcPr>
          <w:p w14:paraId="25C1F149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%</w:t>
            </w:r>
          </w:p>
        </w:tc>
        <w:tc>
          <w:tcPr>
            <w:tcW w:w="956" w:type="pct"/>
            <w:vMerge/>
          </w:tcPr>
          <w:p w14:paraId="1C523D3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1A03033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009FB445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3EF26DC2" w14:textId="77777777" w:rsidTr="00D53664">
        <w:tc>
          <w:tcPr>
            <w:tcW w:w="1786" w:type="pct"/>
          </w:tcPr>
          <w:p w14:paraId="10EE0908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mg_atorvastatin (N=3) level=M</w:t>
            </w:r>
          </w:p>
        </w:tc>
        <w:tc>
          <w:tcPr>
            <w:tcW w:w="956" w:type="pct"/>
          </w:tcPr>
          <w:p w14:paraId="16DD3A55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%</w:t>
            </w:r>
          </w:p>
        </w:tc>
        <w:tc>
          <w:tcPr>
            <w:tcW w:w="956" w:type="pct"/>
            <w:vMerge/>
          </w:tcPr>
          <w:p w14:paraId="40139679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4A807C0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3E222501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73101F7E" w14:textId="77777777" w:rsidTr="00D53664">
        <w:trPr>
          <w:trHeight w:val="175"/>
        </w:trPr>
        <w:tc>
          <w:tcPr>
            <w:tcW w:w="1786" w:type="pct"/>
          </w:tcPr>
          <w:p w14:paraId="75696F8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mg_rosuvastatin (N=3) level=H</w:t>
            </w:r>
          </w:p>
        </w:tc>
        <w:tc>
          <w:tcPr>
            <w:tcW w:w="956" w:type="pct"/>
          </w:tcPr>
          <w:p w14:paraId="68E7CBB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%</w:t>
            </w:r>
          </w:p>
        </w:tc>
        <w:tc>
          <w:tcPr>
            <w:tcW w:w="956" w:type="pct"/>
            <w:vMerge/>
          </w:tcPr>
          <w:p w14:paraId="1F7FA85E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7F6AD30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402F5657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3BB1685D" w14:textId="77777777" w:rsidTr="00D53664">
        <w:trPr>
          <w:trHeight w:val="166"/>
        </w:trPr>
        <w:tc>
          <w:tcPr>
            <w:tcW w:w="1786" w:type="pct"/>
          </w:tcPr>
          <w:p w14:paraId="4C95277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mg_atorvastatin (N=3) level=H</w:t>
            </w:r>
          </w:p>
        </w:tc>
        <w:tc>
          <w:tcPr>
            <w:tcW w:w="956" w:type="pct"/>
          </w:tcPr>
          <w:p w14:paraId="1117383A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%</w:t>
            </w:r>
          </w:p>
        </w:tc>
        <w:tc>
          <w:tcPr>
            <w:tcW w:w="956" w:type="pct"/>
            <w:vMerge/>
          </w:tcPr>
          <w:p w14:paraId="42D4CD8E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78DE9B2C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0EF3D7F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1ADBD4F5" w14:textId="77777777" w:rsidTr="00D53664">
        <w:trPr>
          <w:trHeight w:val="166"/>
        </w:trPr>
        <w:tc>
          <w:tcPr>
            <w:tcW w:w="1786" w:type="pct"/>
          </w:tcPr>
          <w:p w14:paraId="1FFD89C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0mg_pravastatin (N=1) level=L</w:t>
            </w:r>
          </w:p>
        </w:tc>
        <w:tc>
          <w:tcPr>
            <w:tcW w:w="956" w:type="pct"/>
          </w:tcPr>
          <w:p w14:paraId="5C9AA660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%</w:t>
            </w:r>
          </w:p>
        </w:tc>
        <w:tc>
          <w:tcPr>
            <w:tcW w:w="956" w:type="pct"/>
            <w:vMerge/>
          </w:tcPr>
          <w:p w14:paraId="33ED94F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3C792E6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0FF73C95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05818C5F" w14:textId="77777777" w:rsidTr="00D53664">
        <w:trPr>
          <w:trHeight w:val="166"/>
        </w:trPr>
        <w:tc>
          <w:tcPr>
            <w:tcW w:w="1786" w:type="pct"/>
          </w:tcPr>
          <w:p w14:paraId="7E8570A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mg_fluvastatin (N=1) level=L</w:t>
            </w:r>
          </w:p>
        </w:tc>
        <w:tc>
          <w:tcPr>
            <w:tcW w:w="956" w:type="pct"/>
          </w:tcPr>
          <w:p w14:paraId="603F929A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%</w:t>
            </w:r>
          </w:p>
        </w:tc>
        <w:tc>
          <w:tcPr>
            <w:tcW w:w="956" w:type="pct"/>
            <w:vMerge/>
          </w:tcPr>
          <w:p w14:paraId="01E8195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402171C1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5E15CDB5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6F6CEE5F" w14:textId="77777777" w:rsidTr="00D53664">
        <w:trPr>
          <w:trHeight w:val="166"/>
        </w:trPr>
        <w:tc>
          <w:tcPr>
            <w:tcW w:w="1786" w:type="pct"/>
          </w:tcPr>
          <w:p w14:paraId="55F2D667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mg_pravastatin (N=1) level=L</w:t>
            </w:r>
          </w:p>
        </w:tc>
        <w:tc>
          <w:tcPr>
            <w:tcW w:w="956" w:type="pct"/>
          </w:tcPr>
          <w:p w14:paraId="6018089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%</w:t>
            </w:r>
          </w:p>
        </w:tc>
        <w:tc>
          <w:tcPr>
            <w:tcW w:w="956" w:type="pct"/>
            <w:vMerge/>
          </w:tcPr>
          <w:p w14:paraId="150EFE5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7B3F6BB9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4B14938A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34262FD9" w14:textId="77777777" w:rsidTr="00D53664">
        <w:tc>
          <w:tcPr>
            <w:tcW w:w="1786" w:type="pct"/>
          </w:tcPr>
          <w:p w14:paraId="4101992A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Total patients switched to </w:t>
            </w:r>
            <w:proofErr w:type="spellStart"/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luvastatin</w:t>
            </w:r>
            <w:proofErr w:type="spellEnd"/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N=19)</w:t>
            </w:r>
          </w:p>
        </w:tc>
        <w:tc>
          <w:tcPr>
            <w:tcW w:w="956" w:type="pct"/>
          </w:tcPr>
          <w:p w14:paraId="755DB46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8%</w:t>
            </w:r>
          </w:p>
        </w:tc>
        <w:tc>
          <w:tcPr>
            <w:tcW w:w="956" w:type="pct"/>
          </w:tcPr>
          <w:p w14:paraId="26DEAC9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</w:tcPr>
          <w:p w14:paraId="478FAFF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</w:tcPr>
          <w:p w14:paraId="6E5E566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34AB0C0C" w14:textId="77777777" w:rsidTr="00D53664">
        <w:trPr>
          <w:trHeight w:val="168"/>
        </w:trPr>
        <w:tc>
          <w:tcPr>
            <w:tcW w:w="1786" w:type="pct"/>
          </w:tcPr>
          <w:p w14:paraId="38065DBE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mg_simvastatin (N=7) level=M</w:t>
            </w:r>
          </w:p>
        </w:tc>
        <w:tc>
          <w:tcPr>
            <w:tcW w:w="956" w:type="pct"/>
          </w:tcPr>
          <w:p w14:paraId="6747078E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8%</w:t>
            </w:r>
          </w:p>
        </w:tc>
        <w:tc>
          <w:tcPr>
            <w:tcW w:w="956" w:type="pct"/>
            <w:vMerge w:val="restart"/>
          </w:tcPr>
          <w:p w14:paraId="2AF9C20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947E0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mg_fluvastatin</w:t>
            </w:r>
          </w:p>
          <w:p w14:paraId="3DB387F8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mg_fluvastatin</w:t>
            </w:r>
          </w:p>
          <w:p w14:paraId="2B73FC21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mg_fluvastatin</w:t>
            </w:r>
          </w:p>
        </w:tc>
        <w:tc>
          <w:tcPr>
            <w:tcW w:w="651" w:type="pct"/>
            <w:vMerge w:val="restart"/>
          </w:tcPr>
          <w:p w14:paraId="1B9C38F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41E6F8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36.8%)</w:t>
            </w:r>
          </w:p>
          <w:p w14:paraId="22469B60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31.6%)</w:t>
            </w:r>
          </w:p>
          <w:p w14:paraId="09C37F34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31.6%)</w:t>
            </w:r>
          </w:p>
        </w:tc>
        <w:tc>
          <w:tcPr>
            <w:tcW w:w="650" w:type="pct"/>
            <w:vMerge w:val="restart"/>
          </w:tcPr>
          <w:p w14:paraId="2BF3B2C0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1D46D1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  <w:p w14:paraId="61329C50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14:paraId="6DA3817A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</w:tr>
      <w:tr w:rsidR="00030D23" w:rsidRPr="00030D23" w14:paraId="767BA0B8" w14:textId="77777777" w:rsidTr="00D53664">
        <w:trPr>
          <w:trHeight w:val="168"/>
        </w:trPr>
        <w:tc>
          <w:tcPr>
            <w:tcW w:w="1786" w:type="pct"/>
          </w:tcPr>
          <w:p w14:paraId="20FA036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mg_simvastatin (N=6) level=M</w:t>
            </w:r>
          </w:p>
        </w:tc>
        <w:tc>
          <w:tcPr>
            <w:tcW w:w="956" w:type="pct"/>
          </w:tcPr>
          <w:p w14:paraId="32612E2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6%</w:t>
            </w:r>
          </w:p>
        </w:tc>
        <w:tc>
          <w:tcPr>
            <w:tcW w:w="956" w:type="pct"/>
            <w:vMerge/>
          </w:tcPr>
          <w:p w14:paraId="55338C2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359521D7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3540153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62DFFA71" w14:textId="77777777" w:rsidTr="00D53664">
        <w:trPr>
          <w:trHeight w:val="168"/>
        </w:trPr>
        <w:tc>
          <w:tcPr>
            <w:tcW w:w="1786" w:type="pct"/>
          </w:tcPr>
          <w:p w14:paraId="7FD1B1B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mg_atorvastatin (N=3) level=M</w:t>
            </w:r>
          </w:p>
        </w:tc>
        <w:tc>
          <w:tcPr>
            <w:tcW w:w="956" w:type="pct"/>
          </w:tcPr>
          <w:p w14:paraId="2A9AE770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%</w:t>
            </w:r>
          </w:p>
        </w:tc>
        <w:tc>
          <w:tcPr>
            <w:tcW w:w="956" w:type="pct"/>
            <w:vMerge/>
          </w:tcPr>
          <w:p w14:paraId="13AD6B3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7EF6C0F1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5B54E4F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72CA8602" w14:textId="77777777" w:rsidTr="00D53664">
        <w:trPr>
          <w:trHeight w:val="168"/>
        </w:trPr>
        <w:tc>
          <w:tcPr>
            <w:tcW w:w="1786" w:type="pct"/>
          </w:tcPr>
          <w:p w14:paraId="4597BBC9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mg_pravastatin (N=2) level=L</w:t>
            </w:r>
          </w:p>
        </w:tc>
        <w:tc>
          <w:tcPr>
            <w:tcW w:w="956" w:type="pct"/>
          </w:tcPr>
          <w:p w14:paraId="690BD5B9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%</w:t>
            </w:r>
          </w:p>
        </w:tc>
        <w:tc>
          <w:tcPr>
            <w:tcW w:w="956" w:type="pct"/>
            <w:vMerge/>
          </w:tcPr>
          <w:p w14:paraId="061313E5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24EEEB1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7CBCD1D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6EB82EDC" w14:textId="77777777" w:rsidTr="00D53664">
        <w:trPr>
          <w:trHeight w:val="168"/>
        </w:trPr>
        <w:tc>
          <w:tcPr>
            <w:tcW w:w="1786" w:type="pct"/>
          </w:tcPr>
          <w:p w14:paraId="5E83EC64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mg_atorvastatin (N=1) level=H</w:t>
            </w:r>
          </w:p>
        </w:tc>
        <w:tc>
          <w:tcPr>
            <w:tcW w:w="956" w:type="pct"/>
          </w:tcPr>
          <w:p w14:paraId="0610A74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%</w:t>
            </w:r>
          </w:p>
        </w:tc>
        <w:tc>
          <w:tcPr>
            <w:tcW w:w="956" w:type="pct"/>
            <w:vMerge/>
          </w:tcPr>
          <w:p w14:paraId="47EEE8D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vMerge/>
          </w:tcPr>
          <w:p w14:paraId="3366B4CE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063307A0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AEA8E6E" w14:textId="77777777" w:rsidR="00030D23" w:rsidRPr="00030D23" w:rsidRDefault="00030D23" w:rsidP="00030D2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366EA01" w14:textId="77777777" w:rsidR="00030D23" w:rsidRPr="00030D23" w:rsidRDefault="00030D23" w:rsidP="00030D2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E2BEC40" w14:textId="77777777" w:rsidR="00030D23" w:rsidRPr="00030D23" w:rsidRDefault="00030D23" w:rsidP="00030D2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6131C75" w14:textId="77777777" w:rsidR="00030D23" w:rsidRPr="00030D23" w:rsidRDefault="00030D23" w:rsidP="00030D2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63779BC" w14:textId="77777777" w:rsidR="00030D23" w:rsidRPr="00030D23" w:rsidRDefault="00030D23" w:rsidP="00030D2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9461B34" w14:textId="77777777" w:rsidR="00030D23" w:rsidRPr="00030D23" w:rsidRDefault="00030D23" w:rsidP="00030D2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18E881D" w14:textId="77777777" w:rsidR="00030D23" w:rsidRPr="00030D23" w:rsidRDefault="00030D23" w:rsidP="00030D2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4087B6D" w14:textId="77777777" w:rsidR="00030D23" w:rsidRPr="00030D23" w:rsidRDefault="00030D23" w:rsidP="00030D2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473FBF6" w14:textId="77777777" w:rsidR="00030D23" w:rsidRPr="00030D23" w:rsidRDefault="00030D23" w:rsidP="00030D2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095CD7A" w14:textId="77777777" w:rsidR="00030D23" w:rsidRPr="00030D23" w:rsidRDefault="00030D23" w:rsidP="00030D2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DF8BB9B" w14:textId="7D7C4429" w:rsidR="00030D23" w:rsidRPr="00030D23" w:rsidRDefault="00030D23" w:rsidP="00030D2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30D23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table </w:t>
      </w:r>
      <w:r w:rsidR="00263EC0">
        <w:rPr>
          <w:rFonts w:ascii="Times New Roman" w:hAnsi="Times New Roman" w:cs="Times New Roman"/>
          <w:b/>
          <w:sz w:val="20"/>
          <w:szCs w:val="20"/>
          <w:lang w:val="en-US"/>
        </w:rPr>
        <w:t>5</w:t>
      </w:r>
      <w:r w:rsidRPr="00030D23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030D23">
        <w:rPr>
          <w:rFonts w:ascii="Times New Roman" w:hAnsi="Times New Roman" w:cs="Times New Roman"/>
          <w:sz w:val="20"/>
          <w:szCs w:val="20"/>
          <w:lang w:val="en-US"/>
        </w:rPr>
        <w:t xml:space="preserve"> Add-on dose patterns of EQD in in patients on original </w:t>
      </w:r>
      <w:proofErr w:type="spellStart"/>
      <w:r w:rsidRPr="00030D23">
        <w:rPr>
          <w:rFonts w:ascii="Times New Roman" w:hAnsi="Times New Roman" w:cs="Times New Roman"/>
          <w:sz w:val="20"/>
          <w:szCs w:val="20"/>
          <w:lang w:val="en-US"/>
        </w:rPr>
        <w:t>antihyperlipidemic</w:t>
      </w:r>
      <w:proofErr w:type="spellEnd"/>
      <w:r w:rsidRPr="00030D23">
        <w:rPr>
          <w:rFonts w:ascii="Times New Roman" w:hAnsi="Times New Roman" w:cs="Times New Roman"/>
          <w:sz w:val="20"/>
          <w:szCs w:val="20"/>
          <w:lang w:val="en-US"/>
        </w:rPr>
        <w:t xml:space="preserve"> monotherapy exceeding 1 ye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54"/>
        <w:gridCol w:w="1139"/>
        <w:gridCol w:w="1927"/>
        <w:gridCol w:w="1523"/>
        <w:gridCol w:w="683"/>
      </w:tblGrid>
      <w:tr w:rsidR="00030D23" w:rsidRPr="00030D23" w14:paraId="2D918221" w14:textId="77777777" w:rsidTr="00D53664">
        <w:tc>
          <w:tcPr>
            <w:tcW w:w="0" w:type="auto"/>
          </w:tcPr>
          <w:p w14:paraId="0A41ED9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aseline monotherapy (1588 patients added any of the 6 classes of monotherapy with EQD information available)</w:t>
            </w:r>
          </w:p>
        </w:tc>
        <w:tc>
          <w:tcPr>
            <w:tcW w:w="0" w:type="auto"/>
          </w:tcPr>
          <w:p w14:paraId="1E43BFBA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d on rate</w:t>
            </w:r>
          </w:p>
        </w:tc>
        <w:tc>
          <w:tcPr>
            <w:tcW w:w="0" w:type="auto"/>
          </w:tcPr>
          <w:p w14:paraId="281EF333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ded monotherapy</w:t>
            </w:r>
          </w:p>
        </w:tc>
        <w:tc>
          <w:tcPr>
            <w:tcW w:w="0" w:type="auto"/>
          </w:tcPr>
          <w:p w14:paraId="4664C0F2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otal add on rate</w:t>
            </w:r>
          </w:p>
        </w:tc>
        <w:tc>
          <w:tcPr>
            <w:tcW w:w="0" w:type="auto"/>
          </w:tcPr>
          <w:p w14:paraId="224AE074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evel</w:t>
            </w:r>
          </w:p>
        </w:tc>
      </w:tr>
      <w:tr w:rsidR="00030D23" w:rsidRPr="00030D23" w14:paraId="1C373E79" w14:textId="77777777" w:rsidTr="00D53664">
        <w:tc>
          <w:tcPr>
            <w:tcW w:w="0" w:type="auto"/>
          </w:tcPr>
          <w:p w14:paraId="423A0A79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 patients added atorvastatin (N=781)</w:t>
            </w:r>
          </w:p>
        </w:tc>
        <w:tc>
          <w:tcPr>
            <w:tcW w:w="0" w:type="auto"/>
          </w:tcPr>
          <w:p w14:paraId="47B09FA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9.2%</w:t>
            </w:r>
          </w:p>
        </w:tc>
        <w:tc>
          <w:tcPr>
            <w:tcW w:w="0" w:type="auto"/>
          </w:tcPr>
          <w:p w14:paraId="5DEA498C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0146551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97F85A8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08361512" w14:textId="77777777" w:rsidTr="00D53664">
        <w:tc>
          <w:tcPr>
            <w:tcW w:w="0" w:type="auto"/>
          </w:tcPr>
          <w:p w14:paraId="0E64712A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mg_simvastatin (N=458) level=M</w:t>
            </w:r>
          </w:p>
        </w:tc>
        <w:tc>
          <w:tcPr>
            <w:tcW w:w="0" w:type="auto"/>
          </w:tcPr>
          <w:p w14:paraId="3E561D7E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6%</w:t>
            </w:r>
          </w:p>
        </w:tc>
        <w:tc>
          <w:tcPr>
            <w:tcW w:w="0" w:type="auto"/>
            <w:vMerge w:val="restart"/>
          </w:tcPr>
          <w:p w14:paraId="08B63E5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281979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0A09654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B3E9A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16D2E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mg_atorvastatin</w:t>
            </w:r>
          </w:p>
          <w:p w14:paraId="06A4D237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mg_atorvastatin</w:t>
            </w:r>
          </w:p>
          <w:p w14:paraId="7C213E9A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mg_atorvastatin</w:t>
            </w:r>
          </w:p>
          <w:p w14:paraId="226B9167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13B5DCA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DDFFE1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AE2A1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991758C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57306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1 (21.9%)</w:t>
            </w:r>
          </w:p>
          <w:p w14:paraId="27E8061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0 (39.7%)</w:t>
            </w:r>
          </w:p>
          <w:p w14:paraId="0B3EFFD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0 (38.4%)</w:t>
            </w:r>
          </w:p>
        </w:tc>
        <w:tc>
          <w:tcPr>
            <w:tcW w:w="0" w:type="auto"/>
            <w:vMerge w:val="restart"/>
          </w:tcPr>
          <w:p w14:paraId="0AEABB1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19551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E1984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9D09C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8E0E6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14:paraId="14CAAAA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14:paraId="3E02B06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</w:tr>
      <w:tr w:rsidR="00030D23" w:rsidRPr="00030D23" w14:paraId="26C7B517" w14:textId="77777777" w:rsidTr="00D53664">
        <w:tc>
          <w:tcPr>
            <w:tcW w:w="0" w:type="auto"/>
          </w:tcPr>
          <w:p w14:paraId="1DD3091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mg_simvastatin (N=208) level=M</w:t>
            </w:r>
          </w:p>
        </w:tc>
        <w:tc>
          <w:tcPr>
            <w:tcW w:w="0" w:type="auto"/>
          </w:tcPr>
          <w:p w14:paraId="44117281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9%</w:t>
            </w:r>
          </w:p>
        </w:tc>
        <w:tc>
          <w:tcPr>
            <w:tcW w:w="0" w:type="auto"/>
            <w:vMerge/>
          </w:tcPr>
          <w:p w14:paraId="6C6297F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1D6C445C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5D87334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6913C7CF" w14:textId="77777777" w:rsidTr="00D53664">
        <w:tc>
          <w:tcPr>
            <w:tcW w:w="0" w:type="auto"/>
          </w:tcPr>
          <w:p w14:paraId="567AFBF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mg_simvastatin (N=37) level=L</w:t>
            </w:r>
          </w:p>
        </w:tc>
        <w:tc>
          <w:tcPr>
            <w:tcW w:w="0" w:type="auto"/>
          </w:tcPr>
          <w:p w14:paraId="4720E695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%</w:t>
            </w:r>
          </w:p>
        </w:tc>
        <w:tc>
          <w:tcPr>
            <w:tcW w:w="0" w:type="auto"/>
            <w:vMerge/>
          </w:tcPr>
          <w:p w14:paraId="543AB047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6A897EF0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37D7B3A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1A1EC29C" w14:textId="77777777" w:rsidTr="00D53664">
        <w:tc>
          <w:tcPr>
            <w:tcW w:w="0" w:type="auto"/>
          </w:tcPr>
          <w:p w14:paraId="36E54E9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mg_pravastatin (N=27) level=M</w:t>
            </w:r>
          </w:p>
        </w:tc>
        <w:tc>
          <w:tcPr>
            <w:tcW w:w="0" w:type="auto"/>
          </w:tcPr>
          <w:p w14:paraId="1605543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%</w:t>
            </w:r>
          </w:p>
        </w:tc>
        <w:tc>
          <w:tcPr>
            <w:tcW w:w="0" w:type="auto"/>
            <w:vMerge/>
          </w:tcPr>
          <w:p w14:paraId="657BCB5E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5935C0B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7E3032EE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6C358D82" w14:textId="77777777" w:rsidTr="00D53664">
        <w:tc>
          <w:tcPr>
            <w:tcW w:w="0" w:type="auto"/>
          </w:tcPr>
          <w:p w14:paraId="291C8EC0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mg_rosuvastatin (N=14) level=H</w:t>
            </w:r>
          </w:p>
        </w:tc>
        <w:tc>
          <w:tcPr>
            <w:tcW w:w="0" w:type="auto"/>
          </w:tcPr>
          <w:p w14:paraId="479D1871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%</w:t>
            </w:r>
          </w:p>
        </w:tc>
        <w:tc>
          <w:tcPr>
            <w:tcW w:w="0" w:type="auto"/>
            <w:vMerge/>
          </w:tcPr>
          <w:p w14:paraId="70BF85D5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7E7E33F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4A9C60AC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0C819E0F" w14:textId="77777777" w:rsidTr="00D53664">
        <w:tc>
          <w:tcPr>
            <w:tcW w:w="0" w:type="auto"/>
          </w:tcPr>
          <w:p w14:paraId="5D82AB10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mg_pravastatin (N=13) level=L</w:t>
            </w:r>
          </w:p>
        </w:tc>
        <w:tc>
          <w:tcPr>
            <w:tcW w:w="0" w:type="auto"/>
          </w:tcPr>
          <w:p w14:paraId="78E961F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%</w:t>
            </w:r>
          </w:p>
        </w:tc>
        <w:tc>
          <w:tcPr>
            <w:tcW w:w="0" w:type="auto"/>
            <w:vMerge/>
          </w:tcPr>
          <w:p w14:paraId="2C5F78A7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65A45C55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6D77158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434EFD1B" w14:textId="77777777" w:rsidTr="00D53664">
        <w:tc>
          <w:tcPr>
            <w:tcW w:w="0" w:type="auto"/>
          </w:tcPr>
          <w:p w14:paraId="639959F9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dose_Fibrates</w:t>
            </w:r>
            <w:proofErr w:type="spellEnd"/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6) level=L</w:t>
            </w:r>
          </w:p>
        </w:tc>
        <w:tc>
          <w:tcPr>
            <w:tcW w:w="0" w:type="auto"/>
          </w:tcPr>
          <w:p w14:paraId="0D1D8BF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%</w:t>
            </w:r>
          </w:p>
        </w:tc>
        <w:tc>
          <w:tcPr>
            <w:tcW w:w="0" w:type="auto"/>
            <w:vMerge/>
          </w:tcPr>
          <w:p w14:paraId="418F226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2B28831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4C390A5A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0797670D" w14:textId="77777777" w:rsidTr="00D53664">
        <w:tc>
          <w:tcPr>
            <w:tcW w:w="0" w:type="auto"/>
          </w:tcPr>
          <w:p w14:paraId="4850C98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mg_fluvastatin (N=5) level=L</w:t>
            </w:r>
          </w:p>
        </w:tc>
        <w:tc>
          <w:tcPr>
            <w:tcW w:w="0" w:type="auto"/>
          </w:tcPr>
          <w:p w14:paraId="5E5110C5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%</w:t>
            </w:r>
          </w:p>
        </w:tc>
        <w:tc>
          <w:tcPr>
            <w:tcW w:w="0" w:type="auto"/>
            <w:vMerge/>
          </w:tcPr>
          <w:p w14:paraId="66FD3AA5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1BBFA70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2278992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0E2609C6" w14:textId="77777777" w:rsidTr="00D53664">
        <w:trPr>
          <w:trHeight w:val="170"/>
        </w:trPr>
        <w:tc>
          <w:tcPr>
            <w:tcW w:w="0" w:type="auto"/>
          </w:tcPr>
          <w:p w14:paraId="56590BF4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mg_rosuvastatin (N=5) level=M</w:t>
            </w:r>
          </w:p>
        </w:tc>
        <w:tc>
          <w:tcPr>
            <w:tcW w:w="0" w:type="auto"/>
          </w:tcPr>
          <w:p w14:paraId="312C6C41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%</w:t>
            </w:r>
          </w:p>
        </w:tc>
        <w:tc>
          <w:tcPr>
            <w:tcW w:w="0" w:type="auto"/>
            <w:vMerge/>
          </w:tcPr>
          <w:p w14:paraId="1041C09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45857B67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2CDBFA8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686E2C83" w14:textId="77777777" w:rsidTr="00D53664">
        <w:trPr>
          <w:trHeight w:val="167"/>
        </w:trPr>
        <w:tc>
          <w:tcPr>
            <w:tcW w:w="0" w:type="auto"/>
          </w:tcPr>
          <w:p w14:paraId="64519B6A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mg_pravastatin (N=4) level=L</w:t>
            </w:r>
          </w:p>
        </w:tc>
        <w:tc>
          <w:tcPr>
            <w:tcW w:w="0" w:type="auto"/>
          </w:tcPr>
          <w:p w14:paraId="29C40AF9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%</w:t>
            </w:r>
          </w:p>
        </w:tc>
        <w:tc>
          <w:tcPr>
            <w:tcW w:w="0" w:type="auto"/>
            <w:vMerge/>
          </w:tcPr>
          <w:p w14:paraId="60E5C7A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6A29194C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45BC6B5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1AEF1A34" w14:textId="77777777" w:rsidTr="00D53664">
        <w:trPr>
          <w:trHeight w:val="167"/>
        </w:trPr>
        <w:tc>
          <w:tcPr>
            <w:tcW w:w="0" w:type="auto"/>
          </w:tcPr>
          <w:p w14:paraId="65AE83D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mg_fluvastatin (N=3) level=L</w:t>
            </w:r>
          </w:p>
        </w:tc>
        <w:tc>
          <w:tcPr>
            <w:tcW w:w="0" w:type="auto"/>
          </w:tcPr>
          <w:p w14:paraId="7305B329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%</w:t>
            </w:r>
          </w:p>
        </w:tc>
        <w:tc>
          <w:tcPr>
            <w:tcW w:w="0" w:type="auto"/>
            <w:vMerge/>
          </w:tcPr>
          <w:p w14:paraId="3CB73217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5B09827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16DF98A1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6B9D8C2D" w14:textId="77777777" w:rsidTr="00D53664">
        <w:trPr>
          <w:trHeight w:val="167"/>
        </w:trPr>
        <w:tc>
          <w:tcPr>
            <w:tcW w:w="0" w:type="auto"/>
          </w:tcPr>
          <w:p w14:paraId="61CCFBD4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mg_rosuvastatin (N=1) level=H</w:t>
            </w:r>
          </w:p>
        </w:tc>
        <w:tc>
          <w:tcPr>
            <w:tcW w:w="0" w:type="auto"/>
          </w:tcPr>
          <w:p w14:paraId="0FE5E409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%</w:t>
            </w:r>
          </w:p>
        </w:tc>
        <w:tc>
          <w:tcPr>
            <w:tcW w:w="0" w:type="auto"/>
            <w:vMerge/>
          </w:tcPr>
          <w:p w14:paraId="0169F5F4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590D4C75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6E3B14E5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34BA337B" w14:textId="77777777" w:rsidTr="00D53664">
        <w:tc>
          <w:tcPr>
            <w:tcW w:w="0" w:type="auto"/>
          </w:tcPr>
          <w:p w14:paraId="1617854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Total patients added </w:t>
            </w:r>
            <w:proofErr w:type="spellStart"/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osuvastatin</w:t>
            </w:r>
            <w:proofErr w:type="spellEnd"/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N=363)</w:t>
            </w:r>
          </w:p>
        </w:tc>
        <w:tc>
          <w:tcPr>
            <w:tcW w:w="0" w:type="auto"/>
          </w:tcPr>
          <w:p w14:paraId="1F6089B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2.9%</w:t>
            </w:r>
          </w:p>
        </w:tc>
        <w:tc>
          <w:tcPr>
            <w:tcW w:w="0" w:type="auto"/>
          </w:tcPr>
          <w:p w14:paraId="558F6581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935D8A8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1C59A39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05EEC4BC" w14:textId="77777777" w:rsidTr="00D53664">
        <w:tc>
          <w:tcPr>
            <w:tcW w:w="0" w:type="auto"/>
          </w:tcPr>
          <w:p w14:paraId="6655C70E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mg_simvastatin (N=153) level=M</w:t>
            </w:r>
          </w:p>
        </w:tc>
        <w:tc>
          <w:tcPr>
            <w:tcW w:w="0" w:type="auto"/>
          </w:tcPr>
          <w:p w14:paraId="03C247F8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1%</w:t>
            </w:r>
          </w:p>
        </w:tc>
        <w:tc>
          <w:tcPr>
            <w:tcW w:w="0" w:type="auto"/>
            <w:vMerge w:val="restart"/>
          </w:tcPr>
          <w:p w14:paraId="4F4FAD70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BD924E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9A29467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23F3A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465AE1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mg_rosuvastatin</w:t>
            </w:r>
          </w:p>
          <w:p w14:paraId="5119391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mg_rosuvastatin</w:t>
            </w:r>
          </w:p>
          <w:p w14:paraId="4FAFE88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mg_rosuvastatin </w:t>
            </w:r>
          </w:p>
          <w:p w14:paraId="2A78F76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mg_rosuvastatin</w:t>
            </w:r>
          </w:p>
        </w:tc>
        <w:tc>
          <w:tcPr>
            <w:tcW w:w="0" w:type="auto"/>
            <w:vMerge w:val="restart"/>
          </w:tcPr>
          <w:p w14:paraId="7DB7511A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AF3ED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0B9E31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C0AC05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941D1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 (45.5%)</w:t>
            </w:r>
          </w:p>
          <w:p w14:paraId="492C32E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 (19.0%)</w:t>
            </w:r>
          </w:p>
          <w:p w14:paraId="3FA988F5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 (32.2%)</w:t>
            </w:r>
          </w:p>
          <w:p w14:paraId="65F7EBF4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3.3%)</w:t>
            </w:r>
          </w:p>
        </w:tc>
        <w:tc>
          <w:tcPr>
            <w:tcW w:w="0" w:type="auto"/>
            <w:vMerge w:val="restart"/>
          </w:tcPr>
          <w:p w14:paraId="7323DE6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17414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2FF505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D78B71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0D6AF5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  <w:p w14:paraId="54CD0B0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  <w:p w14:paraId="592DC797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14:paraId="4C4ECBD7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</w:tr>
      <w:tr w:rsidR="00030D23" w:rsidRPr="00030D23" w14:paraId="516DB6B3" w14:textId="77777777" w:rsidTr="00D53664">
        <w:tc>
          <w:tcPr>
            <w:tcW w:w="0" w:type="auto"/>
          </w:tcPr>
          <w:p w14:paraId="33FE1AA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mg_simvastatin (N=110) level=M</w:t>
            </w:r>
          </w:p>
        </w:tc>
        <w:tc>
          <w:tcPr>
            <w:tcW w:w="0" w:type="auto"/>
          </w:tcPr>
          <w:p w14:paraId="3651D8B4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3%</w:t>
            </w:r>
          </w:p>
        </w:tc>
        <w:tc>
          <w:tcPr>
            <w:tcW w:w="0" w:type="auto"/>
            <w:vMerge/>
          </w:tcPr>
          <w:p w14:paraId="7CF34F4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1D352120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1A44834C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00BB3A29" w14:textId="77777777" w:rsidTr="00D53664">
        <w:tc>
          <w:tcPr>
            <w:tcW w:w="0" w:type="auto"/>
          </w:tcPr>
          <w:p w14:paraId="7906E4CA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mg_atorvastatin (N=27) level=M</w:t>
            </w:r>
          </w:p>
        </w:tc>
        <w:tc>
          <w:tcPr>
            <w:tcW w:w="0" w:type="auto"/>
          </w:tcPr>
          <w:p w14:paraId="18840B94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%</w:t>
            </w:r>
          </w:p>
        </w:tc>
        <w:tc>
          <w:tcPr>
            <w:tcW w:w="0" w:type="auto"/>
            <w:vMerge/>
          </w:tcPr>
          <w:p w14:paraId="1CBCD95A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13EB0819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3AA2559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090E7349" w14:textId="77777777" w:rsidTr="00D53664">
        <w:tc>
          <w:tcPr>
            <w:tcW w:w="0" w:type="auto"/>
          </w:tcPr>
          <w:p w14:paraId="29B2ED5E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mg_atorvastatin (N=20) level=M</w:t>
            </w:r>
          </w:p>
        </w:tc>
        <w:tc>
          <w:tcPr>
            <w:tcW w:w="0" w:type="auto"/>
          </w:tcPr>
          <w:p w14:paraId="50490B0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%</w:t>
            </w:r>
          </w:p>
        </w:tc>
        <w:tc>
          <w:tcPr>
            <w:tcW w:w="0" w:type="auto"/>
            <w:vMerge/>
          </w:tcPr>
          <w:p w14:paraId="1D384B98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13B8CBC1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336D742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3E3C12A6" w14:textId="77777777" w:rsidTr="00D53664">
        <w:tc>
          <w:tcPr>
            <w:tcW w:w="0" w:type="auto"/>
          </w:tcPr>
          <w:p w14:paraId="0A696CF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mg_pravastatin (N=12) level=M</w:t>
            </w:r>
          </w:p>
        </w:tc>
        <w:tc>
          <w:tcPr>
            <w:tcW w:w="0" w:type="auto"/>
          </w:tcPr>
          <w:p w14:paraId="098546F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%</w:t>
            </w:r>
          </w:p>
        </w:tc>
        <w:tc>
          <w:tcPr>
            <w:tcW w:w="0" w:type="auto"/>
            <w:vMerge/>
          </w:tcPr>
          <w:p w14:paraId="58FF933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5FC0AFDA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7E272179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2AC70975" w14:textId="77777777" w:rsidTr="00D53664">
        <w:tc>
          <w:tcPr>
            <w:tcW w:w="0" w:type="auto"/>
          </w:tcPr>
          <w:p w14:paraId="21A42F2A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mg_atorvastatin (N=9) level=H</w:t>
            </w:r>
          </w:p>
        </w:tc>
        <w:tc>
          <w:tcPr>
            <w:tcW w:w="0" w:type="auto"/>
          </w:tcPr>
          <w:p w14:paraId="32B2355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5%  </w:t>
            </w:r>
          </w:p>
        </w:tc>
        <w:tc>
          <w:tcPr>
            <w:tcW w:w="0" w:type="auto"/>
            <w:vMerge/>
          </w:tcPr>
          <w:p w14:paraId="79B48D89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1EA6BF8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7E0F4495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6734B0AD" w14:textId="77777777" w:rsidTr="00D53664">
        <w:tc>
          <w:tcPr>
            <w:tcW w:w="0" w:type="auto"/>
          </w:tcPr>
          <w:p w14:paraId="30C294C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mg_simvastatin (N=8) level=L</w:t>
            </w:r>
          </w:p>
        </w:tc>
        <w:tc>
          <w:tcPr>
            <w:tcW w:w="0" w:type="auto"/>
          </w:tcPr>
          <w:p w14:paraId="33D1CCB7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%</w:t>
            </w:r>
          </w:p>
        </w:tc>
        <w:tc>
          <w:tcPr>
            <w:tcW w:w="0" w:type="auto"/>
            <w:vMerge/>
          </w:tcPr>
          <w:p w14:paraId="12A7541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38518E09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2BC2B208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3664AE47" w14:textId="77777777" w:rsidTr="00D53664">
        <w:tc>
          <w:tcPr>
            <w:tcW w:w="0" w:type="auto"/>
          </w:tcPr>
          <w:p w14:paraId="6B6AB988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mg_pravastatin (N=7) level=L</w:t>
            </w:r>
          </w:p>
        </w:tc>
        <w:tc>
          <w:tcPr>
            <w:tcW w:w="0" w:type="auto"/>
          </w:tcPr>
          <w:p w14:paraId="785C8AB1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%</w:t>
            </w:r>
          </w:p>
        </w:tc>
        <w:tc>
          <w:tcPr>
            <w:tcW w:w="0" w:type="auto"/>
            <w:vMerge/>
          </w:tcPr>
          <w:p w14:paraId="1141A4E9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1E6034D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6BD71C47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1612058D" w14:textId="77777777" w:rsidTr="00D53664">
        <w:tc>
          <w:tcPr>
            <w:tcW w:w="0" w:type="auto"/>
          </w:tcPr>
          <w:p w14:paraId="4F7EB594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mg_fluvastatin (N=6) level=M</w:t>
            </w:r>
          </w:p>
        </w:tc>
        <w:tc>
          <w:tcPr>
            <w:tcW w:w="0" w:type="auto"/>
          </w:tcPr>
          <w:p w14:paraId="4B08DC29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7%  </w:t>
            </w:r>
          </w:p>
        </w:tc>
        <w:tc>
          <w:tcPr>
            <w:tcW w:w="0" w:type="auto"/>
            <w:vMerge/>
          </w:tcPr>
          <w:p w14:paraId="2DF2F23A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5C437309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22A1038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5A0A7203" w14:textId="77777777" w:rsidTr="00D53664">
        <w:trPr>
          <w:trHeight w:val="167"/>
        </w:trPr>
        <w:tc>
          <w:tcPr>
            <w:tcW w:w="0" w:type="auto"/>
          </w:tcPr>
          <w:p w14:paraId="4C6BB715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dose_Fibrates</w:t>
            </w:r>
            <w:proofErr w:type="spellEnd"/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6) level=L</w:t>
            </w:r>
          </w:p>
        </w:tc>
        <w:tc>
          <w:tcPr>
            <w:tcW w:w="0" w:type="auto"/>
          </w:tcPr>
          <w:p w14:paraId="5B5B77B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%</w:t>
            </w:r>
          </w:p>
        </w:tc>
        <w:tc>
          <w:tcPr>
            <w:tcW w:w="0" w:type="auto"/>
            <w:vMerge/>
          </w:tcPr>
          <w:p w14:paraId="5F0BC40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616CFF2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2D84C871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7F3C90D3" w14:textId="77777777" w:rsidTr="00D53664">
        <w:trPr>
          <w:trHeight w:val="167"/>
        </w:trPr>
        <w:tc>
          <w:tcPr>
            <w:tcW w:w="0" w:type="auto"/>
          </w:tcPr>
          <w:p w14:paraId="5DC4CA8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mg_pravastatin (N=2) level=L</w:t>
            </w:r>
          </w:p>
        </w:tc>
        <w:tc>
          <w:tcPr>
            <w:tcW w:w="0" w:type="auto"/>
          </w:tcPr>
          <w:p w14:paraId="619BB83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%</w:t>
            </w:r>
          </w:p>
        </w:tc>
        <w:tc>
          <w:tcPr>
            <w:tcW w:w="0" w:type="auto"/>
            <w:vMerge/>
          </w:tcPr>
          <w:p w14:paraId="2DF84319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2832D360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40E3D3AE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71ED9E3D" w14:textId="77777777" w:rsidTr="00D53664">
        <w:trPr>
          <w:trHeight w:val="167"/>
        </w:trPr>
        <w:tc>
          <w:tcPr>
            <w:tcW w:w="0" w:type="auto"/>
          </w:tcPr>
          <w:p w14:paraId="518CEDF4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mg_fluvastatin (N=2) level=L</w:t>
            </w:r>
          </w:p>
        </w:tc>
        <w:tc>
          <w:tcPr>
            <w:tcW w:w="0" w:type="auto"/>
          </w:tcPr>
          <w:p w14:paraId="26919ADC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%</w:t>
            </w:r>
          </w:p>
        </w:tc>
        <w:tc>
          <w:tcPr>
            <w:tcW w:w="0" w:type="auto"/>
            <w:vMerge/>
          </w:tcPr>
          <w:p w14:paraId="3AEEAF0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71BCA555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6D1FA44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3E506142" w14:textId="77777777" w:rsidTr="00D53664">
        <w:trPr>
          <w:trHeight w:val="167"/>
        </w:trPr>
        <w:tc>
          <w:tcPr>
            <w:tcW w:w="0" w:type="auto"/>
          </w:tcPr>
          <w:p w14:paraId="43DC8CC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mg_simvastatin (N=1) level=M</w:t>
            </w:r>
          </w:p>
        </w:tc>
        <w:tc>
          <w:tcPr>
            <w:tcW w:w="0" w:type="auto"/>
          </w:tcPr>
          <w:p w14:paraId="7F10DF64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%</w:t>
            </w:r>
          </w:p>
        </w:tc>
        <w:tc>
          <w:tcPr>
            <w:tcW w:w="0" w:type="auto"/>
            <w:vMerge/>
          </w:tcPr>
          <w:p w14:paraId="4556F544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340C07F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4C99AB60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76D2EC32" w14:textId="77777777" w:rsidTr="00D53664">
        <w:trPr>
          <w:trHeight w:val="167"/>
        </w:trPr>
        <w:tc>
          <w:tcPr>
            <w:tcW w:w="0" w:type="auto"/>
          </w:tcPr>
          <w:p w14:paraId="2CB00395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 patients added simvastatin</w:t>
            </w: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N=268)</w:t>
            </w:r>
          </w:p>
        </w:tc>
        <w:tc>
          <w:tcPr>
            <w:tcW w:w="0" w:type="auto"/>
          </w:tcPr>
          <w:p w14:paraId="77864677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.9%</w:t>
            </w:r>
          </w:p>
        </w:tc>
        <w:tc>
          <w:tcPr>
            <w:tcW w:w="0" w:type="auto"/>
          </w:tcPr>
          <w:p w14:paraId="754A2D2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9B4118E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C125851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1DFA4D50" w14:textId="77777777" w:rsidTr="00D53664">
        <w:trPr>
          <w:trHeight w:val="167"/>
        </w:trPr>
        <w:tc>
          <w:tcPr>
            <w:tcW w:w="0" w:type="auto"/>
          </w:tcPr>
          <w:p w14:paraId="14BC3307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mg_atorvastatin (N=85) level=M</w:t>
            </w:r>
          </w:p>
        </w:tc>
        <w:tc>
          <w:tcPr>
            <w:tcW w:w="0" w:type="auto"/>
          </w:tcPr>
          <w:p w14:paraId="12FE469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7%</w:t>
            </w:r>
          </w:p>
        </w:tc>
        <w:tc>
          <w:tcPr>
            <w:tcW w:w="0" w:type="auto"/>
            <w:vMerge w:val="restart"/>
          </w:tcPr>
          <w:p w14:paraId="3FE61D44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FD8574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F5A57C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DA40B8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mg_simvastatin</w:t>
            </w:r>
          </w:p>
          <w:p w14:paraId="06F18EF1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mg_simvastatin</w:t>
            </w:r>
          </w:p>
          <w:p w14:paraId="7C055A9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mg_simvastatin</w:t>
            </w:r>
          </w:p>
          <w:p w14:paraId="74711EAE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mg_simvastatin</w:t>
            </w:r>
          </w:p>
          <w:p w14:paraId="32B2F285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mg_simvastatin</w:t>
            </w:r>
          </w:p>
        </w:tc>
        <w:tc>
          <w:tcPr>
            <w:tcW w:w="0" w:type="auto"/>
            <w:vMerge w:val="restart"/>
          </w:tcPr>
          <w:p w14:paraId="160EB528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487508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BE81E7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8A7E7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7.1%)</w:t>
            </w:r>
          </w:p>
          <w:p w14:paraId="2E23801E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 (30.2%)</w:t>
            </w:r>
          </w:p>
          <w:p w14:paraId="22F6B85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6 (61.9%)</w:t>
            </w:r>
          </w:p>
          <w:p w14:paraId="6E0BD43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4%)</w:t>
            </w:r>
          </w:p>
          <w:p w14:paraId="56D89180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4%)</w:t>
            </w:r>
          </w:p>
        </w:tc>
        <w:tc>
          <w:tcPr>
            <w:tcW w:w="0" w:type="auto"/>
            <w:vMerge w:val="restart"/>
          </w:tcPr>
          <w:p w14:paraId="4D52C7C5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C6BC7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38EA4A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80D04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  <w:p w14:paraId="64C2305E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14:paraId="08C66F6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14:paraId="3FAD63F1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14:paraId="79DFE8FE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</w:tr>
      <w:tr w:rsidR="00030D23" w:rsidRPr="00030D23" w14:paraId="1E437AF6" w14:textId="77777777" w:rsidTr="00D53664">
        <w:trPr>
          <w:trHeight w:val="167"/>
        </w:trPr>
        <w:tc>
          <w:tcPr>
            <w:tcW w:w="0" w:type="auto"/>
          </w:tcPr>
          <w:p w14:paraId="2674C56A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mg_rosuvastatin (N=46) level=H</w:t>
            </w:r>
          </w:p>
        </w:tc>
        <w:tc>
          <w:tcPr>
            <w:tcW w:w="0" w:type="auto"/>
          </w:tcPr>
          <w:p w14:paraId="68C634B1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2%</w:t>
            </w:r>
          </w:p>
        </w:tc>
        <w:tc>
          <w:tcPr>
            <w:tcW w:w="0" w:type="auto"/>
            <w:vMerge/>
          </w:tcPr>
          <w:p w14:paraId="16E06B8E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3A8AE6BA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7DC233A0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3B54EBE5" w14:textId="77777777" w:rsidTr="00D53664">
        <w:trPr>
          <w:trHeight w:val="167"/>
        </w:trPr>
        <w:tc>
          <w:tcPr>
            <w:tcW w:w="0" w:type="auto"/>
          </w:tcPr>
          <w:p w14:paraId="1DD0F055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20mg_atorvastatin (N=43) level=M</w:t>
            </w:r>
          </w:p>
        </w:tc>
        <w:tc>
          <w:tcPr>
            <w:tcW w:w="0" w:type="auto"/>
          </w:tcPr>
          <w:p w14:paraId="73A0B2DC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0%</w:t>
            </w:r>
          </w:p>
        </w:tc>
        <w:tc>
          <w:tcPr>
            <w:tcW w:w="0" w:type="auto"/>
            <w:vMerge/>
          </w:tcPr>
          <w:p w14:paraId="76FA94C9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062ACE65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333CB768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3ABAE466" w14:textId="77777777" w:rsidTr="00D53664">
        <w:trPr>
          <w:trHeight w:val="167"/>
        </w:trPr>
        <w:tc>
          <w:tcPr>
            <w:tcW w:w="0" w:type="auto"/>
          </w:tcPr>
          <w:p w14:paraId="43EA853C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40mg_pravastatin (N=21) level=M</w:t>
            </w:r>
          </w:p>
        </w:tc>
        <w:tc>
          <w:tcPr>
            <w:tcW w:w="0" w:type="auto"/>
          </w:tcPr>
          <w:p w14:paraId="17062EDC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%</w:t>
            </w:r>
          </w:p>
        </w:tc>
        <w:tc>
          <w:tcPr>
            <w:tcW w:w="0" w:type="auto"/>
            <w:vMerge/>
          </w:tcPr>
          <w:p w14:paraId="63405C27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371C20C8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4D225F9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022A8A35" w14:textId="77777777" w:rsidTr="00D53664">
        <w:trPr>
          <w:trHeight w:val="167"/>
        </w:trPr>
        <w:tc>
          <w:tcPr>
            <w:tcW w:w="0" w:type="auto"/>
          </w:tcPr>
          <w:p w14:paraId="2ED8F925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mg_atorvastatin (N=18) level=H</w:t>
            </w:r>
          </w:p>
        </w:tc>
        <w:tc>
          <w:tcPr>
            <w:tcW w:w="0" w:type="auto"/>
          </w:tcPr>
          <w:p w14:paraId="54DABCFC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%</w:t>
            </w:r>
          </w:p>
        </w:tc>
        <w:tc>
          <w:tcPr>
            <w:tcW w:w="0" w:type="auto"/>
            <w:vMerge/>
          </w:tcPr>
          <w:p w14:paraId="6690E064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5EFD5C27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38C53FBA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0F706738" w14:textId="77777777" w:rsidTr="00D53664">
        <w:trPr>
          <w:trHeight w:val="167"/>
        </w:trPr>
        <w:tc>
          <w:tcPr>
            <w:tcW w:w="0" w:type="auto"/>
          </w:tcPr>
          <w:p w14:paraId="3504B93E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dose_Fibrates</w:t>
            </w:r>
            <w:proofErr w:type="spellEnd"/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18) level=L</w:t>
            </w:r>
          </w:p>
        </w:tc>
        <w:tc>
          <w:tcPr>
            <w:tcW w:w="0" w:type="auto"/>
          </w:tcPr>
          <w:p w14:paraId="11435CE4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.7%</w:t>
            </w:r>
          </w:p>
        </w:tc>
        <w:tc>
          <w:tcPr>
            <w:tcW w:w="0" w:type="auto"/>
            <w:vMerge/>
          </w:tcPr>
          <w:p w14:paraId="604F4761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5C72490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2769586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1C51DD4D" w14:textId="77777777" w:rsidTr="00D53664">
        <w:trPr>
          <w:trHeight w:val="167"/>
        </w:trPr>
        <w:tc>
          <w:tcPr>
            <w:tcW w:w="0" w:type="auto"/>
          </w:tcPr>
          <w:p w14:paraId="66348AFC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mg_pravastatin (N=10) level=L</w:t>
            </w:r>
          </w:p>
        </w:tc>
        <w:tc>
          <w:tcPr>
            <w:tcW w:w="0" w:type="auto"/>
          </w:tcPr>
          <w:p w14:paraId="08C4D5DE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%</w:t>
            </w:r>
          </w:p>
        </w:tc>
        <w:tc>
          <w:tcPr>
            <w:tcW w:w="0" w:type="auto"/>
            <w:vMerge/>
          </w:tcPr>
          <w:p w14:paraId="024D63D8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6DFBFFC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77914D5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6C5283C3" w14:textId="77777777" w:rsidTr="00D53664">
        <w:trPr>
          <w:trHeight w:val="167"/>
        </w:trPr>
        <w:tc>
          <w:tcPr>
            <w:tcW w:w="0" w:type="auto"/>
          </w:tcPr>
          <w:p w14:paraId="0BA397D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mg_fluvastatin (N=7) level=L</w:t>
            </w:r>
          </w:p>
        </w:tc>
        <w:tc>
          <w:tcPr>
            <w:tcW w:w="0" w:type="auto"/>
          </w:tcPr>
          <w:p w14:paraId="1E049D7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%</w:t>
            </w:r>
          </w:p>
        </w:tc>
        <w:tc>
          <w:tcPr>
            <w:tcW w:w="0" w:type="auto"/>
            <w:vMerge/>
          </w:tcPr>
          <w:p w14:paraId="3218FAC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035A62E4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3D908531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161603D2" w14:textId="77777777" w:rsidTr="00D53664">
        <w:trPr>
          <w:trHeight w:val="167"/>
        </w:trPr>
        <w:tc>
          <w:tcPr>
            <w:tcW w:w="0" w:type="auto"/>
          </w:tcPr>
          <w:p w14:paraId="3495BD50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mg_rosuvastatin (N=7) level=H</w:t>
            </w:r>
          </w:p>
        </w:tc>
        <w:tc>
          <w:tcPr>
            <w:tcW w:w="0" w:type="auto"/>
          </w:tcPr>
          <w:p w14:paraId="6F8C681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%</w:t>
            </w:r>
          </w:p>
        </w:tc>
        <w:tc>
          <w:tcPr>
            <w:tcW w:w="0" w:type="auto"/>
            <w:vMerge/>
          </w:tcPr>
          <w:p w14:paraId="78817BB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1A73FB04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6E7192B4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36E7A85E" w14:textId="77777777" w:rsidTr="00D53664">
        <w:trPr>
          <w:trHeight w:val="167"/>
        </w:trPr>
        <w:tc>
          <w:tcPr>
            <w:tcW w:w="0" w:type="auto"/>
          </w:tcPr>
          <w:p w14:paraId="659D4FA7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mg_rosuvastatin (N=7) level=M</w:t>
            </w:r>
          </w:p>
        </w:tc>
        <w:tc>
          <w:tcPr>
            <w:tcW w:w="0" w:type="auto"/>
          </w:tcPr>
          <w:p w14:paraId="5F0594A1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%</w:t>
            </w:r>
          </w:p>
        </w:tc>
        <w:tc>
          <w:tcPr>
            <w:tcW w:w="0" w:type="auto"/>
            <w:vMerge/>
          </w:tcPr>
          <w:p w14:paraId="7423D1F5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1D3A8C4E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6A25602E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5E69D223" w14:textId="77777777" w:rsidTr="00D53664">
        <w:trPr>
          <w:trHeight w:val="167"/>
        </w:trPr>
        <w:tc>
          <w:tcPr>
            <w:tcW w:w="0" w:type="auto"/>
          </w:tcPr>
          <w:p w14:paraId="7032E7F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mg_pravastatin (N=5) level=L</w:t>
            </w:r>
          </w:p>
        </w:tc>
        <w:tc>
          <w:tcPr>
            <w:tcW w:w="0" w:type="auto"/>
          </w:tcPr>
          <w:p w14:paraId="6BF95241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%</w:t>
            </w:r>
          </w:p>
        </w:tc>
        <w:tc>
          <w:tcPr>
            <w:tcW w:w="0" w:type="auto"/>
            <w:vMerge/>
          </w:tcPr>
          <w:p w14:paraId="56D586EA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58A5B039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67666627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02D00DD3" w14:textId="77777777" w:rsidTr="00D53664">
        <w:trPr>
          <w:trHeight w:val="167"/>
        </w:trPr>
        <w:tc>
          <w:tcPr>
            <w:tcW w:w="0" w:type="auto"/>
          </w:tcPr>
          <w:p w14:paraId="1CAF7F1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mg_fluvastatin (N=1) level=M</w:t>
            </w:r>
          </w:p>
        </w:tc>
        <w:tc>
          <w:tcPr>
            <w:tcW w:w="0" w:type="auto"/>
          </w:tcPr>
          <w:p w14:paraId="13ABE1F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%</w:t>
            </w:r>
          </w:p>
        </w:tc>
        <w:tc>
          <w:tcPr>
            <w:tcW w:w="0" w:type="auto"/>
            <w:vMerge/>
          </w:tcPr>
          <w:p w14:paraId="44095CB5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363675A1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624B6E37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16AC19CB" w14:textId="77777777" w:rsidTr="00D53664">
        <w:tc>
          <w:tcPr>
            <w:tcW w:w="0" w:type="auto"/>
          </w:tcPr>
          <w:p w14:paraId="02AF02F7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 patients added pravastatin (N=170)</w:t>
            </w:r>
          </w:p>
        </w:tc>
        <w:tc>
          <w:tcPr>
            <w:tcW w:w="0" w:type="auto"/>
          </w:tcPr>
          <w:p w14:paraId="0F1170C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.7%</w:t>
            </w:r>
          </w:p>
        </w:tc>
        <w:tc>
          <w:tcPr>
            <w:tcW w:w="0" w:type="auto"/>
          </w:tcPr>
          <w:p w14:paraId="2B1FA7B4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8715F7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067BC35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51CAC29B" w14:textId="77777777" w:rsidTr="00D53664">
        <w:trPr>
          <w:trHeight w:val="174"/>
        </w:trPr>
        <w:tc>
          <w:tcPr>
            <w:tcW w:w="0" w:type="auto"/>
          </w:tcPr>
          <w:p w14:paraId="636640BC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mg_simvastatin (N=76) level=M</w:t>
            </w:r>
          </w:p>
        </w:tc>
        <w:tc>
          <w:tcPr>
            <w:tcW w:w="0" w:type="auto"/>
          </w:tcPr>
          <w:p w14:paraId="64CE4AC8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4.7%  </w:t>
            </w:r>
          </w:p>
        </w:tc>
        <w:tc>
          <w:tcPr>
            <w:tcW w:w="0" w:type="auto"/>
            <w:vMerge w:val="restart"/>
          </w:tcPr>
          <w:p w14:paraId="5917B65E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BC1A9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545ED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C7CF4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688B59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mg_pravastatin</w:t>
            </w:r>
          </w:p>
          <w:p w14:paraId="1CB6AF0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mg_pravastatin</w:t>
            </w:r>
          </w:p>
          <w:p w14:paraId="27653CE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mg_pravastatin</w:t>
            </w:r>
          </w:p>
        </w:tc>
        <w:tc>
          <w:tcPr>
            <w:tcW w:w="0" w:type="auto"/>
            <w:vMerge w:val="restart"/>
          </w:tcPr>
          <w:p w14:paraId="71DEBEA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944670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325709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41AAA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3D370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12.9%)</w:t>
            </w:r>
          </w:p>
          <w:p w14:paraId="27746694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 (33.5%)</w:t>
            </w:r>
          </w:p>
          <w:p w14:paraId="378FF23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 (53.5%)</w:t>
            </w:r>
          </w:p>
        </w:tc>
        <w:tc>
          <w:tcPr>
            <w:tcW w:w="0" w:type="auto"/>
            <w:vMerge w:val="restart"/>
          </w:tcPr>
          <w:p w14:paraId="284CEA0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BAB62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EBDFE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FA391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6C6DB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  <w:p w14:paraId="79BAAB59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  <w:p w14:paraId="094C5E4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</w:tr>
      <w:tr w:rsidR="00030D23" w:rsidRPr="00030D23" w14:paraId="5DA1466B" w14:textId="77777777" w:rsidTr="00D53664">
        <w:trPr>
          <w:trHeight w:val="174"/>
        </w:trPr>
        <w:tc>
          <w:tcPr>
            <w:tcW w:w="0" w:type="auto"/>
          </w:tcPr>
          <w:p w14:paraId="6A98A034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mg_simvastatin (N=55) level=M</w:t>
            </w:r>
          </w:p>
        </w:tc>
        <w:tc>
          <w:tcPr>
            <w:tcW w:w="0" w:type="auto"/>
          </w:tcPr>
          <w:p w14:paraId="7C46DA4E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4%</w:t>
            </w:r>
          </w:p>
        </w:tc>
        <w:tc>
          <w:tcPr>
            <w:tcW w:w="0" w:type="auto"/>
            <w:vMerge/>
          </w:tcPr>
          <w:p w14:paraId="4531E65C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265F335C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2D422564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48ED69E6" w14:textId="77777777" w:rsidTr="00D53664">
        <w:trPr>
          <w:trHeight w:val="174"/>
        </w:trPr>
        <w:tc>
          <w:tcPr>
            <w:tcW w:w="0" w:type="auto"/>
          </w:tcPr>
          <w:p w14:paraId="0F174F97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mg_simvastatin (N=9) level=L</w:t>
            </w:r>
          </w:p>
        </w:tc>
        <w:tc>
          <w:tcPr>
            <w:tcW w:w="0" w:type="auto"/>
          </w:tcPr>
          <w:p w14:paraId="0C5509B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3%  </w:t>
            </w:r>
          </w:p>
        </w:tc>
        <w:tc>
          <w:tcPr>
            <w:tcW w:w="0" w:type="auto"/>
            <w:vMerge/>
          </w:tcPr>
          <w:p w14:paraId="3563156A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35394C1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7229CEB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6DC25ECD" w14:textId="77777777" w:rsidTr="00D53664">
        <w:trPr>
          <w:trHeight w:val="174"/>
        </w:trPr>
        <w:tc>
          <w:tcPr>
            <w:tcW w:w="0" w:type="auto"/>
          </w:tcPr>
          <w:p w14:paraId="570487C7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mg_atorvastatin (N=8) level=M</w:t>
            </w:r>
          </w:p>
        </w:tc>
        <w:tc>
          <w:tcPr>
            <w:tcW w:w="0" w:type="auto"/>
          </w:tcPr>
          <w:p w14:paraId="63D9B45C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7%  </w:t>
            </w:r>
          </w:p>
        </w:tc>
        <w:tc>
          <w:tcPr>
            <w:tcW w:w="0" w:type="auto"/>
            <w:vMerge/>
          </w:tcPr>
          <w:p w14:paraId="31E909C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542A229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6F7EC7C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70F62DBC" w14:textId="77777777" w:rsidTr="00D53664">
        <w:trPr>
          <w:trHeight w:val="174"/>
        </w:trPr>
        <w:tc>
          <w:tcPr>
            <w:tcW w:w="0" w:type="auto"/>
          </w:tcPr>
          <w:p w14:paraId="54BBCC18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mg_atorvastatin (N=7) level=M</w:t>
            </w:r>
          </w:p>
        </w:tc>
        <w:tc>
          <w:tcPr>
            <w:tcW w:w="0" w:type="auto"/>
          </w:tcPr>
          <w:p w14:paraId="439184A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%</w:t>
            </w:r>
          </w:p>
        </w:tc>
        <w:tc>
          <w:tcPr>
            <w:tcW w:w="0" w:type="auto"/>
            <w:vMerge/>
          </w:tcPr>
          <w:p w14:paraId="409B66B1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24BF749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5FE861A0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72584A6A" w14:textId="77777777" w:rsidTr="00D53664">
        <w:trPr>
          <w:trHeight w:val="174"/>
        </w:trPr>
        <w:tc>
          <w:tcPr>
            <w:tcW w:w="0" w:type="auto"/>
          </w:tcPr>
          <w:p w14:paraId="2F4573BE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dose_Fibrates</w:t>
            </w:r>
            <w:proofErr w:type="spellEnd"/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4) level=L</w:t>
            </w: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0" w:type="auto"/>
          </w:tcPr>
          <w:p w14:paraId="16760FFA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%</w:t>
            </w:r>
          </w:p>
        </w:tc>
        <w:tc>
          <w:tcPr>
            <w:tcW w:w="0" w:type="auto"/>
            <w:vMerge/>
          </w:tcPr>
          <w:p w14:paraId="4A4F9607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6A3B6AD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047E0A28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5AA07768" w14:textId="77777777" w:rsidTr="00D53664">
        <w:trPr>
          <w:trHeight w:val="174"/>
        </w:trPr>
        <w:tc>
          <w:tcPr>
            <w:tcW w:w="0" w:type="auto"/>
          </w:tcPr>
          <w:p w14:paraId="402BB2F4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mg_rosuvastatin (N=3) level=H</w:t>
            </w:r>
          </w:p>
        </w:tc>
        <w:tc>
          <w:tcPr>
            <w:tcW w:w="0" w:type="auto"/>
          </w:tcPr>
          <w:p w14:paraId="677D0A9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%</w:t>
            </w:r>
          </w:p>
        </w:tc>
        <w:tc>
          <w:tcPr>
            <w:tcW w:w="0" w:type="auto"/>
            <w:vMerge/>
          </w:tcPr>
          <w:p w14:paraId="430C156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419ED6E1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05A65F3E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68EF8D79" w14:textId="77777777" w:rsidTr="00D53664">
        <w:trPr>
          <w:trHeight w:val="174"/>
        </w:trPr>
        <w:tc>
          <w:tcPr>
            <w:tcW w:w="0" w:type="auto"/>
          </w:tcPr>
          <w:p w14:paraId="5911BF39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mg_fluvastatin (N=3) level=L</w:t>
            </w:r>
          </w:p>
        </w:tc>
        <w:tc>
          <w:tcPr>
            <w:tcW w:w="0" w:type="auto"/>
          </w:tcPr>
          <w:p w14:paraId="18E1E3D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%</w:t>
            </w:r>
          </w:p>
        </w:tc>
        <w:tc>
          <w:tcPr>
            <w:tcW w:w="0" w:type="auto"/>
            <w:vMerge/>
          </w:tcPr>
          <w:p w14:paraId="2CEFA6A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00D8F078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1D8DEDFC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389A2609" w14:textId="77777777" w:rsidTr="00D53664">
        <w:trPr>
          <w:trHeight w:val="167"/>
        </w:trPr>
        <w:tc>
          <w:tcPr>
            <w:tcW w:w="0" w:type="auto"/>
          </w:tcPr>
          <w:p w14:paraId="491357C0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mg_atorvastatin (N=2) level=H</w:t>
            </w:r>
          </w:p>
        </w:tc>
        <w:tc>
          <w:tcPr>
            <w:tcW w:w="0" w:type="auto"/>
          </w:tcPr>
          <w:p w14:paraId="061A3B6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%  </w:t>
            </w:r>
          </w:p>
        </w:tc>
        <w:tc>
          <w:tcPr>
            <w:tcW w:w="0" w:type="auto"/>
            <w:vMerge/>
          </w:tcPr>
          <w:p w14:paraId="3766231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645D953A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7532CAC7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3DAC17A7" w14:textId="77777777" w:rsidTr="00D53664">
        <w:trPr>
          <w:trHeight w:val="167"/>
        </w:trPr>
        <w:tc>
          <w:tcPr>
            <w:tcW w:w="0" w:type="auto"/>
          </w:tcPr>
          <w:p w14:paraId="0CB1F6EC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mg_fluvastatin (N=2) level=L</w:t>
            </w:r>
          </w:p>
        </w:tc>
        <w:tc>
          <w:tcPr>
            <w:tcW w:w="0" w:type="auto"/>
          </w:tcPr>
          <w:p w14:paraId="225A726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%</w:t>
            </w:r>
          </w:p>
        </w:tc>
        <w:tc>
          <w:tcPr>
            <w:tcW w:w="0" w:type="auto"/>
            <w:vMerge/>
          </w:tcPr>
          <w:p w14:paraId="02E4D6B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200E859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68271060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1CDD8CAB" w14:textId="77777777" w:rsidTr="00D53664">
        <w:trPr>
          <w:trHeight w:val="167"/>
        </w:trPr>
        <w:tc>
          <w:tcPr>
            <w:tcW w:w="0" w:type="auto"/>
          </w:tcPr>
          <w:p w14:paraId="0E14474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mg_rosuvastatin (N=1) level=M</w:t>
            </w:r>
          </w:p>
        </w:tc>
        <w:tc>
          <w:tcPr>
            <w:tcW w:w="0" w:type="auto"/>
          </w:tcPr>
          <w:p w14:paraId="3AFF0798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%</w:t>
            </w:r>
          </w:p>
        </w:tc>
        <w:tc>
          <w:tcPr>
            <w:tcW w:w="0" w:type="auto"/>
            <w:vMerge/>
          </w:tcPr>
          <w:p w14:paraId="64D330C7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150324FA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34AE46C4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68AC6227" w14:textId="77777777" w:rsidTr="00D53664">
        <w:trPr>
          <w:trHeight w:val="167"/>
        </w:trPr>
        <w:tc>
          <w:tcPr>
            <w:tcW w:w="0" w:type="auto"/>
          </w:tcPr>
          <w:p w14:paraId="7A6A5030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 patients added fibrates (N=49)</w:t>
            </w:r>
          </w:p>
        </w:tc>
        <w:tc>
          <w:tcPr>
            <w:tcW w:w="0" w:type="auto"/>
          </w:tcPr>
          <w:p w14:paraId="5B9339F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.1%</w:t>
            </w:r>
          </w:p>
        </w:tc>
        <w:tc>
          <w:tcPr>
            <w:tcW w:w="0" w:type="auto"/>
          </w:tcPr>
          <w:p w14:paraId="3A24CF84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139D9AA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3601904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3EA417D2" w14:textId="77777777" w:rsidTr="00D53664">
        <w:trPr>
          <w:trHeight w:val="167"/>
        </w:trPr>
        <w:tc>
          <w:tcPr>
            <w:tcW w:w="0" w:type="auto"/>
          </w:tcPr>
          <w:p w14:paraId="383E58B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mg_simvastatin (N=15) level=M</w:t>
            </w:r>
          </w:p>
        </w:tc>
        <w:tc>
          <w:tcPr>
            <w:tcW w:w="0" w:type="auto"/>
          </w:tcPr>
          <w:p w14:paraId="4ADF646A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6%</w:t>
            </w:r>
          </w:p>
        </w:tc>
        <w:tc>
          <w:tcPr>
            <w:tcW w:w="0" w:type="auto"/>
            <w:vMerge w:val="restart"/>
          </w:tcPr>
          <w:p w14:paraId="771C05D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9198A1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D42F3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23F8B1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08827A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dose_Fibrates</w:t>
            </w:r>
            <w:proofErr w:type="spellEnd"/>
          </w:p>
        </w:tc>
        <w:tc>
          <w:tcPr>
            <w:tcW w:w="0" w:type="auto"/>
            <w:vMerge w:val="restart"/>
          </w:tcPr>
          <w:p w14:paraId="62827CFA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0169F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4C3A0C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5BB31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F2D6FE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 (100%)</w:t>
            </w:r>
          </w:p>
        </w:tc>
        <w:tc>
          <w:tcPr>
            <w:tcW w:w="0" w:type="auto"/>
            <w:vMerge w:val="restart"/>
          </w:tcPr>
          <w:p w14:paraId="3E2EB35A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A35EC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79003E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0B2A95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6D6AB9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</w:tr>
      <w:tr w:rsidR="00030D23" w:rsidRPr="00030D23" w14:paraId="642E9C21" w14:textId="77777777" w:rsidTr="00D53664">
        <w:trPr>
          <w:trHeight w:val="167"/>
        </w:trPr>
        <w:tc>
          <w:tcPr>
            <w:tcW w:w="0" w:type="auto"/>
          </w:tcPr>
          <w:p w14:paraId="38329A3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mg_simvastatin (N=13) level=M</w:t>
            </w:r>
          </w:p>
        </w:tc>
        <w:tc>
          <w:tcPr>
            <w:tcW w:w="0" w:type="auto"/>
          </w:tcPr>
          <w:p w14:paraId="08543D41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5%</w:t>
            </w:r>
          </w:p>
        </w:tc>
        <w:tc>
          <w:tcPr>
            <w:tcW w:w="0" w:type="auto"/>
            <w:vMerge/>
          </w:tcPr>
          <w:p w14:paraId="22BE9C57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05807227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2BA7ECA7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53AC302B" w14:textId="77777777" w:rsidTr="00D53664">
        <w:trPr>
          <w:trHeight w:val="167"/>
        </w:trPr>
        <w:tc>
          <w:tcPr>
            <w:tcW w:w="0" w:type="auto"/>
          </w:tcPr>
          <w:p w14:paraId="6B28998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mg_atorvastatin (N=6) level=M</w:t>
            </w:r>
          </w:p>
        </w:tc>
        <w:tc>
          <w:tcPr>
            <w:tcW w:w="0" w:type="auto"/>
          </w:tcPr>
          <w:p w14:paraId="0F97577E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2%</w:t>
            </w:r>
          </w:p>
        </w:tc>
        <w:tc>
          <w:tcPr>
            <w:tcW w:w="0" w:type="auto"/>
            <w:vMerge/>
          </w:tcPr>
          <w:p w14:paraId="3C044920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0B762DF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4FCF02D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6AE37BA7" w14:textId="77777777" w:rsidTr="00D53664">
        <w:trPr>
          <w:trHeight w:val="167"/>
        </w:trPr>
        <w:tc>
          <w:tcPr>
            <w:tcW w:w="0" w:type="auto"/>
          </w:tcPr>
          <w:p w14:paraId="0FC0C175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mg_simvastatin (N=4) level=L</w:t>
            </w:r>
          </w:p>
        </w:tc>
        <w:tc>
          <w:tcPr>
            <w:tcW w:w="0" w:type="auto"/>
          </w:tcPr>
          <w:p w14:paraId="70CA6531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%</w:t>
            </w:r>
          </w:p>
        </w:tc>
        <w:tc>
          <w:tcPr>
            <w:tcW w:w="0" w:type="auto"/>
            <w:vMerge/>
          </w:tcPr>
          <w:p w14:paraId="1F98F1C7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4980253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5420016C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0F704B53" w14:textId="77777777" w:rsidTr="00D53664">
        <w:trPr>
          <w:trHeight w:val="167"/>
        </w:trPr>
        <w:tc>
          <w:tcPr>
            <w:tcW w:w="0" w:type="auto"/>
          </w:tcPr>
          <w:p w14:paraId="340B9354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mg_atorvastatin (N=4) level=H</w:t>
            </w:r>
          </w:p>
        </w:tc>
        <w:tc>
          <w:tcPr>
            <w:tcW w:w="0" w:type="auto"/>
          </w:tcPr>
          <w:p w14:paraId="3B1FD974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.2%  </w:t>
            </w:r>
          </w:p>
        </w:tc>
        <w:tc>
          <w:tcPr>
            <w:tcW w:w="0" w:type="auto"/>
            <w:vMerge/>
          </w:tcPr>
          <w:p w14:paraId="4FE60C1C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476B674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7E654E0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5329FF3D" w14:textId="77777777" w:rsidTr="00D53664">
        <w:trPr>
          <w:trHeight w:val="167"/>
        </w:trPr>
        <w:tc>
          <w:tcPr>
            <w:tcW w:w="0" w:type="auto"/>
          </w:tcPr>
          <w:p w14:paraId="620679B4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mg_rosuvastatin (N=3) level=H</w:t>
            </w:r>
          </w:p>
        </w:tc>
        <w:tc>
          <w:tcPr>
            <w:tcW w:w="0" w:type="auto"/>
          </w:tcPr>
          <w:p w14:paraId="2D77E454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1%  </w:t>
            </w:r>
          </w:p>
        </w:tc>
        <w:tc>
          <w:tcPr>
            <w:tcW w:w="0" w:type="auto"/>
            <w:vMerge/>
          </w:tcPr>
          <w:p w14:paraId="6B7F409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0BDE6F3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6F5CB8CA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42E05327" w14:textId="77777777" w:rsidTr="00D53664">
        <w:trPr>
          <w:trHeight w:val="167"/>
        </w:trPr>
        <w:tc>
          <w:tcPr>
            <w:tcW w:w="0" w:type="auto"/>
          </w:tcPr>
          <w:p w14:paraId="0D31A9B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mg_atorvastatin (N=3) level=M</w:t>
            </w:r>
          </w:p>
        </w:tc>
        <w:tc>
          <w:tcPr>
            <w:tcW w:w="0" w:type="auto"/>
          </w:tcPr>
          <w:p w14:paraId="4547BFAC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%</w:t>
            </w:r>
          </w:p>
        </w:tc>
        <w:tc>
          <w:tcPr>
            <w:tcW w:w="0" w:type="auto"/>
            <w:vMerge/>
          </w:tcPr>
          <w:p w14:paraId="6C90F130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0F81B820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7E81567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13BC76F8" w14:textId="77777777" w:rsidTr="00D53664">
        <w:trPr>
          <w:trHeight w:val="167"/>
        </w:trPr>
        <w:tc>
          <w:tcPr>
            <w:tcW w:w="0" w:type="auto"/>
          </w:tcPr>
          <w:p w14:paraId="32E2D350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mg_fluvastatin (N=1) level=L</w:t>
            </w:r>
          </w:p>
        </w:tc>
        <w:tc>
          <w:tcPr>
            <w:tcW w:w="0" w:type="auto"/>
          </w:tcPr>
          <w:p w14:paraId="42D17D3A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%</w:t>
            </w:r>
          </w:p>
        </w:tc>
        <w:tc>
          <w:tcPr>
            <w:tcW w:w="0" w:type="auto"/>
            <w:vMerge/>
          </w:tcPr>
          <w:p w14:paraId="79BDF9C0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0823393C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4A575749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206C1288" w14:textId="77777777" w:rsidTr="00D53664">
        <w:tc>
          <w:tcPr>
            <w:tcW w:w="0" w:type="auto"/>
          </w:tcPr>
          <w:p w14:paraId="402CCDB4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Total patients added </w:t>
            </w:r>
            <w:proofErr w:type="spellStart"/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luvastatin</w:t>
            </w:r>
            <w:proofErr w:type="spellEnd"/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N=14)</w:t>
            </w:r>
          </w:p>
        </w:tc>
        <w:tc>
          <w:tcPr>
            <w:tcW w:w="0" w:type="auto"/>
          </w:tcPr>
          <w:p w14:paraId="11DC426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9%</w:t>
            </w:r>
          </w:p>
        </w:tc>
        <w:tc>
          <w:tcPr>
            <w:tcW w:w="0" w:type="auto"/>
          </w:tcPr>
          <w:p w14:paraId="49ECB60C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910C686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39CC631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35490A3E" w14:textId="77777777" w:rsidTr="00D53664">
        <w:tc>
          <w:tcPr>
            <w:tcW w:w="0" w:type="auto"/>
          </w:tcPr>
          <w:p w14:paraId="6D0F9EE1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mg_simvastatin (N=6) level=M</w:t>
            </w:r>
          </w:p>
        </w:tc>
        <w:tc>
          <w:tcPr>
            <w:tcW w:w="0" w:type="auto"/>
          </w:tcPr>
          <w:p w14:paraId="0B4F15C7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9%</w:t>
            </w:r>
          </w:p>
        </w:tc>
        <w:tc>
          <w:tcPr>
            <w:tcW w:w="0" w:type="auto"/>
            <w:vMerge w:val="restart"/>
          </w:tcPr>
          <w:p w14:paraId="74032677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E7A5C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mg_fluvastatin</w:t>
            </w:r>
          </w:p>
          <w:p w14:paraId="4CCEC723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mg_fluvastatin</w:t>
            </w:r>
          </w:p>
          <w:p w14:paraId="33BA6461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40mg_fluvastatin</w:t>
            </w:r>
          </w:p>
        </w:tc>
        <w:tc>
          <w:tcPr>
            <w:tcW w:w="0" w:type="auto"/>
            <w:vMerge w:val="restart"/>
          </w:tcPr>
          <w:p w14:paraId="10A9AED7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A51A2A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35.7%)</w:t>
            </w:r>
          </w:p>
          <w:p w14:paraId="50E98F9A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57.1%)</w:t>
            </w:r>
          </w:p>
          <w:p w14:paraId="2B36F8B0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 (7.1%)</w:t>
            </w:r>
          </w:p>
        </w:tc>
        <w:tc>
          <w:tcPr>
            <w:tcW w:w="0" w:type="auto"/>
            <w:vMerge w:val="restart"/>
          </w:tcPr>
          <w:p w14:paraId="76EF476F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49462D0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14:paraId="5B9F9835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  <w:p w14:paraId="149F108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L</w:t>
            </w:r>
          </w:p>
        </w:tc>
      </w:tr>
      <w:tr w:rsidR="00030D23" w:rsidRPr="00030D23" w14:paraId="59729364" w14:textId="77777777" w:rsidTr="00D53664">
        <w:tc>
          <w:tcPr>
            <w:tcW w:w="0" w:type="auto"/>
          </w:tcPr>
          <w:p w14:paraId="4E1ABD25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mg_simvastatin (N=4) level=M</w:t>
            </w:r>
          </w:p>
        </w:tc>
        <w:tc>
          <w:tcPr>
            <w:tcW w:w="0" w:type="auto"/>
          </w:tcPr>
          <w:p w14:paraId="72D71F5C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6%</w:t>
            </w:r>
          </w:p>
        </w:tc>
        <w:tc>
          <w:tcPr>
            <w:tcW w:w="0" w:type="auto"/>
            <w:vMerge/>
          </w:tcPr>
          <w:p w14:paraId="41DB1458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0CA83AA1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2CDDF0F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269B8F5E" w14:textId="77777777" w:rsidTr="00D53664">
        <w:tc>
          <w:tcPr>
            <w:tcW w:w="0" w:type="auto"/>
          </w:tcPr>
          <w:p w14:paraId="1B8D44B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mg_atorvastatin (N=2) level=M</w:t>
            </w:r>
          </w:p>
        </w:tc>
        <w:tc>
          <w:tcPr>
            <w:tcW w:w="0" w:type="auto"/>
          </w:tcPr>
          <w:p w14:paraId="1592BF3C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3%</w:t>
            </w:r>
          </w:p>
        </w:tc>
        <w:tc>
          <w:tcPr>
            <w:tcW w:w="0" w:type="auto"/>
            <w:vMerge/>
          </w:tcPr>
          <w:p w14:paraId="39BF1998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7345A9E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52948412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6FEC979C" w14:textId="77777777" w:rsidTr="00D53664">
        <w:trPr>
          <w:trHeight w:val="168"/>
        </w:trPr>
        <w:tc>
          <w:tcPr>
            <w:tcW w:w="0" w:type="auto"/>
          </w:tcPr>
          <w:p w14:paraId="38D7C10C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20mg_pravastatin (N=1) level=L</w:t>
            </w:r>
          </w:p>
        </w:tc>
        <w:tc>
          <w:tcPr>
            <w:tcW w:w="0" w:type="auto"/>
          </w:tcPr>
          <w:p w14:paraId="4815B02B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%</w:t>
            </w:r>
          </w:p>
        </w:tc>
        <w:tc>
          <w:tcPr>
            <w:tcW w:w="0" w:type="auto"/>
            <w:vMerge/>
          </w:tcPr>
          <w:p w14:paraId="03142E0D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383766B0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406B5019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2CB2BAFC" w14:textId="77777777" w:rsidTr="00D53664">
        <w:trPr>
          <w:trHeight w:val="168"/>
        </w:trPr>
        <w:tc>
          <w:tcPr>
            <w:tcW w:w="0" w:type="auto"/>
          </w:tcPr>
          <w:p w14:paraId="62813547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40mg_atorvastatin (N=1) level=H</w:t>
            </w:r>
          </w:p>
        </w:tc>
        <w:tc>
          <w:tcPr>
            <w:tcW w:w="0" w:type="auto"/>
          </w:tcPr>
          <w:p w14:paraId="11E5DD81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%</w:t>
            </w:r>
          </w:p>
        </w:tc>
        <w:tc>
          <w:tcPr>
            <w:tcW w:w="0" w:type="auto"/>
            <w:vMerge/>
          </w:tcPr>
          <w:p w14:paraId="3A6F693E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5F253F05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32EF984E" w14:textId="77777777" w:rsidR="00030D23" w:rsidRPr="00030D23" w:rsidRDefault="00030D23" w:rsidP="00030D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2342D04" w14:textId="77777777" w:rsidR="00030D23" w:rsidRPr="00030D23" w:rsidRDefault="00030D23" w:rsidP="00030D23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  <w:sectPr w:rsidR="00030D23" w:rsidRPr="00030D23" w:rsidSect="007A7597">
          <w:pgSz w:w="16838" w:h="11906" w:orient="landscape"/>
          <w:pgMar w:top="1701" w:right="1701" w:bottom="1701" w:left="1701" w:header="709" w:footer="709" w:gutter="0"/>
          <w:cols w:space="708"/>
          <w:docGrid w:linePitch="360"/>
        </w:sectPr>
      </w:pPr>
    </w:p>
    <w:p w14:paraId="46AFADA5" w14:textId="00800749" w:rsidR="00030D23" w:rsidRPr="00030D23" w:rsidRDefault="00030D23" w:rsidP="00030D23">
      <w:pPr>
        <w:spacing w:line="480" w:lineRule="auto"/>
        <w:ind w:left="72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030D23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table </w:t>
      </w:r>
      <w:r w:rsidR="00263EC0">
        <w:rPr>
          <w:rFonts w:ascii="Times New Roman" w:hAnsi="Times New Roman" w:cs="Times New Roman"/>
          <w:b/>
          <w:sz w:val="20"/>
          <w:szCs w:val="20"/>
          <w:lang w:val="en-US"/>
        </w:rPr>
        <w:t>6</w:t>
      </w:r>
      <w:r w:rsidRPr="00030D23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030D23">
        <w:rPr>
          <w:rFonts w:ascii="Times New Roman" w:hAnsi="Times New Roman" w:cs="Times New Roman"/>
          <w:sz w:val="20"/>
          <w:szCs w:val="20"/>
          <w:lang w:val="en-US"/>
        </w:rPr>
        <w:t xml:space="preserve"> Lasso Logistic regression analysis of risk factors for high adherence and drug patterns in patients on original </w:t>
      </w:r>
      <w:proofErr w:type="spellStart"/>
      <w:r w:rsidRPr="00030D23">
        <w:rPr>
          <w:rFonts w:ascii="Times New Roman" w:hAnsi="Times New Roman" w:cs="Times New Roman"/>
          <w:sz w:val="20"/>
          <w:szCs w:val="20"/>
          <w:lang w:val="en-US"/>
        </w:rPr>
        <w:t>antihyperlipidemic</w:t>
      </w:r>
      <w:proofErr w:type="spellEnd"/>
      <w:r w:rsidRPr="00030D23">
        <w:rPr>
          <w:rFonts w:ascii="Times New Roman" w:hAnsi="Times New Roman" w:cs="Times New Roman"/>
          <w:sz w:val="20"/>
          <w:szCs w:val="20"/>
          <w:lang w:val="en-US"/>
        </w:rPr>
        <w:t xml:space="preserve"> monotherapy exceeding 1 year</w:t>
      </w:r>
    </w:p>
    <w:tbl>
      <w:tblPr>
        <w:tblStyle w:val="TableGrid11"/>
        <w:tblW w:w="5000" w:type="pct"/>
        <w:tblLook w:val="04A0" w:firstRow="1" w:lastRow="0" w:firstColumn="1" w:lastColumn="0" w:noHBand="0" w:noVBand="1"/>
      </w:tblPr>
      <w:tblGrid>
        <w:gridCol w:w="2546"/>
        <w:gridCol w:w="1402"/>
        <w:gridCol w:w="780"/>
        <w:gridCol w:w="1350"/>
        <w:gridCol w:w="780"/>
        <w:gridCol w:w="1572"/>
        <w:gridCol w:w="780"/>
        <w:gridCol w:w="1320"/>
        <w:gridCol w:w="780"/>
        <w:gridCol w:w="1336"/>
        <w:gridCol w:w="780"/>
      </w:tblGrid>
      <w:tr w:rsidR="00030D23" w:rsidRPr="00030D23" w14:paraId="4A9012D8" w14:textId="77777777" w:rsidTr="00D53664">
        <w:tc>
          <w:tcPr>
            <w:tcW w:w="969" w:type="pct"/>
          </w:tcPr>
          <w:p w14:paraId="5CA57FD0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3" w:type="pct"/>
          </w:tcPr>
          <w:p w14:paraId="5425257A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igh adherence</w:t>
            </w:r>
          </w:p>
        </w:tc>
        <w:tc>
          <w:tcPr>
            <w:tcW w:w="278" w:type="pct"/>
          </w:tcPr>
          <w:p w14:paraId="301BAE23" w14:textId="77777777" w:rsidR="00030D23" w:rsidRPr="00030D23" w:rsidRDefault="00030D23" w:rsidP="00030D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</w:tcPr>
          <w:p w14:paraId="30F42F03" w14:textId="77777777" w:rsidR="00030D23" w:rsidRPr="00030D23" w:rsidRDefault="00030D23" w:rsidP="00030D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tinuation</w:t>
            </w:r>
          </w:p>
        </w:tc>
        <w:tc>
          <w:tcPr>
            <w:tcW w:w="278" w:type="pct"/>
          </w:tcPr>
          <w:p w14:paraId="22BC45B5" w14:textId="77777777" w:rsidR="00030D23" w:rsidRPr="00030D23" w:rsidRDefault="00030D23" w:rsidP="00030D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</w:tcPr>
          <w:p w14:paraId="2BCAEC66" w14:textId="77777777" w:rsidR="00030D23" w:rsidRPr="00030D23" w:rsidRDefault="00030D23" w:rsidP="00030D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scontinuation</w:t>
            </w:r>
          </w:p>
        </w:tc>
        <w:tc>
          <w:tcPr>
            <w:tcW w:w="278" w:type="pct"/>
          </w:tcPr>
          <w:p w14:paraId="22DBCF03" w14:textId="77777777" w:rsidR="00030D23" w:rsidRPr="00030D23" w:rsidRDefault="00030D23" w:rsidP="00030D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</w:tcPr>
          <w:p w14:paraId="65A16447" w14:textId="77777777" w:rsidR="00030D23" w:rsidRPr="00030D23" w:rsidRDefault="00030D23" w:rsidP="00030D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witch</w:t>
            </w:r>
          </w:p>
        </w:tc>
        <w:tc>
          <w:tcPr>
            <w:tcW w:w="278" w:type="pct"/>
          </w:tcPr>
          <w:p w14:paraId="7B90EEDA" w14:textId="77777777" w:rsidR="00030D23" w:rsidRPr="00030D23" w:rsidRDefault="00030D23" w:rsidP="00030D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</w:tcPr>
          <w:p w14:paraId="02281317" w14:textId="77777777" w:rsidR="00030D23" w:rsidRPr="00030D23" w:rsidRDefault="00030D23" w:rsidP="00030D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d on</w:t>
            </w:r>
          </w:p>
        </w:tc>
        <w:tc>
          <w:tcPr>
            <w:tcW w:w="276" w:type="pct"/>
          </w:tcPr>
          <w:p w14:paraId="5671106D" w14:textId="77777777" w:rsidR="00030D23" w:rsidRPr="00030D23" w:rsidRDefault="00030D23" w:rsidP="00030D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39DD48E3" w14:textId="77777777" w:rsidTr="00D53664">
        <w:tc>
          <w:tcPr>
            <w:tcW w:w="969" w:type="pct"/>
          </w:tcPr>
          <w:p w14:paraId="142FD2DF" w14:textId="30760BCC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tihyperlipidemic</w:t>
            </w:r>
            <w:proofErr w:type="spellEnd"/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drug class</w:t>
            </w:r>
          </w:p>
        </w:tc>
        <w:tc>
          <w:tcPr>
            <w:tcW w:w="543" w:type="pct"/>
          </w:tcPr>
          <w:p w14:paraId="09B965CB" w14:textId="77777777" w:rsidR="00030D23" w:rsidRPr="00030D23" w:rsidRDefault="00030D23" w:rsidP="00030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278" w:type="pct"/>
          </w:tcPr>
          <w:p w14:paraId="2882D9BD" w14:textId="77777777" w:rsidR="00030D23" w:rsidRPr="00030D23" w:rsidRDefault="00030D23" w:rsidP="00030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</w:p>
        </w:tc>
        <w:tc>
          <w:tcPr>
            <w:tcW w:w="518" w:type="pct"/>
          </w:tcPr>
          <w:p w14:paraId="3EE7FBF4" w14:textId="77777777" w:rsidR="00030D23" w:rsidRPr="00030D23" w:rsidRDefault="00030D23" w:rsidP="00030D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278" w:type="pct"/>
          </w:tcPr>
          <w:p w14:paraId="64B9A6BD" w14:textId="77777777" w:rsidR="00030D23" w:rsidRPr="00030D23" w:rsidRDefault="00030D23" w:rsidP="00030D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30D2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</w:p>
        </w:tc>
        <w:tc>
          <w:tcPr>
            <w:tcW w:w="546" w:type="pct"/>
          </w:tcPr>
          <w:p w14:paraId="413E9E77" w14:textId="77777777" w:rsidR="00030D23" w:rsidRPr="00030D23" w:rsidRDefault="00030D23" w:rsidP="00030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278" w:type="pct"/>
          </w:tcPr>
          <w:p w14:paraId="1A521419" w14:textId="77777777" w:rsidR="00030D23" w:rsidRPr="00030D23" w:rsidRDefault="00030D23" w:rsidP="00030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</w:p>
        </w:tc>
        <w:tc>
          <w:tcPr>
            <w:tcW w:w="518" w:type="pct"/>
          </w:tcPr>
          <w:p w14:paraId="59D9C6E4" w14:textId="77777777" w:rsidR="00030D23" w:rsidRPr="00030D23" w:rsidRDefault="00030D23" w:rsidP="00030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278" w:type="pct"/>
          </w:tcPr>
          <w:p w14:paraId="12B0016E" w14:textId="77777777" w:rsidR="00030D23" w:rsidRPr="00030D23" w:rsidRDefault="00030D23" w:rsidP="00030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</w:p>
        </w:tc>
        <w:tc>
          <w:tcPr>
            <w:tcW w:w="518" w:type="pct"/>
          </w:tcPr>
          <w:p w14:paraId="0533A252" w14:textId="77777777" w:rsidR="00030D23" w:rsidRPr="00030D23" w:rsidRDefault="00030D23" w:rsidP="00030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276" w:type="pct"/>
          </w:tcPr>
          <w:p w14:paraId="28E6D099" w14:textId="77777777" w:rsidR="00030D23" w:rsidRPr="00030D23" w:rsidRDefault="00030D23" w:rsidP="00030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30D2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</w:p>
        </w:tc>
      </w:tr>
      <w:tr w:rsidR="00030D23" w:rsidRPr="00030D23" w14:paraId="4C81A807" w14:textId="77777777" w:rsidTr="00D53664">
        <w:tc>
          <w:tcPr>
            <w:tcW w:w="969" w:type="pct"/>
          </w:tcPr>
          <w:p w14:paraId="7941F4FE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orvastatin</w:t>
            </w:r>
          </w:p>
        </w:tc>
        <w:tc>
          <w:tcPr>
            <w:tcW w:w="543" w:type="pct"/>
            <w:vAlign w:val="bottom"/>
          </w:tcPr>
          <w:p w14:paraId="7260ADE1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9~1.21)</w:t>
            </w:r>
          </w:p>
        </w:tc>
        <w:tc>
          <w:tcPr>
            <w:tcW w:w="278" w:type="pct"/>
            <w:vAlign w:val="bottom"/>
          </w:tcPr>
          <w:p w14:paraId="01FB8974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518" w:type="pct"/>
            <w:vAlign w:val="bottom"/>
          </w:tcPr>
          <w:p w14:paraId="29D4CC3B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 (0.94~1.19)</w:t>
            </w:r>
          </w:p>
        </w:tc>
        <w:tc>
          <w:tcPr>
            <w:tcW w:w="278" w:type="pct"/>
            <w:vAlign w:val="bottom"/>
          </w:tcPr>
          <w:p w14:paraId="63ABC9E7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7</w:t>
            </w:r>
          </w:p>
        </w:tc>
        <w:tc>
          <w:tcPr>
            <w:tcW w:w="546" w:type="pct"/>
            <w:vAlign w:val="bottom"/>
          </w:tcPr>
          <w:p w14:paraId="506D84EC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 (0.8~1.01)</w:t>
            </w:r>
          </w:p>
        </w:tc>
        <w:tc>
          <w:tcPr>
            <w:tcW w:w="278" w:type="pct"/>
            <w:vAlign w:val="bottom"/>
          </w:tcPr>
          <w:p w14:paraId="1491420E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518" w:type="pct"/>
            <w:vAlign w:val="bottom"/>
          </w:tcPr>
          <w:p w14:paraId="239FD147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 (0.88~1.17)</w:t>
            </w:r>
          </w:p>
        </w:tc>
        <w:tc>
          <w:tcPr>
            <w:tcW w:w="278" w:type="pct"/>
            <w:vAlign w:val="bottom"/>
          </w:tcPr>
          <w:p w14:paraId="452C617E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2</w:t>
            </w:r>
          </w:p>
        </w:tc>
        <w:tc>
          <w:tcPr>
            <w:tcW w:w="518" w:type="pct"/>
            <w:vAlign w:val="bottom"/>
          </w:tcPr>
          <w:p w14:paraId="52A4EA4D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 (0.95~1.3)</w:t>
            </w:r>
          </w:p>
        </w:tc>
        <w:tc>
          <w:tcPr>
            <w:tcW w:w="276" w:type="pct"/>
            <w:vAlign w:val="bottom"/>
          </w:tcPr>
          <w:p w14:paraId="1BBD6969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8</w:t>
            </w:r>
          </w:p>
        </w:tc>
      </w:tr>
      <w:tr w:rsidR="00030D23" w:rsidRPr="00030D23" w14:paraId="2BB71D20" w14:textId="77777777" w:rsidTr="00D53664">
        <w:tc>
          <w:tcPr>
            <w:tcW w:w="969" w:type="pct"/>
          </w:tcPr>
          <w:p w14:paraId="2517E7F1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brates</w:t>
            </w:r>
          </w:p>
        </w:tc>
        <w:tc>
          <w:tcPr>
            <w:tcW w:w="543" w:type="pct"/>
            <w:vAlign w:val="bottom"/>
          </w:tcPr>
          <w:p w14:paraId="2129C266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(0.53~1.41)</w:t>
            </w:r>
          </w:p>
        </w:tc>
        <w:tc>
          <w:tcPr>
            <w:tcW w:w="278" w:type="pct"/>
            <w:vAlign w:val="bottom"/>
          </w:tcPr>
          <w:p w14:paraId="5A137F39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518" w:type="pct"/>
            <w:vAlign w:val="bottom"/>
          </w:tcPr>
          <w:p w14:paraId="39048214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 (0.36~0.92)</w:t>
            </w:r>
          </w:p>
        </w:tc>
        <w:tc>
          <w:tcPr>
            <w:tcW w:w="278" w:type="pct"/>
            <w:vAlign w:val="bottom"/>
          </w:tcPr>
          <w:p w14:paraId="7CFF00F8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6</w:t>
            </w:r>
          </w:p>
        </w:tc>
        <w:tc>
          <w:tcPr>
            <w:tcW w:w="546" w:type="pct"/>
            <w:vAlign w:val="bottom"/>
          </w:tcPr>
          <w:p w14:paraId="5DD523C7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69~1.65)</w:t>
            </w:r>
          </w:p>
        </w:tc>
        <w:tc>
          <w:tcPr>
            <w:tcW w:w="278" w:type="pct"/>
            <w:vAlign w:val="bottom"/>
          </w:tcPr>
          <w:p w14:paraId="54CA6288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518" w:type="pct"/>
            <w:vAlign w:val="bottom"/>
          </w:tcPr>
          <w:p w14:paraId="7332E20E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 (0.67~1.83)</w:t>
            </w:r>
          </w:p>
        </w:tc>
        <w:tc>
          <w:tcPr>
            <w:tcW w:w="278" w:type="pct"/>
            <w:vAlign w:val="bottom"/>
          </w:tcPr>
          <w:p w14:paraId="02172D73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1</w:t>
            </w:r>
          </w:p>
        </w:tc>
        <w:tc>
          <w:tcPr>
            <w:tcW w:w="518" w:type="pct"/>
            <w:vAlign w:val="bottom"/>
          </w:tcPr>
          <w:p w14:paraId="4E3739B7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2 (1.99~4.79)</w:t>
            </w:r>
          </w:p>
        </w:tc>
        <w:tc>
          <w:tcPr>
            <w:tcW w:w="276" w:type="pct"/>
            <w:vAlign w:val="bottom"/>
          </w:tcPr>
          <w:p w14:paraId="37AE1061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030D23" w:rsidRPr="00030D23" w14:paraId="12BFEB32" w14:textId="77777777" w:rsidTr="00D53664">
        <w:tc>
          <w:tcPr>
            <w:tcW w:w="969" w:type="pct"/>
          </w:tcPr>
          <w:p w14:paraId="2AE51DD5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vastatin</w:t>
            </w:r>
            <w:proofErr w:type="spellEnd"/>
          </w:p>
        </w:tc>
        <w:tc>
          <w:tcPr>
            <w:tcW w:w="543" w:type="pct"/>
            <w:vAlign w:val="bottom"/>
          </w:tcPr>
          <w:p w14:paraId="32B6399D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52~1.78)</w:t>
            </w:r>
          </w:p>
        </w:tc>
        <w:tc>
          <w:tcPr>
            <w:tcW w:w="278" w:type="pct"/>
            <w:vAlign w:val="bottom"/>
          </w:tcPr>
          <w:p w14:paraId="13CD0F95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518" w:type="pct"/>
            <w:vAlign w:val="bottom"/>
          </w:tcPr>
          <w:p w14:paraId="3CDB8EE9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 (0.11~0.5)</w:t>
            </w:r>
          </w:p>
        </w:tc>
        <w:tc>
          <w:tcPr>
            <w:tcW w:w="278" w:type="pct"/>
            <w:vAlign w:val="bottom"/>
          </w:tcPr>
          <w:p w14:paraId="4E065AEF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46" w:type="pct"/>
            <w:vAlign w:val="bottom"/>
          </w:tcPr>
          <w:p w14:paraId="64DB57F1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 (1.91~7.96)</w:t>
            </w:r>
          </w:p>
        </w:tc>
        <w:tc>
          <w:tcPr>
            <w:tcW w:w="278" w:type="pct"/>
            <w:vAlign w:val="bottom"/>
          </w:tcPr>
          <w:p w14:paraId="4DC99F94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18" w:type="pct"/>
            <w:vAlign w:val="bottom"/>
          </w:tcPr>
          <w:p w14:paraId="4AFBC13D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6 (3.46~9.07)</w:t>
            </w:r>
          </w:p>
        </w:tc>
        <w:tc>
          <w:tcPr>
            <w:tcW w:w="278" w:type="pct"/>
            <w:vAlign w:val="bottom"/>
          </w:tcPr>
          <w:p w14:paraId="37311E26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18" w:type="pct"/>
            <w:vAlign w:val="bottom"/>
          </w:tcPr>
          <w:p w14:paraId="725E5B3D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4 (2.48~6.51)</w:t>
            </w:r>
          </w:p>
        </w:tc>
        <w:tc>
          <w:tcPr>
            <w:tcW w:w="276" w:type="pct"/>
            <w:vAlign w:val="bottom"/>
          </w:tcPr>
          <w:p w14:paraId="28DF1F49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030D23" w:rsidRPr="00030D23" w14:paraId="5342BB64" w14:textId="77777777" w:rsidTr="00D53664">
        <w:tc>
          <w:tcPr>
            <w:tcW w:w="969" w:type="pct"/>
          </w:tcPr>
          <w:p w14:paraId="67AE8F10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avastatin</w:t>
            </w:r>
          </w:p>
        </w:tc>
        <w:tc>
          <w:tcPr>
            <w:tcW w:w="543" w:type="pct"/>
            <w:vAlign w:val="bottom"/>
          </w:tcPr>
          <w:p w14:paraId="2EB357F8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 (0.91~1.53)</w:t>
            </w:r>
          </w:p>
        </w:tc>
        <w:tc>
          <w:tcPr>
            <w:tcW w:w="278" w:type="pct"/>
            <w:vAlign w:val="bottom"/>
          </w:tcPr>
          <w:p w14:paraId="314281F0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518" w:type="pct"/>
            <w:vAlign w:val="bottom"/>
          </w:tcPr>
          <w:p w14:paraId="5F7F9A8B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 (0.65~0.97)</w:t>
            </w:r>
          </w:p>
        </w:tc>
        <w:tc>
          <w:tcPr>
            <w:tcW w:w="278" w:type="pct"/>
            <w:vAlign w:val="bottom"/>
          </w:tcPr>
          <w:p w14:paraId="3D58B5D7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4</w:t>
            </w:r>
          </w:p>
        </w:tc>
        <w:tc>
          <w:tcPr>
            <w:tcW w:w="546" w:type="pct"/>
            <w:vAlign w:val="bottom"/>
          </w:tcPr>
          <w:p w14:paraId="0F44CFCD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 (1~1.48)</w:t>
            </w:r>
          </w:p>
        </w:tc>
        <w:tc>
          <w:tcPr>
            <w:tcW w:w="278" w:type="pct"/>
            <w:vAlign w:val="bottom"/>
          </w:tcPr>
          <w:p w14:paraId="5DE4A504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518" w:type="pct"/>
            <w:vAlign w:val="bottom"/>
          </w:tcPr>
          <w:p w14:paraId="279B777A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9 (1.29~1.94)</w:t>
            </w:r>
          </w:p>
        </w:tc>
        <w:tc>
          <w:tcPr>
            <w:tcW w:w="278" w:type="pct"/>
            <w:vAlign w:val="bottom"/>
          </w:tcPr>
          <w:p w14:paraId="124341D0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18" w:type="pct"/>
            <w:vAlign w:val="bottom"/>
          </w:tcPr>
          <w:p w14:paraId="39408EC5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1 (1.28~2.02)</w:t>
            </w:r>
          </w:p>
        </w:tc>
        <w:tc>
          <w:tcPr>
            <w:tcW w:w="276" w:type="pct"/>
            <w:vAlign w:val="bottom"/>
          </w:tcPr>
          <w:p w14:paraId="7CB1FCF8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030D23" w:rsidRPr="00030D23" w14:paraId="7775AED7" w14:textId="77777777" w:rsidTr="00D53664">
        <w:trPr>
          <w:trHeight w:val="152"/>
        </w:trPr>
        <w:tc>
          <w:tcPr>
            <w:tcW w:w="969" w:type="pct"/>
          </w:tcPr>
          <w:p w14:paraId="421BCA90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suvastatin</w:t>
            </w:r>
            <w:proofErr w:type="spellEnd"/>
          </w:p>
        </w:tc>
        <w:tc>
          <w:tcPr>
            <w:tcW w:w="543" w:type="pct"/>
            <w:vAlign w:val="bottom"/>
          </w:tcPr>
          <w:p w14:paraId="3F36CAFB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8~1.25)</w:t>
            </w:r>
          </w:p>
        </w:tc>
        <w:tc>
          <w:tcPr>
            <w:tcW w:w="278" w:type="pct"/>
            <w:vAlign w:val="bottom"/>
          </w:tcPr>
          <w:p w14:paraId="3415E2C4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518" w:type="pct"/>
            <w:vAlign w:val="bottom"/>
          </w:tcPr>
          <w:p w14:paraId="46A93C0A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 (0.89~1.27)</w:t>
            </w:r>
          </w:p>
        </w:tc>
        <w:tc>
          <w:tcPr>
            <w:tcW w:w="278" w:type="pct"/>
            <w:vAlign w:val="bottom"/>
          </w:tcPr>
          <w:p w14:paraId="6571265E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2</w:t>
            </w:r>
          </w:p>
        </w:tc>
        <w:tc>
          <w:tcPr>
            <w:tcW w:w="546" w:type="pct"/>
            <w:vAlign w:val="bottom"/>
          </w:tcPr>
          <w:p w14:paraId="40D9E314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74~1.05)</w:t>
            </w:r>
          </w:p>
        </w:tc>
        <w:tc>
          <w:tcPr>
            <w:tcW w:w="278" w:type="pct"/>
            <w:vAlign w:val="bottom"/>
          </w:tcPr>
          <w:p w14:paraId="01E94492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518" w:type="pct"/>
            <w:vAlign w:val="bottom"/>
          </w:tcPr>
          <w:p w14:paraId="6CF84165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 (0.76~1.17)</w:t>
            </w:r>
          </w:p>
        </w:tc>
        <w:tc>
          <w:tcPr>
            <w:tcW w:w="278" w:type="pct"/>
            <w:vAlign w:val="bottom"/>
          </w:tcPr>
          <w:p w14:paraId="0AF1ADEB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1</w:t>
            </w:r>
          </w:p>
        </w:tc>
        <w:tc>
          <w:tcPr>
            <w:tcW w:w="518" w:type="pct"/>
            <w:vAlign w:val="bottom"/>
          </w:tcPr>
          <w:p w14:paraId="74A9BBE7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(0.86~1.38)</w:t>
            </w:r>
          </w:p>
        </w:tc>
        <w:tc>
          <w:tcPr>
            <w:tcW w:w="276" w:type="pct"/>
            <w:vAlign w:val="bottom"/>
          </w:tcPr>
          <w:p w14:paraId="2E9A7B37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3</w:t>
            </w:r>
          </w:p>
        </w:tc>
      </w:tr>
      <w:tr w:rsidR="00030D23" w:rsidRPr="00030D23" w14:paraId="152FFC5F" w14:textId="77777777" w:rsidTr="00D53664">
        <w:trPr>
          <w:trHeight w:val="152"/>
        </w:trPr>
        <w:tc>
          <w:tcPr>
            <w:tcW w:w="969" w:type="pct"/>
          </w:tcPr>
          <w:p w14:paraId="78C16158" w14:textId="77777777" w:rsidR="00030D23" w:rsidRPr="00030D23" w:rsidRDefault="00030D23" w:rsidP="00030D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herence:High</w:t>
            </w:r>
            <w:proofErr w:type="spellEnd"/>
            <w:proofErr w:type="gramEnd"/>
          </w:p>
        </w:tc>
        <w:tc>
          <w:tcPr>
            <w:tcW w:w="543" w:type="pct"/>
          </w:tcPr>
          <w:p w14:paraId="2DC054E5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</w:t>
            </w:r>
          </w:p>
        </w:tc>
        <w:tc>
          <w:tcPr>
            <w:tcW w:w="278" w:type="pct"/>
          </w:tcPr>
          <w:p w14:paraId="4685ACA2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</w:t>
            </w:r>
          </w:p>
        </w:tc>
        <w:tc>
          <w:tcPr>
            <w:tcW w:w="518" w:type="pct"/>
            <w:vAlign w:val="bottom"/>
          </w:tcPr>
          <w:p w14:paraId="113C9BB8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5 (1.76~2.17)</w:t>
            </w:r>
          </w:p>
        </w:tc>
        <w:tc>
          <w:tcPr>
            <w:tcW w:w="278" w:type="pct"/>
            <w:vAlign w:val="bottom"/>
          </w:tcPr>
          <w:p w14:paraId="5D2EA5A7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46" w:type="pct"/>
            <w:vAlign w:val="bottom"/>
          </w:tcPr>
          <w:p w14:paraId="6195E044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(0.45~0.56)</w:t>
            </w:r>
          </w:p>
        </w:tc>
        <w:tc>
          <w:tcPr>
            <w:tcW w:w="278" w:type="pct"/>
            <w:vAlign w:val="bottom"/>
          </w:tcPr>
          <w:p w14:paraId="4DC9806C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18" w:type="pct"/>
            <w:vAlign w:val="bottom"/>
          </w:tcPr>
          <w:p w14:paraId="46508268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 (1.12~1.44)</w:t>
            </w:r>
          </w:p>
        </w:tc>
        <w:tc>
          <w:tcPr>
            <w:tcW w:w="278" w:type="pct"/>
            <w:vAlign w:val="bottom"/>
          </w:tcPr>
          <w:p w14:paraId="19A79B16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18" w:type="pct"/>
            <w:vAlign w:val="bottom"/>
          </w:tcPr>
          <w:p w14:paraId="4DF56386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7 (1.27~1.72)</w:t>
            </w:r>
          </w:p>
        </w:tc>
        <w:tc>
          <w:tcPr>
            <w:tcW w:w="276" w:type="pct"/>
            <w:vAlign w:val="bottom"/>
          </w:tcPr>
          <w:p w14:paraId="59F7DEEC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030D23" w:rsidRPr="00030D23" w14:paraId="2F1D10B5" w14:textId="77777777" w:rsidTr="00D53664">
        <w:tc>
          <w:tcPr>
            <w:tcW w:w="969" w:type="pct"/>
          </w:tcPr>
          <w:p w14:paraId="6CF18CEB" w14:textId="77777777" w:rsidR="00030D23" w:rsidRPr="00030D23" w:rsidRDefault="00030D23" w:rsidP="00030D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x</w:t>
            </w: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:Male</w:t>
            </w:r>
            <w:proofErr w:type="gramEnd"/>
          </w:p>
        </w:tc>
        <w:tc>
          <w:tcPr>
            <w:tcW w:w="543" w:type="pct"/>
            <w:vAlign w:val="bottom"/>
          </w:tcPr>
          <w:p w14:paraId="09B80D5C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(0.72~0.87)</w:t>
            </w:r>
          </w:p>
        </w:tc>
        <w:tc>
          <w:tcPr>
            <w:tcW w:w="278" w:type="pct"/>
            <w:vAlign w:val="bottom"/>
          </w:tcPr>
          <w:p w14:paraId="74E52ACE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18" w:type="pct"/>
            <w:vAlign w:val="bottom"/>
          </w:tcPr>
          <w:p w14:paraId="16A81D5F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 (1.03~1.2)</w:t>
            </w:r>
          </w:p>
        </w:tc>
        <w:tc>
          <w:tcPr>
            <w:tcW w:w="278" w:type="pct"/>
            <w:vAlign w:val="bottom"/>
          </w:tcPr>
          <w:p w14:paraId="4A7B74CB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5</w:t>
            </w:r>
          </w:p>
        </w:tc>
        <w:tc>
          <w:tcPr>
            <w:tcW w:w="546" w:type="pct"/>
            <w:vAlign w:val="bottom"/>
          </w:tcPr>
          <w:p w14:paraId="7D3C5AD2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 (0.84~0.97)</w:t>
            </w:r>
          </w:p>
        </w:tc>
        <w:tc>
          <w:tcPr>
            <w:tcW w:w="278" w:type="pct"/>
            <w:vAlign w:val="bottom"/>
          </w:tcPr>
          <w:p w14:paraId="0F752AA5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18" w:type="pct"/>
            <w:vAlign w:val="bottom"/>
          </w:tcPr>
          <w:p w14:paraId="1CF1B544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78" w:type="pct"/>
            <w:vAlign w:val="bottom"/>
          </w:tcPr>
          <w:p w14:paraId="7FC3A374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518" w:type="pct"/>
            <w:vAlign w:val="bottom"/>
          </w:tcPr>
          <w:p w14:paraId="0F628A5C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76" w:type="pct"/>
            <w:vAlign w:val="bottom"/>
          </w:tcPr>
          <w:p w14:paraId="5262B094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030D23" w:rsidRPr="00030D23" w14:paraId="154825BE" w14:textId="77777777" w:rsidTr="00D53664">
        <w:tc>
          <w:tcPr>
            <w:tcW w:w="969" w:type="pct"/>
          </w:tcPr>
          <w:p w14:paraId="0916BBA9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 (year)</w:t>
            </w:r>
          </w:p>
        </w:tc>
        <w:tc>
          <w:tcPr>
            <w:tcW w:w="543" w:type="pct"/>
          </w:tcPr>
          <w:p w14:paraId="4829F5F2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</w:tcPr>
          <w:p w14:paraId="0CCD1D8F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</w:tcPr>
          <w:p w14:paraId="33F3A5DB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</w:tcPr>
          <w:p w14:paraId="252E9129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</w:tcPr>
          <w:p w14:paraId="06839A21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</w:tcPr>
          <w:p w14:paraId="01BC9B5D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</w:tcPr>
          <w:p w14:paraId="3BA0FB2E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</w:tcPr>
          <w:p w14:paraId="29D0D6A0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</w:tcPr>
          <w:p w14:paraId="4BC68A79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1ABB0F56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70BBD9DE" w14:textId="77777777" w:rsidTr="00D53664">
        <w:tc>
          <w:tcPr>
            <w:tcW w:w="969" w:type="pct"/>
          </w:tcPr>
          <w:p w14:paraId="0BDCB927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-69</w:t>
            </w:r>
          </w:p>
        </w:tc>
        <w:tc>
          <w:tcPr>
            <w:tcW w:w="543" w:type="pct"/>
            <w:vAlign w:val="bottom"/>
          </w:tcPr>
          <w:p w14:paraId="2DB7B974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 (1.44~1.95)</w:t>
            </w:r>
          </w:p>
        </w:tc>
        <w:tc>
          <w:tcPr>
            <w:tcW w:w="278" w:type="pct"/>
            <w:vAlign w:val="bottom"/>
          </w:tcPr>
          <w:p w14:paraId="7C525806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18" w:type="pct"/>
            <w:vAlign w:val="bottom"/>
          </w:tcPr>
          <w:p w14:paraId="7E07E9EB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9 (1.38~1.84)</w:t>
            </w:r>
          </w:p>
        </w:tc>
        <w:tc>
          <w:tcPr>
            <w:tcW w:w="278" w:type="pct"/>
            <w:vAlign w:val="bottom"/>
          </w:tcPr>
          <w:p w14:paraId="10A5D36F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46" w:type="pct"/>
            <w:vAlign w:val="bottom"/>
          </w:tcPr>
          <w:p w14:paraId="44AD14ED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(0.54~0.72)</w:t>
            </w:r>
          </w:p>
        </w:tc>
        <w:tc>
          <w:tcPr>
            <w:tcW w:w="278" w:type="pct"/>
            <w:vAlign w:val="bottom"/>
          </w:tcPr>
          <w:p w14:paraId="3F08AC80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18" w:type="pct"/>
            <w:vAlign w:val="bottom"/>
          </w:tcPr>
          <w:p w14:paraId="4ACE93A0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 (1.11~1.58)</w:t>
            </w:r>
          </w:p>
        </w:tc>
        <w:tc>
          <w:tcPr>
            <w:tcW w:w="278" w:type="pct"/>
            <w:vAlign w:val="bottom"/>
          </w:tcPr>
          <w:p w14:paraId="720234E4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518" w:type="pct"/>
            <w:vAlign w:val="bottom"/>
          </w:tcPr>
          <w:p w14:paraId="59B411E0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 (0.92~1.36)</w:t>
            </w:r>
          </w:p>
        </w:tc>
        <w:tc>
          <w:tcPr>
            <w:tcW w:w="276" w:type="pct"/>
            <w:vAlign w:val="bottom"/>
          </w:tcPr>
          <w:p w14:paraId="6C1EB2BC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0</w:t>
            </w:r>
          </w:p>
        </w:tc>
      </w:tr>
      <w:tr w:rsidR="00030D23" w:rsidRPr="00030D23" w14:paraId="2673A293" w14:textId="77777777" w:rsidTr="00D53664">
        <w:tc>
          <w:tcPr>
            <w:tcW w:w="969" w:type="pct"/>
          </w:tcPr>
          <w:p w14:paraId="71A21859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≥70</w:t>
            </w:r>
          </w:p>
        </w:tc>
        <w:tc>
          <w:tcPr>
            <w:tcW w:w="543" w:type="pct"/>
            <w:vAlign w:val="bottom"/>
          </w:tcPr>
          <w:p w14:paraId="728D1487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 (1.99~3.04)</w:t>
            </w:r>
          </w:p>
        </w:tc>
        <w:tc>
          <w:tcPr>
            <w:tcW w:w="278" w:type="pct"/>
            <w:vAlign w:val="bottom"/>
          </w:tcPr>
          <w:p w14:paraId="2959652C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18" w:type="pct"/>
            <w:vAlign w:val="bottom"/>
          </w:tcPr>
          <w:p w14:paraId="658B12A3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6 (1.14~1.62)</w:t>
            </w:r>
          </w:p>
        </w:tc>
        <w:tc>
          <w:tcPr>
            <w:tcW w:w="278" w:type="pct"/>
            <w:vAlign w:val="bottom"/>
          </w:tcPr>
          <w:p w14:paraId="2356E643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46" w:type="pct"/>
            <w:vAlign w:val="bottom"/>
          </w:tcPr>
          <w:p w14:paraId="57CC5328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63~0.89)</w:t>
            </w:r>
          </w:p>
        </w:tc>
        <w:tc>
          <w:tcPr>
            <w:tcW w:w="278" w:type="pct"/>
            <w:vAlign w:val="bottom"/>
          </w:tcPr>
          <w:p w14:paraId="549F15EC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18" w:type="pct"/>
            <w:vAlign w:val="bottom"/>
          </w:tcPr>
          <w:p w14:paraId="7618EA41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 (0.7~1.1)</w:t>
            </w:r>
          </w:p>
        </w:tc>
        <w:tc>
          <w:tcPr>
            <w:tcW w:w="278" w:type="pct"/>
            <w:vAlign w:val="bottom"/>
          </w:tcPr>
          <w:p w14:paraId="34DFB28E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5</w:t>
            </w:r>
          </w:p>
        </w:tc>
        <w:tc>
          <w:tcPr>
            <w:tcW w:w="518" w:type="pct"/>
            <w:vAlign w:val="bottom"/>
          </w:tcPr>
          <w:p w14:paraId="04D1BDA4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 (0.61~1)</w:t>
            </w:r>
          </w:p>
        </w:tc>
        <w:tc>
          <w:tcPr>
            <w:tcW w:w="276" w:type="pct"/>
            <w:vAlign w:val="bottom"/>
          </w:tcPr>
          <w:p w14:paraId="7D64FE10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4</w:t>
            </w:r>
          </w:p>
        </w:tc>
      </w:tr>
      <w:tr w:rsidR="00030D23" w:rsidRPr="00030D23" w14:paraId="2B8D3B73" w14:textId="77777777" w:rsidTr="00D53664">
        <w:tc>
          <w:tcPr>
            <w:tcW w:w="969" w:type="pct"/>
          </w:tcPr>
          <w:p w14:paraId="3D30B77F" w14:textId="4B869DB8" w:rsidR="00030D23" w:rsidRPr="00030D23" w:rsidRDefault="003A397A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39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aseline drug-treated comorbidities</w:t>
            </w:r>
          </w:p>
        </w:tc>
        <w:tc>
          <w:tcPr>
            <w:tcW w:w="543" w:type="pct"/>
          </w:tcPr>
          <w:p w14:paraId="10FC51AA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</w:tcPr>
          <w:p w14:paraId="3AD5A805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</w:tcPr>
          <w:p w14:paraId="319BA9AD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</w:tcPr>
          <w:p w14:paraId="3BC90DDE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</w:tcPr>
          <w:p w14:paraId="2B25C415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</w:tcPr>
          <w:p w14:paraId="62E02993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8" w:type="pct"/>
          </w:tcPr>
          <w:p w14:paraId="4CA7E556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</w:tcPr>
          <w:p w14:paraId="6015F486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pct"/>
          </w:tcPr>
          <w:p w14:paraId="4552A22E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</w:tcPr>
          <w:p w14:paraId="0E248EF6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30D23" w:rsidRPr="00030D23" w14:paraId="13A3C7AD" w14:textId="77777777" w:rsidTr="00D53664">
        <w:tc>
          <w:tcPr>
            <w:tcW w:w="969" w:type="pct"/>
          </w:tcPr>
          <w:p w14:paraId="642E7A93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abetes drug:</w:t>
            </w: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s</w:t>
            </w:r>
          </w:p>
        </w:tc>
        <w:tc>
          <w:tcPr>
            <w:tcW w:w="543" w:type="pct"/>
            <w:vAlign w:val="bottom"/>
          </w:tcPr>
          <w:p w14:paraId="66214466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 (1.06~1.29)</w:t>
            </w:r>
          </w:p>
        </w:tc>
        <w:tc>
          <w:tcPr>
            <w:tcW w:w="278" w:type="pct"/>
            <w:vAlign w:val="bottom"/>
          </w:tcPr>
          <w:p w14:paraId="2549E595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18" w:type="pct"/>
            <w:vAlign w:val="bottom"/>
          </w:tcPr>
          <w:p w14:paraId="1EF94785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 (1.06~1.24)</w:t>
            </w:r>
          </w:p>
        </w:tc>
        <w:tc>
          <w:tcPr>
            <w:tcW w:w="278" w:type="pct"/>
            <w:vAlign w:val="bottom"/>
          </w:tcPr>
          <w:p w14:paraId="5C396A3E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46" w:type="pct"/>
            <w:vAlign w:val="bottom"/>
          </w:tcPr>
          <w:p w14:paraId="21ADBDD1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81~0.94)</w:t>
            </w:r>
          </w:p>
        </w:tc>
        <w:tc>
          <w:tcPr>
            <w:tcW w:w="278" w:type="pct"/>
            <w:vAlign w:val="bottom"/>
          </w:tcPr>
          <w:p w14:paraId="2157C6FB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18" w:type="pct"/>
            <w:vAlign w:val="bottom"/>
          </w:tcPr>
          <w:p w14:paraId="3F794CAC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 (0.68~0.83)</w:t>
            </w:r>
          </w:p>
        </w:tc>
        <w:tc>
          <w:tcPr>
            <w:tcW w:w="278" w:type="pct"/>
            <w:vAlign w:val="bottom"/>
          </w:tcPr>
          <w:p w14:paraId="2B7F32E2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18" w:type="pct"/>
            <w:vAlign w:val="bottom"/>
          </w:tcPr>
          <w:p w14:paraId="49CFDE1E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 (0.73~0.9)</w:t>
            </w:r>
          </w:p>
        </w:tc>
        <w:tc>
          <w:tcPr>
            <w:tcW w:w="276" w:type="pct"/>
            <w:vAlign w:val="bottom"/>
          </w:tcPr>
          <w:p w14:paraId="468912D1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030D23" w:rsidRPr="00030D23" w14:paraId="2927B5C9" w14:textId="77777777" w:rsidTr="00D53664">
        <w:tc>
          <w:tcPr>
            <w:tcW w:w="969" w:type="pct"/>
          </w:tcPr>
          <w:p w14:paraId="0D2FF2F8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 drug:</w:t>
            </w: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s</w:t>
            </w:r>
          </w:p>
        </w:tc>
        <w:tc>
          <w:tcPr>
            <w:tcW w:w="543" w:type="pct"/>
          </w:tcPr>
          <w:p w14:paraId="0388D3A3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78" w:type="pct"/>
          </w:tcPr>
          <w:p w14:paraId="332BC8E4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18" w:type="pct"/>
            <w:vAlign w:val="bottom"/>
          </w:tcPr>
          <w:p w14:paraId="31C6A0E8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 (0.83~1.76)</w:t>
            </w:r>
          </w:p>
        </w:tc>
        <w:tc>
          <w:tcPr>
            <w:tcW w:w="278" w:type="pct"/>
            <w:vAlign w:val="bottom"/>
          </w:tcPr>
          <w:p w14:paraId="2C17A219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4</w:t>
            </w:r>
          </w:p>
        </w:tc>
        <w:tc>
          <w:tcPr>
            <w:tcW w:w="546" w:type="pct"/>
            <w:vAlign w:val="bottom"/>
          </w:tcPr>
          <w:p w14:paraId="21B26D4E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57~1.22)</w:t>
            </w:r>
          </w:p>
        </w:tc>
        <w:tc>
          <w:tcPr>
            <w:tcW w:w="278" w:type="pct"/>
            <w:vAlign w:val="bottom"/>
          </w:tcPr>
          <w:p w14:paraId="5518031B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518" w:type="pct"/>
            <w:vAlign w:val="bottom"/>
          </w:tcPr>
          <w:p w14:paraId="153BFE60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78" w:type="pct"/>
            <w:vAlign w:val="bottom"/>
          </w:tcPr>
          <w:p w14:paraId="399A5B01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18" w:type="pct"/>
            <w:vAlign w:val="bottom"/>
          </w:tcPr>
          <w:p w14:paraId="71A1FCB1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 (0.3~1.14)</w:t>
            </w:r>
          </w:p>
        </w:tc>
        <w:tc>
          <w:tcPr>
            <w:tcW w:w="276" w:type="pct"/>
            <w:vAlign w:val="bottom"/>
          </w:tcPr>
          <w:p w14:paraId="6E680F81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4</w:t>
            </w:r>
          </w:p>
        </w:tc>
      </w:tr>
      <w:tr w:rsidR="00030D23" w:rsidRPr="00030D23" w14:paraId="16924E2C" w14:textId="77777777" w:rsidTr="00D53664">
        <w:trPr>
          <w:trHeight w:val="132"/>
        </w:trPr>
        <w:tc>
          <w:tcPr>
            <w:tcW w:w="969" w:type="pct"/>
          </w:tcPr>
          <w:p w14:paraId="7375A57A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sthma/COPD drug:</w:t>
            </w: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s</w:t>
            </w:r>
          </w:p>
        </w:tc>
        <w:tc>
          <w:tcPr>
            <w:tcW w:w="543" w:type="pct"/>
            <w:vAlign w:val="bottom"/>
          </w:tcPr>
          <w:p w14:paraId="035A21C6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0.97~1.41)</w:t>
            </w:r>
          </w:p>
        </w:tc>
        <w:tc>
          <w:tcPr>
            <w:tcW w:w="278" w:type="pct"/>
            <w:vAlign w:val="bottom"/>
          </w:tcPr>
          <w:p w14:paraId="33CE6480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518" w:type="pct"/>
            <w:vAlign w:val="bottom"/>
          </w:tcPr>
          <w:p w14:paraId="0FF2457D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5C608EB8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bottom"/>
          </w:tcPr>
          <w:p w14:paraId="7F501F87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3FD67375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Align w:val="bottom"/>
          </w:tcPr>
          <w:p w14:paraId="21181B42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78" w:type="pct"/>
            <w:vAlign w:val="bottom"/>
          </w:tcPr>
          <w:p w14:paraId="34DA7EF4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18" w:type="pct"/>
            <w:vAlign w:val="bottom"/>
          </w:tcPr>
          <w:p w14:paraId="3D453786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 (0.95~1.38)</w:t>
            </w:r>
          </w:p>
        </w:tc>
        <w:tc>
          <w:tcPr>
            <w:tcW w:w="276" w:type="pct"/>
            <w:vAlign w:val="bottom"/>
          </w:tcPr>
          <w:p w14:paraId="236FE433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3</w:t>
            </w:r>
          </w:p>
        </w:tc>
      </w:tr>
      <w:tr w:rsidR="00030D23" w:rsidRPr="00030D23" w14:paraId="5B6E3103" w14:textId="77777777" w:rsidTr="00D53664">
        <w:tc>
          <w:tcPr>
            <w:tcW w:w="969" w:type="pct"/>
          </w:tcPr>
          <w:p w14:paraId="05CDB911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Antiepileptics</w:t>
            </w:r>
            <w:proofErr w:type="spellEnd"/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drug:</w:t>
            </w: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s</w:t>
            </w:r>
          </w:p>
          <w:p w14:paraId="404174CD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3" w:type="pct"/>
            <w:vAlign w:val="bottom"/>
          </w:tcPr>
          <w:p w14:paraId="2A2ABC15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(0.92~1.73)</w:t>
            </w:r>
          </w:p>
        </w:tc>
        <w:tc>
          <w:tcPr>
            <w:tcW w:w="278" w:type="pct"/>
            <w:vAlign w:val="bottom"/>
          </w:tcPr>
          <w:p w14:paraId="447E42C7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518" w:type="pct"/>
            <w:vAlign w:val="bottom"/>
          </w:tcPr>
          <w:p w14:paraId="3AD49B45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 (0.72~1.16)</w:t>
            </w:r>
          </w:p>
        </w:tc>
        <w:tc>
          <w:tcPr>
            <w:tcW w:w="278" w:type="pct"/>
            <w:vAlign w:val="bottom"/>
          </w:tcPr>
          <w:p w14:paraId="09556AC8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9</w:t>
            </w:r>
          </w:p>
        </w:tc>
        <w:tc>
          <w:tcPr>
            <w:tcW w:w="546" w:type="pct"/>
            <w:vAlign w:val="bottom"/>
          </w:tcPr>
          <w:p w14:paraId="2CEE1D6D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0.86~1.38)</w:t>
            </w:r>
          </w:p>
        </w:tc>
        <w:tc>
          <w:tcPr>
            <w:tcW w:w="278" w:type="pct"/>
            <w:vAlign w:val="bottom"/>
          </w:tcPr>
          <w:p w14:paraId="45EB9CDD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518" w:type="pct"/>
            <w:vAlign w:val="bottom"/>
          </w:tcPr>
          <w:p w14:paraId="7AEDA1F3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78" w:type="pct"/>
            <w:vAlign w:val="bottom"/>
          </w:tcPr>
          <w:p w14:paraId="096AD50D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18" w:type="pct"/>
            <w:vAlign w:val="bottom"/>
          </w:tcPr>
          <w:p w14:paraId="627C0B3E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 (0.97~1.75)</w:t>
            </w:r>
          </w:p>
        </w:tc>
        <w:tc>
          <w:tcPr>
            <w:tcW w:w="276" w:type="pct"/>
            <w:vAlign w:val="bottom"/>
          </w:tcPr>
          <w:p w14:paraId="4BC83A37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1</w:t>
            </w:r>
          </w:p>
        </w:tc>
      </w:tr>
      <w:tr w:rsidR="00030D23" w:rsidRPr="00030D23" w14:paraId="0AFD11F7" w14:textId="77777777" w:rsidTr="00D53664">
        <w:tc>
          <w:tcPr>
            <w:tcW w:w="969" w:type="pct"/>
          </w:tcPr>
          <w:p w14:paraId="2D5B228C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tiparkinson</w:t>
            </w:r>
            <w:proofErr w:type="spellEnd"/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drug:</w:t>
            </w: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s</w:t>
            </w:r>
          </w:p>
          <w:p w14:paraId="1C492243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3" w:type="pct"/>
          </w:tcPr>
          <w:p w14:paraId="3CB4302B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78" w:type="pct"/>
          </w:tcPr>
          <w:p w14:paraId="67A8B491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18" w:type="pct"/>
            <w:vAlign w:val="bottom"/>
          </w:tcPr>
          <w:p w14:paraId="4E23FB70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 (0.37~0.93)</w:t>
            </w:r>
          </w:p>
        </w:tc>
        <w:tc>
          <w:tcPr>
            <w:tcW w:w="278" w:type="pct"/>
            <w:vAlign w:val="bottom"/>
          </w:tcPr>
          <w:p w14:paraId="5571CC95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5</w:t>
            </w:r>
          </w:p>
        </w:tc>
        <w:tc>
          <w:tcPr>
            <w:tcW w:w="546" w:type="pct"/>
            <w:vAlign w:val="bottom"/>
          </w:tcPr>
          <w:p w14:paraId="09C24241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 (1.07~2.63)</w:t>
            </w:r>
          </w:p>
        </w:tc>
        <w:tc>
          <w:tcPr>
            <w:tcW w:w="278" w:type="pct"/>
            <w:vAlign w:val="bottom"/>
          </w:tcPr>
          <w:p w14:paraId="7C746E15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518" w:type="pct"/>
            <w:vAlign w:val="bottom"/>
          </w:tcPr>
          <w:p w14:paraId="19B01DDB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 (0.3~1.07)</w:t>
            </w:r>
          </w:p>
        </w:tc>
        <w:tc>
          <w:tcPr>
            <w:tcW w:w="278" w:type="pct"/>
            <w:vAlign w:val="bottom"/>
          </w:tcPr>
          <w:p w14:paraId="147628B6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7</w:t>
            </w:r>
          </w:p>
        </w:tc>
        <w:tc>
          <w:tcPr>
            <w:tcW w:w="518" w:type="pct"/>
            <w:vAlign w:val="bottom"/>
          </w:tcPr>
          <w:p w14:paraId="140492E8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 (0.35~1.33)</w:t>
            </w:r>
          </w:p>
        </w:tc>
        <w:tc>
          <w:tcPr>
            <w:tcW w:w="276" w:type="pct"/>
            <w:vAlign w:val="bottom"/>
          </w:tcPr>
          <w:p w14:paraId="0E847805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1</w:t>
            </w:r>
          </w:p>
        </w:tc>
      </w:tr>
      <w:tr w:rsidR="00030D23" w:rsidRPr="00030D23" w14:paraId="611478BF" w14:textId="77777777" w:rsidTr="00D53664">
        <w:tc>
          <w:tcPr>
            <w:tcW w:w="969" w:type="pct"/>
          </w:tcPr>
          <w:p w14:paraId="29A6E269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sycholeptics</w:t>
            </w:r>
            <w:proofErr w:type="spellEnd"/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drug:</w:t>
            </w: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s</w:t>
            </w:r>
          </w:p>
          <w:p w14:paraId="02489A09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3" w:type="pct"/>
            <w:vAlign w:val="bottom"/>
          </w:tcPr>
          <w:p w14:paraId="3649EE1D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 (0.78~1.03)</w:t>
            </w:r>
          </w:p>
        </w:tc>
        <w:tc>
          <w:tcPr>
            <w:tcW w:w="278" w:type="pct"/>
            <w:vAlign w:val="bottom"/>
          </w:tcPr>
          <w:p w14:paraId="4D4093C5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518" w:type="pct"/>
            <w:vAlign w:val="bottom"/>
          </w:tcPr>
          <w:p w14:paraId="4171D71D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 (0.82~1.02)</w:t>
            </w:r>
          </w:p>
        </w:tc>
        <w:tc>
          <w:tcPr>
            <w:tcW w:w="278" w:type="pct"/>
            <w:vAlign w:val="bottom"/>
          </w:tcPr>
          <w:p w14:paraId="4756589D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9</w:t>
            </w:r>
          </w:p>
        </w:tc>
        <w:tc>
          <w:tcPr>
            <w:tcW w:w="546" w:type="pct"/>
            <w:vAlign w:val="bottom"/>
          </w:tcPr>
          <w:p w14:paraId="56925A26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0.98~1.21)</w:t>
            </w:r>
          </w:p>
        </w:tc>
        <w:tc>
          <w:tcPr>
            <w:tcW w:w="278" w:type="pct"/>
            <w:vAlign w:val="bottom"/>
          </w:tcPr>
          <w:p w14:paraId="479938D9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518" w:type="pct"/>
            <w:vAlign w:val="bottom"/>
          </w:tcPr>
          <w:p w14:paraId="5C26BCE4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 (0.84~1.09)</w:t>
            </w:r>
          </w:p>
        </w:tc>
        <w:tc>
          <w:tcPr>
            <w:tcW w:w="278" w:type="pct"/>
            <w:vAlign w:val="bottom"/>
          </w:tcPr>
          <w:p w14:paraId="55294B6C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7</w:t>
            </w:r>
          </w:p>
        </w:tc>
        <w:tc>
          <w:tcPr>
            <w:tcW w:w="518" w:type="pct"/>
            <w:vAlign w:val="bottom"/>
          </w:tcPr>
          <w:p w14:paraId="2C3F4AD9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76" w:type="pct"/>
            <w:vAlign w:val="bottom"/>
          </w:tcPr>
          <w:p w14:paraId="13272DCB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030D23" w:rsidRPr="00030D23" w14:paraId="01D95522" w14:textId="77777777" w:rsidTr="00D53664">
        <w:tc>
          <w:tcPr>
            <w:tcW w:w="969" w:type="pct"/>
          </w:tcPr>
          <w:p w14:paraId="69691379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sychoanaleptic</w:t>
            </w:r>
            <w:proofErr w:type="spellEnd"/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drug:</w:t>
            </w: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s</w:t>
            </w:r>
          </w:p>
          <w:p w14:paraId="7F1CEBDC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3" w:type="pct"/>
            <w:vAlign w:val="bottom"/>
          </w:tcPr>
          <w:p w14:paraId="13914E23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0.99~1.34)</w:t>
            </w:r>
          </w:p>
        </w:tc>
        <w:tc>
          <w:tcPr>
            <w:tcW w:w="278" w:type="pct"/>
            <w:vAlign w:val="bottom"/>
          </w:tcPr>
          <w:p w14:paraId="486F47E4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518" w:type="pct"/>
            <w:vAlign w:val="bottom"/>
          </w:tcPr>
          <w:p w14:paraId="7025D1FD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 (0.8~1.01)</w:t>
            </w:r>
          </w:p>
        </w:tc>
        <w:tc>
          <w:tcPr>
            <w:tcW w:w="278" w:type="pct"/>
            <w:vAlign w:val="bottom"/>
          </w:tcPr>
          <w:p w14:paraId="75F5C0C8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546" w:type="pct"/>
            <w:vAlign w:val="bottom"/>
          </w:tcPr>
          <w:p w14:paraId="6FF1ABD2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0.99~1.25)</w:t>
            </w:r>
          </w:p>
        </w:tc>
        <w:tc>
          <w:tcPr>
            <w:tcW w:w="278" w:type="pct"/>
            <w:vAlign w:val="bottom"/>
          </w:tcPr>
          <w:p w14:paraId="2559782C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518" w:type="pct"/>
            <w:vAlign w:val="bottom"/>
          </w:tcPr>
          <w:p w14:paraId="74640493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78" w:type="pct"/>
            <w:vAlign w:val="bottom"/>
          </w:tcPr>
          <w:p w14:paraId="3C107E61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18" w:type="pct"/>
            <w:vAlign w:val="bottom"/>
          </w:tcPr>
          <w:p w14:paraId="5FCD1632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 (0.95~1.29)</w:t>
            </w:r>
          </w:p>
        </w:tc>
        <w:tc>
          <w:tcPr>
            <w:tcW w:w="276" w:type="pct"/>
            <w:vAlign w:val="bottom"/>
          </w:tcPr>
          <w:p w14:paraId="59D95687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0</w:t>
            </w:r>
          </w:p>
        </w:tc>
      </w:tr>
      <w:tr w:rsidR="00030D23" w:rsidRPr="00030D23" w14:paraId="3AEF126C" w14:textId="77777777" w:rsidTr="00D53664">
        <w:tc>
          <w:tcPr>
            <w:tcW w:w="969" w:type="pct"/>
          </w:tcPr>
          <w:p w14:paraId="09A3B5E6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dictive_disorders</w:t>
            </w:r>
            <w:proofErr w:type="spellEnd"/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drug:</w:t>
            </w: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s</w:t>
            </w:r>
          </w:p>
          <w:p w14:paraId="6885E30A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3" w:type="pct"/>
            <w:vAlign w:val="bottom"/>
          </w:tcPr>
          <w:p w14:paraId="7363E717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44~1.2)</w:t>
            </w:r>
          </w:p>
        </w:tc>
        <w:tc>
          <w:tcPr>
            <w:tcW w:w="278" w:type="pct"/>
            <w:vAlign w:val="bottom"/>
          </w:tcPr>
          <w:p w14:paraId="5AA5408F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518" w:type="pct"/>
            <w:vAlign w:val="bottom"/>
          </w:tcPr>
          <w:p w14:paraId="10AA9AAC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 (0.55~1.3)</w:t>
            </w:r>
          </w:p>
        </w:tc>
        <w:tc>
          <w:tcPr>
            <w:tcW w:w="278" w:type="pct"/>
            <w:vAlign w:val="bottom"/>
          </w:tcPr>
          <w:p w14:paraId="7BFC8176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2</w:t>
            </w:r>
          </w:p>
        </w:tc>
        <w:tc>
          <w:tcPr>
            <w:tcW w:w="546" w:type="pct"/>
            <w:vAlign w:val="bottom"/>
          </w:tcPr>
          <w:p w14:paraId="20FF88ED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(0.8~1.9)</w:t>
            </w:r>
          </w:p>
        </w:tc>
        <w:tc>
          <w:tcPr>
            <w:tcW w:w="278" w:type="pct"/>
            <w:vAlign w:val="bottom"/>
          </w:tcPr>
          <w:p w14:paraId="0634A5B9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518" w:type="pct"/>
            <w:vAlign w:val="bottom"/>
          </w:tcPr>
          <w:p w14:paraId="2CC65179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78" w:type="pct"/>
            <w:vAlign w:val="bottom"/>
          </w:tcPr>
          <w:p w14:paraId="4F304953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18" w:type="pct"/>
            <w:vAlign w:val="bottom"/>
          </w:tcPr>
          <w:p w14:paraId="0A79E21A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 (0.92~2.65)</w:t>
            </w:r>
          </w:p>
        </w:tc>
        <w:tc>
          <w:tcPr>
            <w:tcW w:w="276" w:type="pct"/>
            <w:vAlign w:val="bottom"/>
          </w:tcPr>
          <w:p w14:paraId="00E3B6F9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9</w:t>
            </w:r>
          </w:p>
        </w:tc>
      </w:tr>
      <w:tr w:rsidR="00030D23" w:rsidRPr="00030D23" w14:paraId="3C951B4E" w14:textId="77777777" w:rsidTr="00D53664">
        <w:tc>
          <w:tcPr>
            <w:tcW w:w="969" w:type="pct"/>
          </w:tcPr>
          <w:p w14:paraId="00A29A46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tineoplastic drug:</w:t>
            </w: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s</w:t>
            </w:r>
          </w:p>
        </w:tc>
        <w:tc>
          <w:tcPr>
            <w:tcW w:w="543" w:type="pct"/>
            <w:vAlign w:val="bottom"/>
          </w:tcPr>
          <w:p w14:paraId="7905109F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 (0.22~1.04)</w:t>
            </w:r>
          </w:p>
        </w:tc>
        <w:tc>
          <w:tcPr>
            <w:tcW w:w="278" w:type="pct"/>
            <w:vAlign w:val="bottom"/>
          </w:tcPr>
          <w:p w14:paraId="525B8F82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518" w:type="pct"/>
            <w:vAlign w:val="bottom"/>
          </w:tcPr>
          <w:p w14:paraId="1D9D5B40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 (0.2~1.02)</w:t>
            </w:r>
          </w:p>
        </w:tc>
        <w:tc>
          <w:tcPr>
            <w:tcW w:w="278" w:type="pct"/>
            <w:vAlign w:val="bottom"/>
          </w:tcPr>
          <w:p w14:paraId="38C264BE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0</w:t>
            </w:r>
          </w:p>
        </w:tc>
        <w:tc>
          <w:tcPr>
            <w:tcW w:w="546" w:type="pct"/>
            <w:vAlign w:val="bottom"/>
          </w:tcPr>
          <w:p w14:paraId="149F933C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 (0.88~4.31)</w:t>
            </w:r>
          </w:p>
        </w:tc>
        <w:tc>
          <w:tcPr>
            <w:tcW w:w="278" w:type="pct"/>
            <w:vAlign w:val="bottom"/>
          </w:tcPr>
          <w:p w14:paraId="48E01FD7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518" w:type="pct"/>
            <w:vAlign w:val="bottom"/>
          </w:tcPr>
          <w:p w14:paraId="59325A0A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78" w:type="pct"/>
            <w:vAlign w:val="bottom"/>
          </w:tcPr>
          <w:p w14:paraId="7BB510CA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18" w:type="pct"/>
            <w:vAlign w:val="bottom"/>
          </w:tcPr>
          <w:p w14:paraId="6C520972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3 (0.48~3.48)</w:t>
            </w:r>
          </w:p>
        </w:tc>
        <w:tc>
          <w:tcPr>
            <w:tcW w:w="276" w:type="pct"/>
            <w:vAlign w:val="bottom"/>
          </w:tcPr>
          <w:p w14:paraId="22414231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7</w:t>
            </w:r>
          </w:p>
        </w:tc>
      </w:tr>
      <w:tr w:rsidR="00030D23" w:rsidRPr="00030D23" w14:paraId="13CA4DA2" w14:textId="77777777" w:rsidTr="00D53664">
        <w:tc>
          <w:tcPr>
            <w:tcW w:w="969" w:type="pct"/>
          </w:tcPr>
          <w:p w14:paraId="3F456072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lendar year</w:t>
            </w:r>
          </w:p>
        </w:tc>
        <w:tc>
          <w:tcPr>
            <w:tcW w:w="543" w:type="pct"/>
          </w:tcPr>
          <w:p w14:paraId="6391B879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</w:tcPr>
          <w:p w14:paraId="685EE999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</w:tcPr>
          <w:p w14:paraId="1C348526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</w:tcPr>
          <w:p w14:paraId="25E4D23B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</w:tcPr>
          <w:p w14:paraId="5661E997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</w:tcPr>
          <w:p w14:paraId="054B1CA0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</w:tcPr>
          <w:p w14:paraId="2D95E6A4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</w:tcPr>
          <w:p w14:paraId="6ABDE41D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</w:tcPr>
          <w:p w14:paraId="11E511C4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1BE74EE4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18ADC526" w14:textId="77777777" w:rsidTr="00D53664">
        <w:tc>
          <w:tcPr>
            <w:tcW w:w="969" w:type="pct"/>
          </w:tcPr>
          <w:p w14:paraId="5310FA4B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2000-2010</w:t>
            </w:r>
          </w:p>
        </w:tc>
        <w:tc>
          <w:tcPr>
            <w:tcW w:w="543" w:type="pct"/>
            <w:vAlign w:val="bottom"/>
          </w:tcPr>
          <w:p w14:paraId="4D5F0329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72~1.14)</w:t>
            </w:r>
          </w:p>
        </w:tc>
        <w:tc>
          <w:tcPr>
            <w:tcW w:w="278" w:type="pct"/>
            <w:vAlign w:val="bottom"/>
          </w:tcPr>
          <w:p w14:paraId="510915A8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518" w:type="pct"/>
            <w:vAlign w:val="bottom"/>
          </w:tcPr>
          <w:p w14:paraId="6490BF19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 (0.7~1)</w:t>
            </w:r>
          </w:p>
        </w:tc>
        <w:tc>
          <w:tcPr>
            <w:tcW w:w="278" w:type="pct"/>
            <w:vAlign w:val="bottom"/>
          </w:tcPr>
          <w:p w14:paraId="1FFFFF98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546" w:type="pct"/>
            <w:vAlign w:val="bottom"/>
          </w:tcPr>
          <w:p w14:paraId="3AFD3812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(1.02~1.46)</w:t>
            </w:r>
          </w:p>
        </w:tc>
        <w:tc>
          <w:tcPr>
            <w:tcW w:w="278" w:type="pct"/>
            <w:vAlign w:val="bottom"/>
          </w:tcPr>
          <w:p w14:paraId="1F5CD9D1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518" w:type="pct"/>
            <w:vAlign w:val="bottom"/>
          </w:tcPr>
          <w:p w14:paraId="481CE125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0.83~1.24)</w:t>
            </w:r>
          </w:p>
        </w:tc>
        <w:tc>
          <w:tcPr>
            <w:tcW w:w="278" w:type="pct"/>
            <w:vAlign w:val="bottom"/>
          </w:tcPr>
          <w:p w14:paraId="16F62774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2</w:t>
            </w:r>
          </w:p>
        </w:tc>
        <w:tc>
          <w:tcPr>
            <w:tcW w:w="518" w:type="pct"/>
            <w:vAlign w:val="bottom"/>
          </w:tcPr>
          <w:p w14:paraId="7C544CE7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0.84~1.32)</w:t>
            </w:r>
          </w:p>
        </w:tc>
        <w:tc>
          <w:tcPr>
            <w:tcW w:w="276" w:type="pct"/>
            <w:vAlign w:val="bottom"/>
          </w:tcPr>
          <w:p w14:paraId="491729DC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4</w:t>
            </w:r>
          </w:p>
        </w:tc>
      </w:tr>
      <w:tr w:rsidR="00030D23" w:rsidRPr="00030D23" w14:paraId="17B58618" w14:textId="77777777" w:rsidTr="00D53664">
        <w:tc>
          <w:tcPr>
            <w:tcW w:w="969" w:type="pct"/>
          </w:tcPr>
          <w:p w14:paraId="5D710FAE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2010-2020</w:t>
            </w:r>
          </w:p>
        </w:tc>
        <w:tc>
          <w:tcPr>
            <w:tcW w:w="543" w:type="pct"/>
            <w:vAlign w:val="bottom"/>
          </w:tcPr>
          <w:p w14:paraId="55736DFC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72~1.14)</w:t>
            </w:r>
          </w:p>
        </w:tc>
        <w:tc>
          <w:tcPr>
            <w:tcW w:w="278" w:type="pct"/>
            <w:vAlign w:val="bottom"/>
          </w:tcPr>
          <w:p w14:paraId="484F4C57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518" w:type="pct"/>
            <w:vAlign w:val="bottom"/>
          </w:tcPr>
          <w:p w14:paraId="25307FBF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8 (1.32~1.89)</w:t>
            </w:r>
          </w:p>
        </w:tc>
        <w:tc>
          <w:tcPr>
            <w:tcW w:w="278" w:type="pct"/>
            <w:vAlign w:val="bottom"/>
          </w:tcPr>
          <w:p w14:paraId="50A18991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46" w:type="pct"/>
            <w:vAlign w:val="bottom"/>
          </w:tcPr>
          <w:p w14:paraId="60276EF1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(0.55~0.79)</w:t>
            </w:r>
          </w:p>
        </w:tc>
        <w:tc>
          <w:tcPr>
            <w:tcW w:w="278" w:type="pct"/>
            <w:vAlign w:val="bottom"/>
          </w:tcPr>
          <w:p w14:paraId="63D809A3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18" w:type="pct"/>
            <w:vAlign w:val="bottom"/>
          </w:tcPr>
          <w:p w14:paraId="71F6963E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 (0.56~0.85)</w:t>
            </w:r>
          </w:p>
        </w:tc>
        <w:tc>
          <w:tcPr>
            <w:tcW w:w="278" w:type="pct"/>
            <w:vAlign w:val="bottom"/>
          </w:tcPr>
          <w:p w14:paraId="1BEEB52C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18" w:type="pct"/>
            <w:vAlign w:val="bottom"/>
          </w:tcPr>
          <w:p w14:paraId="2FA91B26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 (0.59~0.93)</w:t>
            </w:r>
          </w:p>
        </w:tc>
        <w:tc>
          <w:tcPr>
            <w:tcW w:w="276" w:type="pct"/>
            <w:vAlign w:val="bottom"/>
          </w:tcPr>
          <w:p w14:paraId="05834332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0</w:t>
            </w:r>
          </w:p>
        </w:tc>
      </w:tr>
      <w:tr w:rsidR="00030D23" w:rsidRPr="00030D23" w14:paraId="291AB767" w14:textId="77777777" w:rsidTr="00D53664">
        <w:tc>
          <w:tcPr>
            <w:tcW w:w="969" w:type="pct"/>
          </w:tcPr>
          <w:p w14:paraId="29E611A6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UC</w:t>
            </w:r>
          </w:p>
        </w:tc>
        <w:tc>
          <w:tcPr>
            <w:tcW w:w="543" w:type="pct"/>
          </w:tcPr>
          <w:p w14:paraId="7A3FD95B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2</w:t>
            </w:r>
          </w:p>
        </w:tc>
        <w:tc>
          <w:tcPr>
            <w:tcW w:w="278" w:type="pct"/>
          </w:tcPr>
          <w:p w14:paraId="7E825FE8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</w:tcPr>
          <w:p w14:paraId="6AA63E31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5</w:t>
            </w:r>
          </w:p>
        </w:tc>
        <w:tc>
          <w:tcPr>
            <w:tcW w:w="278" w:type="pct"/>
          </w:tcPr>
          <w:p w14:paraId="06ACC1D5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</w:tcPr>
          <w:p w14:paraId="2C94CEAA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4</w:t>
            </w:r>
          </w:p>
        </w:tc>
        <w:tc>
          <w:tcPr>
            <w:tcW w:w="278" w:type="pct"/>
          </w:tcPr>
          <w:p w14:paraId="63C911C5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</w:tcPr>
          <w:p w14:paraId="33BB8D61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8</w:t>
            </w:r>
          </w:p>
        </w:tc>
        <w:tc>
          <w:tcPr>
            <w:tcW w:w="278" w:type="pct"/>
          </w:tcPr>
          <w:p w14:paraId="3D2BA1C6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</w:tcPr>
          <w:p w14:paraId="4DE9F31C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0</w:t>
            </w:r>
          </w:p>
        </w:tc>
        <w:tc>
          <w:tcPr>
            <w:tcW w:w="276" w:type="pct"/>
          </w:tcPr>
          <w:p w14:paraId="23204C45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5D751076" w14:textId="77777777" w:rsidTr="00D53664">
        <w:tc>
          <w:tcPr>
            <w:tcW w:w="969" w:type="pct"/>
          </w:tcPr>
          <w:p w14:paraId="00FAB713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543" w:type="pct"/>
          </w:tcPr>
          <w:p w14:paraId="2D4E0069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8" w:type="pct"/>
          </w:tcPr>
          <w:p w14:paraId="247291F1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</w:tcPr>
          <w:p w14:paraId="5A5588B4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4</w:t>
            </w:r>
          </w:p>
        </w:tc>
        <w:tc>
          <w:tcPr>
            <w:tcW w:w="278" w:type="pct"/>
          </w:tcPr>
          <w:p w14:paraId="1E6A41CA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pct"/>
          </w:tcPr>
          <w:p w14:paraId="6D6A9CD3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1</w:t>
            </w:r>
          </w:p>
        </w:tc>
        <w:tc>
          <w:tcPr>
            <w:tcW w:w="278" w:type="pct"/>
          </w:tcPr>
          <w:p w14:paraId="2E0F3E91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</w:tcPr>
          <w:p w14:paraId="19E01A84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278" w:type="pct"/>
          </w:tcPr>
          <w:p w14:paraId="45660BA0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</w:tcPr>
          <w:p w14:paraId="76D8D283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76" w:type="pct"/>
          </w:tcPr>
          <w:p w14:paraId="7710E02D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0D23" w:rsidRPr="00030D23" w14:paraId="6888DD68" w14:textId="77777777" w:rsidTr="00D53664">
        <w:tc>
          <w:tcPr>
            <w:tcW w:w="969" w:type="pct"/>
          </w:tcPr>
          <w:p w14:paraId="6F057148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543" w:type="pct"/>
          </w:tcPr>
          <w:p w14:paraId="3ED7BF02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8" w:type="pct"/>
          </w:tcPr>
          <w:p w14:paraId="75C78046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</w:tcPr>
          <w:p w14:paraId="0190E163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3</w:t>
            </w:r>
          </w:p>
        </w:tc>
        <w:tc>
          <w:tcPr>
            <w:tcW w:w="278" w:type="pct"/>
          </w:tcPr>
          <w:p w14:paraId="2E23526E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pct"/>
          </w:tcPr>
          <w:p w14:paraId="1C1E1A09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4</w:t>
            </w:r>
          </w:p>
        </w:tc>
        <w:tc>
          <w:tcPr>
            <w:tcW w:w="278" w:type="pct"/>
          </w:tcPr>
          <w:p w14:paraId="49D9829B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</w:tcPr>
          <w:p w14:paraId="38744066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278" w:type="pct"/>
          </w:tcPr>
          <w:p w14:paraId="5ED7612B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</w:tcPr>
          <w:p w14:paraId="07B79FD7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76" w:type="pct"/>
          </w:tcPr>
          <w:p w14:paraId="2A7BC031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0D23" w:rsidRPr="00030D23" w14:paraId="0678A537" w14:textId="77777777" w:rsidTr="00D53664">
        <w:tc>
          <w:tcPr>
            <w:tcW w:w="969" w:type="pct"/>
          </w:tcPr>
          <w:p w14:paraId="65A2D52A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osmer-</w:t>
            </w:r>
            <w:proofErr w:type="spellStart"/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emeshow</w:t>
            </w:r>
            <w:proofErr w:type="spellEnd"/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est</w:t>
            </w:r>
          </w:p>
        </w:tc>
        <w:tc>
          <w:tcPr>
            <w:tcW w:w="543" w:type="pct"/>
          </w:tcPr>
          <w:p w14:paraId="32D8AC29" w14:textId="77777777" w:rsidR="00030D23" w:rsidRPr="00CF6791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F6791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  <w:tc>
          <w:tcPr>
            <w:tcW w:w="278" w:type="pct"/>
          </w:tcPr>
          <w:p w14:paraId="3D517D0F" w14:textId="77777777" w:rsidR="00030D23" w:rsidRPr="00CF6791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</w:tcPr>
          <w:p w14:paraId="7A376BF5" w14:textId="77777777" w:rsidR="00030D23" w:rsidRPr="00CF6791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6791">
              <w:rPr>
                <w:rFonts w:ascii="Times New Roman" w:hAnsi="Times New Roman" w:cs="Times New Roman"/>
                <w:sz w:val="20"/>
                <w:szCs w:val="20"/>
              </w:rPr>
              <w:t>P=0.027</w:t>
            </w:r>
          </w:p>
        </w:tc>
        <w:tc>
          <w:tcPr>
            <w:tcW w:w="278" w:type="pct"/>
          </w:tcPr>
          <w:p w14:paraId="3B358918" w14:textId="77777777" w:rsidR="00030D23" w:rsidRPr="00CF6791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pct"/>
          </w:tcPr>
          <w:p w14:paraId="0FD93790" w14:textId="77777777" w:rsidR="00030D23" w:rsidRPr="00CF6791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6791">
              <w:rPr>
                <w:rFonts w:ascii="Times New Roman" w:hAnsi="Times New Roman" w:cs="Times New Roman"/>
                <w:sz w:val="20"/>
                <w:szCs w:val="20"/>
              </w:rPr>
              <w:t>P=0.037</w:t>
            </w:r>
          </w:p>
        </w:tc>
        <w:tc>
          <w:tcPr>
            <w:tcW w:w="278" w:type="pct"/>
          </w:tcPr>
          <w:p w14:paraId="1B353AA0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</w:tcPr>
          <w:p w14:paraId="6416BF26" w14:textId="77777777" w:rsidR="00030D23" w:rsidRPr="00CF6791" w:rsidRDefault="00030D23" w:rsidP="00030D2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6791">
              <w:rPr>
                <w:rFonts w:ascii="Times New Roman" w:hAnsi="Times New Roman" w:cs="Times New Roman"/>
                <w:b/>
                <w:sz w:val="20"/>
                <w:szCs w:val="20"/>
              </w:rPr>
              <w:t>P=0.078</w:t>
            </w:r>
          </w:p>
        </w:tc>
        <w:tc>
          <w:tcPr>
            <w:tcW w:w="278" w:type="pct"/>
          </w:tcPr>
          <w:p w14:paraId="57B00964" w14:textId="77777777" w:rsidR="00030D23" w:rsidRPr="00CF6791" w:rsidRDefault="00030D23" w:rsidP="00030D2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8" w:type="pct"/>
          </w:tcPr>
          <w:p w14:paraId="17653372" w14:textId="77777777" w:rsidR="00030D23" w:rsidRPr="00CF6791" w:rsidRDefault="00030D23" w:rsidP="00030D2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6791">
              <w:rPr>
                <w:rFonts w:ascii="Times New Roman" w:hAnsi="Times New Roman" w:cs="Times New Roman"/>
                <w:b/>
                <w:sz w:val="20"/>
                <w:szCs w:val="20"/>
              </w:rPr>
              <w:t>P=0.1</w:t>
            </w:r>
          </w:p>
        </w:tc>
        <w:tc>
          <w:tcPr>
            <w:tcW w:w="276" w:type="pct"/>
          </w:tcPr>
          <w:p w14:paraId="20736865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D66DD23" w14:textId="64EC46E4" w:rsidR="00030D23" w:rsidRPr="00030D23" w:rsidRDefault="00030D23" w:rsidP="00030D23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30D23">
        <w:rPr>
          <w:rFonts w:ascii="Times New Roman" w:hAnsi="Times New Roman" w:cs="Times New Roman"/>
          <w:sz w:val="20"/>
          <w:szCs w:val="20"/>
          <w:lang w:val="en-US"/>
        </w:rPr>
        <w:t xml:space="preserve">The reference groups of </w:t>
      </w:r>
      <w:proofErr w:type="spellStart"/>
      <w:r w:rsidRPr="00030D23">
        <w:rPr>
          <w:rFonts w:ascii="Times New Roman" w:hAnsi="Times New Roman" w:cs="Times New Roman"/>
          <w:sz w:val="20"/>
          <w:szCs w:val="20"/>
          <w:lang w:val="en-US"/>
        </w:rPr>
        <w:t>antihyperlipidemic</w:t>
      </w:r>
      <w:proofErr w:type="spellEnd"/>
      <w:r w:rsidRPr="00030D23">
        <w:rPr>
          <w:rFonts w:ascii="Times New Roman" w:hAnsi="Times New Roman" w:cs="Times New Roman"/>
          <w:sz w:val="20"/>
          <w:szCs w:val="20"/>
          <w:lang w:val="en-US"/>
        </w:rPr>
        <w:t xml:space="preserve"> drug class, adherence, sex, age, </w:t>
      </w:r>
      <w:r w:rsidR="003A397A">
        <w:rPr>
          <w:rFonts w:ascii="Times New Roman" w:hAnsi="Times New Roman" w:cs="Times New Roman"/>
          <w:sz w:val="20"/>
          <w:szCs w:val="20"/>
          <w:lang w:val="en-US"/>
        </w:rPr>
        <w:t>b</w:t>
      </w:r>
      <w:r w:rsidR="003A397A" w:rsidRPr="003A397A">
        <w:rPr>
          <w:rFonts w:ascii="Times New Roman" w:hAnsi="Times New Roman" w:cs="Times New Roman"/>
          <w:sz w:val="20"/>
          <w:szCs w:val="20"/>
          <w:lang w:val="en-US"/>
        </w:rPr>
        <w:t>aseline drug-treated comorbidities</w:t>
      </w:r>
      <w:r w:rsidRPr="00030D23">
        <w:rPr>
          <w:rFonts w:ascii="Times New Roman" w:hAnsi="Times New Roman" w:cs="Times New Roman"/>
          <w:sz w:val="20"/>
          <w:szCs w:val="20"/>
          <w:lang w:val="en-US"/>
        </w:rPr>
        <w:t xml:space="preserve"> and calendar year were simvastatin, low adherence, female, 18-39 age group, without </w:t>
      </w:r>
      <w:r w:rsidR="00645EB5">
        <w:rPr>
          <w:rFonts w:ascii="Times New Roman" w:hAnsi="Times New Roman" w:cs="Times New Roman"/>
          <w:sz w:val="20"/>
          <w:szCs w:val="20"/>
          <w:lang w:val="en-US"/>
        </w:rPr>
        <w:t>b</w:t>
      </w:r>
      <w:r w:rsidR="00645EB5" w:rsidRPr="00330A17">
        <w:rPr>
          <w:rFonts w:ascii="Times New Roman" w:hAnsi="Times New Roman" w:cs="Times New Roman"/>
          <w:sz w:val="20"/>
          <w:szCs w:val="20"/>
          <w:lang w:val="en-US"/>
        </w:rPr>
        <w:t xml:space="preserve">aseline drug-treated </w:t>
      </w:r>
      <w:r w:rsidR="004D3150" w:rsidRPr="00330A17">
        <w:rPr>
          <w:rFonts w:ascii="Times New Roman" w:hAnsi="Times New Roman" w:cs="Times New Roman"/>
          <w:sz w:val="20"/>
          <w:szCs w:val="20"/>
          <w:lang w:val="en-US"/>
        </w:rPr>
        <w:t>comorbidities</w:t>
      </w:r>
      <w:r w:rsidR="004D3150" w:rsidRPr="00030D23" w:rsidDel="00645EB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D3150" w:rsidRPr="00030D23">
        <w:rPr>
          <w:rFonts w:ascii="Times New Roman" w:hAnsi="Times New Roman" w:cs="Times New Roman"/>
          <w:sz w:val="20"/>
          <w:szCs w:val="20"/>
          <w:lang w:val="en-US"/>
        </w:rPr>
        <w:t>and</w:t>
      </w:r>
      <w:r w:rsidRPr="00030D23">
        <w:rPr>
          <w:rFonts w:ascii="Times New Roman" w:hAnsi="Times New Roman" w:cs="Times New Roman"/>
          <w:sz w:val="20"/>
          <w:szCs w:val="20"/>
          <w:lang w:val="en-US"/>
        </w:rPr>
        <w:t xml:space="preserve"> 1996-2000 calendar year respectively.</w:t>
      </w:r>
    </w:p>
    <w:p w14:paraId="4E3E5D5B" w14:textId="77777777" w:rsidR="00030D23" w:rsidRPr="00030D23" w:rsidRDefault="00030D23" w:rsidP="00030D23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30D23">
        <w:rPr>
          <w:rFonts w:ascii="Times New Roman" w:hAnsi="Times New Roman" w:cs="Times New Roman"/>
          <w:sz w:val="20"/>
          <w:szCs w:val="20"/>
          <w:lang w:val="en-US"/>
        </w:rPr>
        <w:t>/: not included in the model</w:t>
      </w:r>
    </w:p>
    <w:p w14:paraId="49905D80" w14:textId="77777777" w:rsidR="00030D23" w:rsidRPr="00030D23" w:rsidRDefault="00030D23" w:rsidP="00030D23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30D23">
        <w:rPr>
          <w:rFonts w:ascii="Times New Roman" w:hAnsi="Times New Roman" w:cs="Times New Roman"/>
          <w:sz w:val="20"/>
          <w:szCs w:val="20"/>
          <w:lang w:val="en-US"/>
        </w:rPr>
        <w:t>-: No relevant data available.</w:t>
      </w:r>
    </w:p>
    <w:p w14:paraId="425FD17D" w14:textId="77777777" w:rsidR="00030D23" w:rsidRPr="00030D23" w:rsidRDefault="00030D23" w:rsidP="00030D23">
      <w:pPr>
        <w:spacing w:line="480" w:lineRule="auto"/>
        <w:ind w:left="720"/>
        <w:contextualSpacing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0F48804" w14:textId="77777777" w:rsidR="00030D23" w:rsidRPr="00030D23" w:rsidRDefault="00030D23" w:rsidP="00030D23">
      <w:pPr>
        <w:spacing w:line="480" w:lineRule="auto"/>
        <w:ind w:left="720"/>
        <w:contextualSpacing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012F8F6" w14:textId="77777777" w:rsidR="00030D23" w:rsidRPr="00030D23" w:rsidRDefault="00030D23" w:rsidP="00030D23">
      <w:pPr>
        <w:spacing w:line="480" w:lineRule="auto"/>
        <w:ind w:left="720"/>
        <w:contextualSpacing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2E5EAC8" w14:textId="77777777" w:rsidR="00030D23" w:rsidRPr="00030D23" w:rsidRDefault="00030D23" w:rsidP="00030D23">
      <w:pPr>
        <w:spacing w:line="480" w:lineRule="auto"/>
        <w:ind w:left="720"/>
        <w:contextualSpacing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96CC668" w14:textId="496A0F06" w:rsidR="00030D23" w:rsidRPr="00030D23" w:rsidRDefault="00030D23" w:rsidP="00030D23">
      <w:pPr>
        <w:spacing w:line="480" w:lineRule="auto"/>
        <w:ind w:left="720"/>
        <w:contextualSpacing/>
        <w:rPr>
          <w:rFonts w:ascii="Times New Roman" w:eastAsia="SimSun" w:hAnsi="Times New Roman" w:cs="Times New Roman"/>
          <w:b/>
          <w:kern w:val="2"/>
          <w:sz w:val="20"/>
          <w:szCs w:val="20"/>
          <w:lang w:val="en-US" w:eastAsia="en-US"/>
          <w14:ligatures w14:val="standardContextual"/>
        </w:rPr>
      </w:pPr>
      <w:r w:rsidRPr="00030D23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Table </w:t>
      </w:r>
      <w:r w:rsidR="00263EC0">
        <w:rPr>
          <w:rFonts w:ascii="Times New Roman" w:hAnsi="Times New Roman" w:cs="Times New Roman"/>
          <w:b/>
          <w:bCs/>
          <w:sz w:val="20"/>
          <w:szCs w:val="20"/>
          <w:lang w:val="en-US"/>
        </w:rPr>
        <w:t>7</w:t>
      </w:r>
      <w:r w:rsidRPr="00030D23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030D2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CF6791">
        <w:rPr>
          <w:rFonts w:ascii="Times New Roman" w:hAnsi="Times New Roman" w:cs="Times New Roman"/>
          <w:sz w:val="20"/>
          <w:szCs w:val="20"/>
          <w:lang w:val="en-US"/>
        </w:rPr>
        <w:t>Multivariable</w:t>
      </w:r>
      <w:r w:rsidRPr="00030D2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030D23">
        <w:rPr>
          <w:rFonts w:ascii="Times New Roman" w:hAnsi="Times New Roman" w:cs="Times New Roman"/>
          <w:sz w:val="20"/>
          <w:szCs w:val="20"/>
          <w:lang w:val="en-US"/>
        </w:rPr>
        <w:t xml:space="preserve">Logistic regression analysis of EQD for high adherence and drug patterns in patients on original </w:t>
      </w:r>
      <w:proofErr w:type="spellStart"/>
      <w:r w:rsidRPr="00030D23">
        <w:rPr>
          <w:rFonts w:ascii="Times New Roman" w:hAnsi="Times New Roman" w:cs="Times New Roman"/>
          <w:sz w:val="20"/>
          <w:szCs w:val="20"/>
          <w:lang w:val="en-US"/>
        </w:rPr>
        <w:t>antihyperlipidemic</w:t>
      </w:r>
      <w:proofErr w:type="spellEnd"/>
      <w:r w:rsidRPr="00030D23">
        <w:rPr>
          <w:rFonts w:ascii="Times New Roman" w:hAnsi="Times New Roman" w:cs="Times New Roman"/>
          <w:sz w:val="20"/>
          <w:szCs w:val="20"/>
          <w:lang w:val="en-US"/>
        </w:rPr>
        <w:t xml:space="preserve"> monotherapy exceeding 1 year</w:t>
      </w:r>
    </w:p>
    <w:tbl>
      <w:tblPr>
        <w:tblStyle w:val="TableGrid11"/>
        <w:tblW w:w="4964" w:type="pct"/>
        <w:tblLook w:val="04A0" w:firstRow="1" w:lastRow="0" w:firstColumn="1" w:lastColumn="0" w:noHBand="0" w:noVBand="1"/>
      </w:tblPr>
      <w:tblGrid>
        <w:gridCol w:w="1883"/>
        <w:gridCol w:w="1386"/>
        <w:gridCol w:w="677"/>
        <w:gridCol w:w="1410"/>
        <w:gridCol w:w="666"/>
        <w:gridCol w:w="1781"/>
        <w:gridCol w:w="699"/>
        <w:gridCol w:w="1611"/>
        <w:gridCol w:w="780"/>
        <w:gridCol w:w="1656"/>
        <w:gridCol w:w="780"/>
      </w:tblGrid>
      <w:tr w:rsidR="00030D23" w:rsidRPr="00030D23" w14:paraId="5C54AADC" w14:textId="77777777" w:rsidTr="00D53664">
        <w:tc>
          <w:tcPr>
            <w:tcW w:w="702" w:type="pct"/>
          </w:tcPr>
          <w:p w14:paraId="0D047620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26" w:type="pct"/>
          </w:tcPr>
          <w:p w14:paraId="7F346424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igh adherence</w:t>
            </w:r>
          </w:p>
        </w:tc>
        <w:tc>
          <w:tcPr>
            <w:tcW w:w="260" w:type="pct"/>
          </w:tcPr>
          <w:p w14:paraId="17F2B3F7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5" w:type="pct"/>
          </w:tcPr>
          <w:p w14:paraId="54EEBA02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tinuation</w:t>
            </w:r>
          </w:p>
        </w:tc>
        <w:tc>
          <w:tcPr>
            <w:tcW w:w="253" w:type="pct"/>
          </w:tcPr>
          <w:p w14:paraId="6562D02B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</w:tcPr>
          <w:p w14:paraId="1AD8DB9D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scontinuation</w:t>
            </w:r>
          </w:p>
        </w:tc>
        <w:tc>
          <w:tcPr>
            <w:tcW w:w="268" w:type="pct"/>
          </w:tcPr>
          <w:p w14:paraId="0C6DCF49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10" w:type="pct"/>
          </w:tcPr>
          <w:p w14:paraId="6BB5CE4D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witch</w:t>
            </w:r>
          </w:p>
        </w:tc>
        <w:tc>
          <w:tcPr>
            <w:tcW w:w="282" w:type="pct"/>
          </w:tcPr>
          <w:p w14:paraId="38B85550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7" w:type="pct"/>
          </w:tcPr>
          <w:p w14:paraId="12ADA2ED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d on</w:t>
            </w:r>
          </w:p>
        </w:tc>
        <w:tc>
          <w:tcPr>
            <w:tcW w:w="260" w:type="pct"/>
          </w:tcPr>
          <w:p w14:paraId="2A500ECD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030D23" w:rsidRPr="00030D23" w14:paraId="7B2ADCD4" w14:textId="77777777" w:rsidTr="00D53664">
        <w:tc>
          <w:tcPr>
            <w:tcW w:w="702" w:type="pct"/>
          </w:tcPr>
          <w:p w14:paraId="372B9257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26" w:type="pct"/>
          </w:tcPr>
          <w:p w14:paraId="1D99D3F9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260" w:type="pct"/>
          </w:tcPr>
          <w:p w14:paraId="3165AC0F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535" w:type="pct"/>
          </w:tcPr>
          <w:p w14:paraId="2486828F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253" w:type="pct"/>
          </w:tcPr>
          <w:p w14:paraId="574B69E3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677" w:type="pct"/>
          </w:tcPr>
          <w:p w14:paraId="0329FD50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268" w:type="pct"/>
          </w:tcPr>
          <w:p w14:paraId="7CE7A35A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610" w:type="pct"/>
          </w:tcPr>
          <w:p w14:paraId="5D72A3DD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282" w:type="pct"/>
          </w:tcPr>
          <w:p w14:paraId="120542E9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627" w:type="pct"/>
          </w:tcPr>
          <w:p w14:paraId="6EE48E27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260" w:type="pct"/>
          </w:tcPr>
          <w:p w14:paraId="512E6022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</w:tr>
      <w:tr w:rsidR="00030D23" w:rsidRPr="00030D23" w14:paraId="0FC53B7C" w14:textId="77777777" w:rsidTr="00D53664">
        <w:tc>
          <w:tcPr>
            <w:tcW w:w="702" w:type="pct"/>
          </w:tcPr>
          <w:p w14:paraId="3666A11C" w14:textId="046CE262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tihyperlipidemic</w:t>
            </w:r>
            <w:proofErr w:type="spellEnd"/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drug EQD</w:t>
            </w:r>
          </w:p>
        </w:tc>
        <w:tc>
          <w:tcPr>
            <w:tcW w:w="526" w:type="pct"/>
          </w:tcPr>
          <w:p w14:paraId="1A3F7ED3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60" w:type="pct"/>
          </w:tcPr>
          <w:p w14:paraId="10F11B5A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5" w:type="pct"/>
          </w:tcPr>
          <w:p w14:paraId="0CB3161A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</w:tcPr>
          <w:p w14:paraId="4D63A515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</w:tcPr>
          <w:p w14:paraId="02C0F4F8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68" w:type="pct"/>
          </w:tcPr>
          <w:p w14:paraId="3F827582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10" w:type="pct"/>
          </w:tcPr>
          <w:p w14:paraId="0AE2C48A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2" w:type="pct"/>
          </w:tcPr>
          <w:p w14:paraId="389A911D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7" w:type="pct"/>
          </w:tcPr>
          <w:p w14:paraId="1CBDDB1B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60" w:type="pct"/>
          </w:tcPr>
          <w:p w14:paraId="3A8B5EEB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030D23" w:rsidRPr="00030D23" w14:paraId="53BBCA8F" w14:textId="77777777" w:rsidTr="00D53664">
        <w:tc>
          <w:tcPr>
            <w:tcW w:w="702" w:type="pct"/>
          </w:tcPr>
          <w:p w14:paraId="1C87BCEC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w level comparison</w:t>
            </w:r>
          </w:p>
        </w:tc>
        <w:tc>
          <w:tcPr>
            <w:tcW w:w="526" w:type="pct"/>
          </w:tcPr>
          <w:p w14:paraId="1E67580B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60" w:type="pct"/>
          </w:tcPr>
          <w:p w14:paraId="7DA95B36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5" w:type="pct"/>
          </w:tcPr>
          <w:p w14:paraId="651D0FD1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</w:tcPr>
          <w:p w14:paraId="26F49FAA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</w:tcPr>
          <w:p w14:paraId="119E1554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68" w:type="pct"/>
          </w:tcPr>
          <w:p w14:paraId="78A4DF73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10" w:type="pct"/>
          </w:tcPr>
          <w:p w14:paraId="681D37DC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2" w:type="pct"/>
          </w:tcPr>
          <w:p w14:paraId="43F4E124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7" w:type="pct"/>
          </w:tcPr>
          <w:p w14:paraId="246E0356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60" w:type="pct"/>
          </w:tcPr>
          <w:p w14:paraId="2B82CB3E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030D23" w:rsidRPr="00030D23" w14:paraId="1CFE254F" w14:textId="77777777" w:rsidTr="00D53664">
        <w:tc>
          <w:tcPr>
            <w:tcW w:w="702" w:type="pct"/>
          </w:tcPr>
          <w:p w14:paraId="6656C343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mg_</w:t>
            </w:r>
            <w:proofErr w:type="gramStart"/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imvastatin  (</w:t>
            </w:r>
            <w:proofErr w:type="gramEnd"/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67)</w:t>
            </w:r>
          </w:p>
        </w:tc>
        <w:tc>
          <w:tcPr>
            <w:tcW w:w="526" w:type="pct"/>
            <w:vAlign w:val="bottom"/>
          </w:tcPr>
          <w:p w14:paraId="298DD016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60" w:type="pct"/>
            <w:vAlign w:val="bottom"/>
          </w:tcPr>
          <w:p w14:paraId="4074A14D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5" w:type="pct"/>
            <w:vAlign w:val="bottom"/>
          </w:tcPr>
          <w:p w14:paraId="555CE17C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3" w:type="pct"/>
            <w:vAlign w:val="bottom"/>
          </w:tcPr>
          <w:p w14:paraId="67433C11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vAlign w:val="bottom"/>
          </w:tcPr>
          <w:p w14:paraId="19645934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68" w:type="pct"/>
            <w:vAlign w:val="bottom"/>
          </w:tcPr>
          <w:p w14:paraId="39BEF17D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0" w:type="pct"/>
            <w:vAlign w:val="bottom"/>
          </w:tcPr>
          <w:p w14:paraId="6D431AD4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82" w:type="pct"/>
            <w:vAlign w:val="bottom"/>
          </w:tcPr>
          <w:p w14:paraId="42692FBA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7" w:type="pct"/>
            <w:vAlign w:val="bottom"/>
          </w:tcPr>
          <w:p w14:paraId="5858BE06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60" w:type="pct"/>
            <w:vAlign w:val="bottom"/>
          </w:tcPr>
          <w:p w14:paraId="5F7EC2A5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1F334A43" w14:textId="77777777" w:rsidTr="00D53664">
        <w:tc>
          <w:tcPr>
            <w:tcW w:w="702" w:type="pct"/>
          </w:tcPr>
          <w:p w14:paraId="5CEA1AB8" w14:textId="77777777" w:rsidR="00030D23" w:rsidRPr="00030D23" w:rsidRDefault="00030D23" w:rsidP="00030D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mg_pravastatin (56)</w:t>
            </w:r>
          </w:p>
        </w:tc>
        <w:tc>
          <w:tcPr>
            <w:tcW w:w="526" w:type="pct"/>
            <w:vAlign w:val="bottom"/>
          </w:tcPr>
          <w:p w14:paraId="1C0FE893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 (0.59~3.53)</w:t>
            </w:r>
          </w:p>
        </w:tc>
        <w:tc>
          <w:tcPr>
            <w:tcW w:w="260" w:type="pct"/>
            <w:vAlign w:val="bottom"/>
          </w:tcPr>
          <w:p w14:paraId="295A202D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1</w:t>
            </w:r>
          </w:p>
        </w:tc>
        <w:tc>
          <w:tcPr>
            <w:tcW w:w="535" w:type="pct"/>
            <w:vAlign w:val="bottom"/>
          </w:tcPr>
          <w:p w14:paraId="019130D9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 (0.23~0.86)</w:t>
            </w:r>
          </w:p>
        </w:tc>
        <w:tc>
          <w:tcPr>
            <w:tcW w:w="253" w:type="pct"/>
            <w:vAlign w:val="bottom"/>
          </w:tcPr>
          <w:p w14:paraId="3A0BA7C9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9</w:t>
            </w:r>
          </w:p>
        </w:tc>
        <w:tc>
          <w:tcPr>
            <w:tcW w:w="677" w:type="pct"/>
            <w:vAlign w:val="bottom"/>
          </w:tcPr>
          <w:p w14:paraId="6C309146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1 (1.19~4.4)</w:t>
            </w:r>
          </w:p>
        </w:tc>
        <w:tc>
          <w:tcPr>
            <w:tcW w:w="268" w:type="pct"/>
            <w:vAlign w:val="bottom"/>
          </w:tcPr>
          <w:p w14:paraId="1E422C22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7</w:t>
            </w:r>
          </w:p>
        </w:tc>
        <w:tc>
          <w:tcPr>
            <w:tcW w:w="610" w:type="pct"/>
            <w:vAlign w:val="bottom"/>
          </w:tcPr>
          <w:p w14:paraId="6BA3D802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7 (0.91~3.27)</w:t>
            </w:r>
          </w:p>
        </w:tc>
        <w:tc>
          <w:tcPr>
            <w:tcW w:w="282" w:type="pct"/>
            <w:vAlign w:val="bottom"/>
          </w:tcPr>
          <w:p w14:paraId="07A2C5C2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9</w:t>
            </w:r>
          </w:p>
        </w:tc>
        <w:tc>
          <w:tcPr>
            <w:tcW w:w="627" w:type="pct"/>
            <w:vAlign w:val="bottom"/>
          </w:tcPr>
          <w:p w14:paraId="0A894EDD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 (0.89~3.77)</w:t>
            </w:r>
          </w:p>
        </w:tc>
        <w:tc>
          <w:tcPr>
            <w:tcW w:w="260" w:type="pct"/>
            <w:vAlign w:val="bottom"/>
          </w:tcPr>
          <w:p w14:paraId="50A32E47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6</w:t>
            </w:r>
          </w:p>
        </w:tc>
      </w:tr>
      <w:tr w:rsidR="00030D23" w:rsidRPr="00030D23" w14:paraId="70B834AE" w14:textId="77777777" w:rsidTr="00D53664">
        <w:tc>
          <w:tcPr>
            <w:tcW w:w="702" w:type="pct"/>
          </w:tcPr>
          <w:p w14:paraId="0DB4B878" w14:textId="77777777" w:rsidR="00030D23" w:rsidRPr="00030D23" w:rsidRDefault="00030D23" w:rsidP="00030D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mg_pravastatin (165)</w:t>
            </w:r>
          </w:p>
        </w:tc>
        <w:tc>
          <w:tcPr>
            <w:tcW w:w="526" w:type="pct"/>
            <w:vAlign w:val="bottom"/>
          </w:tcPr>
          <w:p w14:paraId="69159C0C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 (0.67~1.91)</w:t>
            </w:r>
          </w:p>
        </w:tc>
        <w:tc>
          <w:tcPr>
            <w:tcW w:w="260" w:type="pct"/>
            <w:vAlign w:val="bottom"/>
          </w:tcPr>
          <w:p w14:paraId="7D106AFF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3</w:t>
            </w:r>
          </w:p>
        </w:tc>
        <w:tc>
          <w:tcPr>
            <w:tcW w:w="535" w:type="pct"/>
            <w:vAlign w:val="bottom"/>
          </w:tcPr>
          <w:p w14:paraId="79E5B564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 (0.64~1.33)</w:t>
            </w:r>
          </w:p>
        </w:tc>
        <w:tc>
          <w:tcPr>
            <w:tcW w:w="253" w:type="pct"/>
            <w:vAlign w:val="bottom"/>
          </w:tcPr>
          <w:p w14:paraId="7C6CA7CC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4</w:t>
            </w:r>
          </w:p>
        </w:tc>
        <w:tc>
          <w:tcPr>
            <w:tcW w:w="677" w:type="pct"/>
            <w:vAlign w:val="bottom"/>
          </w:tcPr>
          <w:p w14:paraId="6F6E41A8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(0.72~1.51)</w:t>
            </w:r>
          </w:p>
        </w:tc>
        <w:tc>
          <w:tcPr>
            <w:tcW w:w="268" w:type="pct"/>
            <w:vAlign w:val="bottom"/>
          </w:tcPr>
          <w:p w14:paraId="73D9B04E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6</w:t>
            </w:r>
          </w:p>
        </w:tc>
        <w:tc>
          <w:tcPr>
            <w:tcW w:w="610" w:type="pct"/>
            <w:vAlign w:val="bottom"/>
          </w:tcPr>
          <w:p w14:paraId="014D9E4B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6 (1.08~2.52)</w:t>
            </w:r>
          </w:p>
        </w:tc>
        <w:tc>
          <w:tcPr>
            <w:tcW w:w="282" w:type="pct"/>
            <w:vAlign w:val="bottom"/>
          </w:tcPr>
          <w:p w14:paraId="19BE63C3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8</w:t>
            </w:r>
          </w:p>
        </w:tc>
        <w:tc>
          <w:tcPr>
            <w:tcW w:w="627" w:type="pct"/>
            <w:vAlign w:val="bottom"/>
          </w:tcPr>
          <w:p w14:paraId="3805F261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 (1.04~2.74)</w:t>
            </w:r>
          </w:p>
        </w:tc>
        <w:tc>
          <w:tcPr>
            <w:tcW w:w="260" w:type="pct"/>
            <w:vAlign w:val="bottom"/>
          </w:tcPr>
          <w:p w14:paraId="57303D9B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0</w:t>
            </w:r>
          </w:p>
        </w:tc>
      </w:tr>
      <w:tr w:rsidR="00030D23" w:rsidRPr="00030D23" w14:paraId="5F509AC0" w14:textId="77777777" w:rsidTr="00D53664">
        <w:tc>
          <w:tcPr>
            <w:tcW w:w="702" w:type="pct"/>
          </w:tcPr>
          <w:p w14:paraId="65C9DB17" w14:textId="77777777" w:rsidR="00030D23" w:rsidRPr="00030D23" w:rsidRDefault="00030D23" w:rsidP="00030D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mg_fluvastatin (37)</w:t>
            </w:r>
          </w:p>
        </w:tc>
        <w:tc>
          <w:tcPr>
            <w:tcW w:w="526" w:type="pct"/>
            <w:vAlign w:val="bottom"/>
          </w:tcPr>
          <w:p w14:paraId="0BE6E025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 (0.24~1.23)</w:t>
            </w:r>
          </w:p>
        </w:tc>
        <w:tc>
          <w:tcPr>
            <w:tcW w:w="260" w:type="pct"/>
            <w:vAlign w:val="bottom"/>
          </w:tcPr>
          <w:p w14:paraId="3331964D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2</w:t>
            </w:r>
          </w:p>
        </w:tc>
        <w:tc>
          <w:tcPr>
            <w:tcW w:w="535" w:type="pct"/>
            <w:vAlign w:val="bottom"/>
          </w:tcPr>
          <w:p w14:paraId="105FDDEB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 (0.06~0.53)</w:t>
            </w:r>
          </w:p>
        </w:tc>
        <w:tc>
          <w:tcPr>
            <w:tcW w:w="253" w:type="pct"/>
            <w:vAlign w:val="bottom"/>
          </w:tcPr>
          <w:p w14:paraId="48D140F6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3</w:t>
            </w:r>
          </w:p>
        </w:tc>
        <w:tc>
          <w:tcPr>
            <w:tcW w:w="677" w:type="pct"/>
            <w:vAlign w:val="bottom"/>
          </w:tcPr>
          <w:p w14:paraId="1EB5E6E0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8 (1.61~11.56)</w:t>
            </w:r>
          </w:p>
        </w:tc>
        <w:tc>
          <w:tcPr>
            <w:tcW w:w="268" w:type="pct"/>
            <w:vAlign w:val="bottom"/>
          </w:tcPr>
          <w:p w14:paraId="4366DA1E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6</w:t>
            </w:r>
          </w:p>
        </w:tc>
        <w:tc>
          <w:tcPr>
            <w:tcW w:w="610" w:type="pct"/>
            <w:vAlign w:val="bottom"/>
          </w:tcPr>
          <w:p w14:paraId="5BCA9A52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 (4.17~17.67)</w:t>
            </w:r>
          </w:p>
        </w:tc>
        <w:tc>
          <w:tcPr>
            <w:tcW w:w="282" w:type="pct"/>
            <w:vAlign w:val="bottom"/>
          </w:tcPr>
          <w:p w14:paraId="068F2B70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7" w:type="pct"/>
            <w:vAlign w:val="bottom"/>
          </w:tcPr>
          <w:p w14:paraId="3D820D87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5 (3.21~13.27)</w:t>
            </w:r>
          </w:p>
        </w:tc>
        <w:tc>
          <w:tcPr>
            <w:tcW w:w="260" w:type="pct"/>
            <w:vAlign w:val="bottom"/>
          </w:tcPr>
          <w:p w14:paraId="414DC378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030D23" w:rsidRPr="00030D23" w14:paraId="1044CFA6" w14:textId="77777777" w:rsidTr="00D53664">
        <w:tc>
          <w:tcPr>
            <w:tcW w:w="702" w:type="pct"/>
          </w:tcPr>
          <w:p w14:paraId="324D8E85" w14:textId="77777777" w:rsidR="00030D23" w:rsidRPr="00030D23" w:rsidRDefault="00030D23" w:rsidP="00030D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mg_fluvastatin (18)</w:t>
            </w:r>
          </w:p>
        </w:tc>
        <w:tc>
          <w:tcPr>
            <w:tcW w:w="526" w:type="pct"/>
            <w:vAlign w:val="bottom"/>
          </w:tcPr>
          <w:p w14:paraId="646144D4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 (0.26~3.65)</w:t>
            </w:r>
          </w:p>
        </w:tc>
        <w:tc>
          <w:tcPr>
            <w:tcW w:w="260" w:type="pct"/>
            <w:vAlign w:val="bottom"/>
          </w:tcPr>
          <w:p w14:paraId="029A61EB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2</w:t>
            </w:r>
          </w:p>
        </w:tc>
        <w:tc>
          <w:tcPr>
            <w:tcW w:w="535" w:type="pct"/>
            <w:vAlign w:val="bottom"/>
          </w:tcPr>
          <w:p w14:paraId="77AB333C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 (0.01~0.46)</w:t>
            </w:r>
          </w:p>
        </w:tc>
        <w:tc>
          <w:tcPr>
            <w:tcW w:w="253" w:type="pct"/>
            <w:vAlign w:val="bottom"/>
          </w:tcPr>
          <w:p w14:paraId="7DD96DD8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1</w:t>
            </w:r>
          </w:p>
        </w:tc>
        <w:tc>
          <w:tcPr>
            <w:tcW w:w="677" w:type="pct"/>
            <w:vAlign w:val="bottom"/>
          </w:tcPr>
          <w:p w14:paraId="195801B7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8 (2.22~199.04)</w:t>
            </w:r>
          </w:p>
        </w:tc>
        <w:tc>
          <w:tcPr>
            <w:tcW w:w="268" w:type="pct"/>
            <w:vAlign w:val="bottom"/>
          </w:tcPr>
          <w:p w14:paraId="604681E6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0</w:t>
            </w:r>
          </w:p>
        </w:tc>
        <w:tc>
          <w:tcPr>
            <w:tcW w:w="610" w:type="pct"/>
            <w:vAlign w:val="bottom"/>
          </w:tcPr>
          <w:p w14:paraId="0BF24C25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4 (2.65~19.37)</w:t>
            </w:r>
          </w:p>
        </w:tc>
        <w:tc>
          <w:tcPr>
            <w:tcW w:w="282" w:type="pct"/>
            <w:vAlign w:val="bottom"/>
          </w:tcPr>
          <w:p w14:paraId="695FD705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7" w:type="pct"/>
            <w:vAlign w:val="bottom"/>
          </w:tcPr>
          <w:p w14:paraId="1CC8C1C5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4 (1.22~9.8)</w:t>
            </w:r>
          </w:p>
        </w:tc>
        <w:tc>
          <w:tcPr>
            <w:tcW w:w="260" w:type="pct"/>
            <w:vAlign w:val="bottom"/>
          </w:tcPr>
          <w:p w14:paraId="5CBE6C12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3</w:t>
            </w:r>
          </w:p>
        </w:tc>
      </w:tr>
      <w:tr w:rsidR="00030D23" w:rsidRPr="00030D23" w14:paraId="742CB866" w14:textId="77777777" w:rsidTr="00D53664">
        <w:tc>
          <w:tcPr>
            <w:tcW w:w="702" w:type="pct"/>
          </w:tcPr>
          <w:p w14:paraId="3ADED65E" w14:textId="77777777" w:rsidR="00030D23" w:rsidRPr="00030D23" w:rsidRDefault="00030D23" w:rsidP="00030D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dose_Fibrates</w:t>
            </w:r>
            <w:proofErr w:type="spellEnd"/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5)</w:t>
            </w:r>
          </w:p>
        </w:tc>
        <w:tc>
          <w:tcPr>
            <w:tcW w:w="526" w:type="pct"/>
            <w:vAlign w:val="bottom"/>
          </w:tcPr>
          <w:p w14:paraId="11D29D6E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 (0.43~1.35)</w:t>
            </w:r>
          </w:p>
        </w:tc>
        <w:tc>
          <w:tcPr>
            <w:tcW w:w="260" w:type="pct"/>
            <w:vAlign w:val="bottom"/>
          </w:tcPr>
          <w:p w14:paraId="57EE5129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0</w:t>
            </w:r>
          </w:p>
        </w:tc>
        <w:tc>
          <w:tcPr>
            <w:tcW w:w="535" w:type="pct"/>
            <w:vAlign w:val="bottom"/>
          </w:tcPr>
          <w:p w14:paraId="6CAC87AE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 (0.3~0.83)</w:t>
            </w:r>
          </w:p>
        </w:tc>
        <w:tc>
          <w:tcPr>
            <w:tcW w:w="253" w:type="pct"/>
            <w:vAlign w:val="bottom"/>
          </w:tcPr>
          <w:p w14:paraId="31DE0CBB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8</w:t>
            </w:r>
          </w:p>
        </w:tc>
        <w:tc>
          <w:tcPr>
            <w:tcW w:w="677" w:type="pct"/>
            <w:vAlign w:val="bottom"/>
          </w:tcPr>
          <w:p w14:paraId="2E9B38C7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 (0.75~1.9)</w:t>
            </w:r>
          </w:p>
        </w:tc>
        <w:tc>
          <w:tcPr>
            <w:tcW w:w="268" w:type="pct"/>
            <w:vAlign w:val="bottom"/>
          </w:tcPr>
          <w:p w14:paraId="13DDF1C7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7</w:t>
            </w:r>
          </w:p>
        </w:tc>
        <w:tc>
          <w:tcPr>
            <w:tcW w:w="610" w:type="pct"/>
            <w:vAlign w:val="bottom"/>
          </w:tcPr>
          <w:p w14:paraId="44911DB5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1 (0.8~2.4)</w:t>
            </w:r>
          </w:p>
        </w:tc>
        <w:tc>
          <w:tcPr>
            <w:tcW w:w="282" w:type="pct"/>
            <w:vAlign w:val="bottom"/>
          </w:tcPr>
          <w:p w14:paraId="0E2D8E5C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6</w:t>
            </w:r>
          </w:p>
        </w:tc>
        <w:tc>
          <w:tcPr>
            <w:tcW w:w="627" w:type="pct"/>
            <w:vAlign w:val="bottom"/>
          </w:tcPr>
          <w:p w14:paraId="04BB1E97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7 (2.43~6.75)</w:t>
            </w:r>
          </w:p>
        </w:tc>
        <w:tc>
          <w:tcPr>
            <w:tcW w:w="260" w:type="pct"/>
            <w:vAlign w:val="bottom"/>
          </w:tcPr>
          <w:p w14:paraId="19913F0E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030D23" w:rsidRPr="00030D23" w14:paraId="7CE2A3E1" w14:textId="77777777" w:rsidTr="00D53664">
        <w:tc>
          <w:tcPr>
            <w:tcW w:w="702" w:type="pct"/>
          </w:tcPr>
          <w:p w14:paraId="72AB29B9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dium level comparison</w:t>
            </w:r>
          </w:p>
        </w:tc>
        <w:tc>
          <w:tcPr>
            <w:tcW w:w="526" w:type="pct"/>
            <w:vAlign w:val="bottom"/>
          </w:tcPr>
          <w:p w14:paraId="2B6C8409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0" w:type="pct"/>
            <w:vAlign w:val="bottom"/>
          </w:tcPr>
          <w:p w14:paraId="7D122169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5" w:type="pct"/>
            <w:vAlign w:val="bottom"/>
          </w:tcPr>
          <w:p w14:paraId="3B98B8AC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vAlign w:val="bottom"/>
          </w:tcPr>
          <w:p w14:paraId="6CF17E51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vAlign w:val="bottom"/>
          </w:tcPr>
          <w:p w14:paraId="0787CF7B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8" w:type="pct"/>
            <w:vAlign w:val="bottom"/>
          </w:tcPr>
          <w:p w14:paraId="002F6473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0" w:type="pct"/>
            <w:vAlign w:val="bottom"/>
          </w:tcPr>
          <w:p w14:paraId="352D3D2F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2" w:type="pct"/>
            <w:vAlign w:val="bottom"/>
          </w:tcPr>
          <w:p w14:paraId="239110C4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7" w:type="pct"/>
            <w:vAlign w:val="bottom"/>
          </w:tcPr>
          <w:p w14:paraId="0F3CE528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0" w:type="pct"/>
            <w:vAlign w:val="bottom"/>
          </w:tcPr>
          <w:p w14:paraId="2E2FDA9E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5E00355C" w14:textId="77777777" w:rsidTr="00D53664">
        <w:tc>
          <w:tcPr>
            <w:tcW w:w="702" w:type="pct"/>
          </w:tcPr>
          <w:p w14:paraId="1DB5EFB1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mg_simvastatin (3141)</w:t>
            </w:r>
          </w:p>
        </w:tc>
        <w:tc>
          <w:tcPr>
            <w:tcW w:w="526" w:type="pct"/>
            <w:vAlign w:val="bottom"/>
          </w:tcPr>
          <w:p w14:paraId="67B92401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60" w:type="pct"/>
            <w:vAlign w:val="bottom"/>
          </w:tcPr>
          <w:p w14:paraId="44A717E0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5" w:type="pct"/>
            <w:vAlign w:val="bottom"/>
          </w:tcPr>
          <w:p w14:paraId="594BBA39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3" w:type="pct"/>
            <w:vAlign w:val="bottom"/>
          </w:tcPr>
          <w:p w14:paraId="49341258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vAlign w:val="bottom"/>
          </w:tcPr>
          <w:p w14:paraId="6DB09A8D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68" w:type="pct"/>
            <w:vAlign w:val="bottom"/>
          </w:tcPr>
          <w:p w14:paraId="2B25F23C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0" w:type="pct"/>
            <w:vAlign w:val="bottom"/>
          </w:tcPr>
          <w:p w14:paraId="69CAA78F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82" w:type="pct"/>
            <w:vAlign w:val="bottom"/>
          </w:tcPr>
          <w:p w14:paraId="1E8B08E5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7" w:type="pct"/>
            <w:vAlign w:val="bottom"/>
          </w:tcPr>
          <w:p w14:paraId="56E0FAE7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60" w:type="pct"/>
            <w:vAlign w:val="bottom"/>
          </w:tcPr>
          <w:p w14:paraId="10065539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0CD5FC1B" w14:textId="77777777" w:rsidTr="00D53664">
        <w:tc>
          <w:tcPr>
            <w:tcW w:w="702" w:type="pct"/>
          </w:tcPr>
          <w:p w14:paraId="490BF977" w14:textId="77777777" w:rsidR="00030D23" w:rsidRPr="00030D23" w:rsidRDefault="00030D23" w:rsidP="00030D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mg_simvastatin (6347)</w:t>
            </w:r>
          </w:p>
        </w:tc>
        <w:tc>
          <w:tcPr>
            <w:tcW w:w="526" w:type="pct"/>
            <w:vAlign w:val="bottom"/>
          </w:tcPr>
          <w:p w14:paraId="6B6E2B69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9 (0.87~1.11) </w:t>
            </w:r>
          </w:p>
        </w:tc>
        <w:tc>
          <w:tcPr>
            <w:tcW w:w="260" w:type="pct"/>
            <w:vAlign w:val="bottom"/>
          </w:tcPr>
          <w:p w14:paraId="7C844B89" w14:textId="77777777" w:rsidR="00030D23" w:rsidRPr="00030D23" w:rsidRDefault="00030D23" w:rsidP="00030D2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4</w:t>
            </w:r>
          </w:p>
        </w:tc>
        <w:tc>
          <w:tcPr>
            <w:tcW w:w="535" w:type="pct"/>
            <w:vAlign w:val="bottom"/>
          </w:tcPr>
          <w:p w14:paraId="7A52B24A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4 (0.86~1.03) </w:t>
            </w:r>
          </w:p>
        </w:tc>
        <w:tc>
          <w:tcPr>
            <w:tcW w:w="253" w:type="pct"/>
            <w:vAlign w:val="bottom"/>
          </w:tcPr>
          <w:p w14:paraId="518EB3E6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9</w:t>
            </w:r>
          </w:p>
        </w:tc>
        <w:tc>
          <w:tcPr>
            <w:tcW w:w="677" w:type="pct"/>
            <w:vAlign w:val="bottom"/>
          </w:tcPr>
          <w:p w14:paraId="6A98517F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7 (0.97~1.17) </w:t>
            </w:r>
          </w:p>
        </w:tc>
        <w:tc>
          <w:tcPr>
            <w:tcW w:w="268" w:type="pct"/>
            <w:vAlign w:val="bottom"/>
          </w:tcPr>
          <w:p w14:paraId="707B7842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0</w:t>
            </w:r>
          </w:p>
        </w:tc>
        <w:tc>
          <w:tcPr>
            <w:tcW w:w="610" w:type="pct"/>
            <w:vAlign w:val="bottom"/>
          </w:tcPr>
          <w:p w14:paraId="4BC1773C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4 (0.92~1.17) </w:t>
            </w:r>
          </w:p>
        </w:tc>
        <w:tc>
          <w:tcPr>
            <w:tcW w:w="282" w:type="pct"/>
            <w:vAlign w:val="bottom"/>
          </w:tcPr>
          <w:p w14:paraId="58080AFE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9</w:t>
            </w:r>
          </w:p>
        </w:tc>
        <w:tc>
          <w:tcPr>
            <w:tcW w:w="627" w:type="pct"/>
            <w:vAlign w:val="bottom"/>
          </w:tcPr>
          <w:p w14:paraId="479A9614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1 (0.88~1.15) </w:t>
            </w:r>
          </w:p>
        </w:tc>
        <w:tc>
          <w:tcPr>
            <w:tcW w:w="260" w:type="pct"/>
            <w:vAlign w:val="bottom"/>
          </w:tcPr>
          <w:p w14:paraId="107C5503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3</w:t>
            </w:r>
          </w:p>
        </w:tc>
      </w:tr>
      <w:tr w:rsidR="00030D23" w:rsidRPr="00030D23" w14:paraId="1C745311" w14:textId="77777777" w:rsidTr="00D53664">
        <w:tc>
          <w:tcPr>
            <w:tcW w:w="702" w:type="pct"/>
          </w:tcPr>
          <w:p w14:paraId="08354B23" w14:textId="77777777" w:rsidR="00030D23" w:rsidRPr="00030D23" w:rsidRDefault="00030D23" w:rsidP="00030D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mg_simvastatin (2)</w:t>
            </w:r>
          </w:p>
        </w:tc>
        <w:tc>
          <w:tcPr>
            <w:tcW w:w="526" w:type="pct"/>
            <w:vAlign w:val="bottom"/>
          </w:tcPr>
          <w:p w14:paraId="7F904172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9216.92 (0~NA) </w:t>
            </w:r>
          </w:p>
        </w:tc>
        <w:tc>
          <w:tcPr>
            <w:tcW w:w="260" w:type="pct"/>
            <w:vAlign w:val="bottom"/>
          </w:tcPr>
          <w:p w14:paraId="5C2BBA68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4</w:t>
            </w:r>
          </w:p>
        </w:tc>
        <w:tc>
          <w:tcPr>
            <w:tcW w:w="535" w:type="pct"/>
            <w:vAlign w:val="bottom"/>
          </w:tcPr>
          <w:p w14:paraId="149B1BB3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58 (0.06~40.65) </w:t>
            </w:r>
          </w:p>
        </w:tc>
        <w:tc>
          <w:tcPr>
            <w:tcW w:w="253" w:type="pct"/>
            <w:vAlign w:val="bottom"/>
          </w:tcPr>
          <w:p w14:paraId="1D82556E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8</w:t>
            </w:r>
          </w:p>
        </w:tc>
        <w:tc>
          <w:tcPr>
            <w:tcW w:w="677" w:type="pct"/>
            <w:vAlign w:val="bottom"/>
          </w:tcPr>
          <w:p w14:paraId="2C1427AA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6 (0.03~16.85) </w:t>
            </w:r>
          </w:p>
        </w:tc>
        <w:tc>
          <w:tcPr>
            <w:tcW w:w="268" w:type="pct"/>
            <w:vAlign w:val="bottom"/>
          </w:tcPr>
          <w:p w14:paraId="1C428245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8</w:t>
            </w:r>
          </w:p>
        </w:tc>
        <w:tc>
          <w:tcPr>
            <w:tcW w:w="610" w:type="pct"/>
            <w:vAlign w:val="bottom"/>
          </w:tcPr>
          <w:p w14:paraId="3E8C5EEB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56 (0.14~90.62) </w:t>
            </w:r>
          </w:p>
        </w:tc>
        <w:tc>
          <w:tcPr>
            <w:tcW w:w="282" w:type="pct"/>
            <w:vAlign w:val="bottom"/>
          </w:tcPr>
          <w:p w14:paraId="2A222CA6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1</w:t>
            </w:r>
          </w:p>
        </w:tc>
        <w:tc>
          <w:tcPr>
            <w:tcW w:w="627" w:type="pct"/>
            <w:vAlign w:val="bottom"/>
          </w:tcPr>
          <w:p w14:paraId="7C179685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69 (0.22~144.69) </w:t>
            </w:r>
          </w:p>
        </w:tc>
        <w:tc>
          <w:tcPr>
            <w:tcW w:w="260" w:type="pct"/>
            <w:vAlign w:val="bottom"/>
          </w:tcPr>
          <w:p w14:paraId="2FF671B1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1</w:t>
            </w:r>
          </w:p>
        </w:tc>
      </w:tr>
      <w:tr w:rsidR="00030D23" w:rsidRPr="00030D23" w14:paraId="26816CAB" w14:textId="77777777" w:rsidTr="00D53664">
        <w:tc>
          <w:tcPr>
            <w:tcW w:w="702" w:type="pct"/>
          </w:tcPr>
          <w:p w14:paraId="35A37CC2" w14:textId="77777777" w:rsidR="00030D23" w:rsidRPr="00030D23" w:rsidRDefault="00030D23" w:rsidP="00030D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mg_atorvastatin (626)</w:t>
            </w:r>
          </w:p>
        </w:tc>
        <w:tc>
          <w:tcPr>
            <w:tcW w:w="526" w:type="pct"/>
            <w:vAlign w:val="bottom"/>
          </w:tcPr>
          <w:p w14:paraId="5BF5E030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5 (0.84~1.34) </w:t>
            </w:r>
          </w:p>
        </w:tc>
        <w:tc>
          <w:tcPr>
            <w:tcW w:w="260" w:type="pct"/>
            <w:vAlign w:val="bottom"/>
          </w:tcPr>
          <w:p w14:paraId="02A676BF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4</w:t>
            </w:r>
          </w:p>
        </w:tc>
        <w:tc>
          <w:tcPr>
            <w:tcW w:w="535" w:type="pct"/>
            <w:vAlign w:val="bottom"/>
          </w:tcPr>
          <w:p w14:paraId="472620AE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 (0.75~1.09) </w:t>
            </w:r>
          </w:p>
        </w:tc>
        <w:tc>
          <w:tcPr>
            <w:tcW w:w="253" w:type="pct"/>
            <w:vAlign w:val="bottom"/>
          </w:tcPr>
          <w:p w14:paraId="1CC07BE5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2</w:t>
            </w:r>
          </w:p>
        </w:tc>
        <w:tc>
          <w:tcPr>
            <w:tcW w:w="677" w:type="pct"/>
            <w:vAlign w:val="bottom"/>
          </w:tcPr>
          <w:p w14:paraId="1F5DD204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3 (0.86~1.25) </w:t>
            </w:r>
          </w:p>
        </w:tc>
        <w:tc>
          <w:tcPr>
            <w:tcW w:w="268" w:type="pct"/>
            <w:vAlign w:val="bottom"/>
          </w:tcPr>
          <w:p w14:paraId="6D4EA46A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9</w:t>
            </w:r>
          </w:p>
        </w:tc>
        <w:tc>
          <w:tcPr>
            <w:tcW w:w="610" w:type="pct"/>
            <w:vAlign w:val="bottom"/>
          </w:tcPr>
          <w:p w14:paraId="7D0662DA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1 (0.98~1.48) </w:t>
            </w:r>
          </w:p>
        </w:tc>
        <w:tc>
          <w:tcPr>
            <w:tcW w:w="282" w:type="pct"/>
            <w:vAlign w:val="bottom"/>
          </w:tcPr>
          <w:p w14:paraId="790B3835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627" w:type="pct"/>
            <w:vAlign w:val="bottom"/>
          </w:tcPr>
          <w:p w14:paraId="3E784290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9 (1.11~1.74) </w:t>
            </w:r>
          </w:p>
        </w:tc>
        <w:tc>
          <w:tcPr>
            <w:tcW w:w="260" w:type="pct"/>
            <w:vAlign w:val="bottom"/>
          </w:tcPr>
          <w:p w14:paraId="269E6B27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4</w:t>
            </w:r>
          </w:p>
        </w:tc>
      </w:tr>
      <w:tr w:rsidR="00030D23" w:rsidRPr="00030D23" w14:paraId="1854F1E1" w14:textId="77777777" w:rsidTr="00D53664">
        <w:tc>
          <w:tcPr>
            <w:tcW w:w="702" w:type="pct"/>
          </w:tcPr>
          <w:p w14:paraId="4E32AA1F" w14:textId="77777777" w:rsidR="00030D23" w:rsidRPr="00030D23" w:rsidRDefault="00030D23" w:rsidP="00030D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mg_atorvastatin (609)</w:t>
            </w:r>
          </w:p>
        </w:tc>
        <w:tc>
          <w:tcPr>
            <w:tcW w:w="526" w:type="pct"/>
            <w:vAlign w:val="bottom"/>
          </w:tcPr>
          <w:p w14:paraId="08B5447A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1 (0.8~1.28) </w:t>
            </w:r>
          </w:p>
        </w:tc>
        <w:tc>
          <w:tcPr>
            <w:tcW w:w="260" w:type="pct"/>
            <w:vAlign w:val="bottom"/>
          </w:tcPr>
          <w:p w14:paraId="2D10AE4D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7</w:t>
            </w:r>
          </w:p>
        </w:tc>
        <w:tc>
          <w:tcPr>
            <w:tcW w:w="535" w:type="pct"/>
            <w:vAlign w:val="bottom"/>
          </w:tcPr>
          <w:p w14:paraId="73FB795D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3 (0.76~1.12) </w:t>
            </w:r>
          </w:p>
        </w:tc>
        <w:tc>
          <w:tcPr>
            <w:tcW w:w="253" w:type="pct"/>
            <w:vAlign w:val="bottom"/>
          </w:tcPr>
          <w:p w14:paraId="116BEA3C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2</w:t>
            </w:r>
          </w:p>
        </w:tc>
        <w:tc>
          <w:tcPr>
            <w:tcW w:w="677" w:type="pct"/>
            <w:vAlign w:val="bottom"/>
          </w:tcPr>
          <w:p w14:paraId="7405C69A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4 (0.87~1.26) </w:t>
            </w:r>
          </w:p>
        </w:tc>
        <w:tc>
          <w:tcPr>
            <w:tcW w:w="268" w:type="pct"/>
            <w:vAlign w:val="bottom"/>
          </w:tcPr>
          <w:p w14:paraId="1CA0F4BD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8</w:t>
            </w:r>
          </w:p>
        </w:tc>
        <w:tc>
          <w:tcPr>
            <w:tcW w:w="610" w:type="pct"/>
            <w:vAlign w:val="bottom"/>
          </w:tcPr>
          <w:p w14:paraId="65D9B4A0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3 (0.83~1.28) </w:t>
            </w:r>
          </w:p>
        </w:tc>
        <w:tc>
          <w:tcPr>
            <w:tcW w:w="282" w:type="pct"/>
            <w:vAlign w:val="bottom"/>
          </w:tcPr>
          <w:p w14:paraId="6BF34047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6</w:t>
            </w:r>
          </w:p>
        </w:tc>
        <w:tc>
          <w:tcPr>
            <w:tcW w:w="627" w:type="pct"/>
            <w:vAlign w:val="bottom"/>
          </w:tcPr>
          <w:p w14:paraId="6DF5E20B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1 (0.7~1.17) </w:t>
            </w:r>
          </w:p>
        </w:tc>
        <w:tc>
          <w:tcPr>
            <w:tcW w:w="260" w:type="pct"/>
            <w:vAlign w:val="bottom"/>
          </w:tcPr>
          <w:p w14:paraId="0CEDC2C0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4</w:t>
            </w:r>
          </w:p>
        </w:tc>
      </w:tr>
      <w:tr w:rsidR="00030D23" w:rsidRPr="00030D23" w14:paraId="707BB1A1" w14:textId="77777777" w:rsidTr="00D53664">
        <w:tc>
          <w:tcPr>
            <w:tcW w:w="702" w:type="pct"/>
          </w:tcPr>
          <w:p w14:paraId="0DD00C13" w14:textId="77777777" w:rsidR="00030D23" w:rsidRPr="00030D23" w:rsidRDefault="00030D23" w:rsidP="00030D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5mg_rosuvastatin (121)</w:t>
            </w:r>
          </w:p>
        </w:tc>
        <w:tc>
          <w:tcPr>
            <w:tcW w:w="526" w:type="pct"/>
            <w:vAlign w:val="bottom"/>
          </w:tcPr>
          <w:p w14:paraId="016BE563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1 (0.47~1.13) </w:t>
            </w:r>
          </w:p>
        </w:tc>
        <w:tc>
          <w:tcPr>
            <w:tcW w:w="260" w:type="pct"/>
            <w:vAlign w:val="bottom"/>
          </w:tcPr>
          <w:p w14:paraId="234BA816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7</w:t>
            </w:r>
          </w:p>
        </w:tc>
        <w:tc>
          <w:tcPr>
            <w:tcW w:w="535" w:type="pct"/>
            <w:vAlign w:val="bottom"/>
          </w:tcPr>
          <w:p w14:paraId="287C1269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1 (0.61~1.33) </w:t>
            </w:r>
          </w:p>
        </w:tc>
        <w:tc>
          <w:tcPr>
            <w:tcW w:w="253" w:type="pct"/>
            <w:vAlign w:val="bottom"/>
          </w:tcPr>
          <w:p w14:paraId="3ADB10E3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1</w:t>
            </w:r>
          </w:p>
        </w:tc>
        <w:tc>
          <w:tcPr>
            <w:tcW w:w="677" w:type="pct"/>
            <w:vAlign w:val="bottom"/>
          </w:tcPr>
          <w:p w14:paraId="0123A248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5 (0.72~1.55) </w:t>
            </w:r>
          </w:p>
        </w:tc>
        <w:tc>
          <w:tcPr>
            <w:tcW w:w="268" w:type="pct"/>
            <w:vAlign w:val="bottom"/>
          </w:tcPr>
          <w:p w14:paraId="4F155CCD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3</w:t>
            </w:r>
          </w:p>
        </w:tc>
        <w:tc>
          <w:tcPr>
            <w:tcW w:w="610" w:type="pct"/>
            <w:vAlign w:val="bottom"/>
          </w:tcPr>
          <w:p w14:paraId="01960A9B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5 (0.29~0.94) </w:t>
            </w:r>
          </w:p>
        </w:tc>
        <w:tc>
          <w:tcPr>
            <w:tcW w:w="282" w:type="pct"/>
            <w:vAlign w:val="bottom"/>
          </w:tcPr>
          <w:p w14:paraId="74218AFC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2</w:t>
            </w:r>
          </w:p>
        </w:tc>
        <w:tc>
          <w:tcPr>
            <w:tcW w:w="627" w:type="pct"/>
            <w:vAlign w:val="bottom"/>
          </w:tcPr>
          <w:p w14:paraId="45DDEBF8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9 (0.48~1.52) </w:t>
            </w:r>
          </w:p>
        </w:tc>
        <w:tc>
          <w:tcPr>
            <w:tcW w:w="260" w:type="pct"/>
            <w:vAlign w:val="bottom"/>
          </w:tcPr>
          <w:p w14:paraId="6DB26939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5</w:t>
            </w:r>
          </w:p>
        </w:tc>
      </w:tr>
      <w:tr w:rsidR="00030D23" w:rsidRPr="00030D23" w14:paraId="22B3014C" w14:textId="77777777" w:rsidTr="00D53664">
        <w:tc>
          <w:tcPr>
            <w:tcW w:w="702" w:type="pct"/>
          </w:tcPr>
          <w:p w14:paraId="545A6C7E" w14:textId="77777777" w:rsidR="00030D23" w:rsidRPr="00030D23" w:rsidRDefault="00030D23" w:rsidP="00030D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mg_pravastatin (277)</w:t>
            </w:r>
          </w:p>
        </w:tc>
        <w:tc>
          <w:tcPr>
            <w:tcW w:w="526" w:type="pct"/>
            <w:vAlign w:val="bottom"/>
          </w:tcPr>
          <w:p w14:paraId="2C00F31E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2 (0.73~1.44) </w:t>
            </w:r>
          </w:p>
        </w:tc>
        <w:tc>
          <w:tcPr>
            <w:tcW w:w="260" w:type="pct"/>
            <w:vAlign w:val="bottom"/>
          </w:tcPr>
          <w:p w14:paraId="3B7B9B78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1</w:t>
            </w:r>
          </w:p>
        </w:tc>
        <w:tc>
          <w:tcPr>
            <w:tcW w:w="535" w:type="pct"/>
            <w:vAlign w:val="bottom"/>
          </w:tcPr>
          <w:p w14:paraId="10080EB5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7 (0.5~0.89) </w:t>
            </w:r>
          </w:p>
        </w:tc>
        <w:tc>
          <w:tcPr>
            <w:tcW w:w="253" w:type="pct"/>
            <w:vAlign w:val="bottom"/>
          </w:tcPr>
          <w:p w14:paraId="2028ED81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6</w:t>
            </w:r>
          </w:p>
        </w:tc>
        <w:tc>
          <w:tcPr>
            <w:tcW w:w="677" w:type="pct"/>
            <w:vAlign w:val="bottom"/>
          </w:tcPr>
          <w:p w14:paraId="5D2C26BB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41 (1.07~1.87) </w:t>
            </w:r>
          </w:p>
        </w:tc>
        <w:tc>
          <w:tcPr>
            <w:tcW w:w="268" w:type="pct"/>
            <w:vAlign w:val="bottom"/>
          </w:tcPr>
          <w:p w14:paraId="01D6CEF8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6</w:t>
            </w:r>
          </w:p>
        </w:tc>
        <w:tc>
          <w:tcPr>
            <w:tcW w:w="610" w:type="pct"/>
            <w:vAlign w:val="bottom"/>
          </w:tcPr>
          <w:p w14:paraId="28CEBD50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82 (1.38~2.38) </w:t>
            </w:r>
          </w:p>
        </w:tc>
        <w:tc>
          <w:tcPr>
            <w:tcW w:w="282" w:type="pct"/>
            <w:vAlign w:val="bottom"/>
          </w:tcPr>
          <w:p w14:paraId="1E4168E7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7" w:type="pct"/>
            <w:vAlign w:val="bottom"/>
          </w:tcPr>
          <w:p w14:paraId="4E62314C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81 (1.32~2.43) </w:t>
            </w:r>
          </w:p>
        </w:tc>
        <w:tc>
          <w:tcPr>
            <w:tcW w:w="260" w:type="pct"/>
            <w:vAlign w:val="bottom"/>
          </w:tcPr>
          <w:p w14:paraId="280A001C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030D23" w:rsidRPr="00030D23" w14:paraId="747962B4" w14:textId="77777777" w:rsidTr="00D53664">
        <w:tc>
          <w:tcPr>
            <w:tcW w:w="702" w:type="pct"/>
          </w:tcPr>
          <w:p w14:paraId="48459341" w14:textId="77777777" w:rsidR="00030D23" w:rsidRPr="00030D23" w:rsidRDefault="00030D23" w:rsidP="00030D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mg_fluvastatin (18)</w:t>
            </w:r>
          </w:p>
        </w:tc>
        <w:tc>
          <w:tcPr>
            <w:tcW w:w="526" w:type="pct"/>
            <w:vAlign w:val="bottom"/>
          </w:tcPr>
          <w:p w14:paraId="302F0BDE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52 (0.71~63.8) </w:t>
            </w:r>
          </w:p>
        </w:tc>
        <w:tc>
          <w:tcPr>
            <w:tcW w:w="260" w:type="pct"/>
            <w:vAlign w:val="bottom"/>
          </w:tcPr>
          <w:p w14:paraId="17E702AA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3</w:t>
            </w:r>
          </w:p>
        </w:tc>
        <w:tc>
          <w:tcPr>
            <w:tcW w:w="535" w:type="pct"/>
            <w:vAlign w:val="bottom"/>
          </w:tcPr>
          <w:p w14:paraId="145E0462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42 (0.1~1.28) </w:t>
            </w:r>
          </w:p>
        </w:tc>
        <w:tc>
          <w:tcPr>
            <w:tcW w:w="253" w:type="pct"/>
            <w:vAlign w:val="bottom"/>
          </w:tcPr>
          <w:p w14:paraId="75DAE828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2</w:t>
            </w:r>
          </w:p>
        </w:tc>
        <w:tc>
          <w:tcPr>
            <w:tcW w:w="677" w:type="pct"/>
            <w:vAlign w:val="bottom"/>
          </w:tcPr>
          <w:p w14:paraId="6A094E73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5 (0.82~10.85) </w:t>
            </w:r>
          </w:p>
        </w:tc>
        <w:tc>
          <w:tcPr>
            <w:tcW w:w="268" w:type="pct"/>
            <w:vAlign w:val="bottom"/>
          </w:tcPr>
          <w:p w14:paraId="02137ECD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0</w:t>
            </w:r>
          </w:p>
        </w:tc>
        <w:tc>
          <w:tcPr>
            <w:tcW w:w="610" w:type="pct"/>
            <w:vAlign w:val="bottom"/>
          </w:tcPr>
          <w:p w14:paraId="40F43CF7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72 (1.44~9.6) </w:t>
            </w:r>
          </w:p>
        </w:tc>
        <w:tc>
          <w:tcPr>
            <w:tcW w:w="282" w:type="pct"/>
            <w:vAlign w:val="bottom"/>
          </w:tcPr>
          <w:p w14:paraId="74D395F0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6</w:t>
            </w:r>
          </w:p>
        </w:tc>
        <w:tc>
          <w:tcPr>
            <w:tcW w:w="627" w:type="pct"/>
            <w:vAlign w:val="bottom"/>
          </w:tcPr>
          <w:p w14:paraId="742C1098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51 (1.28~9.02) </w:t>
            </w:r>
          </w:p>
        </w:tc>
        <w:tc>
          <w:tcPr>
            <w:tcW w:w="260" w:type="pct"/>
            <w:vAlign w:val="bottom"/>
          </w:tcPr>
          <w:p w14:paraId="59859386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0</w:t>
            </w:r>
          </w:p>
        </w:tc>
      </w:tr>
      <w:tr w:rsidR="00030D23" w:rsidRPr="00030D23" w14:paraId="57897A26" w14:textId="77777777" w:rsidTr="00D53664">
        <w:tc>
          <w:tcPr>
            <w:tcW w:w="702" w:type="pct"/>
          </w:tcPr>
          <w:p w14:paraId="6FCC8A39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UC</w:t>
            </w:r>
          </w:p>
        </w:tc>
        <w:tc>
          <w:tcPr>
            <w:tcW w:w="526" w:type="pct"/>
          </w:tcPr>
          <w:p w14:paraId="14DFB036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260" w:type="pct"/>
          </w:tcPr>
          <w:p w14:paraId="6477B2B3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5" w:type="pct"/>
          </w:tcPr>
          <w:p w14:paraId="5F0F67E0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5</w:t>
            </w:r>
          </w:p>
        </w:tc>
        <w:tc>
          <w:tcPr>
            <w:tcW w:w="253" w:type="pct"/>
          </w:tcPr>
          <w:p w14:paraId="6D10D6F6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</w:tcPr>
          <w:p w14:paraId="3A138C5C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7</w:t>
            </w:r>
          </w:p>
        </w:tc>
        <w:tc>
          <w:tcPr>
            <w:tcW w:w="268" w:type="pct"/>
          </w:tcPr>
          <w:p w14:paraId="1AFC7BF7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0" w:type="pct"/>
          </w:tcPr>
          <w:p w14:paraId="632C84B3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7</w:t>
            </w:r>
          </w:p>
        </w:tc>
        <w:tc>
          <w:tcPr>
            <w:tcW w:w="282" w:type="pct"/>
          </w:tcPr>
          <w:p w14:paraId="3DEBBC4A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7" w:type="pct"/>
          </w:tcPr>
          <w:p w14:paraId="17A346FD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1</w:t>
            </w:r>
          </w:p>
        </w:tc>
        <w:tc>
          <w:tcPr>
            <w:tcW w:w="260" w:type="pct"/>
          </w:tcPr>
          <w:p w14:paraId="6DE72529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6E3C584A" w14:textId="77777777" w:rsidTr="00D53664">
        <w:tc>
          <w:tcPr>
            <w:tcW w:w="702" w:type="pct"/>
          </w:tcPr>
          <w:p w14:paraId="501FDF24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526" w:type="pct"/>
          </w:tcPr>
          <w:p w14:paraId="71C05206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260" w:type="pct"/>
          </w:tcPr>
          <w:p w14:paraId="7A17AA3C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5" w:type="pct"/>
          </w:tcPr>
          <w:p w14:paraId="78EABBF3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253" w:type="pct"/>
          </w:tcPr>
          <w:p w14:paraId="603958BB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</w:tcPr>
          <w:p w14:paraId="130DD6BA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268" w:type="pct"/>
          </w:tcPr>
          <w:p w14:paraId="14F35A6A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0" w:type="pct"/>
          </w:tcPr>
          <w:p w14:paraId="56E05ADD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82" w:type="pct"/>
          </w:tcPr>
          <w:p w14:paraId="780ABFA0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7" w:type="pct"/>
          </w:tcPr>
          <w:p w14:paraId="4F665A2E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60" w:type="pct"/>
          </w:tcPr>
          <w:p w14:paraId="249E76B2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229AE036" w14:textId="77777777" w:rsidTr="00D53664">
        <w:tc>
          <w:tcPr>
            <w:tcW w:w="702" w:type="pct"/>
          </w:tcPr>
          <w:p w14:paraId="1C13EF9E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526" w:type="pct"/>
          </w:tcPr>
          <w:p w14:paraId="43DC470E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260" w:type="pct"/>
          </w:tcPr>
          <w:p w14:paraId="749EC8F0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5" w:type="pct"/>
          </w:tcPr>
          <w:p w14:paraId="0A8F8BC3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253" w:type="pct"/>
          </w:tcPr>
          <w:p w14:paraId="3FF172F5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</w:tcPr>
          <w:p w14:paraId="2CD406E8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268" w:type="pct"/>
          </w:tcPr>
          <w:p w14:paraId="5D19CD51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0" w:type="pct"/>
          </w:tcPr>
          <w:p w14:paraId="41E690DD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82" w:type="pct"/>
          </w:tcPr>
          <w:p w14:paraId="45505277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7" w:type="pct"/>
          </w:tcPr>
          <w:p w14:paraId="35787373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60" w:type="pct"/>
          </w:tcPr>
          <w:p w14:paraId="68F1E2E8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0D23" w:rsidRPr="00030D23" w14:paraId="004A381D" w14:textId="77777777" w:rsidTr="00D53664">
        <w:tc>
          <w:tcPr>
            <w:tcW w:w="702" w:type="pct"/>
          </w:tcPr>
          <w:p w14:paraId="2A9829BF" w14:textId="77777777" w:rsidR="00030D23" w:rsidRPr="00030D23" w:rsidRDefault="00030D23" w:rsidP="00030D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osmer-</w:t>
            </w:r>
            <w:proofErr w:type="spellStart"/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emeshow</w:t>
            </w:r>
            <w:proofErr w:type="spellEnd"/>
            <w:r w:rsidRPr="00030D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est</w:t>
            </w:r>
          </w:p>
        </w:tc>
        <w:tc>
          <w:tcPr>
            <w:tcW w:w="526" w:type="pct"/>
          </w:tcPr>
          <w:p w14:paraId="2A864BB8" w14:textId="77777777" w:rsidR="00030D23" w:rsidRPr="00CF6791" w:rsidRDefault="00030D23" w:rsidP="00030D2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67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=0.101</w:t>
            </w:r>
          </w:p>
        </w:tc>
        <w:tc>
          <w:tcPr>
            <w:tcW w:w="260" w:type="pct"/>
          </w:tcPr>
          <w:p w14:paraId="7D13A8AF" w14:textId="77777777" w:rsidR="00030D23" w:rsidRPr="00CF6791" w:rsidRDefault="00030D23" w:rsidP="00030D2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5" w:type="pct"/>
          </w:tcPr>
          <w:p w14:paraId="763B2F6B" w14:textId="77777777" w:rsidR="00030D23" w:rsidRPr="00CF6791" w:rsidRDefault="00030D23" w:rsidP="00030D2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67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=0.752</w:t>
            </w:r>
          </w:p>
        </w:tc>
        <w:tc>
          <w:tcPr>
            <w:tcW w:w="253" w:type="pct"/>
          </w:tcPr>
          <w:p w14:paraId="579700CC" w14:textId="77777777" w:rsidR="00030D23" w:rsidRPr="00CF6791" w:rsidRDefault="00030D23" w:rsidP="00030D2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</w:tcPr>
          <w:p w14:paraId="570685B9" w14:textId="77777777" w:rsidR="00030D23" w:rsidRPr="00CF6791" w:rsidRDefault="00030D23" w:rsidP="00030D2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67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=0.945</w:t>
            </w:r>
          </w:p>
        </w:tc>
        <w:tc>
          <w:tcPr>
            <w:tcW w:w="268" w:type="pct"/>
          </w:tcPr>
          <w:p w14:paraId="3044EE76" w14:textId="77777777" w:rsidR="00030D23" w:rsidRPr="00CF6791" w:rsidRDefault="00030D23" w:rsidP="00030D2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10" w:type="pct"/>
          </w:tcPr>
          <w:p w14:paraId="5F7D000E" w14:textId="77777777" w:rsidR="00030D23" w:rsidRPr="00CF6791" w:rsidRDefault="00030D23" w:rsidP="00030D2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67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=0.142</w:t>
            </w:r>
          </w:p>
        </w:tc>
        <w:tc>
          <w:tcPr>
            <w:tcW w:w="282" w:type="pct"/>
          </w:tcPr>
          <w:p w14:paraId="5977F519" w14:textId="77777777" w:rsidR="00030D23" w:rsidRPr="00CF6791" w:rsidRDefault="00030D23" w:rsidP="00030D2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7" w:type="pct"/>
          </w:tcPr>
          <w:p w14:paraId="6A029C04" w14:textId="77777777" w:rsidR="00030D23" w:rsidRPr="00CF6791" w:rsidRDefault="00030D23" w:rsidP="00030D2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67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=0.342</w:t>
            </w:r>
          </w:p>
        </w:tc>
        <w:tc>
          <w:tcPr>
            <w:tcW w:w="260" w:type="pct"/>
          </w:tcPr>
          <w:p w14:paraId="012840CA" w14:textId="77777777" w:rsidR="00030D23" w:rsidRPr="00030D23" w:rsidRDefault="00030D23" w:rsidP="00030D2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A5762E4" w14:textId="7C203E77" w:rsidR="00030D23" w:rsidRPr="00030D23" w:rsidRDefault="00030D23" w:rsidP="00030D23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30D23">
        <w:rPr>
          <w:rFonts w:ascii="Times New Roman" w:hAnsi="Times New Roman" w:cs="Times New Roman"/>
          <w:sz w:val="20"/>
          <w:szCs w:val="20"/>
          <w:lang w:val="en-US"/>
        </w:rPr>
        <w:t xml:space="preserve">Except EQD </w:t>
      </w:r>
      <w:proofErr w:type="spellStart"/>
      <w:r w:rsidRPr="00030D23">
        <w:rPr>
          <w:rFonts w:ascii="Times New Roman" w:hAnsi="Times New Roman" w:cs="Times New Roman"/>
          <w:sz w:val="20"/>
          <w:szCs w:val="20"/>
          <w:lang w:val="en-US"/>
        </w:rPr>
        <w:t>antihyperlipidemic</w:t>
      </w:r>
      <w:proofErr w:type="spellEnd"/>
      <w:r w:rsidRPr="00030D23">
        <w:rPr>
          <w:rFonts w:ascii="Times New Roman" w:hAnsi="Times New Roman" w:cs="Times New Roman"/>
          <w:sz w:val="20"/>
          <w:szCs w:val="20"/>
          <w:lang w:val="en-US"/>
        </w:rPr>
        <w:t xml:space="preserve"> monotherapy, we included sex, age, </w:t>
      </w:r>
      <w:r w:rsidR="00D215F8">
        <w:rPr>
          <w:rFonts w:ascii="Times New Roman" w:hAnsi="Times New Roman" w:cs="Times New Roman"/>
          <w:sz w:val="20"/>
          <w:szCs w:val="20"/>
          <w:lang w:val="en-US"/>
        </w:rPr>
        <w:t>b</w:t>
      </w:r>
      <w:r w:rsidR="00D215F8" w:rsidRPr="00D215F8">
        <w:rPr>
          <w:rFonts w:ascii="Times New Roman" w:hAnsi="Times New Roman" w:cs="Times New Roman"/>
          <w:sz w:val="20"/>
          <w:szCs w:val="20"/>
          <w:lang w:val="en-US"/>
        </w:rPr>
        <w:t>aseline drug-treated comorbidities</w:t>
      </w:r>
      <w:r w:rsidRPr="00030D23">
        <w:rPr>
          <w:rFonts w:ascii="Times New Roman" w:hAnsi="Times New Roman" w:cs="Times New Roman"/>
          <w:sz w:val="20"/>
          <w:szCs w:val="20"/>
          <w:lang w:val="en-US"/>
        </w:rPr>
        <w:t xml:space="preserve">, calendar year, and/or adherence in the logistic regression model. </w:t>
      </w:r>
    </w:p>
    <w:p w14:paraId="45798633" w14:textId="77777777" w:rsidR="00030D23" w:rsidRPr="00030D23" w:rsidRDefault="00030D23" w:rsidP="00030D23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30D23">
        <w:rPr>
          <w:rFonts w:ascii="Times New Roman" w:hAnsi="Times New Roman" w:cs="Times New Roman"/>
          <w:sz w:val="20"/>
          <w:szCs w:val="20"/>
          <w:lang w:val="en-US"/>
        </w:rPr>
        <w:t xml:space="preserve">There were no patients using 80 mg simvastatin, so we didn’t include the </w:t>
      </w:r>
      <w:proofErr w:type="gramStart"/>
      <w:r w:rsidRPr="00030D23">
        <w:rPr>
          <w:rFonts w:ascii="Times New Roman" w:hAnsi="Times New Roman" w:cs="Times New Roman"/>
          <w:sz w:val="20"/>
          <w:szCs w:val="20"/>
          <w:lang w:val="en-US"/>
        </w:rPr>
        <w:t>high level</w:t>
      </w:r>
      <w:proofErr w:type="gramEnd"/>
      <w:r w:rsidRPr="00030D23">
        <w:rPr>
          <w:rFonts w:ascii="Times New Roman" w:hAnsi="Times New Roman" w:cs="Times New Roman"/>
          <w:sz w:val="20"/>
          <w:szCs w:val="20"/>
          <w:lang w:val="en-US"/>
        </w:rPr>
        <w:t xml:space="preserve"> comparison.</w:t>
      </w:r>
    </w:p>
    <w:p w14:paraId="621E3DE6" w14:textId="77777777" w:rsidR="00030D23" w:rsidRPr="00030D23" w:rsidRDefault="00030D23" w:rsidP="00030D23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30D23">
        <w:rPr>
          <w:rFonts w:ascii="Times New Roman" w:hAnsi="Times New Roman" w:cs="Times New Roman"/>
          <w:sz w:val="20"/>
          <w:szCs w:val="20"/>
          <w:lang w:val="en-US"/>
        </w:rPr>
        <w:t>-: No relevant data available.</w:t>
      </w:r>
    </w:p>
    <w:p w14:paraId="3D39858F" w14:textId="77777777" w:rsidR="00030D23" w:rsidRPr="00030D23" w:rsidRDefault="00030D23" w:rsidP="00030D2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2C59318" w14:textId="77777777" w:rsidR="00030D23" w:rsidRPr="00030D23" w:rsidRDefault="00030D23" w:rsidP="00030D23">
      <w:pPr>
        <w:spacing w:line="480" w:lineRule="auto"/>
        <w:ind w:left="720"/>
        <w:contextualSpacing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0A8D8E2" w14:textId="77777777" w:rsidR="00030D23" w:rsidRPr="00030D23" w:rsidRDefault="00030D23" w:rsidP="00030D23">
      <w:pPr>
        <w:spacing w:line="480" w:lineRule="auto"/>
        <w:contextualSpacing/>
        <w:rPr>
          <w:rFonts w:ascii="Times New Roman" w:eastAsia="SimSun" w:hAnsi="Times New Roman" w:cs="Times New Roman"/>
          <w:b/>
          <w:kern w:val="2"/>
          <w:sz w:val="20"/>
          <w:szCs w:val="20"/>
          <w:lang w:val="en-US" w:eastAsia="en-US"/>
          <w14:ligatures w14:val="standardContextual"/>
        </w:rPr>
      </w:pPr>
    </w:p>
    <w:p w14:paraId="789535C8" w14:textId="77777777" w:rsidR="00030D23" w:rsidRPr="00030D23" w:rsidRDefault="00030D23" w:rsidP="00030D23">
      <w:pPr>
        <w:spacing w:line="480" w:lineRule="auto"/>
        <w:contextualSpacing/>
        <w:rPr>
          <w:rFonts w:ascii="Times New Roman" w:eastAsia="SimSun" w:hAnsi="Times New Roman" w:cs="Times New Roman"/>
          <w:b/>
          <w:kern w:val="2"/>
          <w:sz w:val="20"/>
          <w:szCs w:val="20"/>
          <w:lang w:val="en-US" w:eastAsia="en-US"/>
          <w14:ligatures w14:val="standardContextual"/>
        </w:rPr>
        <w:sectPr w:rsidR="00030D23" w:rsidRPr="00030D23" w:rsidSect="007A7597">
          <w:pgSz w:w="16838" w:h="11906" w:orient="landscape"/>
          <w:pgMar w:top="1701" w:right="1701" w:bottom="1701" w:left="1701" w:header="709" w:footer="709" w:gutter="0"/>
          <w:lnNumType w:countBy="1"/>
          <w:cols w:space="708"/>
          <w:docGrid w:linePitch="360"/>
        </w:sectPr>
      </w:pPr>
    </w:p>
    <w:p w14:paraId="0F3D3823" w14:textId="7D151E04" w:rsidR="00030D23" w:rsidRPr="00030D23" w:rsidRDefault="00030D23" w:rsidP="00030D23">
      <w:pPr>
        <w:spacing w:line="480" w:lineRule="auto"/>
        <w:contextualSpacing/>
        <w:rPr>
          <w:rFonts w:ascii="Times New Roman" w:eastAsia="SimSun" w:hAnsi="Times New Roman" w:cs="Times New Roman"/>
          <w:b/>
          <w:kern w:val="2"/>
          <w:sz w:val="20"/>
          <w:szCs w:val="20"/>
          <w:lang w:val="en-US" w:eastAsia="en-US"/>
          <w14:ligatures w14:val="standardContextual"/>
        </w:rPr>
      </w:pPr>
      <w:r w:rsidRPr="00030D23">
        <w:rPr>
          <w:rFonts w:ascii="Times New Roman" w:eastAsia="SimSun" w:hAnsi="Times New Roman" w:cs="Times New Roman"/>
          <w:b/>
          <w:kern w:val="2"/>
          <w:sz w:val="20"/>
          <w:szCs w:val="20"/>
          <w:lang w:val="en-US" w:eastAsia="en-US"/>
          <w14:ligatures w14:val="standardContextual"/>
        </w:rPr>
        <w:lastRenderedPageBreak/>
        <w:t xml:space="preserve">  </w:t>
      </w:r>
      <w:r w:rsidR="00816C75">
        <w:rPr>
          <w:rFonts w:ascii="Times New Roman" w:eastAsia="SimSun" w:hAnsi="Times New Roman" w:cs="Times New Roman"/>
          <w:b/>
          <w:noProof/>
          <w:kern w:val="2"/>
          <w:sz w:val="20"/>
          <w:szCs w:val="20"/>
          <w:lang w:val="en-GB"/>
        </w:rPr>
        <w:drawing>
          <wp:inline distT="0" distB="0" distL="0" distR="0" wp14:anchorId="2E2D8966" wp14:editId="0C44827C">
            <wp:extent cx="5882640" cy="4072449"/>
            <wp:effectExtent l="0" t="0" r="381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f1a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9184" cy="40769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9F6192" w14:textId="77777777" w:rsidR="00030D23" w:rsidRPr="00030D23" w:rsidRDefault="00030D23" w:rsidP="00030D23">
      <w:pPr>
        <w:spacing w:line="480" w:lineRule="auto"/>
        <w:contextualSpacing/>
        <w:rPr>
          <w:rFonts w:ascii="Times New Roman" w:eastAsia="SimSun" w:hAnsi="Times New Roman" w:cs="Times New Roman"/>
          <w:b/>
          <w:kern w:val="2"/>
          <w:sz w:val="20"/>
          <w:szCs w:val="20"/>
          <w:lang w:val="en-US" w:eastAsia="en-US"/>
          <w14:ligatures w14:val="standardContextual"/>
        </w:rPr>
      </w:pPr>
      <w:r w:rsidRPr="00030D23">
        <w:rPr>
          <w:rFonts w:ascii="Times New Roman" w:hAnsi="Times New Roman" w:cs="Times New Roman"/>
          <w:b/>
          <w:sz w:val="20"/>
          <w:szCs w:val="20"/>
          <w:lang w:val="en-US"/>
        </w:rPr>
        <w:t xml:space="preserve">a. Before IPW (low adherence as reference)             </w:t>
      </w:r>
      <w:r w:rsidRPr="00030D23">
        <w:rPr>
          <w:rFonts w:ascii="Times New Roman" w:eastAsia="SimSun" w:hAnsi="Times New Roman" w:cs="Times New Roman"/>
          <w:b/>
          <w:noProof/>
          <w:kern w:val="2"/>
          <w:sz w:val="20"/>
          <w:szCs w:val="20"/>
          <w:lang w:val="en-US"/>
          <w14:ligatures w14:val="standardContextual"/>
        </w:rPr>
        <w:t xml:space="preserve"> </w:t>
      </w:r>
      <w:r w:rsidRPr="00030D2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            </w:t>
      </w:r>
    </w:p>
    <w:p w14:paraId="0F6EE320" w14:textId="3AE20994" w:rsidR="00030D23" w:rsidRPr="00030D23" w:rsidRDefault="00030D23" w:rsidP="00030D23">
      <w:pPr>
        <w:spacing w:line="480" w:lineRule="auto"/>
        <w:contextualSpacing/>
        <w:rPr>
          <w:rFonts w:ascii="Times New Roman" w:eastAsia="SimSun" w:hAnsi="Times New Roman" w:cs="Times New Roman"/>
          <w:b/>
          <w:kern w:val="2"/>
          <w:sz w:val="20"/>
          <w:szCs w:val="20"/>
          <w:lang w:val="en-US" w:eastAsia="en-US"/>
          <w14:ligatures w14:val="standardContextual"/>
        </w:rPr>
      </w:pPr>
      <w:r w:rsidRPr="00030D23">
        <w:rPr>
          <w:rFonts w:ascii="Times New Roman" w:eastAsia="SimSun" w:hAnsi="Times New Roman" w:cs="Times New Roman"/>
          <w:b/>
          <w:kern w:val="2"/>
          <w:sz w:val="20"/>
          <w:szCs w:val="20"/>
          <w:lang w:val="en-US" w:eastAsia="en-US"/>
          <w14:ligatures w14:val="standardContextual"/>
        </w:rPr>
        <w:lastRenderedPageBreak/>
        <w:t xml:space="preserve">  </w:t>
      </w:r>
      <w:r w:rsidR="00816C75">
        <w:rPr>
          <w:rFonts w:ascii="Times New Roman" w:eastAsia="SimSun" w:hAnsi="Times New Roman" w:cs="Times New Roman"/>
          <w:b/>
          <w:noProof/>
          <w:kern w:val="2"/>
          <w:sz w:val="20"/>
          <w:szCs w:val="20"/>
          <w:lang w:val="en-GB"/>
        </w:rPr>
        <w:drawing>
          <wp:inline distT="0" distB="0" distL="0" distR="0" wp14:anchorId="0C9656E0" wp14:editId="19BC6B0E">
            <wp:extent cx="5783580" cy="4003872"/>
            <wp:effectExtent l="0" t="0" r="762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f1b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0644" cy="4008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0C083C" w14:textId="77777777" w:rsidR="00030D23" w:rsidRPr="00030D23" w:rsidRDefault="00030D23" w:rsidP="00030D23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30D23">
        <w:rPr>
          <w:rFonts w:ascii="Times New Roman" w:hAnsi="Times New Roman" w:cs="Times New Roman"/>
          <w:b/>
          <w:sz w:val="20"/>
          <w:szCs w:val="20"/>
          <w:lang w:val="en-US"/>
        </w:rPr>
        <w:t xml:space="preserve">b. After IPW (low adherence as reference)                    </w:t>
      </w:r>
    </w:p>
    <w:p w14:paraId="64A4B5D2" w14:textId="6541187F" w:rsidR="00030D23" w:rsidRPr="00030D23" w:rsidRDefault="003C1822" w:rsidP="00030D23">
      <w:pPr>
        <w:spacing w:line="480" w:lineRule="auto"/>
        <w:ind w:left="72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fig. 1</w:t>
      </w:r>
      <w:r w:rsidR="00030D23" w:rsidRPr="00030D23">
        <w:rPr>
          <w:rFonts w:ascii="Times New Roman" w:hAnsi="Times New Roman" w:cs="Times New Roman"/>
          <w:sz w:val="20"/>
          <w:szCs w:val="20"/>
          <w:lang w:val="en-US"/>
        </w:rPr>
        <w:t xml:space="preserve"> Kaplan-Meier curve for adherence of 6 classes of </w:t>
      </w:r>
      <w:proofErr w:type="spellStart"/>
      <w:r w:rsidR="00030D23" w:rsidRPr="00030D23">
        <w:rPr>
          <w:rFonts w:ascii="Times New Roman" w:hAnsi="Times New Roman" w:cs="Times New Roman"/>
          <w:sz w:val="20"/>
          <w:szCs w:val="20"/>
          <w:lang w:val="en-US"/>
        </w:rPr>
        <w:t>antihyperlipidemic</w:t>
      </w:r>
      <w:proofErr w:type="spellEnd"/>
      <w:r w:rsidR="00030D23" w:rsidRPr="00030D23">
        <w:rPr>
          <w:rFonts w:ascii="Times New Roman" w:hAnsi="Times New Roman" w:cs="Times New Roman"/>
          <w:sz w:val="20"/>
          <w:szCs w:val="20"/>
          <w:lang w:val="en-US"/>
        </w:rPr>
        <w:t xml:space="preserve"> drug monotherapy (7303 patients on original </w:t>
      </w:r>
      <w:proofErr w:type="spellStart"/>
      <w:r w:rsidR="00030D23" w:rsidRPr="00030D23">
        <w:rPr>
          <w:rFonts w:ascii="Times New Roman" w:hAnsi="Times New Roman" w:cs="Times New Roman"/>
          <w:sz w:val="20"/>
          <w:szCs w:val="20"/>
          <w:lang w:val="en-US"/>
        </w:rPr>
        <w:t>antihyperlipidemic</w:t>
      </w:r>
      <w:proofErr w:type="spellEnd"/>
      <w:r w:rsidR="00030D23" w:rsidRPr="00030D2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30D23" w:rsidRPr="00CF6791">
        <w:rPr>
          <w:rFonts w:ascii="Times New Roman" w:hAnsi="Times New Roman" w:cs="Times New Roman"/>
          <w:sz w:val="20"/>
          <w:szCs w:val="20"/>
          <w:lang w:val="en-US"/>
        </w:rPr>
        <w:t xml:space="preserve">monotherapy </w:t>
      </w:r>
      <w:r w:rsidR="00030D23" w:rsidRPr="00CF6791">
        <w:rPr>
          <w:rFonts w:ascii="Times New Roman" w:hAnsi="Times New Roman" w:cs="Times New Roman" w:hint="eastAsia"/>
          <w:sz w:val="20"/>
          <w:szCs w:val="20"/>
          <w:lang w:val="en-US"/>
        </w:rPr>
        <w:t>≤</w:t>
      </w:r>
      <w:r w:rsidR="00FC3336" w:rsidRPr="00CF6791">
        <w:rPr>
          <w:rFonts w:ascii="Times New Roman" w:hAnsi="Times New Roman" w:cs="Times New Roman"/>
          <w:sz w:val="20"/>
          <w:szCs w:val="20"/>
          <w:lang w:val="en-US"/>
        </w:rPr>
        <w:t>3 years</w:t>
      </w:r>
      <w:r w:rsidR="00030D23" w:rsidRPr="00CF6791">
        <w:rPr>
          <w:rFonts w:ascii="Times New Roman" w:hAnsi="Times New Roman" w:cs="Times New Roman"/>
          <w:sz w:val="20"/>
          <w:szCs w:val="20"/>
          <w:lang w:val="en-US"/>
        </w:rPr>
        <w:t xml:space="preserve"> in 15470 patients with all drug records exceed </w:t>
      </w:r>
      <w:r w:rsidR="00FC3336" w:rsidRPr="00CF6791">
        <w:rPr>
          <w:rFonts w:ascii="Times New Roman" w:hAnsi="Times New Roman" w:cs="Times New Roman"/>
          <w:sz w:val="20"/>
          <w:szCs w:val="20"/>
          <w:lang w:val="en-US"/>
        </w:rPr>
        <w:t>3 years</w:t>
      </w:r>
      <w:r w:rsidR="00030D23" w:rsidRPr="00CF6791">
        <w:rPr>
          <w:rFonts w:ascii="Times New Roman" w:hAnsi="Times New Roman" w:cs="Times New Roman"/>
          <w:sz w:val="20"/>
          <w:szCs w:val="20"/>
          <w:lang w:val="en-US"/>
        </w:rPr>
        <w:t>). a. B</w:t>
      </w:r>
      <w:r w:rsidR="00030D23" w:rsidRPr="00030D23">
        <w:rPr>
          <w:rFonts w:ascii="Times New Roman" w:hAnsi="Times New Roman" w:cs="Times New Roman"/>
          <w:sz w:val="20"/>
          <w:szCs w:val="20"/>
          <w:lang w:val="en-US"/>
        </w:rPr>
        <w:t>efore IPW (low adherence as reference); b. After IPW (low adherence as reference)</w:t>
      </w:r>
    </w:p>
    <w:sectPr w:rsidR="00030D23" w:rsidRPr="00030D23" w:rsidSect="007A7597">
      <w:footerReference w:type="default" r:id="rId10"/>
      <w:pgSz w:w="16838" w:h="11906" w:orient="landscape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B3F38B" w14:textId="77777777" w:rsidR="00CC20A0" w:rsidRDefault="00CC20A0">
      <w:pPr>
        <w:spacing w:after="0" w:line="240" w:lineRule="auto"/>
      </w:pPr>
      <w:r>
        <w:separator/>
      </w:r>
    </w:p>
  </w:endnote>
  <w:endnote w:type="continuationSeparator" w:id="0">
    <w:p w14:paraId="6973E89C" w14:textId="77777777" w:rsidR="00CC20A0" w:rsidRDefault="00CC20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charset w:val="86"/>
    <w:family w:val="script"/>
    <w:pitch w:val="variable"/>
    <w:sig w:usb0="A00002BF" w:usb1="38CF7CFA" w:usb2="00000016" w:usb3="00000000" w:csb0="0004000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4073287"/>
      <w:docPartObj>
        <w:docPartGallery w:val="Page Numbers (Bottom of Page)"/>
        <w:docPartUnique/>
      </w:docPartObj>
    </w:sdtPr>
    <w:sdtEndPr/>
    <w:sdtContent>
      <w:p w14:paraId="5BBFDB25" w14:textId="18EE1294" w:rsidR="00CC20A0" w:rsidRDefault="00CC20A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25641">
          <w:rPr>
            <w:noProof/>
          </w:rPr>
          <w:t>18</w:t>
        </w:r>
        <w:r>
          <w:fldChar w:fldCharType="end"/>
        </w:r>
      </w:p>
    </w:sdtContent>
  </w:sdt>
  <w:p w14:paraId="7490BB9E" w14:textId="77777777" w:rsidR="00CC20A0" w:rsidRDefault="00CC20A0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B17D3E" w14:textId="77777777" w:rsidR="00CC20A0" w:rsidRDefault="00CC20A0">
      <w:pPr>
        <w:spacing w:after="0" w:line="240" w:lineRule="auto"/>
      </w:pPr>
      <w:r>
        <w:separator/>
      </w:r>
    </w:p>
  </w:footnote>
  <w:footnote w:type="continuationSeparator" w:id="0">
    <w:p w14:paraId="1EAA1971" w14:textId="77777777" w:rsidR="00CC20A0" w:rsidRDefault="00CC20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D337CB"/>
    <w:multiLevelType w:val="hybridMultilevel"/>
    <w:tmpl w:val="3BAA675E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D646BC"/>
    <w:multiLevelType w:val="hybridMultilevel"/>
    <w:tmpl w:val="4B0C9C9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EF728F"/>
    <w:multiLevelType w:val="multilevel"/>
    <w:tmpl w:val="3BCA35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20FE6AD5"/>
    <w:multiLevelType w:val="hybridMultilevel"/>
    <w:tmpl w:val="6B367B3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1B4321B"/>
    <w:multiLevelType w:val="hybridMultilevel"/>
    <w:tmpl w:val="FF46B28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19754F"/>
    <w:multiLevelType w:val="hybridMultilevel"/>
    <w:tmpl w:val="04C2C272"/>
    <w:lvl w:ilvl="0" w:tplc="29F4F8E8">
      <w:start w:val="1"/>
      <w:numFmt w:val="lowerLetter"/>
      <w:lvlText w:val="%1."/>
      <w:lvlJc w:val="left"/>
      <w:pPr>
        <w:ind w:left="1996" w:hanging="360"/>
      </w:pPr>
      <w:rPr>
        <w:b/>
        <w:bCs/>
      </w:rPr>
    </w:lvl>
    <w:lvl w:ilvl="1" w:tplc="38090019" w:tentative="1">
      <w:start w:val="1"/>
      <w:numFmt w:val="lowerLetter"/>
      <w:lvlText w:val="%2."/>
      <w:lvlJc w:val="left"/>
      <w:pPr>
        <w:ind w:left="2716" w:hanging="360"/>
      </w:pPr>
    </w:lvl>
    <w:lvl w:ilvl="2" w:tplc="3809001B" w:tentative="1">
      <w:start w:val="1"/>
      <w:numFmt w:val="lowerRoman"/>
      <w:lvlText w:val="%3."/>
      <w:lvlJc w:val="right"/>
      <w:pPr>
        <w:ind w:left="3436" w:hanging="180"/>
      </w:pPr>
    </w:lvl>
    <w:lvl w:ilvl="3" w:tplc="3809000F" w:tentative="1">
      <w:start w:val="1"/>
      <w:numFmt w:val="decimal"/>
      <w:lvlText w:val="%4."/>
      <w:lvlJc w:val="left"/>
      <w:pPr>
        <w:ind w:left="4156" w:hanging="360"/>
      </w:pPr>
    </w:lvl>
    <w:lvl w:ilvl="4" w:tplc="38090019" w:tentative="1">
      <w:start w:val="1"/>
      <w:numFmt w:val="lowerLetter"/>
      <w:lvlText w:val="%5."/>
      <w:lvlJc w:val="left"/>
      <w:pPr>
        <w:ind w:left="4876" w:hanging="360"/>
      </w:pPr>
    </w:lvl>
    <w:lvl w:ilvl="5" w:tplc="3809001B" w:tentative="1">
      <w:start w:val="1"/>
      <w:numFmt w:val="lowerRoman"/>
      <w:lvlText w:val="%6."/>
      <w:lvlJc w:val="right"/>
      <w:pPr>
        <w:ind w:left="5596" w:hanging="180"/>
      </w:pPr>
    </w:lvl>
    <w:lvl w:ilvl="6" w:tplc="3809000F" w:tentative="1">
      <w:start w:val="1"/>
      <w:numFmt w:val="decimal"/>
      <w:lvlText w:val="%7."/>
      <w:lvlJc w:val="left"/>
      <w:pPr>
        <w:ind w:left="6316" w:hanging="360"/>
      </w:pPr>
    </w:lvl>
    <w:lvl w:ilvl="7" w:tplc="38090019" w:tentative="1">
      <w:start w:val="1"/>
      <w:numFmt w:val="lowerLetter"/>
      <w:lvlText w:val="%8."/>
      <w:lvlJc w:val="left"/>
      <w:pPr>
        <w:ind w:left="7036" w:hanging="360"/>
      </w:pPr>
    </w:lvl>
    <w:lvl w:ilvl="8" w:tplc="3809001B" w:tentative="1">
      <w:start w:val="1"/>
      <w:numFmt w:val="lowerRoman"/>
      <w:lvlText w:val="%9."/>
      <w:lvlJc w:val="right"/>
      <w:pPr>
        <w:ind w:left="7756" w:hanging="180"/>
      </w:pPr>
    </w:lvl>
  </w:abstractNum>
  <w:abstractNum w:abstractNumId="6">
    <w:nsid w:val="2A6944BC"/>
    <w:multiLevelType w:val="multilevel"/>
    <w:tmpl w:val="384410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B9A65CC"/>
    <w:multiLevelType w:val="multilevel"/>
    <w:tmpl w:val="002C18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>
    <w:nsid w:val="2DE321F1"/>
    <w:multiLevelType w:val="hybridMultilevel"/>
    <w:tmpl w:val="5326427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48B6D02"/>
    <w:multiLevelType w:val="multilevel"/>
    <w:tmpl w:val="687001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4E247096"/>
    <w:multiLevelType w:val="hybridMultilevel"/>
    <w:tmpl w:val="74C0716E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A2513AC"/>
    <w:multiLevelType w:val="hybridMultilevel"/>
    <w:tmpl w:val="A9222B2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A4A24F4"/>
    <w:multiLevelType w:val="hybridMultilevel"/>
    <w:tmpl w:val="C3B6A8EE"/>
    <w:lvl w:ilvl="0" w:tplc="BDF260AA">
      <w:start w:val="1"/>
      <w:numFmt w:val="lowerLetter"/>
      <w:lvlText w:val="%1."/>
      <w:lvlJc w:val="left"/>
      <w:pPr>
        <w:ind w:left="1068" w:hanging="708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C561BDA"/>
    <w:multiLevelType w:val="hybridMultilevel"/>
    <w:tmpl w:val="FF46B28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FD77807"/>
    <w:multiLevelType w:val="multilevel"/>
    <w:tmpl w:val="5B8A470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lang w:val="en-US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5">
    <w:nsid w:val="600D249B"/>
    <w:multiLevelType w:val="hybridMultilevel"/>
    <w:tmpl w:val="70C21CFA"/>
    <w:lvl w:ilvl="0" w:tplc="AB04429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F1E1E3B"/>
    <w:multiLevelType w:val="multilevel"/>
    <w:tmpl w:val="FAD097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6FC93143"/>
    <w:multiLevelType w:val="multilevel"/>
    <w:tmpl w:val="13D648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74D85C16"/>
    <w:multiLevelType w:val="hybridMultilevel"/>
    <w:tmpl w:val="CA6AD5AA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EF96FAD"/>
    <w:multiLevelType w:val="hybridMultilevel"/>
    <w:tmpl w:val="D0586E96"/>
    <w:lvl w:ilvl="0" w:tplc="78B2C34C">
      <w:start w:val="1"/>
      <w:numFmt w:val="upperLetter"/>
      <w:lvlText w:val="%1."/>
      <w:lvlJc w:val="left"/>
      <w:pPr>
        <w:ind w:left="40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128" w:hanging="360"/>
      </w:pPr>
    </w:lvl>
    <w:lvl w:ilvl="2" w:tplc="0413001B" w:tentative="1">
      <w:start w:val="1"/>
      <w:numFmt w:val="lowerRoman"/>
      <w:lvlText w:val="%3."/>
      <w:lvlJc w:val="right"/>
      <w:pPr>
        <w:ind w:left="1848" w:hanging="180"/>
      </w:pPr>
    </w:lvl>
    <w:lvl w:ilvl="3" w:tplc="0413000F" w:tentative="1">
      <w:start w:val="1"/>
      <w:numFmt w:val="decimal"/>
      <w:lvlText w:val="%4."/>
      <w:lvlJc w:val="left"/>
      <w:pPr>
        <w:ind w:left="2568" w:hanging="360"/>
      </w:pPr>
    </w:lvl>
    <w:lvl w:ilvl="4" w:tplc="04130019" w:tentative="1">
      <w:start w:val="1"/>
      <w:numFmt w:val="lowerLetter"/>
      <w:lvlText w:val="%5."/>
      <w:lvlJc w:val="left"/>
      <w:pPr>
        <w:ind w:left="3288" w:hanging="360"/>
      </w:pPr>
    </w:lvl>
    <w:lvl w:ilvl="5" w:tplc="0413001B" w:tentative="1">
      <w:start w:val="1"/>
      <w:numFmt w:val="lowerRoman"/>
      <w:lvlText w:val="%6."/>
      <w:lvlJc w:val="right"/>
      <w:pPr>
        <w:ind w:left="4008" w:hanging="180"/>
      </w:pPr>
    </w:lvl>
    <w:lvl w:ilvl="6" w:tplc="0413000F" w:tentative="1">
      <w:start w:val="1"/>
      <w:numFmt w:val="decimal"/>
      <w:lvlText w:val="%7."/>
      <w:lvlJc w:val="left"/>
      <w:pPr>
        <w:ind w:left="4728" w:hanging="360"/>
      </w:pPr>
    </w:lvl>
    <w:lvl w:ilvl="7" w:tplc="04130019" w:tentative="1">
      <w:start w:val="1"/>
      <w:numFmt w:val="lowerLetter"/>
      <w:lvlText w:val="%8."/>
      <w:lvlJc w:val="left"/>
      <w:pPr>
        <w:ind w:left="5448" w:hanging="360"/>
      </w:pPr>
    </w:lvl>
    <w:lvl w:ilvl="8" w:tplc="0413001B" w:tentative="1">
      <w:start w:val="1"/>
      <w:numFmt w:val="lowerRoman"/>
      <w:lvlText w:val="%9."/>
      <w:lvlJc w:val="right"/>
      <w:pPr>
        <w:ind w:left="6168" w:hanging="180"/>
      </w:pPr>
    </w:lvl>
  </w:abstractNum>
  <w:num w:numId="1">
    <w:abstractNumId w:val="5"/>
  </w:num>
  <w:num w:numId="2">
    <w:abstractNumId w:val="12"/>
  </w:num>
  <w:num w:numId="3">
    <w:abstractNumId w:val="16"/>
  </w:num>
  <w:num w:numId="4">
    <w:abstractNumId w:val="1"/>
  </w:num>
  <w:num w:numId="5">
    <w:abstractNumId w:val="3"/>
  </w:num>
  <w:num w:numId="6">
    <w:abstractNumId w:val="4"/>
  </w:num>
  <w:num w:numId="7">
    <w:abstractNumId w:val="8"/>
  </w:num>
  <w:num w:numId="8">
    <w:abstractNumId w:val="13"/>
  </w:num>
  <w:num w:numId="9">
    <w:abstractNumId w:val="15"/>
  </w:num>
  <w:num w:numId="10">
    <w:abstractNumId w:val="11"/>
  </w:num>
  <w:num w:numId="11">
    <w:abstractNumId w:val="14"/>
  </w:num>
  <w:num w:numId="12">
    <w:abstractNumId w:val="17"/>
  </w:num>
  <w:num w:numId="13">
    <w:abstractNumId w:val="9"/>
  </w:num>
  <w:num w:numId="14">
    <w:abstractNumId w:val="10"/>
  </w:num>
  <w:num w:numId="15">
    <w:abstractNumId w:val="19"/>
  </w:num>
  <w:num w:numId="16">
    <w:abstractNumId w:val="18"/>
  </w:num>
  <w:num w:numId="17">
    <w:abstractNumId w:val="6"/>
  </w:num>
  <w:num w:numId="18">
    <w:abstractNumId w:val="7"/>
  </w:num>
  <w:num w:numId="19">
    <w:abstractNumId w:val="2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nl-NL" w:vendorID="64" w:dllVersion="4096" w:nlCheck="1" w:checkStyle="0"/>
  <w:activeWritingStyle w:appName="MSWord" w:lang="zh-CN" w:vendorID="64" w:dllVersion="5" w:nlCheck="1" w:checkStyle="1"/>
  <w:activeWritingStyle w:appName="MSWord" w:lang="nl-NL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 OPEN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warearr9ww5jetdwpvzpwqwx02psev0ezw&quot;&gt;My EndNote Library&lt;record-ids&gt;&lt;item&gt;115&lt;/item&gt;&lt;item&gt;160&lt;/item&gt;&lt;item&gt;184&lt;/item&gt;&lt;item&gt;189&lt;/item&gt;&lt;item&gt;207&lt;/item&gt;&lt;item&gt;224&lt;/item&gt;&lt;item&gt;228&lt;/item&gt;&lt;item&gt;230&lt;/item&gt;&lt;item&gt;257&lt;/item&gt;&lt;item&gt;258&lt;/item&gt;&lt;item&gt;259&lt;/item&gt;&lt;item&gt;260&lt;/item&gt;&lt;item&gt;261&lt;/item&gt;&lt;item&gt;262&lt;/item&gt;&lt;item&gt;263&lt;/item&gt;&lt;item&gt;265&lt;/item&gt;&lt;item&gt;266&lt;/item&gt;&lt;item&gt;267&lt;/item&gt;&lt;item&gt;273&lt;/item&gt;&lt;item&gt;282&lt;/item&gt;&lt;item&gt;284&lt;/item&gt;&lt;item&gt;321&lt;/item&gt;&lt;item&gt;322&lt;/item&gt;&lt;item&gt;323&lt;/item&gt;&lt;item&gt;327&lt;/item&gt;&lt;item&gt;348&lt;/item&gt;&lt;item&gt;349&lt;/item&gt;&lt;item&gt;350&lt;/item&gt;&lt;item&gt;351&lt;/item&gt;&lt;/record-ids&gt;&lt;/item&gt;&lt;/Libraries&gt;"/>
  </w:docVars>
  <w:rsids>
    <w:rsidRoot w:val="00AE62BB"/>
    <w:rsid w:val="00000706"/>
    <w:rsid w:val="00000E73"/>
    <w:rsid w:val="00001078"/>
    <w:rsid w:val="0000107D"/>
    <w:rsid w:val="00001516"/>
    <w:rsid w:val="00003377"/>
    <w:rsid w:val="000045A5"/>
    <w:rsid w:val="00004686"/>
    <w:rsid w:val="000056C1"/>
    <w:rsid w:val="0000575B"/>
    <w:rsid w:val="00005C43"/>
    <w:rsid w:val="00006003"/>
    <w:rsid w:val="0000644B"/>
    <w:rsid w:val="00007FE3"/>
    <w:rsid w:val="000106D5"/>
    <w:rsid w:val="000111B5"/>
    <w:rsid w:val="00011347"/>
    <w:rsid w:val="00011388"/>
    <w:rsid w:val="00011557"/>
    <w:rsid w:val="0001198E"/>
    <w:rsid w:val="00011D7E"/>
    <w:rsid w:val="000121CB"/>
    <w:rsid w:val="000126AA"/>
    <w:rsid w:val="00012D96"/>
    <w:rsid w:val="00012DE1"/>
    <w:rsid w:val="00012E81"/>
    <w:rsid w:val="0001344E"/>
    <w:rsid w:val="00014085"/>
    <w:rsid w:val="00014822"/>
    <w:rsid w:val="00014AB5"/>
    <w:rsid w:val="00015363"/>
    <w:rsid w:val="00015729"/>
    <w:rsid w:val="00015942"/>
    <w:rsid w:val="00015C8A"/>
    <w:rsid w:val="00016EA7"/>
    <w:rsid w:val="00017268"/>
    <w:rsid w:val="000173DF"/>
    <w:rsid w:val="00017723"/>
    <w:rsid w:val="00017FED"/>
    <w:rsid w:val="00021966"/>
    <w:rsid w:val="00021DEB"/>
    <w:rsid w:val="0002269E"/>
    <w:rsid w:val="000238AB"/>
    <w:rsid w:val="00023B3E"/>
    <w:rsid w:val="00024081"/>
    <w:rsid w:val="0002460A"/>
    <w:rsid w:val="000248FF"/>
    <w:rsid w:val="00024B53"/>
    <w:rsid w:val="00024BA6"/>
    <w:rsid w:val="0002517E"/>
    <w:rsid w:val="00025603"/>
    <w:rsid w:val="0002610D"/>
    <w:rsid w:val="00026A7D"/>
    <w:rsid w:val="00027634"/>
    <w:rsid w:val="0002763E"/>
    <w:rsid w:val="00027E3C"/>
    <w:rsid w:val="00030B11"/>
    <w:rsid w:val="00030D23"/>
    <w:rsid w:val="00031AC3"/>
    <w:rsid w:val="00031C98"/>
    <w:rsid w:val="00031E37"/>
    <w:rsid w:val="00031FA4"/>
    <w:rsid w:val="000325A1"/>
    <w:rsid w:val="000327E0"/>
    <w:rsid w:val="000329B2"/>
    <w:rsid w:val="00033428"/>
    <w:rsid w:val="000342F4"/>
    <w:rsid w:val="0003484A"/>
    <w:rsid w:val="00034B32"/>
    <w:rsid w:val="00034D8C"/>
    <w:rsid w:val="00035046"/>
    <w:rsid w:val="0003604C"/>
    <w:rsid w:val="00037749"/>
    <w:rsid w:val="000415BA"/>
    <w:rsid w:val="00042878"/>
    <w:rsid w:val="0004325B"/>
    <w:rsid w:val="00043ECA"/>
    <w:rsid w:val="00044180"/>
    <w:rsid w:val="0004445A"/>
    <w:rsid w:val="0004453F"/>
    <w:rsid w:val="00044994"/>
    <w:rsid w:val="00044DCB"/>
    <w:rsid w:val="00046483"/>
    <w:rsid w:val="000465C7"/>
    <w:rsid w:val="00047004"/>
    <w:rsid w:val="0004715F"/>
    <w:rsid w:val="0004717E"/>
    <w:rsid w:val="00047417"/>
    <w:rsid w:val="00047679"/>
    <w:rsid w:val="0005089D"/>
    <w:rsid w:val="00051AF2"/>
    <w:rsid w:val="00051EB7"/>
    <w:rsid w:val="00051F89"/>
    <w:rsid w:val="00052106"/>
    <w:rsid w:val="00052ECD"/>
    <w:rsid w:val="0005342F"/>
    <w:rsid w:val="00053BC9"/>
    <w:rsid w:val="00054103"/>
    <w:rsid w:val="000547D6"/>
    <w:rsid w:val="000553D0"/>
    <w:rsid w:val="00055421"/>
    <w:rsid w:val="000555FB"/>
    <w:rsid w:val="000562F1"/>
    <w:rsid w:val="00057002"/>
    <w:rsid w:val="0005740E"/>
    <w:rsid w:val="00060907"/>
    <w:rsid w:val="00060B38"/>
    <w:rsid w:val="00060E03"/>
    <w:rsid w:val="00061F22"/>
    <w:rsid w:val="000629C8"/>
    <w:rsid w:val="0006325D"/>
    <w:rsid w:val="00063359"/>
    <w:rsid w:val="00063F3F"/>
    <w:rsid w:val="0006408F"/>
    <w:rsid w:val="000642F3"/>
    <w:rsid w:val="00066287"/>
    <w:rsid w:val="000667C8"/>
    <w:rsid w:val="00066F20"/>
    <w:rsid w:val="00067842"/>
    <w:rsid w:val="0006785D"/>
    <w:rsid w:val="00070575"/>
    <w:rsid w:val="00070606"/>
    <w:rsid w:val="00071857"/>
    <w:rsid w:val="00072833"/>
    <w:rsid w:val="00072B45"/>
    <w:rsid w:val="00074274"/>
    <w:rsid w:val="00074A2E"/>
    <w:rsid w:val="00075330"/>
    <w:rsid w:val="000759AF"/>
    <w:rsid w:val="00075DF1"/>
    <w:rsid w:val="00076781"/>
    <w:rsid w:val="00077C76"/>
    <w:rsid w:val="00077DEF"/>
    <w:rsid w:val="00077E7E"/>
    <w:rsid w:val="000808EA"/>
    <w:rsid w:val="00080DBC"/>
    <w:rsid w:val="00080E27"/>
    <w:rsid w:val="000818C5"/>
    <w:rsid w:val="000824EB"/>
    <w:rsid w:val="00082928"/>
    <w:rsid w:val="00083120"/>
    <w:rsid w:val="00083699"/>
    <w:rsid w:val="000850C0"/>
    <w:rsid w:val="000853C5"/>
    <w:rsid w:val="00085883"/>
    <w:rsid w:val="00086800"/>
    <w:rsid w:val="000869ED"/>
    <w:rsid w:val="00086B79"/>
    <w:rsid w:val="00086C17"/>
    <w:rsid w:val="00090020"/>
    <w:rsid w:val="00090FDB"/>
    <w:rsid w:val="0009182B"/>
    <w:rsid w:val="00091C6C"/>
    <w:rsid w:val="00091E16"/>
    <w:rsid w:val="00092A78"/>
    <w:rsid w:val="0009396B"/>
    <w:rsid w:val="00096633"/>
    <w:rsid w:val="00096E6E"/>
    <w:rsid w:val="000A003F"/>
    <w:rsid w:val="000A099C"/>
    <w:rsid w:val="000A0F20"/>
    <w:rsid w:val="000A164D"/>
    <w:rsid w:val="000A1D32"/>
    <w:rsid w:val="000A214B"/>
    <w:rsid w:val="000A28F9"/>
    <w:rsid w:val="000A2E98"/>
    <w:rsid w:val="000A308B"/>
    <w:rsid w:val="000A33CF"/>
    <w:rsid w:val="000A34BE"/>
    <w:rsid w:val="000A3659"/>
    <w:rsid w:val="000A387F"/>
    <w:rsid w:val="000A3999"/>
    <w:rsid w:val="000A442F"/>
    <w:rsid w:val="000A47AA"/>
    <w:rsid w:val="000A4C10"/>
    <w:rsid w:val="000A5278"/>
    <w:rsid w:val="000A6D73"/>
    <w:rsid w:val="000A725C"/>
    <w:rsid w:val="000A7A8A"/>
    <w:rsid w:val="000A7F34"/>
    <w:rsid w:val="000B0C7A"/>
    <w:rsid w:val="000B1795"/>
    <w:rsid w:val="000B1BA6"/>
    <w:rsid w:val="000B1EC9"/>
    <w:rsid w:val="000B20CA"/>
    <w:rsid w:val="000B26CE"/>
    <w:rsid w:val="000B26D7"/>
    <w:rsid w:val="000B29DC"/>
    <w:rsid w:val="000B35B8"/>
    <w:rsid w:val="000B366D"/>
    <w:rsid w:val="000B4309"/>
    <w:rsid w:val="000B446C"/>
    <w:rsid w:val="000B4C4F"/>
    <w:rsid w:val="000B589A"/>
    <w:rsid w:val="000B6BE8"/>
    <w:rsid w:val="000B6C2E"/>
    <w:rsid w:val="000B7072"/>
    <w:rsid w:val="000B7854"/>
    <w:rsid w:val="000C08D5"/>
    <w:rsid w:val="000C1B45"/>
    <w:rsid w:val="000C1EFE"/>
    <w:rsid w:val="000C21B3"/>
    <w:rsid w:val="000C23D6"/>
    <w:rsid w:val="000C2596"/>
    <w:rsid w:val="000C2B29"/>
    <w:rsid w:val="000C2BC2"/>
    <w:rsid w:val="000C4550"/>
    <w:rsid w:val="000C5272"/>
    <w:rsid w:val="000C55A5"/>
    <w:rsid w:val="000C5999"/>
    <w:rsid w:val="000C5B30"/>
    <w:rsid w:val="000C5F02"/>
    <w:rsid w:val="000C608A"/>
    <w:rsid w:val="000C6FA4"/>
    <w:rsid w:val="000C7586"/>
    <w:rsid w:val="000C77A5"/>
    <w:rsid w:val="000C7862"/>
    <w:rsid w:val="000C7C9A"/>
    <w:rsid w:val="000D0EF4"/>
    <w:rsid w:val="000D212E"/>
    <w:rsid w:val="000D2CB3"/>
    <w:rsid w:val="000D3534"/>
    <w:rsid w:val="000D3BDB"/>
    <w:rsid w:val="000D48D6"/>
    <w:rsid w:val="000D52F3"/>
    <w:rsid w:val="000D6687"/>
    <w:rsid w:val="000D77D1"/>
    <w:rsid w:val="000D786A"/>
    <w:rsid w:val="000D7DCE"/>
    <w:rsid w:val="000E074F"/>
    <w:rsid w:val="000E0890"/>
    <w:rsid w:val="000E252F"/>
    <w:rsid w:val="000E2AEF"/>
    <w:rsid w:val="000E518F"/>
    <w:rsid w:val="000E612A"/>
    <w:rsid w:val="000E6353"/>
    <w:rsid w:val="000E6B8E"/>
    <w:rsid w:val="000E6D07"/>
    <w:rsid w:val="000E6E47"/>
    <w:rsid w:val="000E727C"/>
    <w:rsid w:val="000E7FE3"/>
    <w:rsid w:val="000F0F01"/>
    <w:rsid w:val="000F1445"/>
    <w:rsid w:val="000F1783"/>
    <w:rsid w:val="000F1CCD"/>
    <w:rsid w:val="000F26E7"/>
    <w:rsid w:val="000F3313"/>
    <w:rsid w:val="000F3423"/>
    <w:rsid w:val="000F4624"/>
    <w:rsid w:val="000F4D0D"/>
    <w:rsid w:val="000F56D6"/>
    <w:rsid w:val="000F692E"/>
    <w:rsid w:val="000F69DF"/>
    <w:rsid w:val="000F6DB2"/>
    <w:rsid w:val="000F6F40"/>
    <w:rsid w:val="000F710D"/>
    <w:rsid w:val="000F764F"/>
    <w:rsid w:val="00100214"/>
    <w:rsid w:val="001008DA"/>
    <w:rsid w:val="001019AB"/>
    <w:rsid w:val="00101A4E"/>
    <w:rsid w:val="00101B3D"/>
    <w:rsid w:val="0010247B"/>
    <w:rsid w:val="001031D7"/>
    <w:rsid w:val="0010398A"/>
    <w:rsid w:val="00103EE5"/>
    <w:rsid w:val="00104A84"/>
    <w:rsid w:val="001059DC"/>
    <w:rsid w:val="0010648D"/>
    <w:rsid w:val="0010736D"/>
    <w:rsid w:val="0010738E"/>
    <w:rsid w:val="00107A24"/>
    <w:rsid w:val="00111B4D"/>
    <w:rsid w:val="00111B58"/>
    <w:rsid w:val="001129C7"/>
    <w:rsid w:val="001130C4"/>
    <w:rsid w:val="00113A9F"/>
    <w:rsid w:val="00115F85"/>
    <w:rsid w:val="00116D06"/>
    <w:rsid w:val="00117CB1"/>
    <w:rsid w:val="00117F12"/>
    <w:rsid w:val="00120116"/>
    <w:rsid w:val="00120F74"/>
    <w:rsid w:val="00122030"/>
    <w:rsid w:val="00122F69"/>
    <w:rsid w:val="001234E1"/>
    <w:rsid w:val="00123C3A"/>
    <w:rsid w:val="00123EA9"/>
    <w:rsid w:val="00124ACE"/>
    <w:rsid w:val="00125A25"/>
    <w:rsid w:val="00125A43"/>
    <w:rsid w:val="00125C01"/>
    <w:rsid w:val="001273AA"/>
    <w:rsid w:val="001278C7"/>
    <w:rsid w:val="00127C29"/>
    <w:rsid w:val="00127ECC"/>
    <w:rsid w:val="00131226"/>
    <w:rsid w:val="0013157B"/>
    <w:rsid w:val="001316F8"/>
    <w:rsid w:val="001319C2"/>
    <w:rsid w:val="001321AF"/>
    <w:rsid w:val="001321DB"/>
    <w:rsid w:val="0013226D"/>
    <w:rsid w:val="00132366"/>
    <w:rsid w:val="001325EC"/>
    <w:rsid w:val="0013263C"/>
    <w:rsid w:val="00132D6E"/>
    <w:rsid w:val="00133214"/>
    <w:rsid w:val="0013340E"/>
    <w:rsid w:val="0013478F"/>
    <w:rsid w:val="00134AE5"/>
    <w:rsid w:val="00134DF7"/>
    <w:rsid w:val="0013611F"/>
    <w:rsid w:val="001369CF"/>
    <w:rsid w:val="00136ADC"/>
    <w:rsid w:val="00136C10"/>
    <w:rsid w:val="00136F2E"/>
    <w:rsid w:val="00137366"/>
    <w:rsid w:val="00141DFA"/>
    <w:rsid w:val="0014264F"/>
    <w:rsid w:val="0014346B"/>
    <w:rsid w:val="0014448C"/>
    <w:rsid w:val="00145197"/>
    <w:rsid w:val="00145281"/>
    <w:rsid w:val="00147653"/>
    <w:rsid w:val="00150ED7"/>
    <w:rsid w:val="00151783"/>
    <w:rsid w:val="00151830"/>
    <w:rsid w:val="00151DC5"/>
    <w:rsid w:val="00153888"/>
    <w:rsid w:val="00154259"/>
    <w:rsid w:val="001547E9"/>
    <w:rsid w:val="0015501A"/>
    <w:rsid w:val="001550D6"/>
    <w:rsid w:val="0015537E"/>
    <w:rsid w:val="00156731"/>
    <w:rsid w:val="001568E1"/>
    <w:rsid w:val="001569D5"/>
    <w:rsid w:val="00160660"/>
    <w:rsid w:val="00161B6D"/>
    <w:rsid w:val="00161FE0"/>
    <w:rsid w:val="001621BF"/>
    <w:rsid w:val="00162365"/>
    <w:rsid w:val="00163C2A"/>
    <w:rsid w:val="00164501"/>
    <w:rsid w:val="00165578"/>
    <w:rsid w:val="00166A28"/>
    <w:rsid w:val="00166AE8"/>
    <w:rsid w:val="00167966"/>
    <w:rsid w:val="00167A30"/>
    <w:rsid w:val="00170B0A"/>
    <w:rsid w:val="00170B3A"/>
    <w:rsid w:val="001713D7"/>
    <w:rsid w:val="001719E0"/>
    <w:rsid w:val="001725BE"/>
    <w:rsid w:val="00173A23"/>
    <w:rsid w:val="00175770"/>
    <w:rsid w:val="00175FC2"/>
    <w:rsid w:val="00176361"/>
    <w:rsid w:val="00176992"/>
    <w:rsid w:val="00176B3E"/>
    <w:rsid w:val="00177546"/>
    <w:rsid w:val="001777A2"/>
    <w:rsid w:val="0017783A"/>
    <w:rsid w:val="0018152C"/>
    <w:rsid w:val="001839AF"/>
    <w:rsid w:val="00183F2D"/>
    <w:rsid w:val="0018480C"/>
    <w:rsid w:val="00185337"/>
    <w:rsid w:val="00186C3F"/>
    <w:rsid w:val="001873AC"/>
    <w:rsid w:val="0019010D"/>
    <w:rsid w:val="001913A7"/>
    <w:rsid w:val="00191D3F"/>
    <w:rsid w:val="00192576"/>
    <w:rsid w:val="00193029"/>
    <w:rsid w:val="00193631"/>
    <w:rsid w:val="00193C96"/>
    <w:rsid w:val="00194CC5"/>
    <w:rsid w:val="00194E34"/>
    <w:rsid w:val="001951A8"/>
    <w:rsid w:val="0019538C"/>
    <w:rsid w:val="001962B2"/>
    <w:rsid w:val="00196771"/>
    <w:rsid w:val="00197359"/>
    <w:rsid w:val="001A043D"/>
    <w:rsid w:val="001A0F41"/>
    <w:rsid w:val="001A1181"/>
    <w:rsid w:val="001A1ED4"/>
    <w:rsid w:val="001A202E"/>
    <w:rsid w:val="001A217A"/>
    <w:rsid w:val="001A3069"/>
    <w:rsid w:val="001A409C"/>
    <w:rsid w:val="001A52D9"/>
    <w:rsid w:val="001A5CA0"/>
    <w:rsid w:val="001A6076"/>
    <w:rsid w:val="001A693B"/>
    <w:rsid w:val="001A7071"/>
    <w:rsid w:val="001A79B4"/>
    <w:rsid w:val="001B0781"/>
    <w:rsid w:val="001B120A"/>
    <w:rsid w:val="001B1ECA"/>
    <w:rsid w:val="001B1F42"/>
    <w:rsid w:val="001B238F"/>
    <w:rsid w:val="001B264F"/>
    <w:rsid w:val="001B3895"/>
    <w:rsid w:val="001B40A5"/>
    <w:rsid w:val="001B412B"/>
    <w:rsid w:val="001B418D"/>
    <w:rsid w:val="001B6926"/>
    <w:rsid w:val="001B7C1D"/>
    <w:rsid w:val="001C0A1B"/>
    <w:rsid w:val="001C0A39"/>
    <w:rsid w:val="001C13A4"/>
    <w:rsid w:val="001C23BE"/>
    <w:rsid w:val="001C2647"/>
    <w:rsid w:val="001C338A"/>
    <w:rsid w:val="001C3F7F"/>
    <w:rsid w:val="001C4397"/>
    <w:rsid w:val="001C4D69"/>
    <w:rsid w:val="001C55EB"/>
    <w:rsid w:val="001C6266"/>
    <w:rsid w:val="001C7647"/>
    <w:rsid w:val="001C76B4"/>
    <w:rsid w:val="001D05F0"/>
    <w:rsid w:val="001D0C6E"/>
    <w:rsid w:val="001D137B"/>
    <w:rsid w:val="001D1EAF"/>
    <w:rsid w:val="001D2647"/>
    <w:rsid w:val="001D2A70"/>
    <w:rsid w:val="001D37F4"/>
    <w:rsid w:val="001D449B"/>
    <w:rsid w:val="001D51A6"/>
    <w:rsid w:val="001D5761"/>
    <w:rsid w:val="001D6D50"/>
    <w:rsid w:val="001D7999"/>
    <w:rsid w:val="001E0411"/>
    <w:rsid w:val="001E1437"/>
    <w:rsid w:val="001E1AC8"/>
    <w:rsid w:val="001E2141"/>
    <w:rsid w:val="001E225A"/>
    <w:rsid w:val="001E3866"/>
    <w:rsid w:val="001E39AC"/>
    <w:rsid w:val="001E4EDC"/>
    <w:rsid w:val="001E5089"/>
    <w:rsid w:val="001E5307"/>
    <w:rsid w:val="001E5609"/>
    <w:rsid w:val="001E56FC"/>
    <w:rsid w:val="001E65B0"/>
    <w:rsid w:val="001E7257"/>
    <w:rsid w:val="001E7641"/>
    <w:rsid w:val="001E7B41"/>
    <w:rsid w:val="001F07C7"/>
    <w:rsid w:val="001F07EE"/>
    <w:rsid w:val="001F0DD5"/>
    <w:rsid w:val="001F27E3"/>
    <w:rsid w:val="001F28F3"/>
    <w:rsid w:val="001F30E6"/>
    <w:rsid w:val="001F4EC7"/>
    <w:rsid w:val="001F510E"/>
    <w:rsid w:val="001F5776"/>
    <w:rsid w:val="0020025C"/>
    <w:rsid w:val="002011B5"/>
    <w:rsid w:val="00201F62"/>
    <w:rsid w:val="002031BA"/>
    <w:rsid w:val="002034EC"/>
    <w:rsid w:val="002036AD"/>
    <w:rsid w:val="00204843"/>
    <w:rsid w:val="002054A0"/>
    <w:rsid w:val="00205704"/>
    <w:rsid w:val="0020581B"/>
    <w:rsid w:val="00206A35"/>
    <w:rsid w:val="00206FAE"/>
    <w:rsid w:val="0020778E"/>
    <w:rsid w:val="002121E7"/>
    <w:rsid w:val="00212481"/>
    <w:rsid w:val="002127AE"/>
    <w:rsid w:val="002132F2"/>
    <w:rsid w:val="002133ED"/>
    <w:rsid w:val="0021360C"/>
    <w:rsid w:val="00213A7D"/>
    <w:rsid w:val="0021444D"/>
    <w:rsid w:val="00214C6F"/>
    <w:rsid w:val="00214D23"/>
    <w:rsid w:val="00214E8D"/>
    <w:rsid w:val="00215746"/>
    <w:rsid w:val="00215A23"/>
    <w:rsid w:val="0021612D"/>
    <w:rsid w:val="00216420"/>
    <w:rsid w:val="00217781"/>
    <w:rsid w:val="0022038C"/>
    <w:rsid w:val="002207A6"/>
    <w:rsid w:val="00220DB9"/>
    <w:rsid w:val="002216DD"/>
    <w:rsid w:val="00221796"/>
    <w:rsid w:val="00221A24"/>
    <w:rsid w:val="00221CBE"/>
    <w:rsid w:val="00224245"/>
    <w:rsid w:val="00224B4E"/>
    <w:rsid w:val="0022589B"/>
    <w:rsid w:val="00225CFC"/>
    <w:rsid w:val="00225FD3"/>
    <w:rsid w:val="002263A3"/>
    <w:rsid w:val="00226F0C"/>
    <w:rsid w:val="002270CC"/>
    <w:rsid w:val="00227254"/>
    <w:rsid w:val="002272A9"/>
    <w:rsid w:val="00230951"/>
    <w:rsid w:val="00230FBB"/>
    <w:rsid w:val="002313A1"/>
    <w:rsid w:val="002316BB"/>
    <w:rsid w:val="00231A47"/>
    <w:rsid w:val="00231B85"/>
    <w:rsid w:val="002326D6"/>
    <w:rsid w:val="002339CA"/>
    <w:rsid w:val="0023458F"/>
    <w:rsid w:val="002350AA"/>
    <w:rsid w:val="00235B58"/>
    <w:rsid w:val="00235EDD"/>
    <w:rsid w:val="00237345"/>
    <w:rsid w:val="002374F7"/>
    <w:rsid w:val="00237574"/>
    <w:rsid w:val="00237F7E"/>
    <w:rsid w:val="00241458"/>
    <w:rsid w:val="00241954"/>
    <w:rsid w:val="0024430C"/>
    <w:rsid w:val="002458D3"/>
    <w:rsid w:val="00245B03"/>
    <w:rsid w:val="0024642B"/>
    <w:rsid w:val="0024737C"/>
    <w:rsid w:val="00250049"/>
    <w:rsid w:val="00255224"/>
    <w:rsid w:val="00255235"/>
    <w:rsid w:val="002556F8"/>
    <w:rsid w:val="00256A3E"/>
    <w:rsid w:val="0025721F"/>
    <w:rsid w:val="002579E6"/>
    <w:rsid w:val="00257C58"/>
    <w:rsid w:val="00261110"/>
    <w:rsid w:val="00261636"/>
    <w:rsid w:val="00261F45"/>
    <w:rsid w:val="00263A8E"/>
    <w:rsid w:val="00263EC0"/>
    <w:rsid w:val="00263F44"/>
    <w:rsid w:val="002642F8"/>
    <w:rsid w:val="00265784"/>
    <w:rsid w:val="00265884"/>
    <w:rsid w:val="002662F2"/>
    <w:rsid w:val="0026634D"/>
    <w:rsid w:val="00266622"/>
    <w:rsid w:val="00266D16"/>
    <w:rsid w:val="00267F06"/>
    <w:rsid w:val="0027067C"/>
    <w:rsid w:val="00270763"/>
    <w:rsid w:val="00271563"/>
    <w:rsid w:val="00271580"/>
    <w:rsid w:val="00271B6C"/>
    <w:rsid w:val="00271F63"/>
    <w:rsid w:val="002727C1"/>
    <w:rsid w:val="00272803"/>
    <w:rsid w:val="0027295B"/>
    <w:rsid w:val="00272AC5"/>
    <w:rsid w:val="002733DB"/>
    <w:rsid w:val="0027346C"/>
    <w:rsid w:val="00273C88"/>
    <w:rsid w:val="00274789"/>
    <w:rsid w:val="00274BC1"/>
    <w:rsid w:val="00275A94"/>
    <w:rsid w:val="00275E3F"/>
    <w:rsid w:val="0027654F"/>
    <w:rsid w:val="002765AB"/>
    <w:rsid w:val="0027720B"/>
    <w:rsid w:val="00277257"/>
    <w:rsid w:val="0027750B"/>
    <w:rsid w:val="002778C4"/>
    <w:rsid w:val="00277C27"/>
    <w:rsid w:val="00280320"/>
    <w:rsid w:val="0028091F"/>
    <w:rsid w:val="00280ED2"/>
    <w:rsid w:val="00281006"/>
    <w:rsid w:val="0028335A"/>
    <w:rsid w:val="00283686"/>
    <w:rsid w:val="00284409"/>
    <w:rsid w:val="00284F93"/>
    <w:rsid w:val="00285250"/>
    <w:rsid w:val="00286C6D"/>
    <w:rsid w:val="00287721"/>
    <w:rsid w:val="0028783C"/>
    <w:rsid w:val="00287EC3"/>
    <w:rsid w:val="0029112D"/>
    <w:rsid w:val="00292B89"/>
    <w:rsid w:val="002930CF"/>
    <w:rsid w:val="00293489"/>
    <w:rsid w:val="0029391F"/>
    <w:rsid w:val="00294391"/>
    <w:rsid w:val="00294B0C"/>
    <w:rsid w:val="002955FE"/>
    <w:rsid w:val="0029622D"/>
    <w:rsid w:val="00296814"/>
    <w:rsid w:val="00296D3F"/>
    <w:rsid w:val="00297330"/>
    <w:rsid w:val="002A01C9"/>
    <w:rsid w:val="002A0D74"/>
    <w:rsid w:val="002A22B6"/>
    <w:rsid w:val="002A2A78"/>
    <w:rsid w:val="002A3B3E"/>
    <w:rsid w:val="002A4283"/>
    <w:rsid w:val="002A44C0"/>
    <w:rsid w:val="002A5C76"/>
    <w:rsid w:val="002A5DF9"/>
    <w:rsid w:val="002A685D"/>
    <w:rsid w:val="002A6E44"/>
    <w:rsid w:val="002B0DA4"/>
    <w:rsid w:val="002B15EF"/>
    <w:rsid w:val="002B342E"/>
    <w:rsid w:val="002B3954"/>
    <w:rsid w:val="002B3F64"/>
    <w:rsid w:val="002B637A"/>
    <w:rsid w:val="002B638F"/>
    <w:rsid w:val="002B6720"/>
    <w:rsid w:val="002B6BA3"/>
    <w:rsid w:val="002B732E"/>
    <w:rsid w:val="002C05B4"/>
    <w:rsid w:val="002C0CED"/>
    <w:rsid w:val="002C17A4"/>
    <w:rsid w:val="002C2167"/>
    <w:rsid w:val="002C21F0"/>
    <w:rsid w:val="002C2322"/>
    <w:rsid w:val="002C25EB"/>
    <w:rsid w:val="002C3517"/>
    <w:rsid w:val="002C369C"/>
    <w:rsid w:val="002C4006"/>
    <w:rsid w:val="002C458B"/>
    <w:rsid w:val="002C496B"/>
    <w:rsid w:val="002C4B95"/>
    <w:rsid w:val="002C4DD1"/>
    <w:rsid w:val="002C5940"/>
    <w:rsid w:val="002C5A35"/>
    <w:rsid w:val="002C5FEE"/>
    <w:rsid w:val="002C6440"/>
    <w:rsid w:val="002C66CE"/>
    <w:rsid w:val="002C7046"/>
    <w:rsid w:val="002C738A"/>
    <w:rsid w:val="002C763D"/>
    <w:rsid w:val="002C7E21"/>
    <w:rsid w:val="002D04C7"/>
    <w:rsid w:val="002D1D09"/>
    <w:rsid w:val="002D2002"/>
    <w:rsid w:val="002D23F6"/>
    <w:rsid w:val="002D268C"/>
    <w:rsid w:val="002D300D"/>
    <w:rsid w:val="002D322F"/>
    <w:rsid w:val="002D4061"/>
    <w:rsid w:val="002D4354"/>
    <w:rsid w:val="002D4893"/>
    <w:rsid w:val="002D4DE2"/>
    <w:rsid w:val="002D5574"/>
    <w:rsid w:val="002D6ABF"/>
    <w:rsid w:val="002E0FA2"/>
    <w:rsid w:val="002E13AE"/>
    <w:rsid w:val="002E13B7"/>
    <w:rsid w:val="002E1478"/>
    <w:rsid w:val="002E215F"/>
    <w:rsid w:val="002E382B"/>
    <w:rsid w:val="002E3A3D"/>
    <w:rsid w:val="002E3D69"/>
    <w:rsid w:val="002E4349"/>
    <w:rsid w:val="002E45F0"/>
    <w:rsid w:val="002E4B0A"/>
    <w:rsid w:val="002E53FC"/>
    <w:rsid w:val="002E5A42"/>
    <w:rsid w:val="002E6CF5"/>
    <w:rsid w:val="002E6D1C"/>
    <w:rsid w:val="002E6D24"/>
    <w:rsid w:val="002E70A5"/>
    <w:rsid w:val="002E7260"/>
    <w:rsid w:val="002E76EE"/>
    <w:rsid w:val="002E7938"/>
    <w:rsid w:val="002E799A"/>
    <w:rsid w:val="002E7C3E"/>
    <w:rsid w:val="002E7F3C"/>
    <w:rsid w:val="002F03B4"/>
    <w:rsid w:val="002F07F4"/>
    <w:rsid w:val="002F0A08"/>
    <w:rsid w:val="002F0ACA"/>
    <w:rsid w:val="002F0D7C"/>
    <w:rsid w:val="002F1136"/>
    <w:rsid w:val="002F1D9E"/>
    <w:rsid w:val="002F269B"/>
    <w:rsid w:val="002F26E3"/>
    <w:rsid w:val="002F2B2F"/>
    <w:rsid w:val="002F3421"/>
    <w:rsid w:val="002F42F4"/>
    <w:rsid w:val="002F4601"/>
    <w:rsid w:val="002F530D"/>
    <w:rsid w:val="002F5483"/>
    <w:rsid w:val="002F5A0D"/>
    <w:rsid w:val="002F61D9"/>
    <w:rsid w:val="002F659A"/>
    <w:rsid w:val="002F72BE"/>
    <w:rsid w:val="00300E74"/>
    <w:rsid w:val="003012A9"/>
    <w:rsid w:val="00301713"/>
    <w:rsid w:val="003017C4"/>
    <w:rsid w:val="00301BA9"/>
    <w:rsid w:val="0030246D"/>
    <w:rsid w:val="00302BC8"/>
    <w:rsid w:val="00302D3D"/>
    <w:rsid w:val="00302FA2"/>
    <w:rsid w:val="00303748"/>
    <w:rsid w:val="00303968"/>
    <w:rsid w:val="00303FE3"/>
    <w:rsid w:val="003043E0"/>
    <w:rsid w:val="003044DF"/>
    <w:rsid w:val="003044E8"/>
    <w:rsid w:val="00304713"/>
    <w:rsid w:val="0030488C"/>
    <w:rsid w:val="003061A5"/>
    <w:rsid w:val="00306A0A"/>
    <w:rsid w:val="00306F15"/>
    <w:rsid w:val="00307297"/>
    <w:rsid w:val="003078FB"/>
    <w:rsid w:val="00310400"/>
    <w:rsid w:val="0031055D"/>
    <w:rsid w:val="0031082C"/>
    <w:rsid w:val="00311339"/>
    <w:rsid w:val="0031148C"/>
    <w:rsid w:val="0031159D"/>
    <w:rsid w:val="00311B4F"/>
    <w:rsid w:val="00313016"/>
    <w:rsid w:val="00313581"/>
    <w:rsid w:val="003141F1"/>
    <w:rsid w:val="003142AD"/>
    <w:rsid w:val="003150E3"/>
    <w:rsid w:val="003155F7"/>
    <w:rsid w:val="00315DBC"/>
    <w:rsid w:val="00315DDE"/>
    <w:rsid w:val="00317074"/>
    <w:rsid w:val="003203A3"/>
    <w:rsid w:val="00320486"/>
    <w:rsid w:val="00320FDB"/>
    <w:rsid w:val="00321AD2"/>
    <w:rsid w:val="00321C8A"/>
    <w:rsid w:val="0032295E"/>
    <w:rsid w:val="00323357"/>
    <w:rsid w:val="003235F5"/>
    <w:rsid w:val="00324B3B"/>
    <w:rsid w:val="003256F7"/>
    <w:rsid w:val="003258FF"/>
    <w:rsid w:val="003267F9"/>
    <w:rsid w:val="00326C77"/>
    <w:rsid w:val="00327F64"/>
    <w:rsid w:val="00331240"/>
    <w:rsid w:val="003315CD"/>
    <w:rsid w:val="00331C1F"/>
    <w:rsid w:val="00332DEC"/>
    <w:rsid w:val="00333750"/>
    <w:rsid w:val="003339D0"/>
    <w:rsid w:val="00334C59"/>
    <w:rsid w:val="0033635A"/>
    <w:rsid w:val="0033691E"/>
    <w:rsid w:val="00336CBD"/>
    <w:rsid w:val="00336E90"/>
    <w:rsid w:val="003372F6"/>
    <w:rsid w:val="00337475"/>
    <w:rsid w:val="00337666"/>
    <w:rsid w:val="00337C4A"/>
    <w:rsid w:val="003427B0"/>
    <w:rsid w:val="003429A1"/>
    <w:rsid w:val="003434BA"/>
    <w:rsid w:val="0034389C"/>
    <w:rsid w:val="00343B08"/>
    <w:rsid w:val="003445BE"/>
    <w:rsid w:val="0034475B"/>
    <w:rsid w:val="003452B6"/>
    <w:rsid w:val="00345580"/>
    <w:rsid w:val="00346074"/>
    <w:rsid w:val="003468A8"/>
    <w:rsid w:val="00346CCB"/>
    <w:rsid w:val="0034743F"/>
    <w:rsid w:val="003474C0"/>
    <w:rsid w:val="00347B23"/>
    <w:rsid w:val="00350995"/>
    <w:rsid w:val="00350AEA"/>
    <w:rsid w:val="003519F5"/>
    <w:rsid w:val="00352229"/>
    <w:rsid w:val="00352FD1"/>
    <w:rsid w:val="00353293"/>
    <w:rsid w:val="003535E2"/>
    <w:rsid w:val="003539AB"/>
    <w:rsid w:val="00355B68"/>
    <w:rsid w:val="00355F01"/>
    <w:rsid w:val="00355FE6"/>
    <w:rsid w:val="00356030"/>
    <w:rsid w:val="00356176"/>
    <w:rsid w:val="0035643B"/>
    <w:rsid w:val="003567DD"/>
    <w:rsid w:val="00356AB6"/>
    <w:rsid w:val="00357455"/>
    <w:rsid w:val="00361B07"/>
    <w:rsid w:val="00362DB1"/>
    <w:rsid w:val="00362F26"/>
    <w:rsid w:val="00363FFD"/>
    <w:rsid w:val="00364142"/>
    <w:rsid w:val="00364198"/>
    <w:rsid w:val="003642CA"/>
    <w:rsid w:val="003648B1"/>
    <w:rsid w:val="00365D0C"/>
    <w:rsid w:val="003665D1"/>
    <w:rsid w:val="00366C40"/>
    <w:rsid w:val="00366C6C"/>
    <w:rsid w:val="00366ECB"/>
    <w:rsid w:val="003670CA"/>
    <w:rsid w:val="00367AB7"/>
    <w:rsid w:val="00367D2B"/>
    <w:rsid w:val="003708BD"/>
    <w:rsid w:val="00370E09"/>
    <w:rsid w:val="003721B1"/>
    <w:rsid w:val="00372D95"/>
    <w:rsid w:val="00372F37"/>
    <w:rsid w:val="003746A3"/>
    <w:rsid w:val="00374C39"/>
    <w:rsid w:val="0037533A"/>
    <w:rsid w:val="00375C9A"/>
    <w:rsid w:val="003768AB"/>
    <w:rsid w:val="00376BF1"/>
    <w:rsid w:val="00377A60"/>
    <w:rsid w:val="00377EEC"/>
    <w:rsid w:val="003809D3"/>
    <w:rsid w:val="00380E6A"/>
    <w:rsid w:val="00380E7A"/>
    <w:rsid w:val="00380EBE"/>
    <w:rsid w:val="0038454B"/>
    <w:rsid w:val="003853E4"/>
    <w:rsid w:val="003864F4"/>
    <w:rsid w:val="00386892"/>
    <w:rsid w:val="003869ED"/>
    <w:rsid w:val="00387D71"/>
    <w:rsid w:val="00391485"/>
    <w:rsid w:val="0039164D"/>
    <w:rsid w:val="0039190C"/>
    <w:rsid w:val="00391CEE"/>
    <w:rsid w:val="00392A0F"/>
    <w:rsid w:val="00392ED2"/>
    <w:rsid w:val="00396252"/>
    <w:rsid w:val="00397384"/>
    <w:rsid w:val="00397F0A"/>
    <w:rsid w:val="003A03EB"/>
    <w:rsid w:val="003A0786"/>
    <w:rsid w:val="003A1D91"/>
    <w:rsid w:val="003A2166"/>
    <w:rsid w:val="003A31EF"/>
    <w:rsid w:val="003A3373"/>
    <w:rsid w:val="003A35CA"/>
    <w:rsid w:val="003A379A"/>
    <w:rsid w:val="003A397A"/>
    <w:rsid w:val="003A3981"/>
    <w:rsid w:val="003A419C"/>
    <w:rsid w:val="003A4E08"/>
    <w:rsid w:val="003A5090"/>
    <w:rsid w:val="003A58E1"/>
    <w:rsid w:val="003A6AB7"/>
    <w:rsid w:val="003A74A1"/>
    <w:rsid w:val="003A7891"/>
    <w:rsid w:val="003B0739"/>
    <w:rsid w:val="003B0D19"/>
    <w:rsid w:val="003B1868"/>
    <w:rsid w:val="003B202D"/>
    <w:rsid w:val="003B212C"/>
    <w:rsid w:val="003B24CF"/>
    <w:rsid w:val="003B2680"/>
    <w:rsid w:val="003B299D"/>
    <w:rsid w:val="003B371B"/>
    <w:rsid w:val="003B386F"/>
    <w:rsid w:val="003B3C77"/>
    <w:rsid w:val="003B4483"/>
    <w:rsid w:val="003B44E0"/>
    <w:rsid w:val="003B4E77"/>
    <w:rsid w:val="003B5551"/>
    <w:rsid w:val="003B5552"/>
    <w:rsid w:val="003B58B6"/>
    <w:rsid w:val="003B5D9F"/>
    <w:rsid w:val="003B5FB1"/>
    <w:rsid w:val="003B63DF"/>
    <w:rsid w:val="003B66CD"/>
    <w:rsid w:val="003B6D36"/>
    <w:rsid w:val="003B7512"/>
    <w:rsid w:val="003B7D3D"/>
    <w:rsid w:val="003B7DBF"/>
    <w:rsid w:val="003C08B1"/>
    <w:rsid w:val="003C1654"/>
    <w:rsid w:val="003C1708"/>
    <w:rsid w:val="003C1822"/>
    <w:rsid w:val="003C1BD1"/>
    <w:rsid w:val="003C2334"/>
    <w:rsid w:val="003C2CC9"/>
    <w:rsid w:val="003C2D1F"/>
    <w:rsid w:val="003C2DF9"/>
    <w:rsid w:val="003C2F17"/>
    <w:rsid w:val="003C2FED"/>
    <w:rsid w:val="003C3405"/>
    <w:rsid w:val="003C3C2A"/>
    <w:rsid w:val="003C4413"/>
    <w:rsid w:val="003C4595"/>
    <w:rsid w:val="003C4CE3"/>
    <w:rsid w:val="003C527C"/>
    <w:rsid w:val="003C642D"/>
    <w:rsid w:val="003C66D6"/>
    <w:rsid w:val="003C718F"/>
    <w:rsid w:val="003C7E2C"/>
    <w:rsid w:val="003D0CF0"/>
    <w:rsid w:val="003D0DDE"/>
    <w:rsid w:val="003D17CC"/>
    <w:rsid w:val="003D195A"/>
    <w:rsid w:val="003D2776"/>
    <w:rsid w:val="003D2A3F"/>
    <w:rsid w:val="003D3285"/>
    <w:rsid w:val="003D3868"/>
    <w:rsid w:val="003D4028"/>
    <w:rsid w:val="003D455B"/>
    <w:rsid w:val="003D5495"/>
    <w:rsid w:val="003D5B29"/>
    <w:rsid w:val="003D5BA2"/>
    <w:rsid w:val="003D65D3"/>
    <w:rsid w:val="003D7594"/>
    <w:rsid w:val="003D75A2"/>
    <w:rsid w:val="003D7E48"/>
    <w:rsid w:val="003E1AB2"/>
    <w:rsid w:val="003E2045"/>
    <w:rsid w:val="003E40A3"/>
    <w:rsid w:val="003E4545"/>
    <w:rsid w:val="003E4A69"/>
    <w:rsid w:val="003E4FA7"/>
    <w:rsid w:val="003E5215"/>
    <w:rsid w:val="003E544B"/>
    <w:rsid w:val="003E57B2"/>
    <w:rsid w:val="003E6540"/>
    <w:rsid w:val="003F0447"/>
    <w:rsid w:val="003F0463"/>
    <w:rsid w:val="003F0908"/>
    <w:rsid w:val="003F2FA2"/>
    <w:rsid w:val="003F2FB0"/>
    <w:rsid w:val="003F31C4"/>
    <w:rsid w:val="003F3226"/>
    <w:rsid w:val="003F3AE1"/>
    <w:rsid w:val="003F40A2"/>
    <w:rsid w:val="003F423F"/>
    <w:rsid w:val="003F45D4"/>
    <w:rsid w:val="003F5AC7"/>
    <w:rsid w:val="003F5CC2"/>
    <w:rsid w:val="003F63D5"/>
    <w:rsid w:val="003F6A5D"/>
    <w:rsid w:val="003F7448"/>
    <w:rsid w:val="004004C9"/>
    <w:rsid w:val="0040155D"/>
    <w:rsid w:val="00402B8B"/>
    <w:rsid w:val="00402D9F"/>
    <w:rsid w:val="004034B0"/>
    <w:rsid w:val="004035D9"/>
    <w:rsid w:val="00404CA7"/>
    <w:rsid w:val="00405281"/>
    <w:rsid w:val="004059FF"/>
    <w:rsid w:val="00405F10"/>
    <w:rsid w:val="00407002"/>
    <w:rsid w:val="0040713F"/>
    <w:rsid w:val="0040744E"/>
    <w:rsid w:val="00407B5D"/>
    <w:rsid w:val="00407B8C"/>
    <w:rsid w:val="004116AE"/>
    <w:rsid w:val="00412000"/>
    <w:rsid w:val="00412766"/>
    <w:rsid w:val="00412A2A"/>
    <w:rsid w:val="00412A86"/>
    <w:rsid w:val="00412D93"/>
    <w:rsid w:val="00413B04"/>
    <w:rsid w:val="00413E7F"/>
    <w:rsid w:val="004145B9"/>
    <w:rsid w:val="004146B3"/>
    <w:rsid w:val="00414CE4"/>
    <w:rsid w:val="00414D4C"/>
    <w:rsid w:val="00415DA3"/>
    <w:rsid w:val="0041668C"/>
    <w:rsid w:val="004172DF"/>
    <w:rsid w:val="00417B97"/>
    <w:rsid w:val="004204DA"/>
    <w:rsid w:val="0042084C"/>
    <w:rsid w:val="00421AC3"/>
    <w:rsid w:val="00422044"/>
    <w:rsid w:val="0042308F"/>
    <w:rsid w:val="004231CB"/>
    <w:rsid w:val="0042361E"/>
    <w:rsid w:val="00423CA1"/>
    <w:rsid w:val="00424085"/>
    <w:rsid w:val="00424E2A"/>
    <w:rsid w:val="00425159"/>
    <w:rsid w:val="00425287"/>
    <w:rsid w:val="004253A2"/>
    <w:rsid w:val="00425404"/>
    <w:rsid w:val="004255DA"/>
    <w:rsid w:val="00425A14"/>
    <w:rsid w:val="00426121"/>
    <w:rsid w:val="00426524"/>
    <w:rsid w:val="00427723"/>
    <w:rsid w:val="004277B8"/>
    <w:rsid w:val="00430BA6"/>
    <w:rsid w:val="0043111E"/>
    <w:rsid w:val="00431740"/>
    <w:rsid w:val="00434130"/>
    <w:rsid w:val="00434449"/>
    <w:rsid w:val="00434CA5"/>
    <w:rsid w:val="004357E4"/>
    <w:rsid w:val="00435887"/>
    <w:rsid w:val="004359DD"/>
    <w:rsid w:val="00435AB2"/>
    <w:rsid w:val="00435FEC"/>
    <w:rsid w:val="004362B8"/>
    <w:rsid w:val="00436C25"/>
    <w:rsid w:val="00436E7B"/>
    <w:rsid w:val="00440071"/>
    <w:rsid w:val="00440E4F"/>
    <w:rsid w:val="004410C7"/>
    <w:rsid w:val="00441ECC"/>
    <w:rsid w:val="004424A3"/>
    <w:rsid w:val="00442500"/>
    <w:rsid w:val="00442917"/>
    <w:rsid w:val="00442CF3"/>
    <w:rsid w:val="0044312D"/>
    <w:rsid w:val="00443185"/>
    <w:rsid w:val="004441DC"/>
    <w:rsid w:val="004442AC"/>
    <w:rsid w:val="004445B1"/>
    <w:rsid w:val="00444779"/>
    <w:rsid w:val="00444B9C"/>
    <w:rsid w:val="00444E59"/>
    <w:rsid w:val="00445258"/>
    <w:rsid w:val="00445A7F"/>
    <w:rsid w:val="00445C9A"/>
    <w:rsid w:val="00445DB8"/>
    <w:rsid w:val="00446EFA"/>
    <w:rsid w:val="004474EE"/>
    <w:rsid w:val="004477E3"/>
    <w:rsid w:val="00447A26"/>
    <w:rsid w:val="00447A2D"/>
    <w:rsid w:val="00447F92"/>
    <w:rsid w:val="00451549"/>
    <w:rsid w:val="0045207E"/>
    <w:rsid w:val="00452227"/>
    <w:rsid w:val="00452927"/>
    <w:rsid w:val="004545D4"/>
    <w:rsid w:val="00454C78"/>
    <w:rsid w:val="004555E8"/>
    <w:rsid w:val="00456115"/>
    <w:rsid w:val="00456480"/>
    <w:rsid w:val="00460136"/>
    <w:rsid w:val="004601ED"/>
    <w:rsid w:val="0046090D"/>
    <w:rsid w:val="00460B94"/>
    <w:rsid w:val="00461555"/>
    <w:rsid w:val="0046177F"/>
    <w:rsid w:val="00461A19"/>
    <w:rsid w:val="00461FB0"/>
    <w:rsid w:val="00463138"/>
    <w:rsid w:val="004634ED"/>
    <w:rsid w:val="004638F7"/>
    <w:rsid w:val="00463B7E"/>
    <w:rsid w:val="00463CDC"/>
    <w:rsid w:val="00464104"/>
    <w:rsid w:val="00464256"/>
    <w:rsid w:val="00465D1D"/>
    <w:rsid w:val="0046633F"/>
    <w:rsid w:val="004665D6"/>
    <w:rsid w:val="00466797"/>
    <w:rsid w:val="0046679A"/>
    <w:rsid w:val="00466EC7"/>
    <w:rsid w:val="0046776E"/>
    <w:rsid w:val="004677C4"/>
    <w:rsid w:val="004703A4"/>
    <w:rsid w:val="00470724"/>
    <w:rsid w:val="00470EB8"/>
    <w:rsid w:val="0047200A"/>
    <w:rsid w:val="004725F9"/>
    <w:rsid w:val="00472A28"/>
    <w:rsid w:val="004734F8"/>
    <w:rsid w:val="0047396A"/>
    <w:rsid w:val="00474118"/>
    <w:rsid w:val="004758FF"/>
    <w:rsid w:val="00475B1A"/>
    <w:rsid w:val="00476943"/>
    <w:rsid w:val="004771BD"/>
    <w:rsid w:val="00477E30"/>
    <w:rsid w:val="004813C9"/>
    <w:rsid w:val="00482D1D"/>
    <w:rsid w:val="00483331"/>
    <w:rsid w:val="004842DC"/>
    <w:rsid w:val="00484537"/>
    <w:rsid w:val="0048453E"/>
    <w:rsid w:val="00484AF0"/>
    <w:rsid w:val="00484BCC"/>
    <w:rsid w:val="004850B8"/>
    <w:rsid w:val="0048524B"/>
    <w:rsid w:val="0048530C"/>
    <w:rsid w:val="004861B5"/>
    <w:rsid w:val="00487566"/>
    <w:rsid w:val="00490665"/>
    <w:rsid w:val="00491EC8"/>
    <w:rsid w:val="00492E23"/>
    <w:rsid w:val="004930A1"/>
    <w:rsid w:val="004941B1"/>
    <w:rsid w:val="004946E8"/>
    <w:rsid w:val="00494969"/>
    <w:rsid w:val="0049678D"/>
    <w:rsid w:val="00496F6A"/>
    <w:rsid w:val="0049742D"/>
    <w:rsid w:val="00497AC4"/>
    <w:rsid w:val="004A07A3"/>
    <w:rsid w:val="004A1CF8"/>
    <w:rsid w:val="004A1F1F"/>
    <w:rsid w:val="004A1FDD"/>
    <w:rsid w:val="004A2B45"/>
    <w:rsid w:val="004A3A05"/>
    <w:rsid w:val="004A612D"/>
    <w:rsid w:val="004A6519"/>
    <w:rsid w:val="004A7381"/>
    <w:rsid w:val="004A7414"/>
    <w:rsid w:val="004A7692"/>
    <w:rsid w:val="004A76A8"/>
    <w:rsid w:val="004A7E02"/>
    <w:rsid w:val="004B0601"/>
    <w:rsid w:val="004B0665"/>
    <w:rsid w:val="004B076D"/>
    <w:rsid w:val="004B22D9"/>
    <w:rsid w:val="004B23C0"/>
    <w:rsid w:val="004B2C12"/>
    <w:rsid w:val="004B2CE8"/>
    <w:rsid w:val="004B367A"/>
    <w:rsid w:val="004B3703"/>
    <w:rsid w:val="004B3FC2"/>
    <w:rsid w:val="004B4CC8"/>
    <w:rsid w:val="004B57C6"/>
    <w:rsid w:val="004B72D4"/>
    <w:rsid w:val="004B7C59"/>
    <w:rsid w:val="004C0ED4"/>
    <w:rsid w:val="004C2167"/>
    <w:rsid w:val="004C3E6D"/>
    <w:rsid w:val="004C430B"/>
    <w:rsid w:val="004C54B9"/>
    <w:rsid w:val="004C56D2"/>
    <w:rsid w:val="004C6754"/>
    <w:rsid w:val="004C6C7C"/>
    <w:rsid w:val="004C77CE"/>
    <w:rsid w:val="004D03D5"/>
    <w:rsid w:val="004D1766"/>
    <w:rsid w:val="004D1B68"/>
    <w:rsid w:val="004D2067"/>
    <w:rsid w:val="004D2C91"/>
    <w:rsid w:val="004D2D9F"/>
    <w:rsid w:val="004D3150"/>
    <w:rsid w:val="004D354B"/>
    <w:rsid w:val="004D37ED"/>
    <w:rsid w:val="004D4B50"/>
    <w:rsid w:val="004D4F2C"/>
    <w:rsid w:val="004D61A9"/>
    <w:rsid w:val="004E0291"/>
    <w:rsid w:val="004E03F5"/>
    <w:rsid w:val="004E20E8"/>
    <w:rsid w:val="004E279C"/>
    <w:rsid w:val="004E30E3"/>
    <w:rsid w:val="004E342E"/>
    <w:rsid w:val="004E3451"/>
    <w:rsid w:val="004E34B6"/>
    <w:rsid w:val="004E3F93"/>
    <w:rsid w:val="004E40E3"/>
    <w:rsid w:val="004E4268"/>
    <w:rsid w:val="004E4270"/>
    <w:rsid w:val="004E46A9"/>
    <w:rsid w:val="004E5BC2"/>
    <w:rsid w:val="004F077F"/>
    <w:rsid w:val="004F280A"/>
    <w:rsid w:val="004F2984"/>
    <w:rsid w:val="004F2C02"/>
    <w:rsid w:val="004F3965"/>
    <w:rsid w:val="004F3AC6"/>
    <w:rsid w:val="004F44DC"/>
    <w:rsid w:val="004F4BB4"/>
    <w:rsid w:val="004F4DB9"/>
    <w:rsid w:val="004F5968"/>
    <w:rsid w:val="004F5CD8"/>
    <w:rsid w:val="004F5F74"/>
    <w:rsid w:val="004F61F2"/>
    <w:rsid w:val="004F6459"/>
    <w:rsid w:val="004F6891"/>
    <w:rsid w:val="004F69B8"/>
    <w:rsid w:val="004F6BF4"/>
    <w:rsid w:val="004F6D09"/>
    <w:rsid w:val="005003DB"/>
    <w:rsid w:val="0050041B"/>
    <w:rsid w:val="00501344"/>
    <w:rsid w:val="005013E9"/>
    <w:rsid w:val="005018CA"/>
    <w:rsid w:val="00502699"/>
    <w:rsid w:val="005026ED"/>
    <w:rsid w:val="00502F8D"/>
    <w:rsid w:val="0050303C"/>
    <w:rsid w:val="005031EF"/>
    <w:rsid w:val="00503588"/>
    <w:rsid w:val="00503CA7"/>
    <w:rsid w:val="0050413D"/>
    <w:rsid w:val="005045FD"/>
    <w:rsid w:val="005049E7"/>
    <w:rsid w:val="00504A7C"/>
    <w:rsid w:val="00504E38"/>
    <w:rsid w:val="00505BB4"/>
    <w:rsid w:val="0050607D"/>
    <w:rsid w:val="00506643"/>
    <w:rsid w:val="00506753"/>
    <w:rsid w:val="0050682D"/>
    <w:rsid w:val="005070F2"/>
    <w:rsid w:val="005107C2"/>
    <w:rsid w:val="0051100A"/>
    <w:rsid w:val="005114DF"/>
    <w:rsid w:val="005115C5"/>
    <w:rsid w:val="00511BCC"/>
    <w:rsid w:val="0051235A"/>
    <w:rsid w:val="00512862"/>
    <w:rsid w:val="00512869"/>
    <w:rsid w:val="005128EA"/>
    <w:rsid w:val="005130B9"/>
    <w:rsid w:val="00513B44"/>
    <w:rsid w:val="00513D4B"/>
    <w:rsid w:val="005140E8"/>
    <w:rsid w:val="005146B2"/>
    <w:rsid w:val="00514CFA"/>
    <w:rsid w:val="0051589A"/>
    <w:rsid w:val="00515B3F"/>
    <w:rsid w:val="00515EB5"/>
    <w:rsid w:val="005163E8"/>
    <w:rsid w:val="00516DEC"/>
    <w:rsid w:val="00517999"/>
    <w:rsid w:val="00517DE8"/>
    <w:rsid w:val="00520A4A"/>
    <w:rsid w:val="0052121C"/>
    <w:rsid w:val="005217AC"/>
    <w:rsid w:val="00521A1A"/>
    <w:rsid w:val="005221DA"/>
    <w:rsid w:val="00522D0E"/>
    <w:rsid w:val="0052377E"/>
    <w:rsid w:val="00523ECF"/>
    <w:rsid w:val="00524689"/>
    <w:rsid w:val="005247E9"/>
    <w:rsid w:val="00524B15"/>
    <w:rsid w:val="00525884"/>
    <w:rsid w:val="005258D4"/>
    <w:rsid w:val="005275C0"/>
    <w:rsid w:val="00530303"/>
    <w:rsid w:val="005310B4"/>
    <w:rsid w:val="00531188"/>
    <w:rsid w:val="00531254"/>
    <w:rsid w:val="00531AA3"/>
    <w:rsid w:val="005323BB"/>
    <w:rsid w:val="00532AB5"/>
    <w:rsid w:val="00532AEB"/>
    <w:rsid w:val="00532F91"/>
    <w:rsid w:val="005330FA"/>
    <w:rsid w:val="00533984"/>
    <w:rsid w:val="00533D89"/>
    <w:rsid w:val="00534160"/>
    <w:rsid w:val="00534A26"/>
    <w:rsid w:val="00534ABA"/>
    <w:rsid w:val="00534B69"/>
    <w:rsid w:val="00535391"/>
    <w:rsid w:val="00536211"/>
    <w:rsid w:val="00536474"/>
    <w:rsid w:val="00536D54"/>
    <w:rsid w:val="00536DD7"/>
    <w:rsid w:val="00536DEE"/>
    <w:rsid w:val="00536E61"/>
    <w:rsid w:val="00537902"/>
    <w:rsid w:val="00537CEB"/>
    <w:rsid w:val="00537FC1"/>
    <w:rsid w:val="00537FDB"/>
    <w:rsid w:val="00540722"/>
    <w:rsid w:val="005422E4"/>
    <w:rsid w:val="0054231A"/>
    <w:rsid w:val="00542BA4"/>
    <w:rsid w:val="00542CEE"/>
    <w:rsid w:val="00543D66"/>
    <w:rsid w:val="00543EFB"/>
    <w:rsid w:val="0054572D"/>
    <w:rsid w:val="00546A1A"/>
    <w:rsid w:val="00547400"/>
    <w:rsid w:val="00547EE2"/>
    <w:rsid w:val="00550600"/>
    <w:rsid w:val="00550D5E"/>
    <w:rsid w:val="00550FDF"/>
    <w:rsid w:val="00551D94"/>
    <w:rsid w:val="005521AC"/>
    <w:rsid w:val="00552726"/>
    <w:rsid w:val="00552AF5"/>
    <w:rsid w:val="00552E1B"/>
    <w:rsid w:val="00553D2D"/>
    <w:rsid w:val="00555067"/>
    <w:rsid w:val="00555974"/>
    <w:rsid w:val="00555CAB"/>
    <w:rsid w:val="0055602F"/>
    <w:rsid w:val="00556138"/>
    <w:rsid w:val="005569FD"/>
    <w:rsid w:val="00556AA2"/>
    <w:rsid w:val="00557FB8"/>
    <w:rsid w:val="00561327"/>
    <w:rsid w:val="00561AC9"/>
    <w:rsid w:val="00562629"/>
    <w:rsid w:val="0056267D"/>
    <w:rsid w:val="00562B1C"/>
    <w:rsid w:val="00563228"/>
    <w:rsid w:val="005639E0"/>
    <w:rsid w:val="0056424C"/>
    <w:rsid w:val="005644ED"/>
    <w:rsid w:val="00565A5E"/>
    <w:rsid w:val="00565CEF"/>
    <w:rsid w:val="00566BBD"/>
    <w:rsid w:val="0057018E"/>
    <w:rsid w:val="005703CD"/>
    <w:rsid w:val="00570AD1"/>
    <w:rsid w:val="005710BE"/>
    <w:rsid w:val="00571895"/>
    <w:rsid w:val="0057403B"/>
    <w:rsid w:val="005741E6"/>
    <w:rsid w:val="00574A45"/>
    <w:rsid w:val="0057509F"/>
    <w:rsid w:val="00575741"/>
    <w:rsid w:val="00576CBE"/>
    <w:rsid w:val="0058015B"/>
    <w:rsid w:val="005805E4"/>
    <w:rsid w:val="00580ED4"/>
    <w:rsid w:val="005817C5"/>
    <w:rsid w:val="00584093"/>
    <w:rsid w:val="005857A7"/>
    <w:rsid w:val="00585FB6"/>
    <w:rsid w:val="00586300"/>
    <w:rsid w:val="005867EB"/>
    <w:rsid w:val="00587366"/>
    <w:rsid w:val="00587676"/>
    <w:rsid w:val="005879B1"/>
    <w:rsid w:val="00590392"/>
    <w:rsid w:val="005904E9"/>
    <w:rsid w:val="00590D5C"/>
    <w:rsid w:val="00590E83"/>
    <w:rsid w:val="00590EBE"/>
    <w:rsid w:val="00591420"/>
    <w:rsid w:val="005915BE"/>
    <w:rsid w:val="005918A4"/>
    <w:rsid w:val="00591E4E"/>
    <w:rsid w:val="00592C3C"/>
    <w:rsid w:val="00593539"/>
    <w:rsid w:val="00594B7C"/>
    <w:rsid w:val="005959A3"/>
    <w:rsid w:val="00595E9C"/>
    <w:rsid w:val="005961FE"/>
    <w:rsid w:val="00596D06"/>
    <w:rsid w:val="005A09EF"/>
    <w:rsid w:val="005A0CD8"/>
    <w:rsid w:val="005A0FF8"/>
    <w:rsid w:val="005A1528"/>
    <w:rsid w:val="005A1CD6"/>
    <w:rsid w:val="005A1F88"/>
    <w:rsid w:val="005A28FD"/>
    <w:rsid w:val="005A2BEE"/>
    <w:rsid w:val="005A3A4D"/>
    <w:rsid w:val="005A3DA2"/>
    <w:rsid w:val="005A46E9"/>
    <w:rsid w:val="005A4B58"/>
    <w:rsid w:val="005A52E0"/>
    <w:rsid w:val="005A59AC"/>
    <w:rsid w:val="005A6083"/>
    <w:rsid w:val="005A73A3"/>
    <w:rsid w:val="005B0318"/>
    <w:rsid w:val="005B07D3"/>
    <w:rsid w:val="005B262C"/>
    <w:rsid w:val="005B2790"/>
    <w:rsid w:val="005B2F8D"/>
    <w:rsid w:val="005B47F6"/>
    <w:rsid w:val="005B5136"/>
    <w:rsid w:val="005B5EC9"/>
    <w:rsid w:val="005B6C4E"/>
    <w:rsid w:val="005B6E2E"/>
    <w:rsid w:val="005B7DAE"/>
    <w:rsid w:val="005B7E5F"/>
    <w:rsid w:val="005C055C"/>
    <w:rsid w:val="005C2D58"/>
    <w:rsid w:val="005C373B"/>
    <w:rsid w:val="005C3816"/>
    <w:rsid w:val="005C39A0"/>
    <w:rsid w:val="005C4771"/>
    <w:rsid w:val="005C4D39"/>
    <w:rsid w:val="005C561C"/>
    <w:rsid w:val="005C5877"/>
    <w:rsid w:val="005C5926"/>
    <w:rsid w:val="005C5C47"/>
    <w:rsid w:val="005C60D0"/>
    <w:rsid w:val="005C70D1"/>
    <w:rsid w:val="005C72EB"/>
    <w:rsid w:val="005C752E"/>
    <w:rsid w:val="005C78A3"/>
    <w:rsid w:val="005D1CF0"/>
    <w:rsid w:val="005D2756"/>
    <w:rsid w:val="005D3905"/>
    <w:rsid w:val="005D48DA"/>
    <w:rsid w:val="005D67E5"/>
    <w:rsid w:val="005D6B9C"/>
    <w:rsid w:val="005D778A"/>
    <w:rsid w:val="005E08DA"/>
    <w:rsid w:val="005E0F15"/>
    <w:rsid w:val="005E1081"/>
    <w:rsid w:val="005E10EA"/>
    <w:rsid w:val="005E1BFD"/>
    <w:rsid w:val="005E25EE"/>
    <w:rsid w:val="005E4937"/>
    <w:rsid w:val="005E518A"/>
    <w:rsid w:val="005E6CA1"/>
    <w:rsid w:val="005E7236"/>
    <w:rsid w:val="005E792F"/>
    <w:rsid w:val="005F0BBE"/>
    <w:rsid w:val="005F10C2"/>
    <w:rsid w:val="005F1555"/>
    <w:rsid w:val="005F1664"/>
    <w:rsid w:val="005F2040"/>
    <w:rsid w:val="005F20A8"/>
    <w:rsid w:val="005F2216"/>
    <w:rsid w:val="005F234F"/>
    <w:rsid w:val="005F254A"/>
    <w:rsid w:val="005F29D7"/>
    <w:rsid w:val="005F2D56"/>
    <w:rsid w:val="005F3505"/>
    <w:rsid w:val="005F3858"/>
    <w:rsid w:val="005F3E42"/>
    <w:rsid w:val="005F4879"/>
    <w:rsid w:val="005F5108"/>
    <w:rsid w:val="005F5472"/>
    <w:rsid w:val="005F5591"/>
    <w:rsid w:val="005F5C5E"/>
    <w:rsid w:val="005F61B3"/>
    <w:rsid w:val="005F75F0"/>
    <w:rsid w:val="00601052"/>
    <w:rsid w:val="00601159"/>
    <w:rsid w:val="006017EA"/>
    <w:rsid w:val="0060191B"/>
    <w:rsid w:val="006037F8"/>
    <w:rsid w:val="00603A2C"/>
    <w:rsid w:val="006063CA"/>
    <w:rsid w:val="006066D8"/>
    <w:rsid w:val="00606C94"/>
    <w:rsid w:val="00606CCB"/>
    <w:rsid w:val="00606D0B"/>
    <w:rsid w:val="00606D12"/>
    <w:rsid w:val="00606F0E"/>
    <w:rsid w:val="00606FC3"/>
    <w:rsid w:val="00607C69"/>
    <w:rsid w:val="00607D09"/>
    <w:rsid w:val="00611087"/>
    <w:rsid w:val="006114BE"/>
    <w:rsid w:val="00611943"/>
    <w:rsid w:val="00611CB9"/>
    <w:rsid w:val="00612AFF"/>
    <w:rsid w:val="0061404B"/>
    <w:rsid w:val="00614839"/>
    <w:rsid w:val="00614A6D"/>
    <w:rsid w:val="00614ABA"/>
    <w:rsid w:val="00614B27"/>
    <w:rsid w:val="00614D41"/>
    <w:rsid w:val="00615615"/>
    <w:rsid w:val="006158FC"/>
    <w:rsid w:val="0061642D"/>
    <w:rsid w:val="006169ED"/>
    <w:rsid w:val="0061732D"/>
    <w:rsid w:val="006204E7"/>
    <w:rsid w:val="00620ADB"/>
    <w:rsid w:val="00620C14"/>
    <w:rsid w:val="006217E7"/>
    <w:rsid w:val="006228B3"/>
    <w:rsid w:val="0062300D"/>
    <w:rsid w:val="00623E5C"/>
    <w:rsid w:val="006243CD"/>
    <w:rsid w:val="0062453D"/>
    <w:rsid w:val="006245CA"/>
    <w:rsid w:val="00624F57"/>
    <w:rsid w:val="00625292"/>
    <w:rsid w:val="006254E3"/>
    <w:rsid w:val="00626615"/>
    <w:rsid w:val="00626D58"/>
    <w:rsid w:val="00626DCA"/>
    <w:rsid w:val="00626F59"/>
    <w:rsid w:val="006306C1"/>
    <w:rsid w:val="00631126"/>
    <w:rsid w:val="00631325"/>
    <w:rsid w:val="00632220"/>
    <w:rsid w:val="00632678"/>
    <w:rsid w:val="00633224"/>
    <w:rsid w:val="00633475"/>
    <w:rsid w:val="00633CE6"/>
    <w:rsid w:val="006352E1"/>
    <w:rsid w:val="006358D0"/>
    <w:rsid w:val="00635B58"/>
    <w:rsid w:val="00635FC8"/>
    <w:rsid w:val="00635FF2"/>
    <w:rsid w:val="00636163"/>
    <w:rsid w:val="0063643B"/>
    <w:rsid w:val="00636A5B"/>
    <w:rsid w:val="00636BB5"/>
    <w:rsid w:val="00636F3D"/>
    <w:rsid w:val="0064089D"/>
    <w:rsid w:val="006413CA"/>
    <w:rsid w:val="006431F2"/>
    <w:rsid w:val="00644429"/>
    <w:rsid w:val="0064516A"/>
    <w:rsid w:val="006456D2"/>
    <w:rsid w:val="006457FF"/>
    <w:rsid w:val="00645EB5"/>
    <w:rsid w:val="006468CB"/>
    <w:rsid w:val="00646DFF"/>
    <w:rsid w:val="00646F8E"/>
    <w:rsid w:val="00647D9C"/>
    <w:rsid w:val="006511EA"/>
    <w:rsid w:val="006538B7"/>
    <w:rsid w:val="00653F84"/>
    <w:rsid w:val="0065463F"/>
    <w:rsid w:val="00654640"/>
    <w:rsid w:val="00654A81"/>
    <w:rsid w:val="00654D95"/>
    <w:rsid w:val="00654E5B"/>
    <w:rsid w:val="0065534C"/>
    <w:rsid w:val="00655FCB"/>
    <w:rsid w:val="0065659E"/>
    <w:rsid w:val="0065788D"/>
    <w:rsid w:val="00660463"/>
    <w:rsid w:val="00660529"/>
    <w:rsid w:val="00661BF7"/>
    <w:rsid w:val="00663671"/>
    <w:rsid w:val="00663F6D"/>
    <w:rsid w:val="006641EA"/>
    <w:rsid w:val="006649A6"/>
    <w:rsid w:val="00664E90"/>
    <w:rsid w:val="006678E8"/>
    <w:rsid w:val="00667B4C"/>
    <w:rsid w:val="00670C6A"/>
    <w:rsid w:val="006728A2"/>
    <w:rsid w:val="006738A2"/>
    <w:rsid w:val="006742FD"/>
    <w:rsid w:val="0067448D"/>
    <w:rsid w:val="006748B7"/>
    <w:rsid w:val="00674B08"/>
    <w:rsid w:val="00675625"/>
    <w:rsid w:val="00675819"/>
    <w:rsid w:val="00676A81"/>
    <w:rsid w:val="006770C6"/>
    <w:rsid w:val="0067762A"/>
    <w:rsid w:val="00680234"/>
    <w:rsid w:val="006807B5"/>
    <w:rsid w:val="006808FA"/>
    <w:rsid w:val="0068189E"/>
    <w:rsid w:val="00681959"/>
    <w:rsid w:val="00681CBE"/>
    <w:rsid w:val="00681DC3"/>
    <w:rsid w:val="00682912"/>
    <w:rsid w:val="0068350D"/>
    <w:rsid w:val="00683DFD"/>
    <w:rsid w:val="00684C69"/>
    <w:rsid w:val="00684EC7"/>
    <w:rsid w:val="006855CC"/>
    <w:rsid w:val="00685AC0"/>
    <w:rsid w:val="00687DD4"/>
    <w:rsid w:val="00690B6B"/>
    <w:rsid w:val="00692124"/>
    <w:rsid w:val="0069240B"/>
    <w:rsid w:val="0069248D"/>
    <w:rsid w:val="0069278C"/>
    <w:rsid w:val="00692919"/>
    <w:rsid w:val="00692E41"/>
    <w:rsid w:val="00693695"/>
    <w:rsid w:val="00693F00"/>
    <w:rsid w:val="0069430B"/>
    <w:rsid w:val="00694E24"/>
    <w:rsid w:val="00695135"/>
    <w:rsid w:val="0069520E"/>
    <w:rsid w:val="00697564"/>
    <w:rsid w:val="006A0174"/>
    <w:rsid w:val="006A043C"/>
    <w:rsid w:val="006A0FBF"/>
    <w:rsid w:val="006A16B6"/>
    <w:rsid w:val="006A1866"/>
    <w:rsid w:val="006A2361"/>
    <w:rsid w:val="006A25DE"/>
    <w:rsid w:val="006A39D8"/>
    <w:rsid w:val="006A454C"/>
    <w:rsid w:val="006A50BB"/>
    <w:rsid w:val="006A568E"/>
    <w:rsid w:val="006A5867"/>
    <w:rsid w:val="006A5C19"/>
    <w:rsid w:val="006A60DA"/>
    <w:rsid w:val="006A65C2"/>
    <w:rsid w:val="006A6F60"/>
    <w:rsid w:val="006A7FEF"/>
    <w:rsid w:val="006B070C"/>
    <w:rsid w:val="006B0ABE"/>
    <w:rsid w:val="006B0AD3"/>
    <w:rsid w:val="006B22F6"/>
    <w:rsid w:val="006B3872"/>
    <w:rsid w:val="006B3BA9"/>
    <w:rsid w:val="006B4DCA"/>
    <w:rsid w:val="006B768C"/>
    <w:rsid w:val="006B7EAA"/>
    <w:rsid w:val="006C0853"/>
    <w:rsid w:val="006C100A"/>
    <w:rsid w:val="006C1B08"/>
    <w:rsid w:val="006C2911"/>
    <w:rsid w:val="006C29A6"/>
    <w:rsid w:val="006C387D"/>
    <w:rsid w:val="006C4215"/>
    <w:rsid w:val="006C4380"/>
    <w:rsid w:val="006C49D2"/>
    <w:rsid w:val="006C563C"/>
    <w:rsid w:val="006C5E6C"/>
    <w:rsid w:val="006C6DDF"/>
    <w:rsid w:val="006C7442"/>
    <w:rsid w:val="006D0061"/>
    <w:rsid w:val="006D137D"/>
    <w:rsid w:val="006D1901"/>
    <w:rsid w:val="006D217D"/>
    <w:rsid w:val="006D2C8B"/>
    <w:rsid w:val="006D2FA8"/>
    <w:rsid w:val="006D376C"/>
    <w:rsid w:val="006D3816"/>
    <w:rsid w:val="006D3DA4"/>
    <w:rsid w:val="006D49A0"/>
    <w:rsid w:val="006D4A4C"/>
    <w:rsid w:val="006D535E"/>
    <w:rsid w:val="006D53F9"/>
    <w:rsid w:val="006D5589"/>
    <w:rsid w:val="006D5BBA"/>
    <w:rsid w:val="006D612D"/>
    <w:rsid w:val="006D67D3"/>
    <w:rsid w:val="006D69B7"/>
    <w:rsid w:val="006D6C22"/>
    <w:rsid w:val="006E0DE4"/>
    <w:rsid w:val="006E0F25"/>
    <w:rsid w:val="006E103A"/>
    <w:rsid w:val="006E10A9"/>
    <w:rsid w:val="006E1375"/>
    <w:rsid w:val="006E1494"/>
    <w:rsid w:val="006E1F35"/>
    <w:rsid w:val="006E2D12"/>
    <w:rsid w:val="006E2D44"/>
    <w:rsid w:val="006E2DD1"/>
    <w:rsid w:val="006E3233"/>
    <w:rsid w:val="006E47AA"/>
    <w:rsid w:val="006E4E70"/>
    <w:rsid w:val="006E5061"/>
    <w:rsid w:val="006E51F0"/>
    <w:rsid w:val="006E5B08"/>
    <w:rsid w:val="006E5C0A"/>
    <w:rsid w:val="006E66F2"/>
    <w:rsid w:val="006E6BBA"/>
    <w:rsid w:val="006E6C25"/>
    <w:rsid w:val="006F01D1"/>
    <w:rsid w:val="006F0A67"/>
    <w:rsid w:val="006F0C7C"/>
    <w:rsid w:val="006F1876"/>
    <w:rsid w:val="006F1889"/>
    <w:rsid w:val="006F21A0"/>
    <w:rsid w:val="006F22DD"/>
    <w:rsid w:val="006F2A62"/>
    <w:rsid w:val="006F33A1"/>
    <w:rsid w:val="006F3E4B"/>
    <w:rsid w:val="006F409A"/>
    <w:rsid w:val="006F528F"/>
    <w:rsid w:val="006F67C0"/>
    <w:rsid w:val="006F6A38"/>
    <w:rsid w:val="006F7A75"/>
    <w:rsid w:val="006F7F85"/>
    <w:rsid w:val="00700031"/>
    <w:rsid w:val="00700AA2"/>
    <w:rsid w:val="00701449"/>
    <w:rsid w:val="007022C5"/>
    <w:rsid w:val="007024C6"/>
    <w:rsid w:val="00703C8E"/>
    <w:rsid w:val="00704721"/>
    <w:rsid w:val="00705AD7"/>
    <w:rsid w:val="00706626"/>
    <w:rsid w:val="007075B9"/>
    <w:rsid w:val="007076A8"/>
    <w:rsid w:val="007076F6"/>
    <w:rsid w:val="00707A75"/>
    <w:rsid w:val="00710A79"/>
    <w:rsid w:val="00711F84"/>
    <w:rsid w:val="00712370"/>
    <w:rsid w:val="007123F0"/>
    <w:rsid w:val="00713375"/>
    <w:rsid w:val="007133C7"/>
    <w:rsid w:val="00713AD6"/>
    <w:rsid w:val="00715324"/>
    <w:rsid w:val="0071574D"/>
    <w:rsid w:val="007163A7"/>
    <w:rsid w:val="007169FB"/>
    <w:rsid w:val="007179B9"/>
    <w:rsid w:val="00717A10"/>
    <w:rsid w:val="0072013F"/>
    <w:rsid w:val="0072023A"/>
    <w:rsid w:val="00720964"/>
    <w:rsid w:val="00720B2B"/>
    <w:rsid w:val="007220BB"/>
    <w:rsid w:val="0072327C"/>
    <w:rsid w:val="00723EDA"/>
    <w:rsid w:val="00724A36"/>
    <w:rsid w:val="00724D38"/>
    <w:rsid w:val="0072512C"/>
    <w:rsid w:val="007251C6"/>
    <w:rsid w:val="00725331"/>
    <w:rsid w:val="0072622E"/>
    <w:rsid w:val="007264F3"/>
    <w:rsid w:val="0072697C"/>
    <w:rsid w:val="007302E7"/>
    <w:rsid w:val="00730BBD"/>
    <w:rsid w:val="00730F83"/>
    <w:rsid w:val="00731444"/>
    <w:rsid w:val="007333FA"/>
    <w:rsid w:val="007337F0"/>
    <w:rsid w:val="0073398B"/>
    <w:rsid w:val="00733D0E"/>
    <w:rsid w:val="00734717"/>
    <w:rsid w:val="00734858"/>
    <w:rsid w:val="00735885"/>
    <w:rsid w:val="00736868"/>
    <w:rsid w:val="00736AD9"/>
    <w:rsid w:val="00736FDC"/>
    <w:rsid w:val="00737651"/>
    <w:rsid w:val="00737B7B"/>
    <w:rsid w:val="00741B39"/>
    <w:rsid w:val="0074292E"/>
    <w:rsid w:val="007429C2"/>
    <w:rsid w:val="007429E0"/>
    <w:rsid w:val="00742AED"/>
    <w:rsid w:val="00742E2F"/>
    <w:rsid w:val="0074336D"/>
    <w:rsid w:val="00745DE9"/>
    <w:rsid w:val="00746BE0"/>
    <w:rsid w:val="00747EB2"/>
    <w:rsid w:val="00747EB9"/>
    <w:rsid w:val="007509DB"/>
    <w:rsid w:val="00752522"/>
    <w:rsid w:val="00752673"/>
    <w:rsid w:val="00752AAA"/>
    <w:rsid w:val="00752AD2"/>
    <w:rsid w:val="00752C96"/>
    <w:rsid w:val="007534A7"/>
    <w:rsid w:val="00753E54"/>
    <w:rsid w:val="00754347"/>
    <w:rsid w:val="00755219"/>
    <w:rsid w:val="0075564E"/>
    <w:rsid w:val="00756242"/>
    <w:rsid w:val="0075681C"/>
    <w:rsid w:val="00757280"/>
    <w:rsid w:val="0075776B"/>
    <w:rsid w:val="00757DC0"/>
    <w:rsid w:val="00760267"/>
    <w:rsid w:val="0076244C"/>
    <w:rsid w:val="00762527"/>
    <w:rsid w:val="007626FE"/>
    <w:rsid w:val="00762755"/>
    <w:rsid w:val="00762AA2"/>
    <w:rsid w:val="0076394D"/>
    <w:rsid w:val="00763EEB"/>
    <w:rsid w:val="007649CB"/>
    <w:rsid w:val="00764BFC"/>
    <w:rsid w:val="00764D9E"/>
    <w:rsid w:val="0076505C"/>
    <w:rsid w:val="007659A1"/>
    <w:rsid w:val="007668FD"/>
    <w:rsid w:val="00766942"/>
    <w:rsid w:val="00767056"/>
    <w:rsid w:val="00767241"/>
    <w:rsid w:val="00767584"/>
    <w:rsid w:val="00767EBD"/>
    <w:rsid w:val="00770188"/>
    <w:rsid w:val="007710FF"/>
    <w:rsid w:val="00772EBA"/>
    <w:rsid w:val="00774688"/>
    <w:rsid w:val="00775192"/>
    <w:rsid w:val="007754F2"/>
    <w:rsid w:val="00776E59"/>
    <w:rsid w:val="00776EB6"/>
    <w:rsid w:val="00777100"/>
    <w:rsid w:val="00777E44"/>
    <w:rsid w:val="00780176"/>
    <w:rsid w:val="0078070D"/>
    <w:rsid w:val="00781216"/>
    <w:rsid w:val="00782582"/>
    <w:rsid w:val="007828D8"/>
    <w:rsid w:val="0078355D"/>
    <w:rsid w:val="007835E0"/>
    <w:rsid w:val="007838C5"/>
    <w:rsid w:val="00783C8E"/>
    <w:rsid w:val="007843D1"/>
    <w:rsid w:val="00784B20"/>
    <w:rsid w:val="00784E29"/>
    <w:rsid w:val="00785E87"/>
    <w:rsid w:val="00787FEA"/>
    <w:rsid w:val="00790887"/>
    <w:rsid w:val="0079147D"/>
    <w:rsid w:val="00791BF1"/>
    <w:rsid w:val="00791F5E"/>
    <w:rsid w:val="0079221D"/>
    <w:rsid w:val="007922B9"/>
    <w:rsid w:val="007923FF"/>
    <w:rsid w:val="007924F8"/>
    <w:rsid w:val="00792D5D"/>
    <w:rsid w:val="00792EA8"/>
    <w:rsid w:val="0079310D"/>
    <w:rsid w:val="0079368C"/>
    <w:rsid w:val="0079373E"/>
    <w:rsid w:val="00793CB4"/>
    <w:rsid w:val="00793D3B"/>
    <w:rsid w:val="00794058"/>
    <w:rsid w:val="007940B1"/>
    <w:rsid w:val="0079417D"/>
    <w:rsid w:val="0079445E"/>
    <w:rsid w:val="00794EE3"/>
    <w:rsid w:val="00796407"/>
    <w:rsid w:val="00796A1B"/>
    <w:rsid w:val="00797B88"/>
    <w:rsid w:val="007A0A02"/>
    <w:rsid w:val="007A0FC6"/>
    <w:rsid w:val="007A1A54"/>
    <w:rsid w:val="007A25F5"/>
    <w:rsid w:val="007A351E"/>
    <w:rsid w:val="007A3AB5"/>
    <w:rsid w:val="007A496F"/>
    <w:rsid w:val="007A4A10"/>
    <w:rsid w:val="007A4BD2"/>
    <w:rsid w:val="007A4CB6"/>
    <w:rsid w:val="007A4F7A"/>
    <w:rsid w:val="007A6596"/>
    <w:rsid w:val="007A6948"/>
    <w:rsid w:val="007A6FB9"/>
    <w:rsid w:val="007A700A"/>
    <w:rsid w:val="007A7597"/>
    <w:rsid w:val="007B050D"/>
    <w:rsid w:val="007B0B19"/>
    <w:rsid w:val="007B2B07"/>
    <w:rsid w:val="007B323D"/>
    <w:rsid w:val="007B4012"/>
    <w:rsid w:val="007B420C"/>
    <w:rsid w:val="007B4A05"/>
    <w:rsid w:val="007B5513"/>
    <w:rsid w:val="007B6B88"/>
    <w:rsid w:val="007B6EF6"/>
    <w:rsid w:val="007C00D2"/>
    <w:rsid w:val="007C0668"/>
    <w:rsid w:val="007C164F"/>
    <w:rsid w:val="007C2147"/>
    <w:rsid w:val="007C3658"/>
    <w:rsid w:val="007C396E"/>
    <w:rsid w:val="007C3E3F"/>
    <w:rsid w:val="007C4887"/>
    <w:rsid w:val="007C5464"/>
    <w:rsid w:val="007C6A05"/>
    <w:rsid w:val="007C6C57"/>
    <w:rsid w:val="007C7C67"/>
    <w:rsid w:val="007C7CBE"/>
    <w:rsid w:val="007C7E26"/>
    <w:rsid w:val="007D0ACA"/>
    <w:rsid w:val="007D1C33"/>
    <w:rsid w:val="007D1CA0"/>
    <w:rsid w:val="007D2859"/>
    <w:rsid w:val="007D2C93"/>
    <w:rsid w:val="007D3A3F"/>
    <w:rsid w:val="007D3E89"/>
    <w:rsid w:val="007D477F"/>
    <w:rsid w:val="007D4DFF"/>
    <w:rsid w:val="007D4E24"/>
    <w:rsid w:val="007D67AA"/>
    <w:rsid w:val="007D7E6C"/>
    <w:rsid w:val="007E0D20"/>
    <w:rsid w:val="007E1114"/>
    <w:rsid w:val="007E1E05"/>
    <w:rsid w:val="007E1FEA"/>
    <w:rsid w:val="007E24F0"/>
    <w:rsid w:val="007E38B5"/>
    <w:rsid w:val="007E38F9"/>
    <w:rsid w:val="007E399F"/>
    <w:rsid w:val="007E4401"/>
    <w:rsid w:val="007E4404"/>
    <w:rsid w:val="007E5574"/>
    <w:rsid w:val="007E5DB0"/>
    <w:rsid w:val="007E5FD0"/>
    <w:rsid w:val="007E65D0"/>
    <w:rsid w:val="007E6617"/>
    <w:rsid w:val="007E6894"/>
    <w:rsid w:val="007E7327"/>
    <w:rsid w:val="007E7C5B"/>
    <w:rsid w:val="007F0272"/>
    <w:rsid w:val="007F0517"/>
    <w:rsid w:val="007F08D5"/>
    <w:rsid w:val="007F0901"/>
    <w:rsid w:val="007F0F32"/>
    <w:rsid w:val="007F190F"/>
    <w:rsid w:val="007F2304"/>
    <w:rsid w:val="007F2338"/>
    <w:rsid w:val="007F274B"/>
    <w:rsid w:val="007F2FC2"/>
    <w:rsid w:val="007F3810"/>
    <w:rsid w:val="007F3ED0"/>
    <w:rsid w:val="007F6294"/>
    <w:rsid w:val="007F7F6B"/>
    <w:rsid w:val="00800319"/>
    <w:rsid w:val="008003CF"/>
    <w:rsid w:val="00800E62"/>
    <w:rsid w:val="008015E2"/>
    <w:rsid w:val="00801FD0"/>
    <w:rsid w:val="0080212F"/>
    <w:rsid w:val="0080325C"/>
    <w:rsid w:val="008036F9"/>
    <w:rsid w:val="00804112"/>
    <w:rsid w:val="00804EF5"/>
    <w:rsid w:val="0080573A"/>
    <w:rsid w:val="00806271"/>
    <w:rsid w:val="00806656"/>
    <w:rsid w:val="008069A7"/>
    <w:rsid w:val="00807011"/>
    <w:rsid w:val="00810C2D"/>
    <w:rsid w:val="00810DF2"/>
    <w:rsid w:val="0081157E"/>
    <w:rsid w:val="008116C5"/>
    <w:rsid w:val="008118D6"/>
    <w:rsid w:val="00812881"/>
    <w:rsid w:val="00814043"/>
    <w:rsid w:val="0081441A"/>
    <w:rsid w:val="00814C0D"/>
    <w:rsid w:val="008151B3"/>
    <w:rsid w:val="00815625"/>
    <w:rsid w:val="00815639"/>
    <w:rsid w:val="0081563E"/>
    <w:rsid w:val="00815C80"/>
    <w:rsid w:val="00815EDA"/>
    <w:rsid w:val="00815F67"/>
    <w:rsid w:val="00816C75"/>
    <w:rsid w:val="00816FB5"/>
    <w:rsid w:val="00820793"/>
    <w:rsid w:val="008207C1"/>
    <w:rsid w:val="00820A87"/>
    <w:rsid w:val="00820EFA"/>
    <w:rsid w:val="00821BDB"/>
    <w:rsid w:val="008221AA"/>
    <w:rsid w:val="00822C4B"/>
    <w:rsid w:val="0082318F"/>
    <w:rsid w:val="00823CC3"/>
    <w:rsid w:val="00824C94"/>
    <w:rsid w:val="00824E94"/>
    <w:rsid w:val="0082521A"/>
    <w:rsid w:val="00825448"/>
    <w:rsid w:val="00825634"/>
    <w:rsid w:val="00825BDA"/>
    <w:rsid w:val="00826C3D"/>
    <w:rsid w:val="00827F0C"/>
    <w:rsid w:val="00830201"/>
    <w:rsid w:val="008303CA"/>
    <w:rsid w:val="00830942"/>
    <w:rsid w:val="00831E0A"/>
    <w:rsid w:val="008322EF"/>
    <w:rsid w:val="00832835"/>
    <w:rsid w:val="00832E0A"/>
    <w:rsid w:val="00833AF9"/>
    <w:rsid w:val="00834B1F"/>
    <w:rsid w:val="00834F49"/>
    <w:rsid w:val="0083549E"/>
    <w:rsid w:val="0083590A"/>
    <w:rsid w:val="00836BC8"/>
    <w:rsid w:val="008371B2"/>
    <w:rsid w:val="00837DE1"/>
    <w:rsid w:val="008400AC"/>
    <w:rsid w:val="00840119"/>
    <w:rsid w:val="00841571"/>
    <w:rsid w:val="00841A85"/>
    <w:rsid w:val="0084312C"/>
    <w:rsid w:val="00843239"/>
    <w:rsid w:val="00843744"/>
    <w:rsid w:val="00844385"/>
    <w:rsid w:val="008450FE"/>
    <w:rsid w:val="00845A7A"/>
    <w:rsid w:val="00845AD5"/>
    <w:rsid w:val="00846AA0"/>
    <w:rsid w:val="00847222"/>
    <w:rsid w:val="00847E08"/>
    <w:rsid w:val="00850E65"/>
    <w:rsid w:val="0085123D"/>
    <w:rsid w:val="00851810"/>
    <w:rsid w:val="008518E3"/>
    <w:rsid w:val="00852A60"/>
    <w:rsid w:val="008535D4"/>
    <w:rsid w:val="0085396F"/>
    <w:rsid w:val="00853CB5"/>
    <w:rsid w:val="0085540A"/>
    <w:rsid w:val="008560EA"/>
    <w:rsid w:val="0085793A"/>
    <w:rsid w:val="008602A9"/>
    <w:rsid w:val="00860A1E"/>
    <w:rsid w:val="008614C9"/>
    <w:rsid w:val="00862354"/>
    <w:rsid w:val="00862A9F"/>
    <w:rsid w:val="008631A1"/>
    <w:rsid w:val="00863B06"/>
    <w:rsid w:val="00863E9E"/>
    <w:rsid w:val="008647DB"/>
    <w:rsid w:val="00864A29"/>
    <w:rsid w:val="00864C3D"/>
    <w:rsid w:val="00864E7B"/>
    <w:rsid w:val="008668F6"/>
    <w:rsid w:val="008678C9"/>
    <w:rsid w:val="00870244"/>
    <w:rsid w:val="00871BE5"/>
    <w:rsid w:val="00872201"/>
    <w:rsid w:val="008738A4"/>
    <w:rsid w:val="00873949"/>
    <w:rsid w:val="00875AB3"/>
    <w:rsid w:val="00875E71"/>
    <w:rsid w:val="008767E1"/>
    <w:rsid w:val="008768D3"/>
    <w:rsid w:val="00876AC2"/>
    <w:rsid w:val="008802D0"/>
    <w:rsid w:val="00880501"/>
    <w:rsid w:val="0088141F"/>
    <w:rsid w:val="008818CD"/>
    <w:rsid w:val="00882E76"/>
    <w:rsid w:val="0088357A"/>
    <w:rsid w:val="00883D7F"/>
    <w:rsid w:val="00884DC7"/>
    <w:rsid w:val="00885EC1"/>
    <w:rsid w:val="00886015"/>
    <w:rsid w:val="00886251"/>
    <w:rsid w:val="0088632C"/>
    <w:rsid w:val="0088638C"/>
    <w:rsid w:val="00887559"/>
    <w:rsid w:val="00887FDA"/>
    <w:rsid w:val="0089050C"/>
    <w:rsid w:val="00890E57"/>
    <w:rsid w:val="00891337"/>
    <w:rsid w:val="00891B6D"/>
    <w:rsid w:val="00891F83"/>
    <w:rsid w:val="008935EB"/>
    <w:rsid w:val="00893793"/>
    <w:rsid w:val="00893A85"/>
    <w:rsid w:val="00893D2B"/>
    <w:rsid w:val="00893F44"/>
    <w:rsid w:val="00895C5B"/>
    <w:rsid w:val="008965B5"/>
    <w:rsid w:val="008973CC"/>
    <w:rsid w:val="008A05EB"/>
    <w:rsid w:val="008A06F9"/>
    <w:rsid w:val="008A1C4E"/>
    <w:rsid w:val="008A2C72"/>
    <w:rsid w:val="008A448C"/>
    <w:rsid w:val="008A46FB"/>
    <w:rsid w:val="008A6268"/>
    <w:rsid w:val="008A76B1"/>
    <w:rsid w:val="008B045E"/>
    <w:rsid w:val="008B07C5"/>
    <w:rsid w:val="008B22FB"/>
    <w:rsid w:val="008B2BD1"/>
    <w:rsid w:val="008B3239"/>
    <w:rsid w:val="008B4004"/>
    <w:rsid w:val="008B4FFE"/>
    <w:rsid w:val="008B5338"/>
    <w:rsid w:val="008B580A"/>
    <w:rsid w:val="008B5D78"/>
    <w:rsid w:val="008B5DFF"/>
    <w:rsid w:val="008B5FCA"/>
    <w:rsid w:val="008B65B6"/>
    <w:rsid w:val="008B7852"/>
    <w:rsid w:val="008C0546"/>
    <w:rsid w:val="008C0A3A"/>
    <w:rsid w:val="008C0E74"/>
    <w:rsid w:val="008C257C"/>
    <w:rsid w:val="008C2683"/>
    <w:rsid w:val="008C3127"/>
    <w:rsid w:val="008C3E09"/>
    <w:rsid w:val="008C49AB"/>
    <w:rsid w:val="008C4F26"/>
    <w:rsid w:val="008C567D"/>
    <w:rsid w:val="008C57E2"/>
    <w:rsid w:val="008C7A40"/>
    <w:rsid w:val="008D05DA"/>
    <w:rsid w:val="008D081D"/>
    <w:rsid w:val="008D1DD5"/>
    <w:rsid w:val="008D1F2D"/>
    <w:rsid w:val="008D26E5"/>
    <w:rsid w:val="008D49CE"/>
    <w:rsid w:val="008D4F22"/>
    <w:rsid w:val="008D5C0D"/>
    <w:rsid w:val="008D6F94"/>
    <w:rsid w:val="008D705F"/>
    <w:rsid w:val="008D77F5"/>
    <w:rsid w:val="008E00ED"/>
    <w:rsid w:val="008E085E"/>
    <w:rsid w:val="008E0E4C"/>
    <w:rsid w:val="008E0F19"/>
    <w:rsid w:val="008E1B8E"/>
    <w:rsid w:val="008E25A2"/>
    <w:rsid w:val="008E29A9"/>
    <w:rsid w:val="008E2ECD"/>
    <w:rsid w:val="008E2EFF"/>
    <w:rsid w:val="008E338D"/>
    <w:rsid w:val="008E3CAC"/>
    <w:rsid w:val="008E3FCC"/>
    <w:rsid w:val="008E464E"/>
    <w:rsid w:val="008E4C43"/>
    <w:rsid w:val="008E5F33"/>
    <w:rsid w:val="008E65EF"/>
    <w:rsid w:val="008E6CD6"/>
    <w:rsid w:val="008E7CDD"/>
    <w:rsid w:val="008F01AB"/>
    <w:rsid w:val="008F0B47"/>
    <w:rsid w:val="008F0FB5"/>
    <w:rsid w:val="008F169A"/>
    <w:rsid w:val="008F19A2"/>
    <w:rsid w:val="008F1B10"/>
    <w:rsid w:val="008F1F9F"/>
    <w:rsid w:val="008F1FBB"/>
    <w:rsid w:val="008F2E16"/>
    <w:rsid w:val="008F388D"/>
    <w:rsid w:val="008F6BB2"/>
    <w:rsid w:val="008F7256"/>
    <w:rsid w:val="00900D89"/>
    <w:rsid w:val="009012E9"/>
    <w:rsid w:val="00901407"/>
    <w:rsid w:val="00901D56"/>
    <w:rsid w:val="00901FF1"/>
    <w:rsid w:val="009021E4"/>
    <w:rsid w:val="00902449"/>
    <w:rsid w:val="009025D2"/>
    <w:rsid w:val="00902651"/>
    <w:rsid w:val="0090269D"/>
    <w:rsid w:val="009033AC"/>
    <w:rsid w:val="0090368A"/>
    <w:rsid w:val="00903B3D"/>
    <w:rsid w:val="00903CEE"/>
    <w:rsid w:val="00903D4E"/>
    <w:rsid w:val="00904871"/>
    <w:rsid w:val="00905DD7"/>
    <w:rsid w:val="0090697C"/>
    <w:rsid w:val="00907077"/>
    <w:rsid w:val="00907080"/>
    <w:rsid w:val="00907B39"/>
    <w:rsid w:val="0091011A"/>
    <w:rsid w:val="00911008"/>
    <w:rsid w:val="00911D7F"/>
    <w:rsid w:val="00912424"/>
    <w:rsid w:val="00912D6D"/>
    <w:rsid w:val="00912DC1"/>
    <w:rsid w:val="009131B1"/>
    <w:rsid w:val="0091335A"/>
    <w:rsid w:val="009133A6"/>
    <w:rsid w:val="0091368C"/>
    <w:rsid w:val="0091487A"/>
    <w:rsid w:val="00915945"/>
    <w:rsid w:val="00915A47"/>
    <w:rsid w:val="00915CE8"/>
    <w:rsid w:val="009162B1"/>
    <w:rsid w:val="00916304"/>
    <w:rsid w:val="00916345"/>
    <w:rsid w:val="009163EA"/>
    <w:rsid w:val="0091743B"/>
    <w:rsid w:val="009176B3"/>
    <w:rsid w:val="00917C38"/>
    <w:rsid w:val="00917E32"/>
    <w:rsid w:val="00920E56"/>
    <w:rsid w:val="00921156"/>
    <w:rsid w:val="00921FEC"/>
    <w:rsid w:val="00922426"/>
    <w:rsid w:val="009228B0"/>
    <w:rsid w:val="0092315B"/>
    <w:rsid w:val="00923793"/>
    <w:rsid w:val="00925641"/>
    <w:rsid w:val="00926983"/>
    <w:rsid w:val="00927AF5"/>
    <w:rsid w:val="0093087E"/>
    <w:rsid w:val="00930C6C"/>
    <w:rsid w:val="009310A8"/>
    <w:rsid w:val="009334FB"/>
    <w:rsid w:val="009340A3"/>
    <w:rsid w:val="009341F7"/>
    <w:rsid w:val="00934A31"/>
    <w:rsid w:val="00935F59"/>
    <w:rsid w:val="009361F0"/>
    <w:rsid w:val="0093621F"/>
    <w:rsid w:val="009364CC"/>
    <w:rsid w:val="00937035"/>
    <w:rsid w:val="00937203"/>
    <w:rsid w:val="009374D8"/>
    <w:rsid w:val="00937934"/>
    <w:rsid w:val="009400B0"/>
    <w:rsid w:val="009408ED"/>
    <w:rsid w:val="009409F7"/>
    <w:rsid w:val="00940ED4"/>
    <w:rsid w:val="0094122D"/>
    <w:rsid w:val="009418DB"/>
    <w:rsid w:val="00942F4B"/>
    <w:rsid w:val="00943E36"/>
    <w:rsid w:val="009441A0"/>
    <w:rsid w:val="0094466E"/>
    <w:rsid w:val="00944AD5"/>
    <w:rsid w:val="00944C85"/>
    <w:rsid w:val="00944DDA"/>
    <w:rsid w:val="00945CAC"/>
    <w:rsid w:val="00945CFD"/>
    <w:rsid w:val="0094632E"/>
    <w:rsid w:val="0094683F"/>
    <w:rsid w:val="00946B51"/>
    <w:rsid w:val="00946CB9"/>
    <w:rsid w:val="0094709A"/>
    <w:rsid w:val="00947DFD"/>
    <w:rsid w:val="0095007F"/>
    <w:rsid w:val="00950466"/>
    <w:rsid w:val="0095051F"/>
    <w:rsid w:val="00951016"/>
    <w:rsid w:val="009513E2"/>
    <w:rsid w:val="00951EDE"/>
    <w:rsid w:val="009535B1"/>
    <w:rsid w:val="009556D7"/>
    <w:rsid w:val="00955C36"/>
    <w:rsid w:val="009565A6"/>
    <w:rsid w:val="00957752"/>
    <w:rsid w:val="009578CB"/>
    <w:rsid w:val="00957DCF"/>
    <w:rsid w:val="00957FFD"/>
    <w:rsid w:val="00960024"/>
    <w:rsid w:val="0096003E"/>
    <w:rsid w:val="0096055C"/>
    <w:rsid w:val="009609E1"/>
    <w:rsid w:val="00962AEC"/>
    <w:rsid w:val="00962CC5"/>
    <w:rsid w:val="00962F0A"/>
    <w:rsid w:val="009640AE"/>
    <w:rsid w:val="00964B9F"/>
    <w:rsid w:val="009652D5"/>
    <w:rsid w:val="00965D5E"/>
    <w:rsid w:val="0096661B"/>
    <w:rsid w:val="00966778"/>
    <w:rsid w:val="00966875"/>
    <w:rsid w:val="00967B63"/>
    <w:rsid w:val="00970120"/>
    <w:rsid w:val="00970816"/>
    <w:rsid w:val="00970953"/>
    <w:rsid w:val="00971813"/>
    <w:rsid w:val="00971915"/>
    <w:rsid w:val="009728B0"/>
    <w:rsid w:val="00972A1F"/>
    <w:rsid w:val="00973018"/>
    <w:rsid w:val="00973905"/>
    <w:rsid w:val="00975318"/>
    <w:rsid w:val="00975ED5"/>
    <w:rsid w:val="00975F95"/>
    <w:rsid w:val="00976609"/>
    <w:rsid w:val="009770FD"/>
    <w:rsid w:val="009773AF"/>
    <w:rsid w:val="0097741B"/>
    <w:rsid w:val="009775B1"/>
    <w:rsid w:val="0097761C"/>
    <w:rsid w:val="0098061E"/>
    <w:rsid w:val="00981656"/>
    <w:rsid w:val="009816F5"/>
    <w:rsid w:val="00981DD3"/>
    <w:rsid w:val="00983BBE"/>
    <w:rsid w:val="0098411A"/>
    <w:rsid w:val="00984784"/>
    <w:rsid w:val="0098491C"/>
    <w:rsid w:val="00984FC6"/>
    <w:rsid w:val="009861CA"/>
    <w:rsid w:val="00990338"/>
    <w:rsid w:val="00990B97"/>
    <w:rsid w:val="00990D45"/>
    <w:rsid w:val="00991758"/>
    <w:rsid w:val="00991C2D"/>
    <w:rsid w:val="009920FF"/>
    <w:rsid w:val="00992A9A"/>
    <w:rsid w:val="009933A8"/>
    <w:rsid w:val="0099348E"/>
    <w:rsid w:val="009937F4"/>
    <w:rsid w:val="00993CF7"/>
    <w:rsid w:val="00993F27"/>
    <w:rsid w:val="009940EA"/>
    <w:rsid w:val="009946CA"/>
    <w:rsid w:val="00994C88"/>
    <w:rsid w:val="00994F7E"/>
    <w:rsid w:val="00995735"/>
    <w:rsid w:val="00995A56"/>
    <w:rsid w:val="00995E38"/>
    <w:rsid w:val="009964FB"/>
    <w:rsid w:val="00996CE9"/>
    <w:rsid w:val="00996D67"/>
    <w:rsid w:val="0099765A"/>
    <w:rsid w:val="009A0231"/>
    <w:rsid w:val="009A11F2"/>
    <w:rsid w:val="009A361B"/>
    <w:rsid w:val="009A3963"/>
    <w:rsid w:val="009A39C9"/>
    <w:rsid w:val="009A3A74"/>
    <w:rsid w:val="009A5840"/>
    <w:rsid w:val="009A5EC8"/>
    <w:rsid w:val="009A6051"/>
    <w:rsid w:val="009A661D"/>
    <w:rsid w:val="009A7251"/>
    <w:rsid w:val="009A7BE7"/>
    <w:rsid w:val="009A7F48"/>
    <w:rsid w:val="009B102D"/>
    <w:rsid w:val="009B13EF"/>
    <w:rsid w:val="009B1935"/>
    <w:rsid w:val="009B3684"/>
    <w:rsid w:val="009B3B21"/>
    <w:rsid w:val="009B480B"/>
    <w:rsid w:val="009B511D"/>
    <w:rsid w:val="009B5A66"/>
    <w:rsid w:val="009B7151"/>
    <w:rsid w:val="009B7183"/>
    <w:rsid w:val="009B75DD"/>
    <w:rsid w:val="009B7736"/>
    <w:rsid w:val="009C02CD"/>
    <w:rsid w:val="009C08FD"/>
    <w:rsid w:val="009C0B5E"/>
    <w:rsid w:val="009C1B5B"/>
    <w:rsid w:val="009C1EC7"/>
    <w:rsid w:val="009C272A"/>
    <w:rsid w:val="009C2BC3"/>
    <w:rsid w:val="009C42FC"/>
    <w:rsid w:val="009C4B71"/>
    <w:rsid w:val="009C5358"/>
    <w:rsid w:val="009C5D8C"/>
    <w:rsid w:val="009C61E8"/>
    <w:rsid w:val="009C65E9"/>
    <w:rsid w:val="009C68C0"/>
    <w:rsid w:val="009C6950"/>
    <w:rsid w:val="009C74CF"/>
    <w:rsid w:val="009C790B"/>
    <w:rsid w:val="009D1158"/>
    <w:rsid w:val="009D140E"/>
    <w:rsid w:val="009D1897"/>
    <w:rsid w:val="009D1A5A"/>
    <w:rsid w:val="009D1DD6"/>
    <w:rsid w:val="009D1F0F"/>
    <w:rsid w:val="009D22A5"/>
    <w:rsid w:val="009D2EFB"/>
    <w:rsid w:val="009D443B"/>
    <w:rsid w:val="009D4693"/>
    <w:rsid w:val="009D46C8"/>
    <w:rsid w:val="009D4F9A"/>
    <w:rsid w:val="009D5C90"/>
    <w:rsid w:val="009D5EFB"/>
    <w:rsid w:val="009D60DB"/>
    <w:rsid w:val="009D62FF"/>
    <w:rsid w:val="009D6DC1"/>
    <w:rsid w:val="009D6FB5"/>
    <w:rsid w:val="009D76D3"/>
    <w:rsid w:val="009D786B"/>
    <w:rsid w:val="009D7B1A"/>
    <w:rsid w:val="009E00BC"/>
    <w:rsid w:val="009E02BC"/>
    <w:rsid w:val="009E15A6"/>
    <w:rsid w:val="009E2459"/>
    <w:rsid w:val="009E2833"/>
    <w:rsid w:val="009E29BB"/>
    <w:rsid w:val="009E2B4D"/>
    <w:rsid w:val="009E2B8B"/>
    <w:rsid w:val="009E2BBE"/>
    <w:rsid w:val="009E302E"/>
    <w:rsid w:val="009E34FD"/>
    <w:rsid w:val="009E3E43"/>
    <w:rsid w:val="009E4137"/>
    <w:rsid w:val="009E4213"/>
    <w:rsid w:val="009E4A5A"/>
    <w:rsid w:val="009E4E8B"/>
    <w:rsid w:val="009E4E8D"/>
    <w:rsid w:val="009E70C8"/>
    <w:rsid w:val="009E789C"/>
    <w:rsid w:val="009F087D"/>
    <w:rsid w:val="009F09DE"/>
    <w:rsid w:val="009F0E4C"/>
    <w:rsid w:val="009F170E"/>
    <w:rsid w:val="009F1C09"/>
    <w:rsid w:val="009F27D3"/>
    <w:rsid w:val="009F288B"/>
    <w:rsid w:val="009F35D0"/>
    <w:rsid w:val="009F46D0"/>
    <w:rsid w:val="009F4FEA"/>
    <w:rsid w:val="009F5D7C"/>
    <w:rsid w:val="009F6270"/>
    <w:rsid w:val="009F62A5"/>
    <w:rsid w:val="009F6626"/>
    <w:rsid w:val="009F6EF7"/>
    <w:rsid w:val="00A004DA"/>
    <w:rsid w:val="00A00B6E"/>
    <w:rsid w:val="00A0179E"/>
    <w:rsid w:val="00A01D12"/>
    <w:rsid w:val="00A01F8B"/>
    <w:rsid w:val="00A02698"/>
    <w:rsid w:val="00A039E9"/>
    <w:rsid w:val="00A04808"/>
    <w:rsid w:val="00A04AA4"/>
    <w:rsid w:val="00A04E04"/>
    <w:rsid w:val="00A05870"/>
    <w:rsid w:val="00A059D6"/>
    <w:rsid w:val="00A06715"/>
    <w:rsid w:val="00A07289"/>
    <w:rsid w:val="00A07517"/>
    <w:rsid w:val="00A0764E"/>
    <w:rsid w:val="00A07F17"/>
    <w:rsid w:val="00A11297"/>
    <w:rsid w:val="00A123BC"/>
    <w:rsid w:val="00A148C3"/>
    <w:rsid w:val="00A14A26"/>
    <w:rsid w:val="00A15150"/>
    <w:rsid w:val="00A153EB"/>
    <w:rsid w:val="00A1547B"/>
    <w:rsid w:val="00A154C6"/>
    <w:rsid w:val="00A16218"/>
    <w:rsid w:val="00A17763"/>
    <w:rsid w:val="00A1779A"/>
    <w:rsid w:val="00A17A5E"/>
    <w:rsid w:val="00A17B93"/>
    <w:rsid w:val="00A210D5"/>
    <w:rsid w:val="00A21457"/>
    <w:rsid w:val="00A22102"/>
    <w:rsid w:val="00A221E4"/>
    <w:rsid w:val="00A227E2"/>
    <w:rsid w:val="00A230C6"/>
    <w:rsid w:val="00A236C1"/>
    <w:rsid w:val="00A23718"/>
    <w:rsid w:val="00A259A1"/>
    <w:rsid w:val="00A263F5"/>
    <w:rsid w:val="00A26460"/>
    <w:rsid w:val="00A26875"/>
    <w:rsid w:val="00A26FBC"/>
    <w:rsid w:val="00A27096"/>
    <w:rsid w:val="00A27191"/>
    <w:rsid w:val="00A3017A"/>
    <w:rsid w:val="00A31192"/>
    <w:rsid w:val="00A3176B"/>
    <w:rsid w:val="00A31917"/>
    <w:rsid w:val="00A31C5E"/>
    <w:rsid w:val="00A32BF9"/>
    <w:rsid w:val="00A32CA2"/>
    <w:rsid w:val="00A32EA3"/>
    <w:rsid w:val="00A35F25"/>
    <w:rsid w:val="00A36545"/>
    <w:rsid w:val="00A36CC3"/>
    <w:rsid w:val="00A37053"/>
    <w:rsid w:val="00A3748B"/>
    <w:rsid w:val="00A374B0"/>
    <w:rsid w:val="00A409E0"/>
    <w:rsid w:val="00A41014"/>
    <w:rsid w:val="00A41294"/>
    <w:rsid w:val="00A420B2"/>
    <w:rsid w:val="00A43395"/>
    <w:rsid w:val="00A43494"/>
    <w:rsid w:val="00A4469D"/>
    <w:rsid w:val="00A45D11"/>
    <w:rsid w:val="00A46CA2"/>
    <w:rsid w:val="00A46EC0"/>
    <w:rsid w:val="00A475CF"/>
    <w:rsid w:val="00A50423"/>
    <w:rsid w:val="00A506FB"/>
    <w:rsid w:val="00A50720"/>
    <w:rsid w:val="00A521AF"/>
    <w:rsid w:val="00A525EF"/>
    <w:rsid w:val="00A52D5B"/>
    <w:rsid w:val="00A530F8"/>
    <w:rsid w:val="00A532F5"/>
    <w:rsid w:val="00A53DD7"/>
    <w:rsid w:val="00A53EA9"/>
    <w:rsid w:val="00A53EE6"/>
    <w:rsid w:val="00A5416D"/>
    <w:rsid w:val="00A54C9B"/>
    <w:rsid w:val="00A5549A"/>
    <w:rsid w:val="00A555CE"/>
    <w:rsid w:val="00A55A7E"/>
    <w:rsid w:val="00A56199"/>
    <w:rsid w:val="00A568E8"/>
    <w:rsid w:val="00A56D2D"/>
    <w:rsid w:val="00A57889"/>
    <w:rsid w:val="00A57F05"/>
    <w:rsid w:val="00A60029"/>
    <w:rsid w:val="00A60705"/>
    <w:rsid w:val="00A610FD"/>
    <w:rsid w:val="00A61411"/>
    <w:rsid w:val="00A61F52"/>
    <w:rsid w:val="00A6274E"/>
    <w:rsid w:val="00A632F8"/>
    <w:rsid w:val="00A63FF0"/>
    <w:rsid w:val="00A645E0"/>
    <w:rsid w:val="00A64B70"/>
    <w:rsid w:val="00A66F57"/>
    <w:rsid w:val="00A67007"/>
    <w:rsid w:val="00A67A6A"/>
    <w:rsid w:val="00A67CC1"/>
    <w:rsid w:val="00A7145F"/>
    <w:rsid w:val="00A71568"/>
    <w:rsid w:val="00A71B03"/>
    <w:rsid w:val="00A71CC6"/>
    <w:rsid w:val="00A72425"/>
    <w:rsid w:val="00A72C36"/>
    <w:rsid w:val="00A72D31"/>
    <w:rsid w:val="00A72E09"/>
    <w:rsid w:val="00A733C1"/>
    <w:rsid w:val="00A74ECD"/>
    <w:rsid w:val="00A750F0"/>
    <w:rsid w:val="00A75F83"/>
    <w:rsid w:val="00A76493"/>
    <w:rsid w:val="00A769EE"/>
    <w:rsid w:val="00A7780B"/>
    <w:rsid w:val="00A814D7"/>
    <w:rsid w:val="00A8203F"/>
    <w:rsid w:val="00A827D1"/>
    <w:rsid w:val="00A84249"/>
    <w:rsid w:val="00A84C26"/>
    <w:rsid w:val="00A85BB5"/>
    <w:rsid w:val="00A868FE"/>
    <w:rsid w:val="00A8748D"/>
    <w:rsid w:val="00A877E3"/>
    <w:rsid w:val="00A90094"/>
    <w:rsid w:val="00A907B6"/>
    <w:rsid w:val="00A91F5C"/>
    <w:rsid w:val="00A92A05"/>
    <w:rsid w:val="00A92BAD"/>
    <w:rsid w:val="00A92D7D"/>
    <w:rsid w:val="00A93468"/>
    <w:rsid w:val="00A93A1E"/>
    <w:rsid w:val="00A945FA"/>
    <w:rsid w:val="00A94E31"/>
    <w:rsid w:val="00A97D01"/>
    <w:rsid w:val="00AA0319"/>
    <w:rsid w:val="00AA20F6"/>
    <w:rsid w:val="00AA2795"/>
    <w:rsid w:val="00AA2FA4"/>
    <w:rsid w:val="00AA3E5E"/>
    <w:rsid w:val="00AA50FB"/>
    <w:rsid w:val="00AA5637"/>
    <w:rsid w:val="00AA5E81"/>
    <w:rsid w:val="00AA615C"/>
    <w:rsid w:val="00AA6BB0"/>
    <w:rsid w:val="00AA7279"/>
    <w:rsid w:val="00AA74D5"/>
    <w:rsid w:val="00AA7E01"/>
    <w:rsid w:val="00AA7F98"/>
    <w:rsid w:val="00AB0222"/>
    <w:rsid w:val="00AB0551"/>
    <w:rsid w:val="00AB1CE8"/>
    <w:rsid w:val="00AB22A8"/>
    <w:rsid w:val="00AB30A4"/>
    <w:rsid w:val="00AB331D"/>
    <w:rsid w:val="00AB453C"/>
    <w:rsid w:val="00AB46A4"/>
    <w:rsid w:val="00AB46E7"/>
    <w:rsid w:val="00AB4B16"/>
    <w:rsid w:val="00AB51B1"/>
    <w:rsid w:val="00AB54B6"/>
    <w:rsid w:val="00AB65AB"/>
    <w:rsid w:val="00AB7A8D"/>
    <w:rsid w:val="00AC0333"/>
    <w:rsid w:val="00AC087B"/>
    <w:rsid w:val="00AC0D20"/>
    <w:rsid w:val="00AC16B8"/>
    <w:rsid w:val="00AC29FD"/>
    <w:rsid w:val="00AC39A4"/>
    <w:rsid w:val="00AC3CCB"/>
    <w:rsid w:val="00AC3FC7"/>
    <w:rsid w:val="00AC4DFA"/>
    <w:rsid w:val="00AC5577"/>
    <w:rsid w:val="00AC6EC5"/>
    <w:rsid w:val="00AC7432"/>
    <w:rsid w:val="00AC7CD1"/>
    <w:rsid w:val="00AC7CE9"/>
    <w:rsid w:val="00AD00CE"/>
    <w:rsid w:val="00AD00DE"/>
    <w:rsid w:val="00AD0D96"/>
    <w:rsid w:val="00AD16AC"/>
    <w:rsid w:val="00AD1F7B"/>
    <w:rsid w:val="00AD201C"/>
    <w:rsid w:val="00AD3AC9"/>
    <w:rsid w:val="00AD3FEB"/>
    <w:rsid w:val="00AD692E"/>
    <w:rsid w:val="00AD6A96"/>
    <w:rsid w:val="00AD7299"/>
    <w:rsid w:val="00AE0CE3"/>
    <w:rsid w:val="00AE0F85"/>
    <w:rsid w:val="00AE2EEF"/>
    <w:rsid w:val="00AE3C68"/>
    <w:rsid w:val="00AE3FCF"/>
    <w:rsid w:val="00AE453C"/>
    <w:rsid w:val="00AE4872"/>
    <w:rsid w:val="00AE60DE"/>
    <w:rsid w:val="00AE61F0"/>
    <w:rsid w:val="00AE62BB"/>
    <w:rsid w:val="00AE720D"/>
    <w:rsid w:val="00AE7229"/>
    <w:rsid w:val="00AE76D6"/>
    <w:rsid w:val="00AE7742"/>
    <w:rsid w:val="00AE7CDE"/>
    <w:rsid w:val="00AF0274"/>
    <w:rsid w:val="00AF1385"/>
    <w:rsid w:val="00AF155A"/>
    <w:rsid w:val="00AF269D"/>
    <w:rsid w:val="00AF2C28"/>
    <w:rsid w:val="00AF342B"/>
    <w:rsid w:val="00AF3642"/>
    <w:rsid w:val="00AF43F3"/>
    <w:rsid w:val="00AF4C7D"/>
    <w:rsid w:val="00AF549A"/>
    <w:rsid w:val="00AF6260"/>
    <w:rsid w:val="00B0042A"/>
    <w:rsid w:val="00B00747"/>
    <w:rsid w:val="00B01580"/>
    <w:rsid w:val="00B0166F"/>
    <w:rsid w:val="00B01C10"/>
    <w:rsid w:val="00B01EF6"/>
    <w:rsid w:val="00B01F2A"/>
    <w:rsid w:val="00B026C9"/>
    <w:rsid w:val="00B02E12"/>
    <w:rsid w:val="00B04F94"/>
    <w:rsid w:val="00B05187"/>
    <w:rsid w:val="00B056AA"/>
    <w:rsid w:val="00B05D9F"/>
    <w:rsid w:val="00B07484"/>
    <w:rsid w:val="00B075FE"/>
    <w:rsid w:val="00B078EB"/>
    <w:rsid w:val="00B07D75"/>
    <w:rsid w:val="00B109BF"/>
    <w:rsid w:val="00B10ABA"/>
    <w:rsid w:val="00B118FC"/>
    <w:rsid w:val="00B12451"/>
    <w:rsid w:val="00B12BA8"/>
    <w:rsid w:val="00B13999"/>
    <w:rsid w:val="00B13DEC"/>
    <w:rsid w:val="00B144D9"/>
    <w:rsid w:val="00B14D99"/>
    <w:rsid w:val="00B1528E"/>
    <w:rsid w:val="00B15426"/>
    <w:rsid w:val="00B155BB"/>
    <w:rsid w:val="00B15A0E"/>
    <w:rsid w:val="00B16615"/>
    <w:rsid w:val="00B17BA3"/>
    <w:rsid w:val="00B17CD2"/>
    <w:rsid w:val="00B2051A"/>
    <w:rsid w:val="00B20CB8"/>
    <w:rsid w:val="00B21584"/>
    <w:rsid w:val="00B218AD"/>
    <w:rsid w:val="00B21E94"/>
    <w:rsid w:val="00B220F5"/>
    <w:rsid w:val="00B2220F"/>
    <w:rsid w:val="00B22EE6"/>
    <w:rsid w:val="00B23857"/>
    <w:rsid w:val="00B23D4B"/>
    <w:rsid w:val="00B25244"/>
    <w:rsid w:val="00B256F0"/>
    <w:rsid w:val="00B26041"/>
    <w:rsid w:val="00B2660A"/>
    <w:rsid w:val="00B26858"/>
    <w:rsid w:val="00B26889"/>
    <w:rsid w:val="00B27488"/>
    <w:rsid w:val="00B27926"/>
    <w:rsid w:val="00B3021C"/>
    <w:rsid w:val="00B308AA"/>
    <w:rsid w:val="00B31460"/>
    <w:rsid w:val="00B325C9"/>
    <w:rsid w:val="00B334B3"/>
    <w:rsid w:val="00B33DE0"/>
    <w:rsid w:val="00B33F19"/>
    <w:rsid w:val="00B3417B"/>
    <w:rsid w:val="00B34D08"/>
    <w:rsid w:val="00B366A8"/>
    <w:rsid w:val="00B3774E"/>
    <w:rsid w:val="00B419F9"/>
    <w:rsid w:val="00B42AA5"/>
    <w:rsid w:val="00B42C4F"/>
    <w:rsid w:val="00B42D9E"/>
    <w:rsid w:val="00B4506F"/>
    <w:rsid w:val="00B4529E"/>
    <w:rsid w:val="00B45B8F"/>
    <w:rsid w:val="00B45D14"/>
    <w:rsid w:val="00B45F5D"/>
    <w:rsid w:val="00B4601B"/>
    <w:rsid w:val="00B46085"/>
    <w:rsid w:val="00B46412"/>
    <w:rsid w:val="00B4644D"/>
    <w:rsid w:val="00B47445"/>
    <w:rsid w:val="00B47BDE"/>
    <w:rsid w:val="00B47F36"/>
    <w:rsid w:val="00B51433"/>
    <w:rsid w:val="00B51D0A"/>
    <w:rsid w:val="00B521C5"/>
    <w:rsid w:val="00B523A5"/>
    <w:rsid w:val="00B52DB4"/>
    <w:rsid w:val="00B52F45"/>
    <w:rsid w:val="00B530DF"/>
    <w:rsid w:val="00B532E6"/>
    <w:rsid w:val="00B53469"/>
    <w:rsid w:val="00B536DA"/>
    <w:rsid w:val="00B5402A"/>
    <w:rsid w:val="00B558FA"/>
    <w:rsid w:val="00B5598A"/>
    <w:rsid w:val="00B56928"/>
    <w:rsid w:val="00B56DC5"/>
    <w:rsid w:val="00B57830"/>
    <w:rsid w:val="00B60B38"/>
    <w:rsid w:val="00B6190E"/>
    <w:rsid w:val="00B6281E"/>
    <w:rsid w:val="00B6326B"/>
    <w:rsid w:val="00B6374C"/>
    <w:rsid w:val="00B644F3"/>
    <w:rsid w:val="00B64743"/>
    <w:rsid w:val="00B64844"/>
    <w:rsid w:val="00B64DB2"/>
    <w:rsid w:val="00B66B18"/>
    <w:rsid w:val="00B6709D"/>
    <w:rsid w:val="00B701AC"/>
    <w:rsid w:val="00B7046A"/>
    <w:rsid w:val="00B708E8"/>
    <w:rsid w:val="00B70E22"/>
    <w:rsid w:val="00B71476"/>
    <w:rsid w:val="00B71569"/>
    <w:rsid w:val="00B73F06"/>
    <w:rsid w:val="00B746B3"/>
    <w:rsid w:val="00B76BAC"/>
    <w:rsid w:val="00B76FCF"/>
    <w:rsid w:val="00B77408"/>
    <w:rsid w:val="00B8060C"/>
    <w:rsid w:val="00B80ED4"/>
    <w:rsid w:val="00B81322"/>
    <w:rsid w:val="00B817F6"/>
    <w:rsid w:val="00B81EC7"/>
    <w:rsid w:val="00B82270"/>
    <w:rsid w:val="00B825D3"/>
    <w:rsid w:val="00B82626"/>
    <w:rsid w:val="00B831FA"/>
    <w:rsid w:val="00B8390F"/>
    <w:rsid w:val="00B83C2D"/>
    <w:rsid w:val="00B84351"/>
    <w:rsid w:val="00B84E0E"/>
    <w:rsid w:val="00B855BA"/>
    <w:rsid w:val="00B869E0"/>
    <w:rsid w:val="00B871A5"/>
    <w:rsid w:val="00B9000B"/>
    <w:rsid w:val="00B9058B"/>
    <w:rsid w:val="00B91A62"/>
    <w:rsid w:val="00B91C4A"/>
    <w:rsid w:val="00B926DB"/>
    <w:rsid w:val="00B95504"/>
    <w:rsid w:val="00B9556E"/>
    <w:rsid w:val="00B958AB"/>
    <w:rsid w:val="00B960B2"/>
    <w:rsid w:val="00B96704"/>
    <w:rsid w:val="00B96C5E"/>
    <w:rsid w:val="00B97EF4"/>
    <w:rsid w:val="00BA02C2"/>
    <w:rsid w:val="00BA0AD5"/>
    <w:rsid w:val="00BA0D8E"/>
    <w:rsid w:val="00BA0E02"/>
    <w:rsid w:val="00BA1453"/>
    <w:rsid w:val="00BA186B"/>
    <w:rsid w:val="00BA343C"/>
    <w:rsid w:val="00BA3589"/>
    <w:rsid w:val="00BA385C"/>
    <w:rsid w:val="00BA3B30"/>
    <w:rsid w:val="00BA3EFC"/>
    <w:rsid w:val="00BA4512"/>
    <w:rsid w:val="00BA4A3A"/>
    <w:rsid w:val="00BA5DA0"/>
    <w:rsid w:val="00BA7256"/>
    <w:rsid w:val="00BA7DEB"/>
    <w:rsid w:val="00BB08E8"/>
    <w:rsid w:val="00BB1AA9"/>
    <w:rsid w:val="00BB1BC2"/>
    <w:rsid w:val="00BB22CB"/>
    <w:rsid w:val="00BB3352"/>
    <w:rsid w:val="00BB4B18"/>
    <w:rsid w:val="00BB4EEA"/>
    <w:rsid w:val="00BB5076"/>
    <w:rsid w:val="00BB54BC"/>
    <w:rsid w:val="00BB664E"/>
    <w:rsid w:val="00BB74CF"/>
    <w:rsid w:val="00BC1A9D"/>
    <w:rsid w:val="00BC1B13"/>
    <w:rsid w:val="00BC35A0"/>
    <w:rsid w:val="00BC3BDB"/>
    <w:rsid w:val="00BC4EF4"/>
    <w:rsid w:val="00BC4FE1"/>
    <w:rsid w:val="00BC6924"/>
    <w:rsid w:val="00BC6EA2"/>
    <w:rsid w:val="00BC7DD0"/>
    <w:rsid w:val="00BD0321"/>
    <w:rsid w:val="00BD053E"/>
    <w:rsid w:val="00BD0FA2"/>
    <w:rsid w:val="00BD11E1"/>
    <w:rsid w:val="00BD16CE"/>
    <w:rsid w:val="00BD1BCC"/>
    <w:rsid w:val="00BD1D41"/>
    <w:rsid w:val="00BD2632"/>
    <w:rsid w:val="00BD2644"/>
    <w:rsid w:val="00BD2871"/>
    <w:rsid w:val="00BD294D"/>
    <w:rsid w:val="00BD34A6"/>
    <w:rsid w:val="00BD35CD"/>
    <w:rsid w:val="00BD4270"/>
    <w:rsid w:val="00BD483B"/>
    <w:rsid w:val="00BD4DC0"/>
    <w:rsid w:val="00BD66AC"/>
    <w:rsid w:val="00BD726D"/>
    <w:rsid w:val="00BD7742"/>
    <w:rsid w:val="00BE08BA"/>
    <w:rsid w:val="00BE24BF"/>
    <w:rsid w:val="00BE276E"/>
    <w:rsid w:val="00BE47A7"/>
    <w:rsid w:val="00BE4876"/>
    <w:rsid w:val="00BE49D5"/>
    <w:rsid w:val="00BE5D98"/>
    <w:rsid w:val="00BE62C8"/>
    <w:rsid w:val="00BE662D"/>
    <w:rsid w:val="00BE6729"/>
    <w:rsid w:val="00BE763D"/>
    <w:rsid w:val="00BE7688"/>
    <w:rsid w:val="00BE7C13"/>
    <w:rsid w:val="00BE7D6F"/>
    <w:rsid w:val="00BF0D9E"/>
    <w:rsid w:val="00BF1132"/>
    <w:rsid w:val="00BF11A5"/>
    <w:rsid w:val="00BF14A6"/>
    <w:rsid w:val="00BF189B"/>
    <w:rsid w:val="00BF1A08"/>
    <w:rsid w:val="00BF2AF2"/>
    <w:rsid w:val="00BF39B2"/>
    <w:rsid w:val="00BF3BFF"/>
    <w:rsid w:val="00BF411C"/>
    <w:rsid w:val="00BF4A99"/>
    <w:rsid w:val="00BF540F"/>
    <w:rsid w:val="00BF5531"/>
    <w:rsid w:val="00BF6C0B"/>
    <w:rsid w:val="00BF6E9A"/>
    <w:rsid w:val="00BF7729"/>
    <w:rsid w:val="00BF7D95"/>
    <w:rsid w:val="00BF7E71"/>
    <w:rsid w:val="00C01B13"/>
    <w:rsid w:val="00C03115"/>
    <w:rsid w:val="00C03177"/>
    <w:rsid w:val="00C03894"/>
    <w:rsid w:val="00C05026"/>
    <w:rsid w:val="00C05049"/>
    <w:rsid w:val="00C07C32"/>
    <w:rsid w:val="00C1014A"/>
    <w:rsid w:val="00C10882"/>
    <w:rsid w:val="00C12C56"/>
    <w:rsid w:val="00C13494"/>
    <w:rsid w:val="00C13A2A"/>
    <w:rsid w:val="00C145BC"/>
    <w:rsid w:val="00C146BA"/>
    <w:rsid w:val="00C154A7"/>
    <w:rsid w:val="00C163BD"/>
    <w:rsid w:val="00C16A39"/>
    <w:rsid w:val="00C1739E"/>
    <w:rsid w:val="00C20003"/>
    <w:rsid w:val="00C2040C"/>
    <w:rsid w:val="00C20AC0"/>
    <w:rsid w:val="00C214CB"/>
    <w:rsid w:val="00C215FA"/>
    <w:rsid w:val="00C226BE"/>
    <w:rsid w:val="00C22814"/>
    <w:rsid w:val="00C23212"/>
    <w:rsid w:val="00C23F3D"/>
    <w:rsid w:val="00C24558"/>
    <w:rsid w:val="00C24607"/>
    <w:rsid w:val="00C248B8"/>
    <w:rsid w:val="00C24CD9"/>
    <w:rsid w:val="00C25022"/>
    <w:rsid w:val="00C258B7"/>
    <w:rsid w:val="00C264C1"/>
    <w:rsid w:val="00C26EB2"/>
    <w:rsid w:val="00C30F92"/>
    <w:rsid w:val="00C32419"/>
    <w:rsid w:val="00C3284B"/>
    <w:rsid w:val="00C342E7"/>
    <w:rsid w:val="00C34EA3"/>
    <w:rsid w:val="00C353F8"/>
    <w:rsid w:val="00C3618B"/>
    <w:rsid w:val="00C36D3F"/>
    <w:rsid w:val="00C36F40"/>
    <w:rsid w:val="00C37203"/>
    <w:rsid w:val="00C37338"/>
    <w:rsid w:val="00C37908"/>
    <w:rsid w:val="00C40743"/>
    <w:rsid w:val="00C40EFF"/>
    <w:rsid w:val="00C41D14"/>
    <w:rsid w:val="00C428D5"/>
    <w:rsid w:val="00C42A5F"/>
    <w:rsid w:val="00C43B1B"/>
    <w:rsid w:val="00C456A1"/>
    <w:rsid w:val="00C45BDB"/>
    <w:rsid w:val="00C45C7F"/>
    <w:rsid w:val="00C45ED1"/>
    <w:rsid w:val="00C4621C"/>
    <w:rsid w:val="00C46E4A"/>
    <w:rsid w:val="00C4750D"/>
    <w:rsid w:val="00C478FB"/>
    <w:rsid w:val="00C47AFA"/>
    <w:rsid w:val="00C50085"/>
    <w:rsid w:val="00C50ED1"/>
    <w:rsid w:val="00C51A08"/>
    <w:rsid w:val="00C52569"/>
    <w:rsid w:val="00C52912"/>
    <w:rsid w:val="00C52EC0"/>
    <w:rsid w:val="00C531B9"/>
    <w:rsid w:val="00C535F7"/>
    <w:rsid w:val="00C536E5"/>
    <w:rsid w:val="00C53DB4"/>
    <w:rsid w:val="00C546C0"/>
    <w:rsid w:val="00C549CF"/>
    <w:rsid w:val="00C55501"/>
    <w:rsid w:val="00C55A09"/>
    <w:rsid w:val="00C55E09"/>
    <w:rsid w:val="00C5621C"/>
    <w:rsid w:val="00C567E5"/>
    <w:rsid w:val="00C57680"/>
    <w:rsid w:val="00C61024"/>
    <w:rsid w:val="00C614C0"/>
    <w:rsid w:val="00C61A14"/>
    <w:rsid w:val="00C61E5C"/>
    <w:rsid w:val="00C63116"/>
    <w:rsid w:val="00C635B3"/>
    <w:rsid w:val="00C63FFD"/>
    <w:rsid w:val="00C647BC"/>
    <w:rsid w:val="00C66222"/>
    <w:rsid w:val="00C6664A"/>
    <w:rsid w:val="00C666FE"/>
    <w:rsid w:val="00C66D3A"/>
    <w:rsid w:val="00C67007"/>
    <w:rsid w:val="00C67193"/>
    <w:rsid w:val="00C6723C"/>
    <w:rsid w:val="00C67B8F"/>
    <w:rsid w:val="00C711DF"/>
    <w:rsid w:val="00C715B2"/>
    <w:rsid w:val="00C71D87"/>
    <w:rsid w:val="00C724AC"/>
    <w:rsid w:val="00C7257F"/>
    <w:rsid w:val="00C7293E"/>
    <w:rsid w:val="00C73135"/>
    <w:rsid w:val="00C7342F"/>
    <w:rsid w:val="00C73C63"/>
    <w:rsid w:val="00C7436E"/>
    <w:rsid w:val="00C74B05"/>
    <w:rsid w:val="00C74B75"/>
    <w:rsid w:val="00C752FD"/>
    <w:rsid w:val="00C76071"/>
    <w:rsid w:val="00C80430"/>
    <w:rsid w:val="00C812DB"/>
    <w:rsid w:val="00C81559"/>
    <w:rsid w:val="00C81A60"/>
    <w:rsid w:val="00C8230A"/>
    <w:rsid w:val="00C8249F"/>
    <w:rsid w:val="00C833BB"/>
    <w:rsid w:val="00C84F72"/>
    <w:rsid w:val="00C85050"/>
    <w:rsid w:val="00C85471"/>
    <w:rsid w:val="00C85878"/>
    <w:rsid w:val="00C85BD2"/>
    <w:rsid w:val="00C85BEC"/>
    <w:rsid w:val="00C85E12"/>
    <w:rsid w:val="00C86BA9"/>
    <w:rsid w:val="00C86DF6"/>
    <w:rsid w:val="00C874EA"/>
    <w:rsid w:val="00C905F0"/>
    <w:rsid w:val="00C9080A"/>
    <w:rsid w:val="00C90A84"/>
    <w:rsid w:val="00C9148B"/>
    <w:rsid w:val="00C9393F"/>
    <w:rsid w:val="00C93945"/>
    <w:rsid w:val="00C94FBC"/>
    <w:rsid w:val="00C95B8A"/>
    <w:rsid w:val="00C95C8A"/>
    <w:rsid w:val="00C96140"/>
    <w:rsid w:val="00C96FC9"/>
    <w:rsid w:val="00C974F6"/>
    <w:rsid w:val="00CA0133"/>
    <w:rsid w:val="00CA09BB"/>
    <w:rsid w:val="00CA1045"/>
    <w:rsid w:val="00CA10F9"/>
    <w:rsid w:val="00CA15B7"/>
    <w:rsid w:val="00CA251B"/>
    <w:rsid w:val="00CA31FB"/>
    <w:rsid w:val="00CA3C1B"/>
    <w:rsid w:val="00CA3E18"/>
    <w:rsid w:val="00CA3E2C"/>
    <w:rsid w:val="00CA58D9"/>
    <w:rsid w:val="00CA59B7"/>
    <w:rsid w:val="00CA5D60"/>
    <w:rsid w:val="00CA6390"/>
    <w:rsid w:val="00CA6A4F"/>
    <w:rsid w:val="00CA6E6A"/>
    <w:rsid w:val="00CA7D28"/>
    <w:rsid w:val="00CB08A0"/>
    <w:rsid w:val="00CB0CB0"/>
    <w:rsid w:val="00CB0CCC"/>
    <w:rsid w:val="00CB1696"/>
    <w:rsid w:val="00CB2143"/>
    <w:rsid w:val="00CB3B0D"/>
    <w:rsid w:val="00CB474E"/>
    <w:rsid w:val="00CB5179"/>
    <w:rsid w:val="00CB52E6"/>
    <w:rsid w:val="00CB5572"/>
    <w:rsid w:val="00CB64A4"/>
    <w:rsid w:val="00CB6C6F"/>
    <w:rsid w:val="00CB7848"/>
    <w:rsid w:val="00CC00FC"/>
    <w:rsid w:val="00CC03B7"/>
    <w:rsid w:val="00CC0C0E"/>
    <w:rsid w:val="00CC0DB1"/>
    <w:rsid w:val="00CC0F3E"/>
    <w:rsid w:val="00CC1323"/>
    <w:rsid w:val="00CC1451"/>
    <w:rsid w:val="00CC1773"/>
    <w:rsid w:val="00CC20A0"/>
    <w:rsid w:val="00CC296C"/>
    <w:rsid w:val="00CC29DD"/>
    <w:rsid w:val="00CC35E0"/>
    <w:rsid w:val="00CC4A4D"/>
    <w:rsid w:val="00CC4A9E"/>
    <w:rsid w:val="00CC5134"/>
    <w:rsid w:val="00CC513A"/>
    <w:rsid w:val="00CC6244"/>
    <w:rsid w:val="00CC687E"/>
    <w:rsid w:val="00CC79E5"/>
    <w:rsid w:val="00CC7B31"/>
    <w:rsid w:val="00CD019B"/>
    <w:rsid w:val="00CD09E3"/>
    <w:rsid w:val="00CD0C83"/>
    <w:rsid w:val="00CD14FE"/>
    <w:rsid w:val="00CD22D2"/>
    <w:rsid w:val="00CD339C"/>
    <w:rsid w:val="00CD3534"/>
    <w:rsid w:val="00CD3CB1"/>
    <w:rsid w:val="00CD447C"/>
    <w:rsid w:val="00CD48DF"/>
    <w:rsid w:val="00CD4AB1"/>
    <w:rsid w:val="00CD506A"/>
    <w:rsid w:val="00CD554B"/>
    <w:rsid w:val="00CD5A89"/>
    <w:rsid w:val="00CD642F"/>
    <w:rsid w:val="00CD71B3"/>
    <w:rsid w:val="00CE0C42"/>
    <w:rsid w:val="00CE1B20"/>
    <w:rsid w:val="00CE23AF"/>
    <w:rsid w:val="00CE2E12"/>
    <w:rsid w:val="00CE33D8"/>
    <w:rsid w:val="00CE430D"/>
    <w:rsid w:val="00CE4452"/>
    <w:rsid w:val="00CE5524"/>
    <w:rsid w:val="00CE643F"/>
    <w:rsid w:val="00CE6D57"/>
    <w:rsid w:val="00CE7EF5"/>
    <w:rsid w:val="00CF081F"/>
    <w:rsid w:val="00CF1287"/>
    <w:rsid w:val="00CF1D1E"/>
    <w:rsid w:val="00CF240E"/>
    <w:rsid w:val="00CF2CDA"/>
    <w:rsid w:val="00CF436B"/>
    <w:rsid w:val="00CF4D09"/>
    <w:rsid w:val="00CF5A60"/>
    <w:rsid w:val="00CF5D3F"/>
    <w:rsid w:val="00CF6791"/>
    <w:rsid w:val="00CF7479"/>
    <w:rsid w:val="00CF772C"/>
    <w:rsid w:val="00D00093"/>
    <w:rsid w:val="00D002C9"/>
    <w:rsid w:val="00D002D5"/>
    <w:rsid w:val="00D0043B"/>
    <w:rsid w:val="00D01330"/>
    <w:rsid w:val="00D01A3A"/>
    <w:rsid w:val="00D02500"/>
    <w:rsid w:val="00D02CA4"/>
    <w:rsid w:val="00D0302F"/>
    <w:rsid w:val="00D031BE"/>
    <w:rsid w:val="00D0422E"/>
    <w:rsid w:val="00D05A72"/>
    <w:rsid w:val="00D078CF"/>
    <w:rsid w:val="00D10193"/>
    <w:rsid w:val="00D10234"/>
    <w:rsid w:val="00D1031D"/>
    <w:rsid w:val="00D10479"/>
    <w:rsid w:val="00D106CF"/>
    <w:rsid w:val="00D10969"/>
    <w:rsid w:val="00D109EB"/>
    <w:rsid w:val="00D10AAC"/>
    <w:rsid w:val="00D1118B"/>
    <w:rsid w:val="00D118C8"/>
    <w:rsid w:val="00D11BFF"/>
    <w:rsid w:val="00D12187"/>
    <w:rsid w:val="00D12203"/>
    <w:rsid w:val="00D13738"/>
    <w:rsid w:val="00D13EF8"/>
    <w:rsid w:val="00D1595A"/>
    <w:rsid w:val="00D1610D"/>
    <w:rsid w:val="00D16178"/>
    <w:rsid w:val="00D162B0"/>
    <w:rsid w:val="00D173F8"/>
    <w:rsid w:val="00D176C8"/>
    <w:rsid w:val="00D17992"/>
    <w:rsid w:val="00D17CF6"/>
    <w:rsid w:val="00D20161"/>
    <w:rsid w:val="00D2092C"/>
    <w:rsid w:val="00D20A5F"/>
    <w:rsid w:val="00D21391"/>
    <w:rsid w:val="00D215F8"/>
    <w:rsid w:val="00D226A6"/>
    <w:rsid w:val="00D22A9D"/>
    <w:rsid w:val="00D2314B"/>
    <w:rsid w:val="00D23D53"/>
    <w:rsid w:val="00D2465E"/>
    <w:rsid w:val="00D2474C"/>
    <w:rsid w:val="00D24781"/>
    <w:rsid w:val="00D261B1"/>
    <w:rsid w:val="00D262D0"/>
    <w:rsid w:val="00D265E3"/>
    <w:rsid w:val="00D26DC8"/>
    <w:rsid w:val="00D2761F"/>
    <w:rsid w:val="00D27A52"/>
    <w:rsid w:val="00D27BCF"/>
    <w:rsid w:val="00D304F1"/>
    <w:rsid w:val="00D30A11"/>
    <w:rsid w:val="00D30DA5"/>
    <w:rsid w:val="00D312BE"/>
    <w:rsid w:val="00D31646"/>
    <w:rsid w:val="00D3169D"/>
    <w:rsid w:val="00D31A84"/>
    <w:rsid w:val="00D3291C"/>
    <w:rsid w:val="00D32957"/>
    <w:rsid w:val="00D33697"/>
    <w:rsid w:val="00D33C6B"/>
    <w:rsid w:val="00D3404B"/>
    <w:rsid w:val="00D34060"/>
    <w:rsid w:val="00D3444E"/>
    <w:rsid w:val="00D34B1D"/>
    <w:rsid w:val="00D35302"/>
    <w:rsid w:val="00D354A0"/>
    <w:rsid w:val="00D354CC"/>
    <w:rsid w:val="00D35675"/>
    <w:rsid w:val="00D3599C"/>
    <w:rsid w:val="00D35BF6"/>
    <w:rsid w:val="00D3636B"/>
    <w:rsid w:val="00D36727"/>
    <w:rsid w:val="00D37183"/>
    <w:rsid w:val="00D374C1"/>
    <w:rsid w:val="00D37B06"/>
    <w:rsid w:val="00D404C0"/>
    <w:rsid w:val="00D4080C"/>
    <w:rsid w:val="00D40A56"/>
    <w:rsid w:val="00D40B9B"/>
    <w:rsid w:val="00D42758"/>
    <w:rsid w:val="00D45F6B"/>
    <w:rsid w:val="00D45FD3"/>
    <w:rsid w:val="00D467B3"/>
    <w:rsid w:val="00D46B1E"/>
    <w:rsid w:val="00D46C00"/>
    <w:rsid w:val="00D46C07"/>
    <w:rsid w:val="00D46C63"/>
    <w:rsid w:val="00D47CC4"/>
    <w:rsid w:val="00D47F69"/>
    <w:rsid w:val="00D51137"/>
    <w:rsid w:val="00D51720"/>
    <w:rsid w:val="00D518C2"/>
    <w:rsid w:val="00D51E69"/>
    <w:rsid w:val="00D521F2"/>
    <w:rsid w:val="00D5267A"/>
    <w:rsid w:val="00D52938"/>
    <w:rsid w:val="00D53664"/>
    <w:rsid w:val="00D54761"/>
    <w:rsid w:val="00D54926"/>
    <w:rsid w:val="00D54956"/>
    <w:rsid w:val="00D56562"/>
    <w:rsid w:val="00D57A7D"/>
    <w:rsid w:val="00D60190"/>
    <w:rsid w:val="00D6065E"/>
    <w:rsid w:val="00D6080B"/>
    <w:rsid w:val="00D616DF"/>
    <w:rsid w:val="00D620EB"/>
    <w:rsid w:val="00D627AD"/>
    <w:rsid w:val="00D62FB4"/>
    <w:rsid w:val="00D631B2"/>
    <w:rsid w:val="00D64A20"/>
    <w:rsid w:val="00D6654C"/>
    <w:rsid w:val="00D66D29"/>
    <w:rsid w:val="00D67690"/>
    <w:rsid w:val="00D6783A"/>
    <w:rsid w:val="00D67BF2"/>
    <w:rsid w:val="00D67C73"/>
    <w:rsid w:val="00D72397"/>
    <w:rsid w:val="00D72670"/>
    <w:rsid w:val="00D7287A"/>
    <w:rsid w:val="00D728A6"/>
    <w:rsid w:val="00D72FA9"/>
    <w:rsid w:val="00D7492F"/>
    <w:rsid w:val="00D75155"/>
    <w:rsid w:val="00D75B29"/>
    <w:rsid w:val="00D75DA3"/>
    <w:rsid w:val="00D8127B"/>
    <w:rsid w:val="00D8184B"/>
    <w:rsid w:val="00D827D0"/>
    <w:rsid w:val="00D828AF"/>
    <w:rsid w:val="00D82CEA"/>
    <w:rsid w:val="00D8390C"/>
    <w:rsid w:val="00D83D05"/>
    <w:rsid w:val="00D83FC9"/>
    <w:rsid w:val="00D8404A"/>
    <w:rsid w:val="00D840D5"/>
    <w:rsid w:val="00D87BCE"/>
    <w:rsid w:val="00D91023"/>
    <w:rsid w:val="00D93C7A"/>
    <w:rsid w:val="00D93EF9"/>
    <w:rsid w:val="00D93F4F"/>
    <w:rsid w:val="00D94327"/>
    <w:rsid w:val="00D944B0"/>
    <w:rsid w:val="00D95226"/>
    <w:rsid w:val="00D952C2"/>
    <w:rsid w:val="00D9627F"/>
    <w:rsid w:val="00D962BD"/>
    <w:rsid w:val="00D97227"/>
    <w:rsid w:val="00D97C34"/>
    <w:rsid w:val="00DA09BF"/>
    <w:rsid w:val="00DA0B9C"/>
    <w:rsid w:val="00DA1691"/>
    <w:rsid w:val="00DA180C"/>
    <w:rsid w:val="00DA2104"/>
    <w:rsid w:val="00DA2C79"/>
    <w:rsid w:val="00DA3083"/>
    <w:rsid w:val="00DA38A9"/>
    <w:rsid w:val="00DA38BF"/>
    <w:rsid w:val="00DA3B79"/>
    <w:rsid w:val="00DA527D"/>
    <w:rsid w:val="00DA6BC1"/>
    <w:rsid w:val="00DA6E74"/>
    <w:rsid w:val="00DA77C5"/>
    <w:rsid w:val="00DB0696"/>
    <w:rsid w:val="00DB0D95"/>
    <w:rsid w:val="00DB0EC4"/>
    <w:rsid w:val="00DB1C03"/>
    <w:rsid w:val="00DB239D"/>
    <w:rsid w:val="00DB35BE"/>
    <w:rsid w:val="00DB3CA0"/>
    <w:rsid w:val="00DB3F73"/>
    <w:rsid w:val="00DB5570"/>
    <w:rsid w:val="00DB58CF"/>
    <w:rsid w:val="00DB6847"/>
    <w:rsid w:val="00DB6C6C"/>
    <w:rsid w:val="00DB70C8"/>
    <w:rsid w:val="00DB752E"/>
    <w:rsid w:val="00DB79A4"/>
    <w:rsid w:val="00DB7ABC"/>
    <w:rsid w:val="00DC117E"/>
    <w:rsid w:val="00DC22C1"/>
    <w:rsid w:val="00DC2A07"/>
    <w:rsid w:val="00DC2E7F"/>
    <w:rsid w:val="00DC3DC7"/>
    <w:rsid w:val="00DC4940"/>
    <w:rsid w:val="00DC507C"/>
    <w:rsid w:val="00DC60EA"/>
    <w:rsid w:val="00DC6C82"/>
    <w:rsid w:val="00DC709D"/>
    <w:rsid w:val="00DD0933"/>
    <w:rsid w:val="00DD1236"/>
    <w:rsid w:val="00DD1A79"/>
    <w:rsid w:val="00DD1FFE"/>
    <w:rsid w:val="00DD2745"/>
    <w:rsid w:val="00DD2DC5"/>
    <w:rsid w:val="00DD353F"/>
    <w:rsid w:val="00DD4748"/>
    <w:rsid w:val="00DD58A7"/>
    <w:rsid w:val="00DD5E85"/>
    <w:rsid w:val="00DD7403"/>
    <w:rsid w:val="00DD7B67"/>
    <w:rsid w:val="00DD7CD7"/>
    <w:rsid w:val="00DD7D7F"/>
    <w:rsid w:val="00DE09F5"/>
    <w:rsid w:val="00DE0DB1"/>
    <w:rsid w:val="00DE1034"/>
    <w:rsid w:val="00DE13DB"/>
    <w:rsid w:val="00DE1742"/>
    <w:rsid w:val="00DE2604"/>
    <w:rsid w:val="00DE2A29"/>
    <w:rsid w:val="00DE5203"/>
    <w:rsid w:val="00DE5256"/>
    <w:rsid w:val="00DE5580"/>
    <w:rsid w:val="00DE5590"/>
    <w:rsid w:val="00DE561C"/>
    <w:rsid w:val="00DE5643"/>
    <w:rsid w:val="00DE5C94"/>
    <w:rsid w:val="00DE6245"/>
    <w:rsid w:val="00DE696F"/>
    <w:rsid w:val="00DE7C11"/>
    <w:rsid w:val="00DE7C7F"/>
    <w:rsid w:val="00DF0062"/>
    <w:rsid w:val="00DF088B"/>
    <w:rsid w:val="00DF09C8"/>
    <w:rsid w:val="00DF1485"/>
    <w:rsid w:val="00DF1A45"/>
    <w:rsid w:val="00DF1BD7"/>
    <w:rsid w:val="00DF258E"/>
    <w:rsid w:val="00DF2A01"/>
    <w:rsid w:val="00DF32C3"/>
    <w:rsid w:val="00DF3DE8"/>
    <w:rsid w:val="00DF5F76"/>
    <w:rsid w:val="00DF60F9"/>
    <w:rsid w:val="00DF665F"/>
    <w:rsid w:val="00DF66C7"/>
    <w:rsid w:val="00DF677E"/>
    <w:rsid w:val="00DF6DA2"/>
    <w:rsid w:val="00E00B66"/>
    <w:rsid w:val="00E00C59"/>
    <w:rsid w:val="00E012FF"/>
    <w:rsid w:val="00E0155F"/>
    <w:rsid w:val="00E015F0"/>
    <w:rsid w:val="00E02224"/>
    <w:rsid w:val="00E0227E"/>
    <w:rsid w:val="00E0450B"/>
    <w:rsid w:val="00E05103"/>
    <w:rsid w:val="00E0518E"/>
    <w:rsid w:val="00E052FF"/>
    <w:rsid w:val="00E05529"/>
    <w:rsid w:val="00E057E3"/>
    <w:rsid w:val="00E06A68"/>
    <w:rsid w:val="00E06E30"/>
    <w:rsid w:val="00E10B85"/>
    <w:rsid w:val="00E10EF4"/>
    <w:rsid w:val="00E10F89"/>
    <w:rsid w:val="00E110D9"/>
    <w:rsid w:val="00E1187A"/>
    <w:rsid w:val="00E12B91"/>
    <w:rsid w:val="00E12CF8"/>
    <w:rsid w:val="00E12F22"/>
    <w:rsid w:val="00E13A94"/>
    <w:rsid w:val="00E13E89"/>
    <w:rsid w:val="00E140C4"/>
    <w:rsid w:val="00E1615E"/>
    <w:rsid w:val="00E169AD"/>
    <w:rsid w:val="00E176A8"/>
    <w:rsid w:val="00E178CD"/>
    <w:rsid w:val="00E17E13"/>
    <w:rsid w:val="00E21AE3"/>
    <w:rsid w:val="00E22051"/>
    <w:rsid w:val="00E222DB"/>
    <w:rsid w:val="00E22619"/>
    <w:rsid w:val="00E22687"/>
    <w:rsid w:val="00E22A68"/>
    <w:rsid w:val="00E242DF"/>
    <w:rsid w:val="00E2471A"/>
    <w:rsid w:val="00E24A15"/>
    <w:rsid w:val="00E251B7"/>
    <w:rsid w:val="00E259A2"/>
    <w:rsid w:val="00E25D63"/>
    <w:rsid w:val="00E25F00"/>
    <w:rsid w:val="00E25F98"/>
    <w:rsid w:val="00E26124"/>
    <w:rsid w:val="00E3032A"/>
    <w:rsid w:val="00E30348"/>
    <w:rsid w:val="00E307DC"/>
    <w:rsid w:val="00E30FB5"/>
    <w:rsid w:val="00E3115F"/>
    <w:rsid w:val="00E3175F"/>
    <w:rsid w:val="00E31A70"/>
    <w:rsid w:val="00E3212B"/>
    <w:rsid w:val="00E3227D"/>
    <w:rsid w:val="00E33ABB"/>
    <w:rsid w:val="00E3421F"/>
    <w:rsid w:val="00E34FD8"/>
    <w:rsid w:val="00E3508E"/>
    <w:rsid w:val="00E35676"/>
    <w:rsid w:val="00E367DB"/>
    <w:rsid w:val="00E36E83"/>
    <w:rsid w:val="00E40104"/>
    <w:rsid w:val="00E40C01"/>
    <w:rsid w:val="00E41147"/>
    <w:rsid w:val="00E413DE"/>
    <w:rsid w:val="00E42432"/>
    <w:rsid w:val="00E426E2"/>
    <w:rsid w:val="00E43870"/>
    <w:rsid w:val="00E43B82"/>
    <w:rsid w:val="00E43D99"/>
    <w:rsid w:val="00E43F4C"/>
    <w:rsid w:val="00E4565C"/>
    <w:rsid w:val="00E45A40"/>
    <w:rsid w:val="00E45C8E"/>
    <w:rsid w:val="00E45D64"/>
    <w:rsid w:val="00E4649D"/>
    <w:rsid w:val="00E46CAB"/>
    <w:rsid w:val="00E47AA2"/>
    <w:rsid w:val="00E51C01"/>
    <w:rsid w:val="00E5207C"/>
    <w:rsid w:val="00E522EF"/>
    <w:rsid w:val="00E52482"/>
    <w:rsid w:val="00E52543"/>
    <w:rsid w:val="00E5442E"/>
    <w:rsid w:val="00E555C6"/>
    <w:rsid w:val="00E55C34"/>
    <w:rsid w:val="00E561C1"/>
    <w:rsid w:val="00E56563"/>
    <w:rsid w:val="00E56564"/>
    <w:rsid w:val="00E56F3A"/>
    <w:rsid w:val="00E57DEA"/>
    <w:rsid w:val="00E609B6"/>
    <w:rsid w:val="00E613D5"/>
    <w:rsid w:val="00E61F74"/>
    <w:rsid w:val="00E627AD"/>
    <w:rsid w:val="00E629B5"/>
    <w:rsid w:val="00E6314A"/>
    <w:rsid w:val="00E633F3"/>
    <w:rsid w:val="00E64334"/>
    <w:rsid w:val="00E653DE"/>
    <w:rsid w:val="00E65A8D"/>
    <w:rsid w:val="00E65E39"/>
    <w:rsid w:val="00E65F06"/>
    <w:rsid w:val="00E65F55"/>
    <w:rsid w:val="00E66372"/>
    <w:rsid w:val="00E66670"/>
    <w:rsid w:val="00E675FC"/>
    <w:rsid w:val="00E67D9E"/>
    <w:rsid w:val="00E67DCA"/>
    <w:rsid w:val="00E70397"/>
    <w:rsid w:val="00E7273C"/>
    <w:rsid w:val="00E72B53"/>
    <w:rsid w:val="00E72EDD"/>
    <w:rsid w:val="00E73195"/>
    <w:rsid w:val="00E74227"/>
    <w:rsid w:val="00E747F3"/>
    <w:rsid w:val="00E753B7"/>
    <w:rsid w:val="00E75601"/>
    <w:rsid w:val="00E75EDD"/>
    <w:rsid w:val="00E76EEC"/>
    <w:rsid w:val="00E80FD9"/>
    <w:rsid w:val="00E82D35"/>
    <w:rsid w:val="00E82E68"/>
    <w:rsid w:val="00E834E3"/>
    <w:rsid w:val="00E839BA"/>
    <w:rsid w:val="00E83BDF"/>
    <w:rsid w:val="00E83DB4"/>
    <w:rsid w:val="00E84181"/>
    <w:rsid w:val="00E84590"/>
    <w:rsid w:val="00E84BED"/>
    <w:rsid w:val="00E85B97"/>
    <w:rsid w:val="00E8624D"/>
    <w:rsid w:val="00E868BD"/>
    <w:rsid w:val="00E8730C"/>
    <w:rsid w:val="00E901BF"/>
    <w:rsid w:val="00E9117D"/>
    <w:rsid w:val="00E91686"/>
    <w:rsid w:val="00E91A09"/>
    <w:rsid w:val="00E920E8"/>
    <w:rsid w:val="00E936CA"/>
    <w:rsid w:val="00E93BF1"/>
    <w:rsid w:val="00E94071"/>
    <w:rsid w:val="00E9477B"/>
    <w:rsid w:val="00E948BC"/>
    <w:rsid w:val="00E95715"/>
    <w:rsid w:val="00E95FDD"/>
    <w:rsid w:val="00E9688A"/>
    <w:rsid w:val="00E97C8F"/>
    <w:rsid w:val="00EA0CCC"/>
    <w:rsid w:val="00EA1A5A"/>
    <w:rsid w:val="00EA3515"/>
    <w:rsid w:val="00EA5393"/>
    <w:rsid w:val="00EA5E4D"/>
    <w:rsid w:val="00EA6727"/>
    <w:rsid w:val="00EA6B64"/>
    <w:rsid w:val="00EA73A9"/>
    <w:rsid w:val="00EA7A2A"/>
    <w:rsid w:val="00EA7A5D"/>
    <w:rsid w:val="00EB090F"/>
    <w:rsid w:val="00EB1AFA"/>
    <w:rsid w:val="00EB1C57"/>
    <w:rsid w:val="00EB32EF"/>
    <w:rsid w:val="00EB3B49"/>
    <w:rsid w:val="00EB4005"/>
    <w:rsid w:val="00EB470B"/>
    <w:rsid w:val="00EB4F5D"/>
    <w:rsid w:val="00EB6565"/>
    <w:rsid w:val="00EB7A85"/>
    <w:rsid w:val="00EC0A72"/>
    <w:rsid w:val="00EC13CB"/>
    <w:rsid w:val="00EC16B8"/>
    <w:rsid w:val="00EC1A71"/>
    <w:rsid w:val="00EC318B"/>
    <w:rsid w:val="00EC352C"/>
    <w:rsid w:val="00EC43F8"/>
    <w:rsid w:val="00EC4D7A"/>
    <w:rsid w:val="00EC5208"/>
    <w:rsid w:val="00EC5C21"/>
    <w:rsid w:val="00EC5FAC"/>
    <w:rsid w:val="00EC7524"/>
    <w:rsid w:val="00EC7AE2"/>
    <w:rsid w:val="00ED0CF8"/>
    <w:rsid w:val="00ED1981"/>
    <w:rsid w:val="00ED20B0"/>
    <w:rsid w:val="00ED25D2"/>
    <w:rsid w:val="00ED33A9"/>
    <w:rsid w:val="00ED33FC"/>
    <w:rsid w:val="00ED4A98"/>
    <w:rsid w:val="00ED4BC1"/>
    <w:rsid w:val="00ED559E"/>
    <w:rsid w:val="00ED56B2"/>
    <w:rsid w:val="00ED5F26"/>
    <w:rsid w:val="00ED6462"/>
    <w:rsid w:val="00ED717D"/>
    <w:rsid w:val="00EE0A6C"/>
    <w:rsid w:val="00EE173D"/>
    <w:rsid w:val="00EE2C78"/>
    <w:rsid w:val="00EE327F"/>
    <w:rsid w:val="00EE3D04"/>
    <w:rsid w:val="00EE411A"/>
    <w:rsid w:val="00EE5013"/>
    <w:rsid w:val="00EE6B12"/>
    <w:rsid w:val="00EE72C7"/>
    <w:rsid w:val="00EE74A0"/>
    <w:rsid w:val="00EF03C6"/>
    <w:rsid w:val="00EF11EB"/>
    <w:rsid w:val="00EF1A6D"/>
    <w:rsid w:val="00EF1B0B"/>
    <w:rsid w:val="00EF2346"/>
    <w:rsid w:val="00EF3F7B"/>
    <w:rsid w:val="00EF4883"/>
    <w:rsid w:val="00EF5D8F"/>
    <w:rsid w:val="00EF5F99"/>
    <w:rsid w:val="00EF6BBC"/>
    <w:rsid w:val="00EF7A06"/>
    <w:rsid w:val="00EF7BD9"/>
    <w:rsid w:val="00F008C1"/>
    <w:rsid w:val="00F0122E"/>
    <w:rsid w:val="00F020D9"/>
    <w:rsid w:val="00F02612"/>
    <w:rsid w:val="00F033C7"/>
    <w:rsid w:val="00F033E7"/>
    <w:rsid w:val="00F036D9"/>
    <w:rsid w:val="00F0422E"/>
    <w:rsid w:val="00F04804"/>
    <w:rsid w:val="00F04C1E"/>
    <w:rsid w:val="00F0519F"/>
    <w:rsid w:val="00F05475"/>
    <w:rsid w:val="00F054B5"/>
    <w:rsid w:val="00F057B8"/>
    <w:rsid w:val="00F06CC3"/>
    <w:rsid w:val="00F06D9A"/>
    <w:rsid w:val="00F077C3"/>
    <w:rsid w:val="00F07F49"/>
    <w:rsid w:val="00F10809"/>
    <w:rsid w:val="00F10BA3"/>
    <w:rsid w:val="00F10C65"/>
    <w:rsid w:val="00F10D37"/>
    <w:rsid w:val="00F10FC4"/>
    <w:rsid w:val="00F115A3"/>
    <w:rsid w:val="00F11D2D"/>
    <w:rsid w:val="00F13C9F"/>
    <w:rsid w:val="00F1401E"/>
    <w:rsid w:val="00F1442C"/>
    <w:rsid w:val="00F145A3"/>
    <w:rsid w:val="00F14808"/>
    <w:rsid w:val="00F14E79"/>
    <w:rsid w:val="00F1553A"/>
    <w:rsid w:val="00F159C9"/>
    <w:rsid w:val="00F15AB4"/>
    <w:rsid w:val="00F15F08"/>
    <w:rsid w:val="00F16856"/>
    <w:rsid w:val="00F16FF5"/>
    <w:rsid w:val="00F20CBE"/>
    <w:rsid w:val="00F20DE0"/>
    <w:rsid w:val="00F216EF"/>
    <w:rsid w:val="00F219AD"/>
    <w:rsid w:val="00F220D5"/>
    <w:rsid w:val="00F221A8"/>
    <w:rsid w:val="00F22CC0"/>
    <w:rsid w:val="00F234FB"/>
    <w:rsid w:val="00F23A66"/>
    <w:rsid w:val="00F24FA2"/>
    <w:rsid w:val="00F2532F"/>
    <w:rsid w:val="00F259B7"/>
    <w:rsid w:val="00F25D6F"/>
    <w:rsid w:val="00F260CC"/>
    <w:rsid w:val="00F26CB9"/>
    <w:rsid w:val="00F2752B"/>
    <w:rsid w:val="00F27C90"/>
    <w:rsid w:val="00F3031A"/>
    <w:rsid w:val="00F312E1"/>
    <w:rsid w:val="00F31412"/>
    <w:rsid w:val="00F31869"/>
    <w:rsid w:val="00F31F51"/>
    <w:rsid w:val="00F320C8"/>
    <w:rsid w:val="00F3537A"/>
    <w:rsid w:val="00F35832"/>
    <w:rsid w:val="00F3688D"/>
    <w:rsid w:val="00F36A9D"/>
    <w:rsid w:val="00F40198"/>
    <w:rsid w:val="00F40D75"/>
    <w:rsid w:val="00F43304"/>
    <w:rsid w:val="00F44482"/>
    <w:rsid w:val="00F447FB"/>
    <w:rsid w:val="00F455C3"/>
    <w:rsid w:val="00F455E0"/>
    <w:rsid w:val="00F45CD5"/>
    <w:rsid w:val="00F46425"/>
    <w:rsid w:val="00F468C8"/>
    <w:rsid w:val="00F4696C"/>
    <w:rsid w:val="00F502EC"/>
    <w:rsid w:val="00F50E87"/>
    <w:rsid w:val="00F5101F"/>
    <w:rsid w:val="00F510DA"/>
    <w:rsid w:val="00F514BC"/>
    <w:rsid w:val="00F532FC"/>
    <w:rsid w:val="00F5335F"/>
    <w:rsid w:val="00F535C9"/>
    <w:rsid w:val="00F54060"/>
    <w:rsid w:val="00F54213"/>
    <w:rsid w:val="00F54880"/>
    <w:rsid w:val="00F54AD0"/>
    <w:rsid w:val="00F550F0"/>
    <w:rsid w:val="00F5572B"/>
    <w:rsid w:val="00F56F29"/>
    <w:rsid w:val="00F57647"/>
    <w:rsid w:val="00F60A38"/>
    <w:rsid w:val="00F60D5D"/>
    <w:rsid w:val="00F61814"/>
    <w:rsid w:val="00F6229C"/>
    <w:rsid w:val="00F624E0"/>
    <w:rsid w:val="00F62AFC"/>
    <w:rsid w:val="00F62F29"/>
    <w:rsid w:val="00F63418"/>
    <w:rsid w:val="00F63B61"/>
    <w:rsid w:val="00F6434F"/>
    <w:rsid w:val="00F6456A"/>
    <w:rsid w:val="00F64743"/>
    <w:rsid w:val="00F6490C"/>
    <w:rsid w:val="00F64BE1"/>
    <w:rsid w:val="00F651C0"/>
    <w:rsid w:val="00F65AE0"/>
    <w:rsid w:val="00F66343"/>
    <w:rsid w:val="00F674DC"/>
    <w:rsid w:val="00F675AB"/>
    <w:rsid w:val="00F67B31"/>
    <w:rsid w:val="00F67F3E"/>
    <w:rsid w:val="00F707C4"/>
    <w:rsid w:val="00F714E0"/>
    <w:rsid w:val="00F7173E"/>
    <w:rsid w:val="00F7252A"/>
    <w:rsid w:val="00F72F3B"/>
    <w:rsid w:val="00F73380"/>
    <w:rsid w:val="00F737B4"/>
    <w:rsid w:val="00F73B8F"/>
    <w:rsid w:val="00F74D84"/>
    <w:rsid w:val="00F74F92"/>
    <w:rsid w:val="00F7526A"/>
    <w:rsid w:val="00F76EB4"/>
    <w:rsid w:val="00F82A6F"/>
    <w:rsid w:val="00F83029"/>
    <w:rsid w:val="00F83838"/>
    <w:rsid w:val="00F83F55"/>
    <w:rsid w:val="00F846EE"/>
    <w:rsid w:val="00F8649B"/>
    <w:rsid w:val="00F90417"/>
    <w:rsid w:val="00F90498"/>
    <w:rsid w:val="00F911B8"/>
    <w:rsid w:val="00F911D3"/>
    <w:rsid w:val="00F91785"/>
    <w:rsid w:val="00F91C4F"/>
    <w:rsid w:val="00F924B0"/>
    <w:rsid w:val="00F926ED"/>
    <w:rsid w:val="00F92AD6"/>
    <w:rsid w:val="00F93D56"/>
    <w:rsid w:val="00F93E56"/>
    <w:rsid w:val="00F944AF"/>
    <w:rsid w:val="00F944D1"/>
    <w:rsid w:val="00F94DF2"/>
    <w:rsid w:val="00F95469"/>
    <w:rsid w:val="00F95EA7"/>
    <w:rsid w:val="00F95F3F"/>
    <w:rsid w:val="00F973B3"/>
    <w:rsid w:val="00FA0712"/>
    <w:rsid w:val="00FA16AE"/>
    <w:rsid w:val="00FA26B3"/>
    <w:rsid w:val="00FA2734"/>
    <w:rsid w:val="00FA3A34"/>
    <w:rsid w:val="00FA3C95"/>
    <w:rsid w:val="00FA4505"/>
    <w:rsid w:val="00FA475E"/>
    <w:rsid w:val="00FA4FA1"/>
    <w:rsid w:val="00FA5DA5"/>
    <w:rsid w:val="00FA602C"/>
    <w:rsid w:val="00FA6226"/>
    <w:rsid w:val="00FA6DA1"/>
    <w:rsid w:val="00FB0FBA"/>
    <w:rsid w:val="00FB12CF"/>
    <w:rsid w:val="00FB1EE6"/>
    <w:rsid w:val="00FB24D3"/>
    <w:rsid w:val="00FB2EA9"/>
    <w:rsid w:val="00FB2F0F"/>
    <w:rsid w:val="00FB3244"/>
    <w:rsid w:val="00FB417D"/>
    <w:rsid w:val="00FB4AE5"/>
    <w:rsid w:val="00FB4C8B"/>
    <w:rsid w:val="00FB5520"/>
    <w:rsid w:val="00FB55D3"/>
    <w:rsid w:val="00FB5991"/>
    <w:rsid w:val="00FB59DF"/>
    <w:rsid w:val="00FB65F4"/>
    <w:rsid w:val="00FB6D92"/>
    <w:rsid w:val="00FB7DF1"/>
    <w:rsid w:val="00FC0BDC"/>
    <w:rsid w:val="00FC0EA8"/>
    <w:rsid w:val="00FC13E6"/>
    <w:rsid w:val="00FC2381"/>
    <w:rsid w:val="00FC249D"/>
    <w:rsid w:val="00FC2740"/>
    <w:rsid w:val="00FC27F9"/>
    <w:rsid w:val="00FC2869"/>
    <w:rsid w:val="00FC3336"/>
    <w:rsid w:val="00FC4A80"/>
    <w:rsid w:val="00FC5763"/>
    <w:rsid w:val="00FC5E47"/>
    <w:rsid w:val="00FC6026"/>
    <w:rsid w:val="00FC76AB"/>
    <w:rsid w:val="00FD0064"/>
    <w:rsid w:val="00FD0AAE"/>
    <w:rsid w:val="00FD20BC"/>
    <w:rsid w:val="00FD2C71"/>
    <w:rsid w:val="00FD5B7C"/>
    <w:rsid w:val="00FD6128"/>
    <w:rsid w:val="00FD6DDB"/>
    <w:rsid w:val="00FD75D1"/>
    <w:rsid w:val="00FD7932"/>
    <w:rsid w:val="00FE0943"/>
    <w:rsid w:val="00FE0A8D"/>
    <w:rsid w:val="00FE0B4D"/>
    <w:rsid w:val="00FE201F"/>
    <w:rsid w:val="00FE40A3"/>
    <w:rsid w:val="00FE4A76"/>
    <w:rsid w:val="00FE4BC3"/>
    <w:rsid w:val="00FE50CA"/>
    <w:rsid w:val="00FE5C23"/>
    <w:rsid w:val="00FE5E12"/>
    <w:rsid w:val="00FE6286"/>
    <w:rsid w:val="00FE6FF4"/>
    <w:rsid w:val="00FE771B"/>
    <w:rsid w:val="00FE77D1"/>
    <w:rsid w:val="00FE78BC"/>
    <w:rsid w:val="00FE7CB8"/>
    <w:rsid w:val="00FE7CF1"/>
    <w:rsid w:val="00FF01F3"/>
    <w:rsid w:val="00FF03C4"/>
    <w:rsid w:val="00FF0613"/>
    <w:rsid w:val="00FF07C9"/>
    <w:rsid w:val="00FF092B"/>
    <w:rsid w:val="00FF23ED"/>
    <w:rsid w:val="00FF303D"/>
    <w:rsid w:val="00FF31A3"/>
    <w:rsid w:val="00FF341B"/>
    <w:rsid w:val="00FF427E"/>
    <w:rsid w:val="00FF48CD"/>
    <w:rsid w:val="00FF5160"/>
    <w:rsid w:val="00FF5229"/>
    <w:rsid w:val="00FF5739"/>
    <w:rsid w:val="00FF6944"/>
    <w:rsid w:val="00FF7087"/>
    <w:rsid w:val="00FF7BCE"/>
    <w:rsid w:val="00FF7C6D"/>
    <w:rsid w:val="00FF7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,"/>
  <w14:docId w14:val="3679D743"/>
  <w15:chartTrackingRefBased/>
  <w15:docId w15:val="{A0918FD3-BF06-4AD1-8D31-BBAC6407D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A3659"/>
  </w:style>
  <w:style w:type="paragraph" w:styleId="Heading1">
    <w:name w:val="heading 1"/>
    <w:basedOn w:val="Normal"/>
    <w:next w:val="Normal"/>
    <w:link w:val="Heading1Char"/>
    <w:qFormat/>
    <w:rsid w:val="000A3659"/>
    <w:pPr>
      <w:keepNext/>
      <w:spacing w:before="240" w:after="60" w:line="480" w:lineRule="auto"/>
      <w:outlineLvl w:val="0"/>
    </w:pPr>
    <w:rPr>
      <w:rFonts w:ascii="Arial" w:eastAsia="SimSun" w:hAnsi="Arial" w:cs="Arial"/>
      <w:b/>
      <w:bCs/>
      <w:kern w:val="32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qFormat/>
    <w:rsid w:val="000A3659"/>
    <w:pPr>
      <w:keepNext/>
      <w:spacing w:before="240" w:after="60" w:line="480" w:lineRule="auto"/>
      <w:outlineLvl w:val="1"/>
    </w:pPr>
    <w:rPr>
      <w:rFonts w:ascii="Arial" w:eastAsia="SimSun" w:hAnsi="Arial" w:cs="Arial"/>
      <w:b/>
      <w:bCs/>
      <w:i/>
      <w:iCs/>
      <w:sz w:val="28"/>
      <w:szCs w:val="28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0D2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A3659"/>
    <w:rPr>
      <w:rFonts w:ascii="Arial" w:eastAsia="SimSun" w:hAnsi="Arial" w:cs="Arial"/>
      <w:b/>
      <w:bCs/>
      <w:kern w:val="32"/>
      <w:sz w:val="32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rsid w:val="000A3659"/>
    <w:rPr>
      <w:rFonts w:ascii="Arial" w:eastAsia="SimSun" w:hAnsi="Arial" w:cs="Arial"/>
      <w:b/>
      <w:bCs/>
      <w:i/>
      <w:iCs/>
      <w:sz w:val="28"/>
      <w:szCs w:val="28"/>
      <w:lang w:val="en-US" w:eastAsia="en-US"/>
    </w:rPr>
  </w:style>
  <w:style w:type="paragraph" w:styleId="ListParagraph">
    <w:name w:val="List Paragraph"/>
    <w:basedOn w:val="Normal"/>
    <w:uiPriority w:val="34"/>
    <w:qFormat/>
    <w:rsid w:val="000A3659"/>
    <w:pPr>
      <w:ind w:left="720"/>
      <w:contextualSpacing/>
    </w:pPr>
    <w:rPr>
      <w:rFonts w:eastAsia="SimSun"/>
      <w:kern w:val="2"/>
      <w:lang w:val="en-ID" w:eastAsia="en-US"/>
      <w14:ligatures w14:val="standardContextual"/>
    </w:rPr>
  </w:style>
  <w:style w:type="table" w:styleId="TableGrid">
    <w:name w:val="Table Grid"/>
    <w:basedOn w:val="TableNormal"/>
    <w:uiPriority w:val="39"/>
    <w:rsid w:val="000A36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A365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A3659"/>
    <w:rPr>
      <w:color w:val="954F72"/>
      <w:u w:val="single"/>
    </w:rPr>
  </w:style>
  <w:style w:type="paragraph" w:customStyle="1" w:styleId="msonormal0">
    <w:name w:val="msonormal"/>
    <w:basedOn w:val="Normal"/>
    <w:rsid w:val="000A3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NormalWeb">
    <w:name w:val="Normal (Web)"/>
    <w:basedOn w:val="Normal"/>
    <w:uiPriority w:val="99"/>
    <w:unhideWhenUsed/>
    <w:rsid w:val="000A3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A3659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A36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A3659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0A3659"/>
    <w:rPr>
      <w:rFonts w:ascii="Courier New" w:eastAsia="Times New Roman" w:hAnsi="Courier New" w:cs="Courier New"/>
      <w:sz w:val="20"/>
      <w:szCs w:val="20"/>
    </w:rPr>
  </w:style>
  <w:style w:type="character" w:customStyle="1" w:styleId="hljs-comment">
    <w:name w:val="hljs-comment"/>
    <w:basedOn w:val="DefaultParagraphFont"/>
    <w:rsid w:val="000A3659"/>
  </w:style>
  <w:style w:type="character" w:customStyle="1" w:styleId="hljs-operator">
    <w:name w:val="hljs-operator"/>
    <w:basedOn w:val="DefaultParagraphFont"/>
    <w:rsid w:val="000A3659"/>
  </w:style>
  <w:style w:type="character" w:customStyle="1" w:styleId="hljs-punctuation">
    <w:name w:val="hljs-punctuation"/>
    <w:basedOn w:val="DefaultParagraphFont"/>
    <w:rsid w:val="000A3659"/>
  </w:style>
  <w:style w:type="character" w:customStyle="1" w:styleId="hljs-string">
    <w:name w:val="hljs-string"/>
    <w:basedOn w:val="DefaultParagraphFont"/>
    <w:rsid w:val="000A3659"/>
  </w:style>
  <w:style w:type="character" w:customStyle="1" w:styleId="hljs-builtin">
    <w:name w:val="hljs-built_in"/>
    <w:basedOn w:val="DefaultParagraphFont"/>
    <w:rsid w:val="000A3659"/>
  </w:style>
  <w:style w:type="paragraph" w:styleId="Header">
    <w:name w:val="header"/>
    <w:basedOn w:val="Normal"/>
    <w:link w:val="HeaderChar"/>
    <w:uiPriority w:val="99"/>
    <w:unhideWhenUsed/>
    <w:rsid w:val="000A36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3659"/>
  </w:style>
  <w:style w:type="paragraph" w:styleId="Footer">
    <w:name w:val="footer"/>
    <w:basedOn w:val="Normal"/>
    <w:link w:val="FooterChar"/>
    <w:uiPriority w:val="99"/>
    <w:unhideWhenUsed/>
    <w:rsid w:val="000A36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3659"/>
  </w:style>
  <w:style w:type="table" w:customStyle="1" w:styleId="TableGrid1">
    <w:name w:val="Table Grid1"/>
    <w:basedOn w:val="TableNormal"/>
    <w:next w:val="TableGrid"/>
    <w:uiPriority w:val="39"/>
    <w:rsid w:val="000A36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nd-iwgdh3b">
    <w:name w:val="gnd-iwgdh3b"/>
    <w:basedOn w:val="DefaultParagraphFont"/>
    <w:rsid w:val="00EF5D8F"/>
  </w:style>
  <w:style w:type="paragraph" w:customStyle="1" w:styleId="EndNoteBibliographyTitle">
    <w:name w:val="EndNote Bibliography Title"/>
    <w:basedOn w:val="Normal"/>
    <w:link w:val="EndNoteBibliographyTitleChar"/>
    <w:rsid w:val="00D3567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567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3567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35675"/>
    <w:rPr>
      <w:rFonts w:ascii="Calibri" w:hAnsi="Calibri" w:cs="Calibri"/>
      <w:noProof/>
    </w:rPr>
  </w:style>
  <w:style w:type="character" w:customStyle="1" w:styleId="gnvwddmdn3b">
    <w:name w:val="gnvwddmdn3b"/>
    <w:basedOn w:val="DefaultParagraphFont"/>
    <w:rsid w:val="00790887"/>
  </w:style>
  <w:style w:type="table" w:customStyle="1" w:styleId="TableGrid2">
    <w:name w:val="Table Grid2"/>
    <w:basedOn w:val="TableNormal"/>
    <w:next w:val="TableGrid"/>
    <w:uiPriority w:val="39"/>
    <w:rsid w:val="001F30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nvwddmdh3b">
    <w:name w:val="gnvwddmdh3b"/>
    <w:basedOn w:val="DefaultParagraphFont"/>
    <w:rsid w:val="00435887"/>
  </w:style>
  <w:style w:type="paragraph" w:styleId="BalloonText">
    <w:name w:val="Balloon Text"/>
    <w:basedOn w:val="Normal"/>
    <w:link w:val="BalloonTextChar"/>
    <w:uiPriority w:val="99"/>
    <w:semiHidden/>
    <w:unhideWhenUsed/>
    <w:rsid w:val="00D031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1B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334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34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34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34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3475"/>
    <w:rPr>
      <w:b/>
      <w:bCs/>
      <w:sz w:val="20"/>
      <w:szCs w:val="20"/>
    </w:rPr>
  </w:style>
  <w:style w:type="table" w:customStyle="1" w:styleId="TableGrid3">
    <w:name w:val="Table Grid3"/>
    <w:basedOn w:val="TableNormal"/>
    <w:next w:val="TableGrid"/>
    <w:uiPriority w:val="39"/>
    <w:rsid w:val="006A01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39"/>
    <w:rsid w:val="002A5C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549E"/>
  </w:style>
  <w:style w:type="character" w:customStyle="1" w:styleId="stratn">
    <w:name w:val="stratn"/>
    <w:basedOn w:val="DefaultParagraphFont"/>
    <w:rsid w:val="006431F2"/>
  </w:style>
  <w:style w:type="paragraph" w:styleId="Revision">
    <w:name w:val="Revision"/>
    <w:hidden/>
    <w:uiPriority w:val="99"/>
    <w:semiHidden/>
    <w:rsid w:val="00794EE3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5805E4"/>
    <w:rPr>
      <w:color w:val="80808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0D2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p1">
    <w:name w:val="p1"/>
    <w:basedOn w:val="Normal"/>
    <w:rsid w:val="00F61814"/>
    <w:pPr>
      <w:spacing w:after="0" w:line="240" w:lineRule="auto"/>
    </w:pPr>
    <w:rPr>
      <w:rFonts w:ascii="Helvetica" w:hAnsi="Helvetica" w:cs="Times New Roman"/>
      <w:sz w:val="14"/>
      <w:szCs w:val="1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2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7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5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9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4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4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3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9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8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9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5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3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9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6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9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3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7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2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6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4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9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2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1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5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6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0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6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4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9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4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1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1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7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8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7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9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8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7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8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5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2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8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0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8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2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63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82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0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5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4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0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0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2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0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2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0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6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5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1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4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1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9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6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3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9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4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1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2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0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8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0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0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7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0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8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3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31242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28380951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4530932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35576478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092244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7754978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7300083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6277071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9752601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7637955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9405261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5957914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9494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46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2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79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25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8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3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3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2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1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3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1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6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4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0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4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2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7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0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2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1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8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9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9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7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1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5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5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4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2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7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8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8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4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3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4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0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6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4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2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9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5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9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4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7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3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1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6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1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6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4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5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0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9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7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7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5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0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8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1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5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7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2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0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3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1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8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7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1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9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2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0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3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2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36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579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542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539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0347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55305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812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0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5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4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0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3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4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1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6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2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3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5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9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1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9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6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7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6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1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34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09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1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2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2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2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0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3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2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7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3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9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2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6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5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7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7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3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1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2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9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7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4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0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4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6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4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5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9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8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5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4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2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5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8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4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9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9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9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2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2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0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2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8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5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1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3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8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8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tiff"/><Relationship Id="rId9" Type="http://schemas.openxmlformats.org/officeDocument/2006/relationships/image" Target="media/image2.tiff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BA11D6-DDF2-564B-9D80-0C30A7B575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7</TotalTime>
  <Pages>18</Pages>
  <Words>3065</Words>
  <Characters>17471</Characters>
  <Application>Microsoft Macintosh Word</Application>
  <DocSecurity>0</DocSecurity>
  <Lines>145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20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. Li</dc:creator>
  <cp:keywords/>
  <dc:description/>
  <cp:lastModifiedBy>Xuechun</cp:lastModifiedBy>
  <cp:revision>412</cp:revision>
  <cp:lastPrinted>2025-08-28T07:13:00Z</cp:lastPrinted>
  <dcterms:created xsi:type="dcterms:W3CDTF">2025-01-20T09:10:00Z</dcterms:created>
  <dcterms:modified xsi:type="dcterms:W3CDTF">2025-12-18T03:48:00Z</dcterms:modified>
</cp:coreProperties>
</file>